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414E65" w14:textId="74C52025" w:rsidR="009D1582" w:rsidRPr="000509D2" w:rsidRDefault="009D1582" w:rsidP="00460B75">
      <w:pPr>
        <w:rPr>
          <w:rFonts w:eastAsia="Arial Unicode MS"/>
          <w:b/>
          <w:bCs/>
        </w:rPr>
      </w:pPr>
      <w:r w:rsidRPr="000509D2">
        <w:rPr>
          <w:rFonts w:eastAsia="Arial Unicode MS"/>
          <w:b/>
          <w:bCs/>
        </w:rPr>
        <w:t>All databases’ Search History</w:t>
      </w:r>
      <w:r w:rsidR="005116F6" w:rsidRPr="000509D2">
        <w:rPr>
          <w:rFonts w:eastAsia="Arial Unicode MS"/>
          <w:b/>
          <w:bCs/>
        </w:rPr>
        <w:t xml:space="preserve"> Supplementary materials</w:t>
      </w:r>
    </w:p>
    <w:p w14:paraId="0B6B822D" w14:textId="77777777" w:rsidR="005116F6" w:rsidRPr="000509D2" w:rsidRDefault="005116F6" w:rsidP="00460B75">
      <w:pPr>
        <w:rPr>
          <w:rFonts w:eastAsia="Arial Unicode MS"/>
          <w:b/>
          <w:bCs/>
        </w:rPr>
      </w:pPr>
    </w:p>
    <w:p w14:paraId="27E9F4E3" w14:textId="77777777" w:rsidR="005116F6" w:rsidRPr="000509D2" w:rsidRDefault="005116F6" w:rsidP="00460B75">
      <w:pPr>
        <w:rPr>
          <w:rFonts w:eastAsia="Arial Unicode MS"/>
          <w:b/>
          <w:bCs/>
        </w:rPr>
      </w:pPr>
    </w:p>
    <w:p w14:paraId="661F8B1A" w14:textId="77777777" w:rsidR="009D1582" w:rsidRPr="000509D2" w:rsidRDefault="009D1582" w:rsidP="00460B75">
      <w:pPr>
        <w:rPr>
          <w:rFonts w:eastAsia="Arial Unicode MS"/>
          <w:b/>
          <w:bCs/>
        </w:rPr>
      </w:pPr>
    </w:p>
    <w:p w14:paraId="52FA267B" w14:textId="6CE8A3A9" w:rsidR="00460B75" w:rsidRPr="000509D2" w:rsidRDefault="00460B75" w:rsidP="00460B75">
      <w:pPr>
        <w:rPr>
          <w:b/>
          <w:bCs/>
        </w:rPr>
      </w:pPr>
      <w:r w:rsidRPr="000509D2">
        <w:rPr>
          <w:rFonts w:eastAsia="Arial Unicode MS"/>
          <w:b/>
          <w:bCs/>
        </w:rPr>
        <w:t xml:space="preserve">Embase Database Search </w:t>
      </w:r>
      <w:r w:rsidR="002862D7" w:rsidRPr="000509D2">
        <w:rPr>
          <w:rFonts w:eastAsia="Arial Unicode MS"/>
          <w:b/>
          <w:bCs/>
        </w:rPr>
        <w:t>History</w:t>
      </w:r>
      <w:r w:rsidRPr="000509D2">
        <w:rPr>
          <w:rFonts w:eastAsia="Arial Unicode MS"/>
          <w:b/>
          <w:bCs/>
        </w:rPr>
        <w:t xml:space="preserve"> (</w:t>
      </w:r>
      <w:r w:rsidR="002862D7" w:rsidRPr="000509D2">
        <w:rPr>
          <w:rFonts w:eastAsia="Arial Unicode MS"/>
          <w:b/>
          <w:bCs/>
        </w:rPr>
        <w:t>2483 articles</w:t>
      </w:r>
      <w:r w:rsidRPr="000509D2">
        <w:rPr>
          <w:rFonts w:eastAsia="Arial Unicode MS"/>
          <w:b/>
          <w:bCs/>
        </w:rPr>
        <w:t>)</w:t>
      </w:r>
    </w:p>
    <w:p w14:paraId="61A32415" w14:textId="77777777" w:rsidR="00460B75" w:rsidRPr="000509D2" w:rsidRDefault="00460B75" w:rsidP="00460B75">
      <w:pPr>
        <w:rPr>
          <w:rFonts w:eastAsia="Arial Unicode MS"/>
        </w:rPr>
      </w:pPr>
      <w:r w:rsidRPr="000509D2">
        <w:rPr>
          <w:rFonts w:eastAsia="Arial Unicode MS"/>
        </w:rPr>
        <w:t>--------------------------------------------------------------------------------</w:t>
      </w:r>
    </w:p>
    <w:p w14:paraId="4AAC2CF1" w14:textId="77777777" w:rsidR="00460B75" w:rsidRPr="000509D2" w:rsidRDefault="00460B75" w:rsidP="00460B75">
      <w:pPr>
        <w:rPr>
          <w:rFonts w:eastAsia="Arial Unicode MS"/>
        </w:rPr>
      </w:pPr>
      <w:r w:rsidRPr="000509D2">
        <w:rPr>
          <w:rFonts w:eastAsia="Arial Unicode MS"/>
        </w:rPr>
        <w:t>1     Women.mp. or Women/ (11735736)</w:t>
      </w:r>
    </w:p>
    <w:p w14:paraId="4A45084B" w14:textId="77777777" w:rsidR="00460B75" w:rsidRPr="000509D2" w:rsidRDefault="00460B75" w:rsidP="00460B75">
      <w:pPr>
        <w:rPr>
          <w:rFonts w:eastAsia="Arial Unicode MS"/>
        </w:rPr>
      </w:pPr>
      <w:r w:rsidRPr="000509D2">
        <w:rPr>
          <w:rFonts w:eastAsia="Arial Unicode MS"/>
        </w:rPr>
        <w:t xml:space="preserve">2     Reproductive </w:t>
      </w:r>
      <w:proofErr w:type="gramStart"/>
      <w:r w:rsidRPr="000509D2">
        <w:rPr>
          <w:rFonts w:eastAsia="Arial Unicode MS"/>
        </w:rPr>
        <w:t>age</w:t>
      </w:r>
      <w:proofErr w:type="gramEnd"/>
      <w:r w:rsidRPr="000509D2">
        <w:rPr>
          <w:rFonts w:eastAsia="Arial Unicode MS"/>
        </w:rPr>
        <w:t xml:space="preserve"> women.mp. (3471)</w:t>
      </w:r>
    </w:p>
    <w:p w14:paraId="555C10EB" w14:textId="77777777" w:rsidR="00460B75" w:rsidRPr="000509D2" w:rsidRDefault="00460B75" w:rsidP="00460B75">
      <w:pPr>
        <w:rPr>
          <w:rFonts w:eastAsia="Arial Unicode MS"/>
        </w:rPr>
      </w:pPr>
      <w:r w:rsidRPr="000509D2">
        <w:rPr>
          <w:rFonts w:eastAsia="Arial Unicode MS"/>
        </w:rPr>
        <w:t>3     Maternal.mp. (495839)</w:t>
      </w:r>
    </w:p>
    <w:p w14:paraId="4801E1E2" w14:textId="77777777" w:rsidR="00460B75" w:rsidRPr="000509D2" w:rsidRDefault="00460B75" w:rsidP="00460B75">
      <w:pPr>
        <w:rPr>
          <w:rFonts w:eastAsia="Arial Unicode MS"/>
        </w:rPr>
      </w:pPr>
      <w:r w:rsidRPr="000509D2">
        <w:rPr>
          <w:rFonts w:eastAsia="Arial Unicode MS"/>
        </w:rPr>
        <w:t>4     Maternal health.mp. or Maternal Health/ (26157)</w:t>
      </w:r>
    </w:p>
    <w:p w14:paraId="0B438521" w14:textId="77777777" w:rsidR="00460B75" w:rsidRPr="000509D2" w:rsidRDefault="00460B75" w:rsidP="00460B75">
      <w:pPr>
        <w:rPr>
          <w:rFonts w:eastAsia="Arial Unicode MS"/>
        </w:rPr>
      </w:pPr>
      <w:r w:rsidRPr="000509D2">
        <w:rPr>
          <w:rFonts w:eastAsia="Arial Unicode MS"/>
        </w:rPr>
        <w:t>5     Pregnant Women/ (103331)</w:t>
      </w:r>
    </w:p>
    <w:p w14:paraId="3856F74A" w14:textId="77777777" w:rsidR="00460B75" w:rsidRPr="000509D2" w:rsidRDefault="00460B75" w:rsidP="00460B75">
      <w:pPr>
        <w:rPr>
          <w:rFonts w:eastAsia="Arial Unicode MS"/>
        </w:rPr>
      </w:pPr>
      <w:r w:rsidRPr="000509D2">
        <w:rPr>
          <w:rFonts w:eastAsia="Arial Unicode MS"/>
        </w:rPr>
        <w:t>6     Reproductive health.mp. or Reproductive Health/ (34609)</w:t>
      </w:r>
    </w:p>
    <w:p w14:paraId="7B59A37A" w14:textId="77777777" w:rsidR="00460B75" w:rsidRPr="000509D2" w:rsidRDefault="00460B75" w:rsidP="00460B75">
      <w:pPr>
        <w:rPr>
          <w:rFonts w:eastAsia="Arial Unicode MS"/>
        </w:rPr>
      </w:pPr>
      <w:r w:rsidRPr="000509D2">
        <w:rPr>
          <w:rFonts w:eastAsia="Arial Unicode MS"/>
        </w:rPr>
        <w:t>7     Mothers/ (106677)</w:t>
      </w:r>
    </w:p>
    <w:p w14:paraId="38E1781B" w14:textId="77777777" w:rsidR="00460B75" w:rsidRPr="000509D2" w:rsidRDefault="00460B75" w:rsidP="00460B75">
      <w:pPr>
        <w:rPr>
          <w:rFonts w:eastAsia="Arial Unicode MS"/>
        </w:rPr>
      </w:pPr>
      <w:r w:rsidRPr="000509D2">
        <w:rPr>
          <w:rFonts w:eastAsia="Arial Unicode MS"/>
        </w:rPr>
        <w:t>8     Neonate.mp. (52999)</w:t>
      </w:r>
    </w:p>
    <w:p w14:paraId="3CC97628" w14:textId="77777777" w:rsidR="00460B75" w:rsidRPr="000509D2" w:rsidRDefault="00460B75" w:rsidP="00460B75">
      <w:pPr>
        <w:rPr>
          <w:rFonts w:eastAsia="Arial Unicode MS"/>
        </w:rPr>
      </w:pPr>
      <w:r w:rsidRPr="000509D2">
        <w:rPr>
          <w:rFonts w:eastAsia="Arial Unicode MS"/>
        </w:rPr>
        <w:t>9     Newborn.mp. or Infant, Newborn/ (819277)</w:t>
      </w:r>
    </w:p>
    <w:p w14:paraId="17C6A7E9" w14:textId="77777777" w:rsidR="00460B75" w:rsidRPr="000509D2" w:rsidRDefault="00460B75" w:rsidP="00460B75">
      <w:pPr>
        <w:rPr>
          <w:rFonts w:eastAsia="Arial Unicode MS"/>
        </w:rPr>
      </w:pPr>
      <w:r w:rsidRPr="000509D2">
        <w:rPr>
          <w:rFonts w:eastAsia="Arial Unicode MS"/>
        </w:rPr>
        <w:t>10     Infant/ (801452)</w:t>
      </w:r>
    </w:p>
    <w:p w14:paraId="3B246525" w14:textId="77777777" w:rsidR="00460B75" w:rsidRPr="000509D2" w:rsidRDefault="00460B75" w:rsidP="00460B75">
      <w:pPr>
        <w:rPr>
          <w:rFonts w:eastAsia="Arial Unicode MS"/>
        </w:rPr>
      </w:pPr>
      <w:r w:rsidRPr="000509D2">
        <w:rPr>
          <w:rFonts w:eastAsia="Arial Unicode MS"/>
        </w:rPr>
        <w:t>11     Neonatal health.mp. or Infant Health/ (32507)</w:t>
      </w:r>
    </w:p>
    <w:p w14:paraId="7E490B90" w14:textId="77777777" w:rsidR="00460B75" w:rsidRPr="000509D2" w:rsidRDefault="00460B75" w:rsidP="00460B75">
      <w:pPr>
        <w:rPr>
          <w:rFonts w:eastAsia="Arial Unicode MS"/>
        </w:rPr>
      </w:pPr>
      <w:r w:rsidRPr="000509D2">
        <w:rPr>
          <w:rFonts w:eastAsia="Arial Unicode MS"/>
        </w:rPr>
        <w:t>12     p?ediatrics.mp. or Pediatrics/ (167154)</w:t>
      </w:r>
    </w:p>
    <w:p w14:paraId="534D8C52" w14:textId="77777777" w:rsidR="00460B75" w:rsidRPr="000509D2" w:rsidRDefault="00460B75" w:rsidP="00460B75">
      <w:pPr>
        <w:rPr>
          <w:rFonts w:eastAsia="Arial Unicode MS"/>
        </w:rPr>
      </w:pPr>
      <w:r w:rsidRPr="000509D2">
        <w:rPr>
          <w:rFonts w:eastAsia="Arial Unicode MS"/>
        </w:rPr>
        <w:t>13     1 or 2 or 3 or 4 or 5 or 6 or 7 or 8 or 9 or 10 or 11 or 12 (12685680)</w:t>
      </w:r>
    </w:p>
    <w:p w14:paraId="610D0D1D" w14:textId="77777777" w:rsidR="00460B75" w:rsidRPr="000509D2" w:rsidRDefault="00460B75" w:rsidP="00460B75">
      <w:pPr>
        <w:rPr>
          <w:rFonts w:eastAsia="Arial Unicode MS"/>
        </w:rPr>
      </w:pPr>
      <w:r w:rsidRPr="000509D2">
        <w:rPr>
          <w:rFonts w:eastAsia="Arial Unicode MS"/>
        </w:rPr>
        <w:t>14     Antenatal care.mp. (16242)</w:t>
      </w:r>
    </w:p>
    <w:p w14:paraId="4CBCFDE2" w14:textId="77777777" w:rsidR="00460B75" w:rsidRPr="000509D2" w:rsidRDefault="00460B75" w:rsidP="00460B75">
      <w:pPr>
        <w:rPr>
          <w:rFonts w:eastAsia="Arial Unicode MS"/>
        </w:rPr>
      </w:pPr>
      <w:r w:rsidRPr="000509D2">
        <w:rPr>
          <w:rFonts w:eastAsia="Arial Unicode MS"/>
        </w:rPr>
        <w:t>15     Prenatal care.mp. or Prenatal Care/ (55483)</w:t>
      </w:r>
    </w:p>
    <w:p w14:paraId="0964939B" w14:textId="77777777" w:rsidR="00460B75" w:rsidRPr="000509D2" w:rsidRDefault="00460B75" w:rsidP="00460B75">
      <w:pPr>
        <w:rPr>
          <w:rFonts w:eastAsia="Arial Unicode MS"/>
        </w:rPr>
      </w:pPr>
      <w:r w:rsidRPr="000509D2">
        <w:rPr>
          <w:rFonts w:eastAsia="Arial Unicode MS"/>
        </w:rPr>
        <w:t>16     Antenatal follow-up.mp. (261)</w:t>
      </w:r>
    </w:p>
    <w:p w14:paraId="727F663D" w14:textId="77777777" w:rsidR="00460B75" w:rsidRPr="000509D2" w:rsidRDefault="00460B75" w:rsidP="00460B75">
      <w:pPr>
        <w:rPr>
          <w:rFonts w:eastAsia="Arial Unicode MS"/>
        </w:rPr>
      </w:pPr>
      <w:r w:rsidRPr="000509D2">
        <w:rPr>
          <w:rFonts w:eastAsia="Arial Unicode MS"/>
        </w:rPr>
        <w:t>17     Pregnancy care.mp. (1533)</w:t>
      </w:r>
    </w:p>
    <w:p w14:paraId="1C823690" w14:textId="77777777" w:rsidR="00460B75" w:rsidRPr="000509D2" w:rsidRDefault="00460B75" w:rsidP="00460B75">
      <w:pPr>
        <w:rPr>
          <w:rFonts w:eastAsia="Arial Unicode MS"/>
        </w:rPr>
      </w:pPr>
      <w:r w:rsidRPr="000509D2">
        <w:rPr>
          <w:rFonts w:eastAsia="Arial Unicode MS"/>
        </w:rPr>
        <w:t>18     Obstetrics/ or Obstetrics care.mp. (46043)</w:t>
      </w:r>
    </w:p>
    <w:p w14:paraId="4A73E44A" w14:textId="77777777" w:rsidR="00460B75" w:rsidRPr="000509D2" w:rsidRDefault="00460B75" w:rsidP="00460B75">
      <w:pPr>
        <w:rPr>
          <w:rFonts w:eastAsia="Arial Unicode MS"/>
        </w:rPr>
      </w:pPr>
      <w:r w:rsidRPr="000509D2">
        <w:rPr>
          <w:rFonts w:eastAsia="Arial Unicode MS"/>
        </w:rPr>
        <w:t>19     Midwifery/ or Delivery, Obstetric/ or Skilled birth attendance.mp. (49578)</w:t>
      </w:r>
    </w:p>
    <w:p w14:paraId="5B09CAA4" w14:textId="77777777" w:rsidR="00460B75" w:rsidRPr="000509D2" w:rsidRDefault="00460B75" w:rsidP="00460B75">
      <w:pPr>
        <w:rPr>
          <w:rFonts w:eastAsia="Arial Unicode MS"/>
        </w:rPr>
      </w:pPr>
      <w:r w:rsidRPr="000509D2">
        <w:rPr>
          <w:rFonts w:eastAsia="Arial Unicode MS"/>
        </w:rPr>
        <w:t>20     Traditional births attendance.mp. (7)</w:t>
      </w:r>
    </w:p>
    <w:p w14:paraId="21AFD4AA" w14:textId="77777777" w:rsidR="00460B75" w:rsidRPr="000509D2" w:rsidRDefault="00460B75" w:rsidP="00460B75">
      <w:pPr>
        <w:rPr>
          <w:rFonts w:eastAsia="Arial Unicode MS"/>
        </w:rPr>
      </w:pPr>
      <w:r w:rsidRPr="000509D2">
        <w:rPr>
          <w:rFonts w:eastAsia="Arial Unicode MS"/>
        </w:rPr>
        <w:t>21     Skilled delivery.mp. or Maternal Health Services/ (2789)</w:t>
      </w:r>
    </w:p>
    <w:p w14:paraId="717E447D" w14:textId="77777777" w:rsidR="00460B75" w:rsidRPr="000509D2" w:rsidRDefault="00460B75" w:rsidP="00460B75">
      <w:pPr>
        <w:rPr>
          <w:rFonts w:eastAsia="Arial Unicode MS"/>
        </w:rPr>
      </w:pPr>
      <w:r w:rsidRPr="000509D2">
        <w:rPr>
          <w:rFonts w:eastAsia="Arial Unicode MS"/>
        </w:rPr>
        <w:t>22     Intrapartum care.mp. (3390)</w:t>
      </w:r>
    </w:p>
    <w:p w14:paraId="14165B3C" w14:textId="77777777" w:rsidR="00460B75" w:rsidRPr="000509D2" w:rsidRDefault="00460B75" w:rsidP="00460B75">
      <w:pPr>
        <w:rPr>
          <w:rFonts w:eastAsia="Arial Unicode MS"/>
        </w:rPr>
      </w:pPr>
      <w:r w:rsidRPr="000509D2">
        <w:rPr>
          <w:rFonts w:eastAsia="Arial Unicode MS"/>
        </w:rPr>
        <w:t>23     Parturition/ or Childbirth care.mp. (21803)</w:t>
      </w:r>
    </w:p>
    <w:p w14:paraId="38B6CEF6" w14:textId="77777777" w:rsidR="00460B75" w:rsidRPr="000509D2" w:rsidRDefault="00460B75" w:rsidP="00460B75">
      <w:pPr>
        <w:rPr>
          <w:rFonts w:eastAsia="Arial Unicode MS"/>
        </w:rPr>
      </w:pPr>
      <w:r w:rsidRPr="000509D2">
        <w:rPr>
          <w:rFonts w:eastAsia="Arial Unicode MS"/>
        </w:rPr>
        <w:t>24     Labour.mp. (59059)</w:t>
      </w:r>
    </w:p>
    <w:p w14:paraId="582E75C1" w14:textId="77777777" w:rsidR="00460B75" w:rsidRPr="000509D2" w:rsidRDefault="00460B75" w:rsidP="00460B75">
      <w:pPr>
        <w:rPr>
          <w:rFonts w:eastAsia="Arial Unicode MS"/>
        </w:rPr>
      </w:pPr>
      <w:r w:rsidRPr="000509D2">
        <w:rPr>
          <w:rFonts w:eastAsia="Arial Unicode MS"/>
        </w:rPr>
        <w:t xml:space="preserve">25     </w:t>
      </w:r>
      <w:proofErr w:type="spellStart"/>
      <w:r w:rsidRPr="000509D2">
        <w:rPr>
          <w:rFonts w:eastAsia="Arial Unicode MS"/>
        </w:rPr>
        <w:t>Midwi</w:t>
      </w:r>
      <w:proofErr w:type="spellEnd"/>
      <w:r w:rsidRPr="000509D2">
        <w:rPr>
          <w:rFonts w:eastAsia="Arial Unicode MS"/>
        </w:rPr>
        <w:t>*.</w:t>
      </w:r>
      <w:proofErr w:type="spellStart"/>
      <w:r w:rsidRPr="000509D2">
        <w:rPr>
          <w:rFonts w:eastAsia="Arial Unicode MS"/>
        </w:rPr>
        <w:t>mp</w:t>
      </w:r>
      <w:proofErr w:type="spellEnd"/>
      <w:r w:rsidRPr="000509D2">
        <w:rPr>
          <w:rFonts w:eastAsia="Arial Unicode MS"/>
        </w:rPr>
        <w:t>. (47949)</w:t>
      </w:r>
    </w:p>
    <w:p w14:paraId="09684469" w14:textId="77777777" w:rsidR="00460B75" w:rsidRPr="000509D2" w:rsidRDefault="00460B75" w:rsidP="00460B75">
      <w:pPr>
        <w:rPr>
          <w:rFonts w:eastAsia="Arial Unicode MS"/>
        </w:rPr>
      </w:pPr>
      <w:r w:rsidRPr="000509D2">
        <w:rPr>
          <w:rFonts w:eastAsia="Arial Unicode MS"/>
        </w:rPr>
        <w:t>26     Perinatal services.mp. (265)</w:t>
      </w:r>
    </w:p>
    <w:p w14:paraId="001514B7" w14:textId="77777777" w:rsidR="00460B75" w:rsidRPr="000509D2" w:rsidRDefault="00460B75" w:rsidP="00460B75">
      <w:pPr>
        <w:rPr>
          <w:rFonts w:eastAsia="Arial Unicode MS"/>
        </w:rPr>
      </w:pPr>
      <w:r w:rsidRPr="000509D2">
        <w:rPr>
          <w:rFonts w:eastAsia="Arial Unicode MS"/>
        </w:rPr>
        <w:t>27     Perinatal care.mp. or Perinatal Care/ (17664)</w:t>
      </w:r>
    </w:p>
    <w:p w14:paraId="43C8562B" w14:textId="77777777" w:rsidR="00460B75" w:rsidRPr="000509D2" w:rsidRDefault="00460B75" w:rsidP="00460B75">
      <w:pPr>
        <w:rPr>
          <w:rFonts w:eastAsia="Arial Unicode MS"/>
        </w:rPr>
      </w:pPr>
      <w:r w:rsidRPr="000509D2">
        <w:rPr>
          <w:rFonts w:eastAsia="Arial Unicode MS"/>
        </w:rPr>
        <w:t>28     Postnatal care.mp. or Postnatal Care/ (10152)</w:t>
      </w:r>
    </w:p>
    <w:p w14:paraId="779E9778" w14:textId="77777777" w:rsidR="00460B75" w:rsidRPr="000509D2" w:rsidRDefault="00460B75" w:rsidP="00460B75">
      <w:pPr>
        <w:rPr>
          <w:rFonts w:eastAsia="Arial Unicode MS"/>
        </w:rPr>
      </w:pPr>
      <w:r w:rsidRPr="000509D2">
        <w:rPr>
          <w:rFonts w:eastAsia="Arial Unicode MS"/>
        </w:rPr>
        <w:t>29     Postpartum care.mp. (175)</w:t>
      </w:r>
    </w:p>
    <w:p w14:paraId="1A25DAFF" w14:textId="77777777" w:rsidR="00460B75" w:rsidRPr="000509D2" w:rsidRDefault="00460B75" w:rsidP="00460B75">
      <w:pPr>
        <w:rPr>
          <w:rFonts w:eastAsia="Arial Unicode MS"/>
        </w:rPr>
      </w:pPr>
      <w:r w:rsidRPr="000509D2">
        <w:rPr>
          <w:rFonts w:eastAsia="Arial Unicode MS"/>
        </w:rPr>
        <w:t xml:space="preserve">30  </w:t>
      </w:r>
      <w:proofErr w:type="gramStart"/>
      <w:r w:rsidRPr="000509D2">
        <w:rPr>
          <w:rFonts w:eastAsia="Arial Unicode MS"/>
        </w:rPr>
        <w:t xml:space="preserve">   (</w:t>
      </w:r>
      <w:proofErr w:type="gramEnd"/>
      <w:r w:rsidRPr="000509D2">
        <w:rPr>
          <w:rFonts w:eastAsia="Arial Unicode MS"/>
        </w:rPr>
        <w:t>Maternal adj3 services).</w:t>
      </w:r>
      <w:proofErr w:type="spellStart"/>
      <w:r w:rsidRPr="000509D2">
        <w:rPr>
          <w:rFonts w:eastAsia="Arial Unicode MS"/>
        </w:rPr>
        <w:t>mp</w:t>
      </w:r>
      <w:proofErr w:type="spellEnd"/>
      <w:r w:rsidRPr="000509D2">
        <w:rPr>
          <w:rFonts w:eastAsia="Arial Unicode MS"/>
        </w:rPr>
        <w:t>. [</w:t>
      </w:r>
      <w:proofErr w:type="spellStart"/>
      <w:r w:rsidRPr="000509D2">
        <w:rPr>
          <w:rFonts w:eastAsia="Arial Unicode MS"/>
        </w:rPr>
        <w:t>mp</w:t>
      </w:r>
      <w:proofErr w:type="spellEnd"/>
      <w:r w:rsidRPr="000509D2">
        <w:rPr>
          <w:rFonts w:eastAsia="Arial Unicode MS"/>
        </w:rPr>
        <w:t>=title, abstract, heading word, drug trade name, original title, device manufacturer, drug manufacturer, device trade name, keyword heading word, floating subheading word, candidate term word] (4205)</w:t>
      </w:r>
    </w:p>
    <w:p w14:paraId="394F1A9D" w14:textId="77777777" w:rsidR="00460B75" w:rsidRPr="000509D2" w:rsidRDefault="00460B75" w:rsidP="00460B75">
      <w:pPr>
        <w:rPr>
          <w:rFonts w:eastAsia="Arial Unicode MS"/>
        </w:rPr>
      </w:pPr>
      <w:r w:rsidRPr="000509D2">
        <w:rPr>
          <w:rFonts w:eastAsia="Arial Unicode MS"/>
        </w:rPr>
        <w:t>31     Essential newborn care.mp. (313)</w:t>
      </w:r>
    </w:p>
    <w:p w14:paraId="2ABCD8CC" w14:textId="77777777" w:rsidR="00460B75" w:rsidRPr="000509D2" w:rsidRDefault="00460B75" w:rsidP="00460B75">
      <w:pPr>
        <w:rPr>
          <w:rFonts w:eastAsia="Arial Unicode MS"/>
        </w:rPr>
      </w:pPr>
      <w:r w:rsidRPr="000509D2">
        <w:rPr>
          <w:rFonts w:eastAsia="Arial Unicode MS"/>
        </w:rPr>
        <w:t>32     Breast Feeding/ or Initiation of breastfeeding.mp. (66990)</w:t>
      </w:r>
    </w:p>
    <w:p w14:paraId="29D5C2D5" w14:textId="77777777" w:rsidR="00460B75" w:rsidRPr="000509D2" w:rsidRDefault="00460B75" w:rsidP="00460B75">
      <w:pPr>
        <w:rPr>
          <w:rFonts w:eastAsia="Arial Unicode MS"/>
        </w:rPr>
      </w:pPr>
      <w:r w:rsidRPr="000509D2">
        <w:rPr>
          <w:rFonts w:eastAsia="Arial Unicode MS"/>
        </w:rPr>
        <w:t>33     Skin-to-skin contact.mp. or Kangaroo-Mother Care Method/ (2970)</w:t>
      </w:r>
    </w:p>
    <w:p w14:paraId="08A02C1D" w14:textId="77777777" w:rsidR="00460B75" w:rsidRPr="000509D2" w:rsidRDefault="00460B75" w:rsidP="00460B75">
      <w:pPr>
        <w:rPr>
          <w:rFonts w:eastAsia="Arial Unicode MS"/>
        </w:rPr>
      </w:pPr>
      <w:r w:rsidRPr="000509D2">
        <w:rPr>
          <w:rFonts w:eastAsia="Arial Unicode MS"/>
        </w:rPr>
        <w:t>34     Thermal care.mp. (202)</w:t>
      </w:r>
    </w:p>
    <w:p w14:paraId="03C919FF" w14:textId="77777777" w:rsidR="00460B75" w:rsidRPr="000509D2" w:rsidRDefault="00460B75" w:rsidP="00460B75">
      <w:pPr>
        <w:rPr>
          <w:rFonts w:eastAsia="Arial Unicode MS"/>
        </w:rPr>
      </w:pPr>
      <w:r w:rsidRPr="000509D2">
        <w:rPr>
          <w:rFonts w:eastAsia="Arial Unicode MS"/>
        </w:rPr>
        <w:t>35     Newborn immunization.mp. (31)</w:t>
      </w:r>
    </w:p>
    <w:p w14:paraId="54F70DB9" w14:textId="77777777" w:rsidR="00460B75" w:rsidRPr="000509D2" w:rsidRDefault="00460B75" w:rsidP="00460B75">
      <w:pPr>
        <w:rPr>
          <w:rFonts w:eastAsia="Arial Unicode MS"/>
        </w:rPr>
      </w:pPr>
      <w:r w:rsidRPr="000509D2">
        <w:rPr>
          <w:rFonts w:eastAsia="Arial Unicode MS"/>
        </w:rPr>
        <w:t>36     Newborn immunization.mp. (31)</w:t>
      </w:r>
    </w:p>
    <w:p w14:paraId="24D653FE" w14:textId="77777777" w:rsidR="00460B75" w:rsidRPr="000509D2" w:rsidRDefault="00460B75" w:rsidP="00460B75">
      <w:pPr>
        <w:rPr>
          <w:rFonts w:eastAsia="Arial Unicode MS"/>
        </w:rPr>
      </w:pPr>
      <w:r w:rsidRPr="000509D2">
        <w:rPr>
          <w:rFonts w:eastAsia="Arial Unicode MS"/>
        </w:rPr>
        <w:t>37     Infant care.mp. or Infant Care/ (3492)</w:t>
      </w:r>
    </w:p>
    <w:p w14:paraId="4D60EC52" w14:textId="77777777" w:rsidR="00460B75" w:rsidRPr="000509D2" w:rsidRDefault="00460B75" w:rsidP="00460B75">
      <w:pPr>
        <w:rPr>
          <w:rFonts w:eastAsia="Arial Unicode MS"/>
        </w:rPr>
      </w:pPr>
      <w:r w:rsidRPr="000509D2">
        <w:rPr>
          <w:rFonts w:eastAsia="Arial Unicode MS"/>
        </w:rPr>
        <w:t>38     14 or 15 or 16 or 17 or 18 or 19 or 20 or 21 or 22 or 23 or 24 or 25 or 26 or 27 or 28 or 29 or 30 or 31 or 32 or 33 or 34 or 35 or 36 or 37 (320851)</w:t>
      </w:r>
    </w:p>
    <w:p w14:paraId="1A56F6B5" w14:textId="77777777" w:rsidR="00460B75" w:rsidRPr="000509D2" w:rsidRDefault="00460B75" w:rsidP="00460B75">
      <w:pPr>
        <w:rPr>
          <w:rFonts w:eastAsia="Arial Unicode MS"/>
        </w:rPr>
      </w:pPr>
      <w:r w:rsidRPr="000509D2">
        <w:rPr>
          <w:rFonts w:eastAsia="Arial Unicode MS"/>
        </w:rPr>
        <w:t>39     Health Facilities/ (80880)</w:t>
      </w:r>
    </w:p>
    <w:p w14:paraId="15434D55" w14:textId="77777777" w:rsidR="00460B75" w:rsidRPr="000509D2" w:rsidRDefault="00460B75" w:rsidP="00460B75">
      <w:pPr>
        <w:rPr>
          <w:rFonts w:eastAsia="Arial Unicode MS"/>
        </w:rPr>
      </w:pPr>
      <w:r w:rsidRPr="000509D2">
        <w:rPr>
          <w:rFonts w:eastAsia="Arial Unicode MS"/>
        </w:rPr>
        <w:t xml:space="preserve">40     Hospitals, Maternity/ or Hospitals, Public/ or Hospitals, District/ or Hospitals, Private/ or Hospitals, Community/ or Hospitals, Teaching/ or Hospitals, University/ or Hospitals, </w:t>
      </w:r>
      <w:r w:rsidRPr="000509D2">
        <w:rPr>
          <w:rFonts w:eastAsia="Arial Unicode MS"/>
        </w:rPr>
        <w:lastRenderedPageBreak/>
        <w:t>Pediatric/ or Hospitals, General/ or Hospitals/ or Hospitals, Rural/ or Hospitals, Urban/ or Hospitals, High-Volume/ (767893)</w:t>
      </w:r>
    </w:p>
    <w:p w14:paraId="51FA659C" w14:textId="77777777" w:rsidR="00460B75" w:rsidRPr="000509D2" w:rsidRDefault="00460B75" w:rsidP="00460B75">
      <w:pPr>
        <w:rPr>
          <w:rFonts w:eastAsia="Arial Unicode MS"/>
        </w:rPr>
      </w:pPr>
      <w:r w:rsidRPr="000509D2">
        <w:rPr>
          <w:rFonts w:eastAsia="Arial Unicode MS"/>
        </w:rPr>
        <w:t>41     Mobile health units.mp. or Mobile Health Units/ (640)</w:t>
      </w:r>
    </w:p>
    <w:p w14:paraId="0E18E033" w14:textId="77777777" w:rsidR="00460B75" w:rsidRPr="000509D2" w:rsidRDefault="00460B75" w:rsidP="00460B75">
      <w:pPr>
        <w:rPr>
          <w:rFonts w:eastAsia="Arial Unicode MS"/>
        </w:rPr>
      </w:pPr>
      <w:r w:rsidRPr="000509D2">
        <w:rPr>
          <w:rFonts w:eastAsia="Arial Unicode MS"/>
        </w:rPr>
        <w:t>42     Community Health Workers/ (9016)</w:t>
      </w:r>
    </w:p>
    <w:p w14:paraId="6B5DC5CA" w14:textId="77777777" w:rsidR="00460B75" w:rsidRPr="000509D2" w:rsidRDefault="00460B75" w:rsidP="00460B75">
      <w:pPr>
        <w:rPr>
          <w:rFonts w:eastAsia="Arial Unicode MS"/>
        </w:rPr>
      </w:pPr>
      <w:r w:rsidRPr="000509D2">
        <w:rPr>
          <w:rFonts w:eastAsia="Arial Unicode MS"/>
        </w:rPr>
        <w:t>43     Mobile health.mp. or Telemedicine/ (51413)</w:t>
      </w:r>
    </w:p>
    <w:p w14:paraId="0779B83E" w14:textId="77777777" w:rsidR="00460B75" w:rsidRPr="000509D2" w:rsidRDefault="00460B75" w:rsidP="00460B75">
      <w:pPr>
        <w:rPr>
          <w:rFonts w:eastAsia="Arial Unicode MS"/>
        </w:rPr>
      </w:pPr>
      <w:r w:rsidRPr="000509D2">
        <w:rPr>
          <w:rFonts w:eastAsia="Arial Unicode MS"/>
        </w:rPr>
        <w:t>44     mHealth.mp. (8268)</w:t>
      </w:r>
    </w:p>
    <w:p w14:paraId="639DDEB0" w14:textId="77777777" w:rsidR="00460B75" w:rsidRPr="000509D2" w:rsidRDefault="00460B75" w:rsidP="00460B75">
      <w:pPr>
        <w:rPr>
          <w:rFonts w:eastAsia="Arial Unicode MS"/>
        </w:rPr>
      </w:pPr>
      <w:r w:rsidRPr="000509D2">
        <w:rPr>
          <w:rFonts w:eastAsia="Arial Unicode MS"/>
        </w:rPr>
        <w:t xml:space="preserve">45     Home Care Services/ or </w:t>
      </w:r>
      <w:proofErr w:type="gramStart"/>
      <w:r w:rsidRPr="000509D2">
        <w:rPr>
          <w:rFonts w:eastAsia="Arial Unicode MS"/>
        </w:rPr>
        <w:t>Home</w:t>
      </w:r>
      <w:proofErr w:type="gramEnd"/>
      <w:r w:rsidRPr="000509D2">
        <w:rPr>
          <w:rFonts w:eastAsia="Arial Unicode MS"/>
        </w:rPr>
        <w:t xml:space="preserve"> health service.mp. (60716)</w:t>
      </w:r>
    </w:p>
    <w:p w14:paraId="3A7500AC" w14:textId="77777777" w:rsidR="00460B75" w:rsidRPr="000509D2" w:rsidRDefault="00460B75" w:rsidP="00460B75">
      <w:pPr>
        <w:rPr>
          <w:rFonts w:eastAsia="Arial Unicode MS"/>
        </w:rPr>
      </w:pPr>
      <w:r w:rsidRPr="000509D2">
        <w:rPr>
          <w:rFonts w:eastAsia="Arial Unicode MS"/>
        </w:rPr>
        <w:t>46     Community health care.mp. or Community Health Services/ (57916)</w:t>
      </w:r>
    </w:p>
    <w:p w14:paraId="35A78E31" w14:textId="77777777" w:rsidR="00460B75" w:rsidRPr="000509D2" w:rsidRDefault="00460B75" w:rsidP="00460B75">
      <w:pPr>
        <w:rPr>
          <w:rFonts w:eastAsia="Arial Unicode MS"/>
        </w:rPr>
      </w:pPr>
      <w:r w:rsidRPr="000509D2">
        <w:rPr>
          <w:rFonts w:eastAsia="Arial Unicode MS"/>
        </w:rPr>
        <w:t>47     Primary health care.mp. or Primary Health Care/ (93011)</w:t>
      </w:r>
    </w:p>
    <w:p w14:paraId="7806C11E" w14:textId="77777777" w:rsidR="00460B75" w:rsidRPr="000509D2" w:rsidRDefault="00460B75" w:rsidP="00460B75">
      <w:pPr>
        <w:rPr>
          <w:rFonts w:eastAsia="Arial Unicode MS"/>
        </w:rPr>
      </w:pPr>
      <w:r w:rsidRPr="000509D2">
        <w:rPr>
          <w:rFonts w:eastAsia="Arial Unicode MS"/>
        </w:rPr>
        <w:t>48     39 or 40 or 41 or 42 or 43 or 44 or 45 or 46 or 47 (1085657)</w:t>
      </w:r>
    </w:p>
    <w:p w14:paraId="362B9B81" w14:textId="77777777" w:rsidR="00460B75" w:rsidRPr="000509D2" w:rsidRDefault="00460B75" w:rsidP="00460B75">
      <w:pPr>
        <w:rPr>
          <w:rFonts w:eastAsia="Arial Unicode MS"/>
        </w:rPr>
      </w:pPr>
      <w:r w:rsidRPr="000509D2">
        <w:rPr>
          <w:rFonts w:eastAsia="Arial Unicode MS"/>
        </w:rPr>
        <w:t>49     Access.mp. (661323)</w:t>
      </w:r>
    </w:p>
    <w:p w14:paraId="41F9643A" w14:textId="77777777" w:rsidR="00460B75" w:rsidRPr="000509D2" w:rsidRDefault="00460B75" w:rsidP="00460B75">
      <w:pPr>
        <w:rPr>
          <w:rFonts w:eastAsia="Arial Unicode MS"/>
        </w:rPr>
      </w:pPr>
      <w:r w:rsidRPr="000509D2">
        <w:rPr>
          <w:rFonts w:eastAsia="Arial Unicode MS"/>
        </w:rPr>
        <w:t>50     Health Services Accessibility/ or Accessibility.mp. (140014)</w:t>
      </w:r>
    </w:p>
    <w:p w14:paraId="1786E009" w14:textId="77777777" w:rsidR="00460B75" w:rsidRPr="000509D2" w:rsidRDefault="00460B75" w:rsidP="00460B75">
      <w:pPr>
        <w:rPr>
          <w:rFonts w:eastAsia="Arial Unicode MS"/>
        </w:rPr>
      </w:pPr>
      <w:r w:rsidRPr="000509D2">
        <w:rPr>
          <w:rFonts w:eastAsia="Arial Unicode MS"/>
        </w:rPr>
        <w:t>51     Affordability.mp. or "Costs and Cost Analysis"/ (69340)</w:t>
      </w:r>
    </w:p>
    <w:p w14:paraId="2C4D8061" w14:textId="77777777" w:rsidR="00460B75" w:rsidRPr="000509D2" w:rsidRDefault="00460B75" w:rsidP="00460B75">
      <w:pPr>
        <w:rPr>
          <w:rFonts w:eastAsia="Arial Unicode MS"/>
        </w:rPr>
      </w:pPr>
      <w:r w:rsidRPr="000509D2">
        <w:rPr>
          <w:rFonts w:eastAsia="Arial Unicode MS"/>
        </w:rPr>
        <w:t>52     Feasibility.mp. (370250)</w:t>
      </w:r>
    </w:p>
    <w:p w14:paraId="3442CB2D" w14:textId="77777777" w:rsidR="00460B75" w:rsidRPr="000509D2" w:rsidRDefault="00460B75" w:rsidP="00460B75">
      <w:pPr>
        <w:rPr>
          <w:rFonts w:eastAsia="Arial Unicode MS"/>
        </w:rPr>
      </w:pPr>
      <w:r w:rsidRPr="000509D2">
        <w:rPr>
          <w:rFonts w:eastAsia="Arial Unicode MS"/>
        </w:rPr>
        <w:t>53     Access to primary health care.mp. (374)</w:t>
      </w:r>
    </w:p>
    <w:p w14:paraId="01795132" w14:textId="77777777" w:rsidR="00460B75" w:rsidRPr="000509D2" w:rsidRDefault="00460B75" w:rsidP="00460B75">
      <w:pPr>
        <w:rPr>
          <w:rFonts w:eastAsia="Arial Unicode MS"/>
        </w:rPr>
      </w:pPr>
      <w:r w:rsidRPr="000509D2">
        <w:rPr>
          <w:rFonts w:eastAsia="Arial Unicode MS"/>
        </w:rPr>
        <w:t>54     Catchment Area, Health/ or Hospital accessibility.mp. (273)</w:t>
      </w:r>
    </w:p>
    <w:p w14:paraId="262CA875" w14:textId="77777777" w:rsidR="00460B75" w:rsidRPr="000509D2" w:rsidRDefault="00460B75" w:rsidP="00460B75">
      <w:pPr>
        <w:rPr>
          <w:rFonts w:eastAsia="Arial Unicode MS"/>
        </w:rPr>
      </w:pPr>
      <w:r w:rsidRPr="000509D2">
        <w:rPr>
          <w:rFonts w:eastAsia="Arial Unicode MS"/>
        </w:rPr>
        <w:t>55     Utilis*.</w:t>
      </w:r>
      <w:proofErr w:type="spellStart"/>
      <w:r w:rsidRPr="000509D2">
        <w:rPr>
          <w:rFonts w:eastAsia="Arial Unicode MS"/>
        </w:rPr>
        <w:t>mp</w:t>
      </w:r>
      <w:proofErr w:type="spellEnd"/>
      <w:r w:rsidRPr="000509D2">
        <w:rPr>
          <w:rFonts w:eastAsia="Arial Unicode MS"/>
        </w:rPr>
        <w:t>. (116578)</w:t>
      </w:r>
    </w:p>
    <w:p w14:paraId="1A475A50" w14:textId="77777777" w:rsidR="00460B75" w:rsidRPr="000509D2" w:rsidRDefault="00460B75" w:rsidP="00460B75">
      <w:pPr>
        <w:rPr>
          <w:rFonts w:eastAsia="Arial Unicode MS"/>
        </w:rPr>
      </w:pPr>
      <w:r w:rsidRPr="000509D2">
        <w:rPr>
          <w:rFonts w:eastAsia="Arial Unicode MS"/>
        </w:rPr>
        <w:t>56     Coverage.mp. (202447)</w:t>
      </w:r>
    </w:p>
    <w:p w14:paraId="3E606AD1" w14:textId="77777777" w:rsidR="00460B75" w:rsidRPr="000509D2" w:rsidRDefault="00460B75" w:rsidP="00460B75">
      <w:pPr>
        <w:rPr>
          <w:rFonts w:eastAsia="Arial Unicode MS"/>
        </w:rPr>
      </w:pPr>
      <w:r w:rsidRPr="000509D2">
        <w:rPr>
          <w:rFonts w:eastAsia="Arial Unicode MS"/>
        </w:rPr>
        <w:t>57     Misuse.mp. (37516)</w:t>
      </w:r>
    </w:p>
    <w:p w14:paraId="13EEBB84" w14:textId="4989D922" w:rsidR="00460B75" w:rsidRPr="000509D2" w:rsidRDefault="00460B75" w:rsidP="00460B75">
      <w:pPr>
        <w:rPr>
          <w:rFonts w:eastAsia="Arial Unicode MS"/>
        </w:rPr>
      </w:pPr>
      <w:r w:rsidRPr="000509D2">
        <w:rPr>
          <w:rFonts w:eastAsia="Arial Unicode MS"/>
        </w:rPr>
        <w:t>58     "Mills healthcare use ".</w:t>
      </w:r>
      <w:proofErr w:type="spellStart"/>
      <w:r w:rsidRPr="000509D2">
        <w:rPr>
          <w:rFonts w:eastAsia="Arial Unicode MS"/>
        </w:rPr>
        <w:t>mp</w:t>
      </w:r>
      <w:proofErr w:type="spellEnd"/>
      <w:r w:rsidRPr="000509D2">
        <w:rPr>
          <w:rFonts w:eastAsia="Arial Unicode MS"/>
        </w:rPr>
        <w:t>. (0)</w:t>
      </w:r>
    </w:p>
    <w:p w14:paraId="489C822E" w14:textId="77777777" w:rsidR="00460B75" w:rsidRPr="000509D2" w:rsidRDefault="00460B75" w:rsidP="00460B75">
      <w:pPr>
        <w:rPr>
          <w:rFonts w:eastAsia="Arial Unicode MS"/>
        </w:rPr>
      </w:pPr>
      <w:r w:rsidRPr="000509D2">
        <w:rPr>
          <w:rFonts w:eastAsia="Arial Unicode MS"/>
        </w:rPr>
        <w:t>59     Challenges.mp. (504169)</w:t>
      </w:r>
    </w:p>
    <w:p w14:paraId="373B06A3" w14:textId="77777777" w:rsidR="00460B75" w:rsidRPr="000509D2" w:rsidRDefault="00460B75" w:rsidP="00460B75">
      <w:pPr>
        <w:rPr>
          <w:rFonts w:eastAsia="Arial Unicode MS"/>
        </w:rPr>
      </w:pPr>
      <w:r w:rsidRPr="000509D2">
        <w:rPr>
          <w:rFonts w:eastAsia="Arial Unicode MS"/>
        </w:rPr>
        <w:t>60     Limitations.mp. (407421)</w:t>
      </w:r>
    </w:p>
    <w:p w14:paraId="6E7A7294" w14:textId="77777777" w:rsidR="00460B75" w:rsidRPr="000509D2" w:rsidRDefault="00460B75" w:rsidP="00460B75">
      <w:pPr>
        <w:rPr>
          <w:rFonts w:eastAsia="Arial Unicode MS"/>
        </w:rPr>
      </w:pPr>
      <w:r w:rsidRPr="000509D2">
        <w:rPr>
          <w:rFonts w:eastAsia="Arial Unicode MS"/>
        </w:rPr>
        <w:t>61     Determinants.mp. (243875)</w:t>
      </w:r>
    </w:p>
    <w:p w14:paraId="6A8A9006" w14:textId="77777777" w:rsidR="00460B75" w:rsidRPr="000509D2" w:rsidRDefault="00460B75" w:rsidP="00460B75">
      <w:pPr>
        <w:rPr>
          <w:rFonts w:eastAsia="Arial Unicode MS"/>
        </w:rPr>
      </w:pPr>
      <w:r w:rsidRPr="000509D2">
        <w:rPr>
          <w:rFonts w:eastAsia="Arial Unicode MS"/>
        </w:rPr>
        <w:t>62     Associated factors.mp. (41044)</w:t>
      </w:r>
    </w:p>
    <w:p w14:paraId="60C4248C" w14:textId="77777777" w:rsidR="00460B75" w:rsidRPr="000509D2" w:rsidRDefault="00460B75" w:rsidP="00460B75">
      <w:pPr>
        <w:rPr>
          <w:rFonts w:eastAsia="Arial Unicode MS"/>
        </w:rPr>
      </w:pPr>
      <w:r w:rsidRPr="000509D2">
        <w:rPr>
          <w:rFonts w:eastAsia="Arial Unicode MS"/>
        </w:rPr>
        <w:t>63     Determinant factors.mp. (2202)</w:t>
      </w:r>
    </w:p>
    <w:p w14:paraId="5FBAFE0D" w14:textId="77777777" w:rsidR="00460B75" w:rsidRPr="000509D2" w:rsidRDefault="00460B75" w:rsidP="00460B75">
      <w:pPr>
        <w:rPr>
          <w:rFonts w:eastAsia="Arial Unicode MS"/>
        </w:rPr>
      </w:pPr>
      <w:r w:rsidRPr="000509D2">
        <w:rPr>
          <w:rFonts w:eastAsia="Arial Unicode MS"/>
        </w:rPr>
        <w:t>64     Factors.mp. (3503596)</w:t>
      </w:r>
    </w:p>
    <w:p w14:paraId="23B127D8" w14:textId="77777777" w:rsidR="00460B75" w:rsidRPr="000509D2" w:rsidRDefault="00460B75" w:rsidP="00460B75">
      <w:pPr>
        <w:rPr>
          <w:rFonts w:eastAsia="Arial Unicode MS"/>
        </w:rPr>
      </w:pPr>
      <w:r w:rsidRPr="000509D2">
        <w:rPr>
          <w:rFonts w:eastAsia="Arial Unicode MS"/>
        </w:rPr>
        <w:t>65     Barriers.mp. (239630)</w:t>
      </w:r>
    </w:p>
    <w:p w14:paraId="5E524B41" w14:textId="77777777" w:rsidR="00460B75" w:rsidRPr="000509D2" w:rsidRDefault="00460B75" w:rsidP="00460B75">
      <w:pPr>
        <w:rPr>
          <w:rFonts w:eastAsia="Arial Unicode MS"/>
        </w:rPr>
      </w:pPr>
      <w:r w:rsidRPr="000509D2">
        <w:rPr>
          <w:rFonts w:eastAsia="Arial Unicode MS"/>
        </w:rPr>
        <w:t>66     49 or 50 or 51 or 52 or 53 or 54 or 55 or 56 or 57 or 58 or 59 or 60 or 61 or 62 or 63 or 64 or 65 (5755876)</w:t>
      </w:r>
    </w:p>
    <w:p w14:paraId="161DE8E3" w14:textId="77777777" w:rsidR="00460B75" w:rsidRPr="000509D2" w:rsidRDefault="00460B75" w:rsidP="00460B75">
      <w:pPr>
        <w:rPr>
          <w:rFonts w:eastAsia="Arial Unicode MS"/>
        </w:rPr>
      </w:pPr>
      <w:r w:rsidRPr="000509D2">
        <w:rPr>
          <w:rFonts w:eastAsia="Arial Unicode MS"/>
        </w:rPr>
        <w:t>67     "Africa South of the Sahara"/ (17814)</w:t>
      </w:r>
    </w:p>
    <w:p w14:paraId="147C1200" w14:textId="77777777" w:rsidR="00460B75" w:rsidRPr="000509D2" w:rsidRDefault="00460B75" w:rsidP="00460B75">
      <w:pPr>
        <w:rPr>
          <w:rFonts w:eastAsia="Arial Unicode MS"/>
        </w:rPr>
      </w:pPr>
      <w:r w:rsidRPr="000509D2">
        <w:rPr>
          <w:rFonts w:eastAsia="Arial Unicode MS"/>
        </w:rPr>
        <w:t>68     Africa, Eastern/ (65026)</w:t>
      </w:r>
    </w:p>
    <w:p w14:paraId="76CB530D" w14:textId="77777777" w:rsidR="00460B75" w:rsidRPr="000509D2" w:rsidRDefault="00460B75" w:rsidP="00460B75">
      <w:pPr>
        <w:rPr>
          <w:rFonts w:eastAsia="Arial Unicode MS"/>
        </w:rPr>
      </w:pPr>
      <w:r w:rsidRPr="000509D2">
        <w:rPr>
          <w:rFonts w:eastAsia="Arial Unicode MS"/>
        </w:rPr>
        <w:t>69     Africa, Central/ (1977)</w:t>
      </w:r>
    </w:p>
    <w:p w14:paraId="713E1DBE" w14:textId="77777777" w:rsidR="00460B75" w:rsidRPr="000509D2" w:rsidRDefault="00460B75" w:rsidP="00460B75">
      <w:pPr>
        <w:rPr>
          <w:rFonts w:eastAsia="Arial Unicode MS"/>
        </w:rPr>
      </w:pPr>
      <w:r w:rsidRPr="000509D2">
        <w:rPr>
          <w:rFonts w:eastAsia="Arial Unicode MS"/>
        </w:rPr>
        <w:t>70     Africa, Southern/ (67877)</w:t>
      </w:r>
    </w:p>
    <w:p w14:paraId="77080452" w14:textId="77777777" w:rsidR="00460B75" w:rsidRPr="000509D2" w:rsidRDefault="00460B75" w:rsidP="00460B75">
      <w:pPr>
        <w:rPr>
          <w:rFonts w:eastAsia="Arial Unicode MS"/>
        </w:rPr>
      </w:pPr>
      <w:r w:rsidRPr="000509D2">
        <w:rPr>
          <w:rFonts w:eastAsia="Arial Unicode MS"/>
        </w:rPr>
        <w:t>71     Africa, Western/ (70843)</w:t>
      </w:r>
    </w:p>
    <w:p w14:paraId="099AB933" w14:textId="77777777" w:rsidR="00460B75" w:rsidRPr="000509D2" w:rsidRDefault="00460B75" w:rsidP="00460B75">
      <w:pPr>
        <w:rPr>
          <w:rFonts w:eastAsia="Arial Unicode MS"/>
        </w:rPr>
      </w:pPr>
      <w:r w:rsidRPr="000509D2">
        <w:rPr>
          <w:rFonts w:eastAsia="Arial Unicode MS"/>
        </w:rPr>
        <w:t>72     Angola/ (1858)</w:t>
      </w:r>
    </w:p>
    <w:p w14:paraId="0FBF934D" w14:textId="77777777" w:rsidR="00460B75" w:rsidRPr="000509D2" w:rsidRDefault="00460B75" w:rsidP="00460B75">
      <w:pPr>
        <w:rPr>
          <w:rFonts w:eastAsia="Arial Unicode MS"/>
        </w:rPr>
      </w:pPr>
      <w:r w:rsidRPr="000509D2">
        <w:rPr>
          <w:rFonts w:eastAsia="Arial Unicode MS"/>
        </w:rPr>
        <w:t>73     Benin/ (3215)</w:t>
      </w:r>
    </w:p>
    <w:p w14:paraId="4382A62C" w14:textId="77777777" w:rsidR="00460B75" w:rsidRPr="000509D2" w:rsidRDefault="00460B75" w:rsidP="00460B75">
      <w:pPr>
        <w:rPr>
          <w:rFonts w:eastAsia="Arial Unicode MS"/>
        </w:rPr>
      </w:pPr>
      <w:r w:rsidRPr="000509D2">
        <w:rPr>
          <w:rFonts w:eastAsia="Arial Unicode MS"/>
        </w:rPr>
        <w:t>74     Botswana/ (3382)</w:t>
      </w:r>
    </w:p>
    <w:p w14:paraId="062DBE7B" w14:textId="77777777" w:rsidR="00460B75" w:rsidRPr="000509D2" w:rsidRDefault="00460B75" w:rsidP="00460B75">
      <w:pPr>
        <w:rPr>
          <w:rFonts w:eastAsia="Arial Unicode MS"/>
        </w:rPr>
      </w:pPr>
      <w:r w:rsidRPr="000509D2">
        <w:rPr>
          <w:rFonts w:eastAsia="Arial Unicode MS"/>
        </w:rPr>
        <w:t>75     Burkina Faso/ (5457)</w:t>
      </w:r>
    </w:p>
    <w:p w14:paraId="23F115A7" w14:textId="77777777" w:rsidR="00460B75" w:rsidRPr="000509D2" w:rsidRDefault="00460B75" w:rsidP="00460B75">
      <w:pPr>
        <w:rPr>
          <w:rFonts w:eastAsia="Arial Unicode MS"/>
        </w:rPr>
      </w:pPr>
      <w:r w:rsidRPr="000509D2">
        <w:rPr>
          <w:rFonts w:eastAsia="Arial Unicode MS"/>
        </w:rPr>
        <w:t>76     Burundi/ (1113)</w:t>
      </w:r>
    </w:p>
    <w:p w14:paraId="72D87E82" w14:textId="77777777" w:rsidR="00460B75" w:rsidRPr="000509D2" w:rsidRDefault="00460B75" w:rsidP="00460B75">
      <w:pPr>
        <w:rPr>
          <w:rFonts w:eastAsia="Arial Unicode MS"/>
        </w:rPr>
      </w:pPr>
      <w:r w:rsidRPr="000509D2">
        <w:rPr>
          <w:rFonts w:eastAsia="Arial Unicode MS"/>
        </w:rPr>
        <w:t>77     Cabo Verde/ (510)</w:t>
      </w:r>
    </w:p>
    <w:p w14:paraId="767A2F12" w14:textId="77777777" w:rsidR="00460B75" w:rsidRPr="000509D2" w:rsidRDefault="00460B75" w:rsidP="00460B75">
      <w:pPr>
        <w:rPr>
          <w:rFonts w:eastAsia="Arial Unicode MS"/>
        </w:rPr>
      </w:pPr>
      <w:r w:rsidRPr="000509D2">
        <w:rPr>
          <w:rFonts w:eastAsia="Arial Unicode MS"/>
        </w:rPr>
        <w:t>78     Cameroon/ (8922)</w:t>
      </w:r>
    </w:p>
    <w:p w14:paraId="486CAA78" w14:textId="77777777" w:rsidR="00460B75" w:rsidRPr="000509D2" w:rsidRDefault="00460B75" w:rsidP="00460B75">
      <w:pPr>
        <w:rPr>
          <w:rFonts w:eastAsia="Arial Unicode MS"/>
        </w:rPr>
      </w:pPr>
      <w:r w:rsidRPr="000509D2">
        <w:rPr>
          <w:rFonts w:eastAsia="Arial Unicode MS"/>
        </w:rPr>
        <w:t>79     Central Africa Republic.mp. (26)</w:t>
      </w:r>
    </w:p>
    <w:p w14:paraId="0BD48AD9" w14:textId="77777777" w:rsidR="00460B75" w:rsidRPr="000509D2" w:rsidRDefault="00460B75" w:rsidP="00460B75">
      <w:pPr>
        <w:rPr>
          <w:rFonts w:eastAsia="Arial Unicode MS"/>
        </w:rPr>
      </w:pPr>
      <w:r w:rsidRPr="000509D2">
        <w:rPr>
          <w:rFonts w:eastAsia="Arial Unicode MS"/>
        </w:rPr>
        <w:t>80     Chad/ (1137)</w:t>
      </w:r>
    </w:p>
    <w:p w14:paraId="73DF64B8" w14:textId="77777777" w:rsidR="00460B75" w:rsidRPr="000509D2" w:rsidRDefault="00460B75" w:rsidP="00460B75">
      <w:pPr>
        <w:rPr>
          <w:rFonts w:eastAsia="Arial Unicode MS"/>
        </w:rPr>
      </w:pPr>
      <w:r w:rsidRPr="000509D2">
        <w:rPr>
          <w:rFonts w:eastAsia="Arial Unicode MS"/>
        </w:rPr>
        <w:t>81     Comoros/ (434)</w:t>
      </w:r>
    </w:p>
    <w:p w14:paraId="5C27E865" w14:textId="77777777" w:rsidR="00460B75" w:rsidRPr="000509D2" w:rsidRDefault="00460B75" w:rsidP="00460B75">
      <w:pPr>
        <w:rPr>
          <w:rFonts w:eastAsia="Arial Unicode MS"/>
        </w:rPr>
      </w:pPr>
      <w:r w:rsidRPr="000509D2">
        <w:rPr>
          <w:rFonts w:eastAsia="Arial Unicode MS"/>
        </w:rPr>
        <w:t>82     Congo/ (4662)</w:t>
      </w:r>
    </w:p>
    <w:p w14:paraId="020B46C8" w14:textId="77777777" w:rsidR="00460B75" w:rsidRPr="000509D2" w:rsidRDefault="00460B75" w:rsidP="00460B75">
      <w:pPr>
        <w:rPr>
          <w:rFonts w:eastAsia="Arial Unicode MS"/>
        </w:rPr>
      </w:pPr>
      <w:r w:rsidRPr="000509D2">
        <w:rPr>
          <w:rFonts w:eastAsia="Arial Unicode MS"/>
        </w:rPr>
        <w:t>83     "Democratic Republic of the Congo"/ or The Democratic Republic of Congo.mp. (7024)</w:t>
      </w:r>
    </w:p>
    <w:p w14:paraId="05A72334" w14:textId="77777777" w:rsidR="00460B75" w:rsidRPr="000509D2" w:rsidRDefault="00460B75" w:rsidP="00460B75">
      <w:pPr>
        <w:rPr>
          <w:rFonts w:eastAsia="Arial Unicode MS"/>
        </w:rPr>
      </w:pPr>
      <w:r w:rsidRPr="000509D2">
        <w:rPr>
          <w:rFonts w:eastAsia="Arial Unicode MS"/>
        </w:rPr>
        <w:t>84     Ivory coast.mp. or Cote d'Ivoire/ (4608)</w:t>
      </w:r>
    </w:p>
    <w:p w14:paraId="77FE2C60" w14:textId="77777777" w:rsidR="00460B75" w:rsidRPr="000509D2" w:rsidRDefault="00460B75" w:rsidP="00460B75">
      <w:pPr>
        <w:rPr>
          <w:rFonts w:eastAsia="Arial Unicode MS"/>
        </w:rPr>
      </w:pPr>
      <w:r w:rsidRPr="000509D2">
        <w:rPr>
          <w:rFonts w:eastAsia="Arial Unicode MS"/>
        </w:rPr>
        <w:t>85     Djibouti/ (427)</w:t>
      </w:r>
    </w:p>
    <w:p w14:paraId="6CF94F55" w14:textId="77777777" w:rsidR="00460B75" w:rsidRPr="000509D2" w:rsidRDefault="00460B75" w:rsidP="00460B75">
      <w:pPr>
        <w:rPr>
          <w:rFonts w:eastAsia="Arial Unicode MS"/>
        </w:rPr>
      </w:pPr>
      <w:r w:rsidRPr="000509D2">
        <w:rPr>
          <w:rFonts w:eastAsia="Arial Unicode MS"/>
        </w:rPr>
        <w:t>86     Equatorial Guinea/ (568)</w:t>
      </w:r>
    </w:p>
    <w:p w14:paraId="33655329" w14:textId="77777777" w:rsidR="00460B75" w:rsidRPr="000509D2" w:rsidRDefault="00460B75" w:rsidP="00460B75">
      <w:pPr>
        <w:rPr>
          <w:rFonts w:eastAsia="Arial Unicode MS"/>
        </w:rPr>
      </w:pPr>
      <w:r w:rsidRPr="000509D2">
        <w:rPr>
          <w:rFonts w:eastAsia="Arial Unicode MS"/>
        </w:rPr>
        <w:lastRenderedPageBreak/>
        <w:t>87     Eritrea/ (725)</w:t>
      </w:r>
    </w:p>
    <w:p w14:paraId="5134194B" w14:textId="77777777" w:rsidR="00460B75" w:rsidRPr="000509D2" w:rsidRDefault="00460B75" w:rsidP="00460B75">
      <w:pPr>
        <w:rPr>
          <w:rFonts w:eastAsia="Arial Unicode MS"/>
        </w:rPr>
      </w:pPr>
      <w:r w:rsidRPr="000509D2">
        <w:rPr>
          <w:rFonts w:eastAsia="Arial Unicode MS"/>
        </w:rPr>
        <w:t>88     Eswatini/ (321)</w:t>
      </w:r>
    </w:p>
    <w:p w14:paraId="56BB4470" w14:textId="77777777" w:rsidR="00460B75" w:rsidRPr="000509D2" w:rsidRDefault="00460B75" w:rsidP="00460B75">
      <w:pPr>
        <w:rPr>
          <w:rFonts w:eastAsia="Arial Unicode MS"/>
        </w:rPr>
      </w:pPr>
      <w:r w:rsidRPr="000509D2">
        <w:rPr>
          <w:rFonts w:eastAsia="Arial Unicode MS"/>
        </w:rPr>
        <w:t>89     Ethiopia/ (27013)</w:t>
      </w:r>
    </w:p>
    <w:p w14:paraId="693D4FA2" w14:textId="77777777" w:rsidR="00460B75" w:rsidRPr="000509D2" w:rsidRDefault="00460B75" w:rsidP="00460B75">
      <w:pPr>
        <w:rPr>
          <w:rFonts w:eastAsia="Arial Unicode MS"/>
        </w:rPr>
      </w:pPr>
      <w:r w:rsidRPr="000509D2">
        <w:rPr>
          <w:rFonts w:eastAsia="Arial Unicode MS"/>
        </w:rPr>
        <w:t>90     Gabon/ (2068)</w:t>
      </w:r>
    </w:p>
    <w:p w14:paraId="7024D69C" w14:textId="77777777" w:rsidR="00460B75" w:rsidRPr="000509D2" w:rsidRDefault="00460B75" w:rsidP="00460B75">
      <w:pPr>
        <w:rPr>
          <w:rFonts w:eastAsia="Arial Unicode MS"/>
        </w:rPr>
      </w:pPr>
      <w:r w:rsidRPr="000509D2">
        <w:rPr>
          <w:rFonts w:eastAsia="Arial Unicode MS"/>
        </w:rPr>
        <w:t>91     Gambia/ (3275)</w:t>
      </w:r>
    </w:p>
    <w:p w14:paraId="504A19EE" w14:textId="77777777" w:rsidR="00460B75" w:rsidRPr="000509D2" w:rsidRDefault="00460B75" w:rsidP="00460B75">
      <w:pPr>
        <w:rPr>
          <w:rFonts w:eastAsia="Arial Unicode MS"/>
        </w:rPr>
      </w:pPr>
      <w:r w:rsidRPr="000509D2">
        <w:rPr>
          <w:rFonts w:eastAsia="Arial Unicode MS"/>
        </w:rPr>
        <w:t>92     Ghana/ (15862)</w:t>
      </w:r>
    </w:p>
    <w:p w14:paraId="45D191A8" w14:textId="77777777" w:rsidR="00460B75" w:rsidRPr="000509D2" w:rsidRDefault="00460B75" w:rsidP="00460B75">
      <w:pPr>
        <w:rPr>
          <w:rFonts w:eastAsia="Arial Unicode MS"/>
        </w:rPr>
      </w:pPr>
      <w:r w:rsidRPr="000509D2">
        <w:rPr>
          <w:rFonts w:eastAsia="Arial Unicode MS"/>
        </w:rPr>
        <w:t>93     Guinea/ (3272)</w:t>
      </w:r>
    </w:p>
    <w:p w14:paraId="13CDBDD7" w14:textId="77777777" w:rsidR="00460B75" w:rsidRPr="000509D2" w:rsidRDefault="00460B75" w:rsidP="00460B75">
      <w:pPr>
        <w:rPr>
          <w:rFonts w:eastAsia="Arial Unicode MS"/>
        </w:rPr>
      </w:pPr>
      <w:r w:rsidRPr="000509D2">
        <w:rPr>
          <w:rFonts w:eastAsia="Arial Unicode MS"/>
        </w:rPr>
        <w:t>94     Guinea-Bissau/ (1263)</w:t>
      </w:r>
    </w:p>
    <w:p w14:paraId="56F8927B" w14:textId="77777777" w:rsidR="00460B75" w:rsidRPr="000509D2" w:rsidRDefault="00460B75" w:rsidP="00460B75">
      <w:pPr>
        <w:rPr>
          <w:rFonts w:eastAsia="Arial Unicode MS"/>
        </w:rPr>
      </w:pPr>
      <w:r w:rsidRPr="000509D2">
        <w:rPr>
          <w:rFonts w:eastAsia="Arial Unicode MS"/>
        </w:rPr>
        <w:t>95     Kenya/ (26766)</w:t>
      </w:r>
    </w:p>
    <w:p w14:paraId="19186D6D" w14:textId="77777777" w:rsidR="00460B75" w:rsidRPr="000509D2" w:rsidRDefault="00460B75" w:rsidP="00460B75">
      <w:pPr>
        <w:rPr>
          <w:rFonts w:eastAsia="Arial Unicode MS"/>
        </w:rPr>
      </w:pPr>
      <w:r w:rsidRPr="000509D2">
        <w:rPr>
          <w:rFonts w:eastAsia="Arial Unicode MS"/>
        </w:rPr>
        <w:t>96     Lesotho/ (972)</w:t>
      </w:r>
    </w:p>
    <w:p w14:paraId="592AA1EC" w14:textId="77777777" w:rsidR="00460B75" w:rsidRPr="000509D2" w:rsidRDefault="00460B75" w:rsidP="00460B75">
      <w:pPr>
        <w:rPr>
          <w:rFonts w:eastAsia="Arial Unicode MS"/>
        </w:rPr>
      </w:pPr>
      <w:r w:rsidRPr="000509D2">
        <w:rPr>
          <w:rFonts w:eastAsia="Arial Unicode MS"/>
        </w:rPr>
        <w:t>97     Liberia/ (2173)</w:t>
      </w:r>
    </w:p>
    <w:p w14:paraId="5392C4D5" w14:textId="77777777" w:rsidR="00460B75" w:rsidRPr="000509D2" w:rsidRDefault="00460B75" w:rsidP="00460B75">
      <w:pPr>
        <w:rPr>
          <w:rFonts w:eastAsia="Arial Unicode MS"/>
        </w:rPr>
      </w:pPr>
      <w:r w:rsidRPr="000509D2">
        <w:rPr>
          <w:rFonts w:eastAsia="Arial Unicode MS"/>
        </w:rPr>
        <w:t>98     Madagascar/ (5420)</w:t>
      </w:r>
    </w:p>
    <w:p w14:paraId="40960103" w14:textId="77777777" w:rsidR="00460B75" w:rsidRPr="000509D2" w:rsidRDefault="00460B75" w:rsidP="00460B75">
      <w:pPr>
        <w:rPr>
          <w:rFonts w:eastAsia="Arial Unicode MS"/>
        </w:rPr>
      </w:pPr>
      <w:r w:rsidRPr="000509D2">
        <w:rPr>
          <w:rFonts w:eastAsia="Arial Unicode MS"/>
        </w:rPr>
        <w:t>99     Malawi/ (9669)</w:t>
      </w:r>
    </w:p>
    <w:p w14:paraId="55B19D91" w14:textId="77777777" w:rsidR="00460B75" w:rsidRPr="000509D2" w:rsidRDefault="00460B75" w:rsidP="00460B75">
      <w:pPr>
        <w:rPr>
          <w:rFonts w:eastAsia="Arial Unicode MS"/>
        </w:rPr>
      </w:pPr>
      <w:r w:rsidRPr="000509D2">
        <w:rPr>
          <w:rFonts w:eastAsia="Arial Unicode MS"/>
        </w:rPr>
        <w:t>100     Mali/ (4218)</w:t>
      </w:r>
    </w:p>
    <w:p w14:paraId="19F69679" w14:textId="77777777" w:rsidR="00460B75" w:rsidRPr="000509D2" w:rsidRDefault="00460B75" w:rsidP="00460B75">
      <w:pPr>
        <w:rPr>
          <w:rFonts w:eastAsia="Arial Unicode MS"/>
        </w:rPr>
      </w:pPr>
      <w:r w:rsidRPr="000509D2">
        <w:rPr>
          <w:rFonts w:eastAsia="Arial Unicode MS"/>
        </w:rPr>
        <w:t>101     Mauritania/ (789)</w:t>
      </w:r>
    </w:p>
    <w:p w14:paraId="23F76EC9" w14:textId="77777777" w:rsidR="00460B75" w:rsidRPr="000509D2" w:rsidRDefault="00460B75" w:rsidP="00460B75">
      <w:pPr>
        <w:rPr>
          <w:rFonts w:eastAsia="Arial Unicode MS"/>
        </w:rPr>
      </w:pPr>
      <w:r w:rsidRPr="000509D2">
        <w:rPr>
          <w:rFonts w:eastAsia="Arial Unicode MS"/>
        </w:rPr>
        <w:t>102     Mauritius/ (1092)</w:t>
      </w:r>
    </w:p>
    <w:p w14:paraId="6661CBCA" w14:textId="77777777" w:rsidR="00460B75" w:rsidRPr="000509D2" w:rsidRDefault="00460B75" w:rsidP="00460B75">
      <w:pPr>
        <w:rPr>
          <w:rFonts w:eastAsia="Arial Unicode MS"/>
        </w:rPr>
      </w:pPr>
      <w:r w:rsidRPr="000509D2">
        <w:rPr>
          <w:rFonts w:eastAsia="Arial Unicode MS"/>
        </w:rPr>
        <w:t>103     Mozambique/ (4851)</w:t>
      </w:r>
    </w:p>
    <w:p w14:paraId="50D3FC1E" w14:textId="77777777" w:rsidR="00460B75" w:rsidRPr="000509D2" w:rsidRDefault="00460B75" w:rsidP="00460B75">
      <w:pPr>
        <w:rPr>
          <w:rFonts w:eastAsia="Arial Unicode MS"/>
        </w:rPr>
      </w:pPr>
      <w:r w:rsidRPr="000509D2">
        <w:rPr>
          <w:rFonts w:eastAsia="Arial Unicode MS"/>
        </w:rPr>
        <w:t>104     Namibia/ (2043)</w:t>
      </w:r>
    </w:p>
    <w:p w14:paraId="6F7BEEC6" w14:textId="77777777" w:rsidR="00460B75" w:rsidRPr="000509D2" w:rsidRDefault="00460B75" w:rsidP="00460B75">
      <w:pPr>
        <w:rPr>
          <w:rFonts w:eastAsia="Arial Unicode MS"/>
        </w:rPr>
      </w:pPr>
      <w:r w:rsidRPr="000509D2">
        <w:rPr>
          <w:rFonts w:eastAsia="Arial Unicode MS"/>
        </w:rPr>
        <w:t>105     Niger/ (2969)</w:t>
      </w:r>
    </w:p>
    <w:p w14:paraId="00842702" w14:textId="77777777" w:rsidR="00460B75" w:rsidRPr="000509D2" w:rsidRDefault="00460B75" w:rsidP="00460B75">
      <w:pPr>
        <w:rPr>
          <w:rFonts w:eastAsia="Arial Unicode MS"/>
        </w:rPr>
      </w:pPr>
      <w:r w:rsidRPr="000509D2">
        <w:rPr>
          <w:rFonts w:eastAsia="Arial Unicode MS"/>
        </w:rPr>
        <w:t>106     Nigeria/ (46943)</w:t>
      </w:r>
    </w:p>
    <w:p w14:paraId="68D91B9D" w14:textId="77777777" w:rsidR="00460B75" w:rsidRPr="000509D2" w:rsidRDefault="00460B75" w:rsidP="00460B75">
      <w:pPr>
        <w:rPr>
          <w:rFonts w:eastAsia="Arial Unicode MS"/>
        </w:rPr>
      </w:pPr>
      <w:r w:rsidRPr="000509D2">
        <w:rPr>
          <w:rFonts w:eastAsia="Arial Unicode MS"/>
        </w:rPr>
        <w:t>107     Rwanda/ (4846)</w:t>
      </w:r>
    </w:p>
    <w:p w14:paraId="6C055676" w14:textId="77777777" w:rsidR="00460B75" w:rsidRPr="000509D2" w:rsidRDefault="00460B75" w:rsidP="00460B75">
      <w:pPr>
        <w:rPr>
          <w:rFonts w:eastAsia="Arial Unicode MS"/>
        </w:rPr>
      </w:pPr>
      <w:r w:rsidRPr="000509D2">
        <w:rPr>
          <w:rFonts w:eastAsia="Arial Unicode MS"/>
        </w:rPr>
        <w:t xml:space="preserve">108  </w:t>
      </w:r>
      <w:proofErr w:type="gramStart"/>
      <w:r w:rsidRPr="000509D2">
        <w:rPr>
          <w:rFonts w:eastAsia="Arial Unicode MS"/>
        </w:rPr>
        <w:t xml:space="preserve">   (</w:t>
      </w:r>
      <w:proofErr w:type="gramEnd"/>
      <w:r w:rsidRPr="000509D2">
        <w:rPr>
          <w:rFonts w:eastAsia="Arial Unicode MS"/>
        </w:rPr>
        <w:t>Sao Tome and Principe).</w:t>
      </w:r>
      <w:proofErr w:type="spellStart"/>
      <w:r w:rsidRPr="000509D2">
        <w:rPr>
          <w:rFonts w:eastAsia="Arial Unicode MS"/>
        </w:rPr>
        <w:t>mp</w:t>
      </w:r>
      <w:proofErr w:type="spellEnd"/>
      <w:r w:rsidRPr="000509D2">
        <w:rPr>
          <w:rFonts w:eastAsia="Arial Unicode MS"/>
        </w:rPr>
        <w:t>. [</w:t>
      </w:r>
      <w:proofErr w:type="spellStart"/>
      <w:r w:rsidRPr="000509D2">
        <w:rPr>
          <w:rFonts w:eastAsia="Arial Unicode MS"/>
        </w:rPr>
        <w:t>mp</w:t>
      </w:r>
      <w:proofErr w:type="spellEnd"/>
      <w:r w:rsidRPr="000509D2">
        <w:rPr>
          <w:rFonts w:eastAsia="Arial Unicode MS"/>
        </w:rPr>
        <w:t>=title, abstract, heading word, drug trade name, original title, device manufacturer, drug manufacturer, device trade name, keyword heading word, floating subheading word, candidate term word] (270)</w:t>
      </w:r>
    </w:p>
    <w:p w14:paraId="23D2DEE9" w14:textId="77777777" w:rsidR="00460B75" w:rsidRPr="000509D2" w:rsidRDefault="00460B75" w:rsidP="00460B75">
      <w:pPr>
        <w:rPr>
          <w:rFonts w:eastAsia="Arial Unicode MS"/>
        </w:rPr>
      </w:pPr>
      <w:r w:rsidRPr="000509D2">
        <w:rPr>
          <w:rFonts w:eastAsia="Arial Unicode MS"/>
        </w:rPr>
        <w:t>109     Senegal/ (8049)</w:t>
      </w:r>
    </w:p>
    <w:p w14:paraId="6BBE55CD" w14:textId="77777777" w:rsidR="00460B75" w:rsidRPr="000509D2" w:rsidRDefault="00460B75" w:rsidP="00460B75">
      <w:pPr>
        <w:rPr>
          <w:rFonts w:eastAsia="Arial Unicode MS"/>
        </w:rPr>
      </w:pPr>
      <w:r w:rsidRPr="000509D2">
        <w:rPr>
          <w:rFonts w:eastAsia="Arial Unicode MS"/>
        </w:rPr>
        <w:t>110     Seychelles/ (563)</w:t>
      </w:r>
    </w:p>
    <w:p w14:paraId="7FEE8C69" w14:textId="77777777" w:rsidR="00460B75" w:rsidRPr="000509D2" w:rsidRDefault="00460B75" w:rsidP="00460B75">
      <w:pPr>
        <w:rPr>
          <w:rFonts w:eastAsia="Arial Unicode MS"/>
        </w:rPr>
      </w:pPr>
      <w:r w:rsidRPr="000509D2">
        <w:rPr>
          <w:rFonts w:eastAsia="Arial Unicode MS"/>
        </w:rPr>
        <w:t>111     Sierra Leone/ (3105)</w:t>
      </w:r>
    </w:p>
    <w:p w14:paraId="7D8D8A8E" w14:textId="77777777" w:rsidR="00460B75" w:rsidRPr="000509D2" w:rsidRDefault="00460B75" w:rsidP="00460B75">
      <w:pPr>
        <w:rPr>
          <w:rFonts w:eastAsia="Arial Unicode MS"/>
        </w:rPr>
      </w:pPr>
      <w:r w:rsidRPr="000509D2">
        <w:rPr>
          <w:rFonts w:eastAsia="Arial Unicode MS"/>
        </w:rPr>
        <w:t>112     Somalia/ (2430)</w:t>
      </w:r>
    </w:p>
    <w:p w14:paraId="3A0977E0" w14:textId="77777777" w:rsidR="00460B75" w:rsidRPr="000509D2" w:rsidRDefault="00460B75" w:rsidP="00460B75">
      <w:pPr>
        <w:rPr>
          <w:rFonts w:eastAsia="Arial Unicode MS"/>
        </w:rPr>
      </w:pPr>
      <w:r w:rsidRPr="000509D2">
        <w:rPr>
          <w:rFonts w:eastAsia="Arial Unicode MS"/>
        </w:rPr>
        <w:t>113     South Africa/ (62458)</w:t>
      </w:r>
    </w:p>
    <w:p w14:paraId="1848A3D2" w14:textId="77777777" w:rsidR="00460B75" w:rsidRPr="000509D2" w:rsidRDefault="00460B75" w:rsidP="00460B75">
      <w:pPr>
        <w:rPr>
          <w:rFonts w:eastAsia="Arial Unicode MS"/>
        </w:rPr>
      </w:pPr>
      <w:r w:rsidRPr="000509D2">
        <w:rPr>
          <w:rFonts w:eastAsia="Arial Unicode MS"/>
        </w:rPr>
        <w:t>114     Sudan/ or South Sudan/ (9043)</w:t>
      </w:r>
    </w:p>
    <w:p w14:paraId="35C161CB" w14:textId="77777777" w:rsidR="00460B75" w:rsidRPr="000509D2" w:rsidRDefault="00460B75" w:rsidP="00460B75">
      <w:pPr>
        <w:rPr>
          <w:rFonts w:eastAsia="Arial Unicode MS"/>
        </w:rPr>
      </w:pPr>
      <w:r w:rsidRPr="000509D2">
        <w:rPr>
          <w:rFonts w:eastAsia="Arial Unicode MS"/>
        </w:rPr>
        <w:t>115     Tanzania/ (19450)</w:t>
      </w:r>
    </w:p>
    <w:p w14:paraId="56D16C8E" w14:textId="77777777" w:rsidR="00460B75" w:rsidRPr="000509D2" w:rsidRDefault="00460B75" w:rsidP="00460B75">
      <w:pPr>
        <w:rPr>
          <w:rFonts w:eastAsia="Arial Unicode MS"/>
        </w:rPr>
      </w:pPr>
      <w:r w:rsidRPr="000509D2">
        <w:rPr>
          <w:rFonts w:eastAsia="Arial Unicode MS"/>
        </w:rPr>
        <w:t>116     Togo/ (1799)</w:t>
      </w:r>
    </w:p>
    <w:p w14:paraId="3B3E6C30" w14:textId="77777777" w:rsidR="00460B75" w:rsidRPr="000509D2" w:rsidRDefault="00460B75" w:rsidP="00460B75">
      <w:pPr>
        <w:rPr>
          <w:rFonts w:eastAsia="Arial Unicode MS"/>
        </w:rPr>
      </w:pPr>
      <w:r w:rsidRPr="000509D2">
        <w:rPr>
          <w:rFonts w:eastAsia="Arial Unicode MS"/>
        </w:rPr>
        <w:t>117     Uganda/ (23308)</w:t>
      </w:r>
    </w:p>
    <w:p w14:paraId="64C936CA" w14:textId="77777777" w:rsidR="00460B75" w:rsidRPr="000509D2" w:rsidRDefault="00460B75" w:rsidP="00460B75">
      <w:pPr>
        <w:rPr>
          <w:rFonts w:eastAsia="Arial Unicode MS"/>
        </w:rPr>
      </w:pPr>
      <w:r w:rsidRPr="000509D2">
        <w:rPr>
          <w:rFonts w:eastAsia="Arial Unicode MS"/>
        </w:rPr>
        <w:t>118     Zambia/ (8060)</w:t>
      </w:r>
    </w:p>
    <w:p w14:paraId="1647DCEB" w14:textId="77777777" w:rsidR="00460B75" w:rsidRPr="000509D2" w:rsidRDefault="00460B75" w:rsidP="00460B75">
      <w:pPr>
        <w:rPr>
          <w:rFonts w:eastAsia="Arial Unicode MS"/>
        </w:rPr>
      </w:pPr>
      <w:r w:rsidRPr="000509D2">
        <w:rPr>
          <w:rFonts w:eastAsia="Arial Unicode MS"/>
        </w:rPr>
        <w:t>119     Zimbabwe/ (8340)</w:t>
      </w:r>
    </w:p>
    <w:p w14:paraId="5DF2EEAC" w14:textId="77777777" w:rsidR="00460B75" w:rsidRPr="000509D2" w:rsidRDefault="00460B75" w:rsidP="00460B75">
      <w:pPr>
        <w:rPr>
          <w:rFonts w:eastAsia="Arial Unicode MS"/>
        </w:rPr>
      </w:pPr>
      <w:r w:rsidRPr="000509D2">
        <w:rPr>
          <w:rFonts w:eastAsia="Arial Unicode MS"/>
        </w:rPr>
        <w:t>120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379695)</w:t>
      </w:r>
    </w:p>
    <w:p w14:paraId="4BBB2B61" w14:textId="77777777" w:rsidR="00460B75" w:rsidRPr="000509D2" w:rsidRDefault="00460B75" w:rsidP="00460B75">
      <w:pPr>
        <w:rPr>
          <w:rFonts w:eastAsia="Arial Unicode MS"/>
        </w:rPr>
      </w:pPr>
      <w:r w:rsidRPr="000509D2">
        <w:rPr>
          <w:rFonts w:eastAsia="Arial Unicode MS"/>
        </w:rPr>
        <w:t>121     13 and 38 and 48 and 66 and 120 (3574)</w:t>
      </w:r>
    </w:p>
    <w:p w14:paraId="667BFB7B" w14:textId="3B546975" w:rsidR="00460B75" w:rsidRPr="000509D2" w:rsidRDefault="00460B75" w:rsidP="00460B75">
      <w:pPr>
        <w:pBdr>
          <w:bottom w:val="dotted" w:sz="24" w:space="1" w:color="auto"/>
        </w:pBdr>
        <w:rPr>
          <w:rFonts w:eastAsia="Arial Unicode MS"/>
        </w:rPr>
      </w:pPr>
      <w:r w:rsidRPr="000509D2">
        <w:rPr>
          <w:rFonts w:eastAsia="Arial Unicode MS"/>
        </w:rPr>
        <w:t>122     limit 121 to (</w:t>
      </w:r>
      <w:r w:rsidR="002862D7" w:rsidRPr="000509D2">
        <w:rPr>
          <w:rFonts w:eastAsia="Arial Unicode MS"/>
        </w:rPr>
        <w:t>English</w:t>
      </w:r>
      <w:r w:rsidRPr="000509D2">
        <w:rPr>
          <w:rFonts w:eastAsia="Arial Unicode MS"/>
        </w:rPr>
        <w:t xml:space="preserve"> language and </w:t>
      </w:r>
      <w:proofErr w:type="spellStart"/>
      <w:r w:rsidRPr="000509D2">
        <w:rPr>
          <w:rFonts w:eastAsia="Arial Unicode MS"/>
        </w:rPr>
        <w:t>yr</w:t>
      </w:r>
      <w:proofErr w:type="spellEnd"/>
      <w:r w:rsidRPr="000509D2">
        <w:rPr>
          <w:rFonts w:eastAsia="Arial Unicode MS"/>
        </w:rPr>
        <w:t>="2015 -Current") (</w:t>
      </w:r>
      <w:r w:rsidR="00F557A5" w:rsidRPr="000509D2">
        <w:rPr>
          <w:rFonts w:eastAsia="Arial Unicode MS"/>
          <w:b/>
          <w:bCs/>
        </w:rPr>
        <w:t>2483</w:t>
      </w:r>
      <w:r w:rsidRPr="000509D2">
        <w:rPr>
          <w:rFonts w:eastAsia="Arial Unicode MS"/>
          <w:b/>
          <w:bCs/>
        </w:rPr>
        <w:t>)</w:t>
      </w:r>
    </w:p>
    <w:p w14:paraId="3D6B9652" w14:textId="77777777" w:rsidR="00460B75" w:rsidRPr="000509D2" w:rsidRDefault="00460B75" w:rsidP="00460B75">
      <w:pPr>
        <w:rPr>
          <w:rFonts w:eastAsia="Arial Unicode MS"/>
        </w:rPr>
      </w:pPr>
    </w:p>
    <w:p w14:paraId="63728C32" w14:textId="77777777" w:rsidR="00460B75" w:rsidRPr="000509D2" w:rsidRDefault="00460B75" w:rsidP="00460B75">
      <w:pPr>
        <w:rPr>
          <w:rFonts w:eastAsia="Arial Unicode MS"/>
        </w:rPr>
      </w:pPr>
    </w:p>
    <w:p w14:paraId="3C795426" w14:textId="77777777" w:rsidR="00460B75" w:rsidRPr="000509D2" w:rsidRDefault="00460B75" w:rsidP="00460B75">
      <w:pPr>
        <w:rPr>
          <w:rFonts w:eastAsia="Arial Unicode MS"/>
        </w:rPr>
      </w:pPr>
    </w:p>
    <w:p w14:paraId="159E048F" w14:textId="77777777" w:rsidR="00460B75" w:rsidRPr="000509D2" w:rsidRDefault="00460B75" w:rsidP="00460B75">
      <w:pPr>
        <w:rPr>
          <w:rFonts w:eastAsia="Arial Unicode MS"/>
        </w:rPr>
      </w:pPr>
    </w:p>
    <w:p w14:paraId="6A2191C0" w14:textId="77777777" w:rsidR="00460B75" w:rsidRPr="000509D2" w:rsidRDefault="00460B75" w:rsidP="00460B75">
      <w:pPr>
        <w:rPr>
          <w:rFonts w:eastAsia="Arial Unicode MS"/>
        </w:rPr>
      </w:pPr>
    </w:p>
    <w:p w14:paraId="24E16E9C" w14:textId="77777777" w:rsidR="00460B75" w:rsidRPr="000509D2" w:rsidRDefault="00460B75" w:rsidP="00460B75">
      <w:pPr>
        <w:rPr>
          <w:rFonts w:eastAsia="Arial Unicode MS"/>
        </w:rPr>
      </w:pPr>
    </w:p>
    <w:p w14:paraId="775D13CF" w14:textId="77777777" w:rsidR="00460B75" w:rsidRPr="000509D2" w:rsidRDefault="00460B75" w:rsidP="00460B75">
      <w:pPr>
        <w:rPr>
          <w:rFonts w:eastAsia="Arial Unicode MS"/>
        </w:rPr>
      </w:pPr>
    </w:p>
    <w:p w14:paraId="48CDF4CB" w14:textId="77777777" w:rsidR="00460B75" w:rsidRPr="000509D2" w:rsidRDefault="00460B75" w:rsidP="00460B75">
      <w:pPr>
        <w:rPr>
          <w:rFonts w:eastAsia="Arial Unicode MS"/>
        </w:rPr>
      </w:pPr>
    </w:p>
    <w:p w14:paraId="2034EEAF" w14:textId="77777777" w:rsidR="00460B75" w:rsidRPr="000509D2" w:rsidRDefault="00460B75" w:rsidP="00460B75">
      <w:pPr>
        <w:rPr>
          <w:rFonts w:eastAsia="Arial Unicode MS"/>
        </w:rPr>
      </w:pPr>
    </w:p>
    <w:p w14:paraId="29B5685F" w14:textId="77777777" w:rsidR="00460B75" w:rsidRPr="000509D2" w:rsidRDefault="00460B75" w:rsidP="00460B75">
      <w:pPr>
        <w:rPr>
          <w:rFonts w:eastAsia="Arial Unicode MS"/>
        </w:rPr>
      </w:pPr>
    </w:p>
    <w:p w14:paraId="2F71D237" w14:textId="77777777" w:rsidR="00460B75" w:rsidRPr="000509D2" w:rsidRDefault="00460B75" w:rsidP="00460B75">
      <w:pPr>
        <w:rPr>
          <w:rFonts w:eastAsia="Arial Unicode MS"/>
        </w:rPr>
      </w:pPr>
    </w:p>
    <w:p w14:paraId="3C9A4952" w14:textId="77777777" w:rsidR="00460B75" w:rsidRPr="000509D2" w:rsidRDefault="00460B75" w:rsidP="00460B75">
      <w:pPr>
        <w:rPr>
          <w:rFonts w:eastAsia="Arial Unicode MS"/>
        </w:rPr>
      </w:pPr>
    </w:p>
    <w:p w14:paraId="05FB9141" w14:textId="77777777" w:rsidR="00460B75" w:rsidRPr="000509D2" w:rsidRDefault="00460B75" w:rsidP="00460B75">
      <w:pPr>
        <w:rPr>
          <w:rFonts w:eastAsia="Arial Unicode MS"/>
        </w:rPr>
      </w:pPr>
    </w:p>
    <w:p w14:paraId="1F002283" w14:textId="18B529EB" w:rsidR="00460B75" w:rsidRPr="000509D2" w:rsidRDefault="00460B75" w:rsidP="00460B75">
      <w:pPr>
        <w:rPr>
          <w:rFonts w:eastAsia="Arial Unicode MS"/>
          <w:b/>
          <w:bCs/>
        </w:rPr>
      </w:pPr>
      <w:r w:rsidRPr="000509D2">
        <w:rPr>
          <w:rFonts w:eastAsia="Arial Unicode MS"/>
          <w:b/>
          <w:bCs/>
        </w:rPr>
        <w:t xml:space="preserve"> Medline </w:t>
      </w:r>
      <w:r w:rsidR="00BC0935" w:rsidRPr="000509D2">
        <w:rPr>
          <w:rFonts w:eastAsia="Arial Unicode MS"/>
          <w:b/>
          <w:bCs/>
        </w:rPr>
        <w:t>D</w:t>
      </w:r>
      <w:r w:rsidRPr="000509D2">
        <w:rPr>
          <w:rFonts w:eastAsia="Arial Unicode MS"/>
          <w:b/>
          <w:bCs/>
        </w:rPr>
        <w:t xml:space="preserve">atabase Search </w:t>
      </w:r>
      <w:r w:rsidR="002862D7" w:rsidRPr="000509D2">
        <w:rPr>
          <w:rFonts w:eastAsia="Arial Unicode MS"/>
          <w:b/>
          <w:bCs/>
        </w:rPr>
        <w:t>History</w:t>
      </w:r>
      <w:r w:rsidRPr="000509D2">
        <w:rPr>
          <w:rFonts w:eastAsia="Arial Unicode MS"/>
          <w:b/>
          <w:bCs/>
        </w:rPr>
        <w:t xml:space="preserve"> (</w:t>
      </w:r>
      <w:r w:rsidR="002862D7" w:rsidRPr="000509D2">
        <w:rPr>
          <w:rFonts w:eastAsia="Arial Unicode MS"/>
          <w:b/>
          <w:bCs/>
        </w:rPr>
        <w:t xml:space="preserve">1299 </w:t>
      </w:r>
      <w:r w:rsidR="002862D7" w:rsidRPr="000509D2">
        <w:rPr>
          <w:rFonts w:eastAsia="Arial Unicode MS"/>
          <w:b/>
          <w:bCs/>
        </w:rPr>
        <w:t>articles</w:t>
      </w:r>
      <w:r w:rsidRPr="000509D2">
        <w:rPr>
          <w:rFonts w:eastAsia="Arial Unicode MS"/>
          <w:b/>
          <w:bCs/>
        </w:rPr>
        <w:t>)</w:t>
      </w:r>
    </w:p>
    <w:p w14:paraId="13868F7C" w14:textId="77777777" w:rsidR="00460B75" w:rsidRPr="000509D2" w:rsidRDefault="00460B75" w:rsidP="00460B75">
      <w:pPr>
        <w:rPr>
          <w:rFonts w:eastAsia="Arial Unicode MS"/>
        </w:rPr>
      </w:pPr>
      <w:r w:rsidRPr="000509D2">
        <w:rPr>
          <w:rFonts w:eastAsia="Arial Unicode MS"/>
        </w:rPr>
        <w:t>--------------------------------------------------------------------------------</w:t>
      </w:r>
    </w:p>
    <w:p w14:paraId="2C3B4604" w14:textId="77777777" w:rsidR="00460B75" w:rsidRPr="000509D2" w:rsidRDefault="00460B75" w:rsidP="00460B75">
      <w:pPr>
        <w:rPr>
          <w:rFonts w:eastAsia="Arial Unicode MS"/>
        </w:rPr>
      </w:pPr>
      <w:r w:rsidRPr="000509D2">
        <w:rPr>
          <w:rFonts w:eastAsia="Arial Unicode MS"/>
        </w:rPr>
        <w:t>1     Women.mp. or Women/ (1156057)</w:t>
      </w:r>
    </w:p>
    <w:p w14:paraId="78F9C33E" w14:textId="77777777" w:rsidR="00460B75" w:rsidRPr="000509D2" w:rsidRDefault="00460B75" w:rsidP="00460B75">
      <w:pPr>
        <w:rPr>
          <w:rFonts w:eastAsia="Arial Unicode MS"/>
        </w:rPr>
      </w:pPr>
      <w:r w:rsidRPr="000509D2">
        <w:rPr>
          <w:rFonts w:eastAsia="Arial Unicode MS"/>
        </w:rPr>
        <w:t xml:space="preserve">2     </w:t>
      </w:r>
      <w:proofErr w:type="gramStart"/>
      <w:r w:rsidRPr="000509D2">
        <w:rPr>
          <w:rFonts w:eastAsia="Arial Unicode MS"/>
        </w:rPr>
        <w:t>Reproductive-age</w:t>
      </w:r>
      <w:proofErr w:type="gramEnd"/>
      <w:r w:rsidRPr="000509D2">
        <w:rPr>
          <w:rFonts w:eastAsia="Arial Unicode MS"/>
        </w:rPr>
        <w:t xml:space="preserve"> women.mp. (2332)</w:t>
      </w:r>
    </w:p>
    <w:p w14:paraId="20C41FC8" w14:textId="77777777" w:rsidR="00460B75" w:rsidRPr="000509D2" w:rsidRDefault="00460B75" w:rsidP="00460B75">
      <w:pPr>
        <w:rPr>
          <w:rFonts w:eastAsia="Arial Unicode MS"/>
        </w:rPr>
      </w:pPr>
      <w:r w:rsidRPr="000509D2">
        <w:rPr>
          <w:rFonts w:eastAsia="Arial Unicode MS"/>
        </w:rPr>
        <w:t>3     Maternal.mp. (362755)</w:t>
      </w:r>
    </w:p>
    <w:p w14:paraId="1F03F1AF" w14:textId="77777777" w:rsidR="00460B75" w:rsidRPr="000509D2" w:rsidRDefault="00460B75" w:rsidP="00460B75">
      <w:pPr>
        <w:rPr>
          <w:rFonts w:eastAsia="Arial Unicode MS"/>
        </w:rPr>
      </w:pPr>
      <w:r w:rsidRPr="000509D2">
        <w:rPr>
          <w:rFonts w:eastAsia="Arial Unicode MS"/>
        </w:rPr>
        <w:t>4     Maternal health.mp. or Maternal Health/ (26014)</w:t>
      </w:r>
    </w:p>
    <w:p w14:paraId="755B78A0" w14:textId="77777777" w:rsidR="00460B75" w:rsidRPr="000509D2" w:rsidRDefault="00460B75" w:rsidP="00460B75">
      <w:pPr>
        <w:rPr>
          <w:rFonts w:eastAsia="Arial Unicode MS"/>
        </w:rPr>
      </w:pPr>
      <w:r w:rsidRPr="000509D2">
        <w:rPr>
          <w:rFonts w:eastAsia="Arial Unicode MS"/>
        </w:rPr>
        <w:t>5     Pregnant Women/ (13740)</w:t>
      </w:r>
    </w:p>
    <w:p w14:paraId="512F78DA" w14:textId="77777777" w:rsidR="00460B75" w:rsidRPr="000509D2" w:rsidRDefault="00460B75" w:rsidP="00460B75">
      <w:pPr>
        <w:rPr>
          <w:rFonts w:eastAsia="Arial Unicode MS"/>
        </w:rPr>
      </w:pPr>
      <w:r w:rsidRPr="000509D2">
        <w:rPr>
          <w:rFonts w:eastAsia="Arial Unicode MS"/>
        </w:rPr>
        <w:t>6     Reproductive health.mp. or Reproductive Health/ (22325)</w:t>
      </w:r>
    </w:p>
    <w:p w14:paraId="253C1E3C" w14:textId="77777777" w:rsidR="00460B75" w:rsidRPr="000509D2" w:rsidRDefault="00460B75" w:rsidP="00460B75">
      <w:pPr>
        <w:rPr>
          <w:rFonts w:eastAsia="Arial Unicode MS"/>
        </w:rPr>
      </w:pPr>
      <w:r w:rsidRPr="000509D2">
        <w:rPr>
          <w:rFonts w:eastAsia="Arial Unicode MS"/>
        </w:rPr>
        <w:t>7     Mothers/ (54466)</w:t>
      </w:r>
    </w:p>
    <w:p w14:paraId="0E60B1E0" w14:textId="77777777" w:rsidR="00460B75" w:rsidRPr="000509D2" w:rsidRDefault="00460B75" w:rsidP="00460B75">
      <w:pPr>
        <w:rPr>
          <w:rFonts w:eastAsia="Arial Unicode MS"/>
        </w:rPr>
      </w:pPr>
      <w:r w:rsidRPr="000509D2">
        <w:rPr>
          <w:rFonts w:eastAsia="Arial Unicode MS"/>
        </w:rPr>
        <w:t>8     Neonate.mp. (34705)</w:t>
      </w:r>
    </w:p>
    <w:p w14:paraId="2E949C31" w14:textId="77777777" w:rsidR="00460B75" w:rsidRPr="000509D2" w:rsidRDefault="00460B75" w:rsidP="00460B75">
      <w:pPr>
        <w:rPr>
          <w:rFonts w:eastAsia="Arial Unicode MS"/>
        </w:rPr>
      </w:pPr>
      <w:r w:rsidRPr="000509D2">
        <w:rPr>
          <w:rFonts w:eastAsia="Arial Unicode MS"/>
        </w:rPr>
        <w:t>9     Newborn.mp. or Infant, Newborn/ (816244)</w:t>
      </w:r>
    </w:p>
    <w:p w14:paraId="1638D806" w14:textId="77777777" w:rsidR="00460B75" w:rsidRPr="000509D2" w:rsidRDefault="00460B75" w:rsidP="00460B75">
      <w:pPr>
        <w:rPr>
          <w:rFonts w:eastAsia="Arial Unicode MS"/>
        </w:rPr>
      </w:pPr>
      <w:r w:rsidRPr="000509D2">
        <w:rPr>
          <w:rFonts w:eastAsia="Arial Unicode MS"/>
        </w:rPr>
        <w:t>10     Infant/ (859950)</w:t>
      </w:r>
    </w:p>
    <w:p w14:paraId="1DC417F4" w14:textId="77777777" w:rsidR="00460B75" w:rsidRPr="000509D2" w:rsidRDefault="00460B75" w:rsidP="00460B75">
      <w:pPr>
        <w:rPr>
          <w:rFonts w:eastAsia="Arial Unicode MS"/>
        </w:rPr>
      </w:pPr>
      <w:r w:rsidRPr="000509D2">
        <w:rPr>
          <w:rFonts w:eastAsia="Arial Unicode MS"/>
        </w:rPr>
        <w:t>11     Neonatal health.mp. or Infant Health/ (2925)</w:t>
      </w:r>
    </w:p>
    <w:p w14:paraId="06D7A0D8" w14:textId="77777777" w:rsidR="00460B75" w:rsidRPr="000509D2" w:rsidRDefault="00460B75" w:rsidP="00460B75">
      <w:pPr>
        <w:rPr>
          <w:rFonts w:eastAsia="Arial Unicode MS"/>
        </w:rPr>
      </w:pPr>
      <w:r w:rsidRPr="000509D2">
        <w:rPr>
          <w:rFonts w:eastAsia="Arial Unicode MS"/>
        </w:rPr>
        <w:t>12     p?ediatrics.mp. or Pediatrics/ (100967)</w:t>
      </w:r>
    </w:p>
    <w:p w14:paraId="19423099" w14:textId="77777777" w:rsidR="00460B75" w:rsidRPr="000509D2" w:rsidRDefault="00460B75" w:rsidP="00460B75">
      <w:pPr>
        <w:rPr>
          <w:rFonts w:eastAsia="Arial Unicode MS"/>
        </w:rPr>
      </w:pPr>
      <w:r w:rsidRPr="000509D2">
        <w:rPr>
          <w:rFonts w:eastAsia="Arial Unicode MS"/>
        </w:rPr>
        <w:t>13     1 or 2 or 3 or 4 or 5 or 6 or 7 or 8 or 9 or 10 or 11 or 12 (2732933)</w:t>
      </w:r>
    </w:p>
    <w:p w14:paraId="1B4F24EB" w14:textId="77777777" w:rsidR="00460B75" w:rsidRPr="000509D2" w:rsidRDefault="00460B75" w:rsidP="00460B75">
      <w:pPr>
        <w:rPr>
          <w:rFonts w:eastAsia="Arial Unicode MS"/>
        </w:rPr>
      </w:pPr>
      <w:r w:rsidRPr="000509D2">
        <w:rPr>
          <w:rFonts w:eastAsia="Arial Unicode MS"/>
        </w:rPr>
        <w:t>14     Antenatal care.mp. (12643)</w:t>
      </w:r>
    </w:p>
    <w:p w14:paraId="4647FBDA" w14:textId="77777777" w:rsidR="00460B75" w:rsidRPr="000509D2" w:rsidRDefault="00460B75" w:rsidP="00460B75">
      <w:pPr>
        <w:rPr>
          <w:rFonts w:eastAsia="Arial Unicode MS"/>
        </w:rPr>
      </w:pPr>
      <w:r w:rsidRPr="000509D2">
        <w:rPr>
          <w:rFonts w:eastAsia="Arial Unicode MS"/>
        </w:rPr>
        <w:t>15     Prenatal care.mp. or Prenatal Care/ (38697)</w:t>
      </w:r>
    </w:p>
    <w:p w14:paraId="5295A1AD" w14:textId="77777777" w:rsidR="00460B75" w:rsidRPr="000509D2" w:rsidRDefault="00460B75" w:rsidP="00460B75">
      <w:pPr>
        <w:rPr>
          <w:rFonts w:eastAsia="Arial Unicode MS"/>
        </w:rPr>
      </w:pPr>
      <w:r w:rsidRPr="000509D2">
        <w:rPr>
          <w:rFonts w:eastAsia="Arial Unicode MS"/>
        </w:rPr>
        <w:t>16     Antenatal follow-up.mp. (162)</w:t>
      </w:r>
    </w:p>
    <w:p w14:paraId="51684EA0" w14:textId="77777777" w:rsidR="00460B75" w:rsidRPr="000509D2" w:rsidRDefault="00460B75" w:rsidP="00460B75">
      <w:pPr>
        <w:rPr>
          <w:rFonts w:eastAsia="Arial Unicode MS"/>
        </w:rPr>
      </w:pPr>
      <w:r w:rsidRPr="000509D2">
        <w:rPr>
          <w:rFonts w:eastAsia="Arial Unicode MS"/>
        </w:rPr>
        <w:t>17     Pregnancy care.mp. (1019)</w:t>
      </w:r>
    </w:p>
    <w:p w14:paraId="299D35BB" w14:textId="77777777" w:rsidR="00460B75" w:rsidRPr="000509D2" w:rsidRDefault="00460B75" w:rsidP="00460B75">
      <w:pPr>
        <w:rPr>
          <w:rFonts w:eastAsia="Arial Unicode MS"/>
        </w:rPr>
      </w:pPr>
      <w:r w:rsidRPr="000509D2">
        <w:rPr>
          <w:rFonts w:eastAsia="Arial Unicode MS"/>
        </w:rPr>
        <w:t>18     Obstetrics/ or Obstetrics care.mp. (24504)</w:t>
      </w:r>
    </w:p>
    <w:p w14:paraId="0F23061A" w14:textId="77777777" w:rsidR="00460B75" w:rsidRPr="000509D2" w:rsidRDefault="00460B75" w:rsidP="00460B75">
      <w:pPr>
        <w:rPr>
          <w:rFonts w:eastAsia="Arial Unicode MS"/>
        </w:rPr>
      </w:pPr>
      <w:r w:rsidRPr="000509D2">
        <w:rPr>
          <w:rFonts w:eastAsia="Arial Unicode MS"/>
        </w:rPr>
        <w:t>19     Midwifery/ or Delivery, Obstetric/ or Skilled birth attendance.mp. (51855)</w:t>
      </w:r>
    </w:p>
    <w:p w14:paraId="4DADCBA4" w14:textId="77777777" w:rsidR="00460B75" w:rsidRPr="000509D2" w:rsidRDefault="00460B75" w:rsidP="00460B75">
      <w:pPr>
        <w:rPr>
          <w:rFonts w:eastAsia="Arial Unicode MS"/>
        </w:rPr>
      </w:pPr>
      <w:r w:rsidRPr="000509D2">
        <w:rPr>
          <w:rFonts w:eastAsia="Arial Unicode MS"/>
        </w:rPr>
        <w:t xml:space="preserve">20     Traditional </w:t>
      </w:r>
      <w:proofErr w:type="gramStart"/>
      <w:r w:rsidRPr="000509D2">
        <w:rPr>
          <w:rFonts w:eastAsia="Arial Unicode MS"/>
        </w:rPr>
        <w:t>birth</w:t>
      </w:r>
      <w:proofErr w:type="gramEnd"/>
      <w:r w:rsidRPr="000509D2">
        <w:rPr>
          <w:rFonts w:eastAsia="Arial Unicode MS"/>
        </w:rPr>
        <w:t xml:space="preserve"> attendance.mp. (5)</w:t>
      </w:r>
    </w:p>
    <w:p w14:paraId="1F6A3543" w14:textId="77777777" w:rsidR="00460B75" w:rsidRPr="000509D2" w:rsidRDefault="00460B75" w:rsidP="00460B75">
      <w:pPr>
        <w:rPr>
          <w:rFonts w:eastAsia="Arial Unicode MS"/>
        </w:rPr>
      </w:pPr>
      <w:r w:rsidRPr="000509D2">
        <w:rPr>
          <w:rFonts w:eastAsia="Arial Unicode MS"/>
        </w:rPr>
        <w:t>21     Skilled delivery.mp. or Maternal Health Services/ (16262)</w:t>
      </w:r>
    </w:p>
    <w:p w14:paraId="488A0748" w14:textId="77777777" w:rsidR="00460B75" w:rsidRPr="000509D2" w:rsidRDefault="00460B75" w:rsidP="00460B75">
      <w:pPr>
        <w:rPr>
          <w:rFonts w:eastAsia="Arial Unicode MS"/>
        </w:rPr>
      </w:pPr>
      <w:r w:rsidRPr="000509D2">
        <w:rPr>
          <w:rFonts w:eastAsia="Arial Unicode MS"/>
        </w:rPr>
        <w:t>22     Intrapartum care.mp. (972)</w:t>
      </w:r>
    </w:p>
    <w:p w14:paraId="72463AFB" w14:textId="77777777" w:rsidR="00460B75" w:rsidRPr="000509D2" w:rsidRDefault="00460B75" w:rsidP="00460B75">
      <w:pPr>
        <w:rPr>
          <w:rFonts w:eastAsia="Arial Unicode MS"/>
        </w:rPr>
      </w:pPr>
      <w:r w:rsidRPr="000509D2">
        <w:rPr>
          <w:rFonts w:eastAsia="Arial Unicode MS"/>
        </w:rPr>
        <w:t>23     Parturition/ or Childbirth care.mp. (13634)</w:t>
      </w:r>
    </w:p>
    <w:p w14:paraId="0B51A99F" w14:textId="77777777" w:rsidR="00460B75" w:rsidRPr="000509D2" w:rsidRDefault="00460B75" w:rsidP="00460B75">
      <w:pPr>
        <w:rPr>
          <w:rFonts w:eastAsia="Arial Unicode MS"/>
        </w:rPr>
      </w:pPr>
      <w:r w:rsidRPr="000509D2">
        <w:rPr>
          <w:rFonts w:eastAsia="Arial Unicode MS"/>
        </w:rPr>
        <w:t>24     Labour.mp. (36685)</w:t>
      </w:r>
    </w:p>
    <w:p w14:paraId="56E4E4BE" w14:textId="77777777" w:rsidR="00460B75" w:rsidRPr="000509D2" w:rsidRDefault="00460B75" w:rsidP="00460B75">
      <w:pPr>
        <w:rPr>
          <w:rFonts w:eastAsia="Arial Unicode MS"/>
        </w:rPr>
      </w:pPr>
      <w:r w:rsidRPr="000509D2">
        <w:rPr>
          <w:rFonts w:eastAsia="Arial Unicode MS"/>
        </w:rPr>
        <w:t xml:space="preserve">25     </w:t>
      </w:r>
      <w:proofErr w:type="spellStart"/>
      <w:r w:rsidRPr="000509D2">
        <w:rPr>
          <w:rFonts w:eastAsia="Arial Unicode MS"/>
        </w:rPr>
        <w:t>Midwi</w:t>
      </w:r>
      <w:proofErr w:type="spellEnd"/>
      <w:r w:rsidRPr="000509D2">
        <w:rPr>
          <w:rFonts w:eastAsia="Arial Unicode MS"/>
        </w:rPr>
        <w:t>*.</w:t>
      </w:r>
      <w:proofErr w:type="spellStart"/>
      <w:r w:rsidRPr="000509D2">
        <w:rPr>
          <w:rFonts w:eastAsia="Arial Unicode MS"/>
        </w:rPr>
        <w:t>mp</w:t>
      </w:r>
      <w:proofErr w:type="spellEnd"/>
      <w:r w:rsidRPr="000509D2">
        <w:rPr>
          <w:rFonts w:eastAsia="Arial Unicode MS"/>
        </w:rPr>
        <w:t>. (40282)</w:t>
      </w:r>
    </w:p>
    <w:p w14:paraId="26283EC4" w14:textId="77777777" w:rsidR="00460B75" w:rsidRPr="000509D2" w:rsidRDefault="00460B75" w:rsidP="00460B75">
      <w:pPr>
        <w:rPr>
          <w:rFonts w:eastAsia="Arial Unicode MS"/>
        </w:rPr>
      </w:pPr>
      <w:r w:rsidRPr="000509D2">
        <w:rPr>
          <w:rFonts w:eastAsia="Arial Unicode MS"/>
        </w:rPr>
        <w:t>26     Perinatal services.mp. (210)</w:t>
      </w:r>
    </w:p>
    <w:p w14:paraId="70FCB4B3" w14:textId="77777777" w:rsidR="00460B75" w:rsidRPr="000509D2" w:rsidRDefault="00460B75" w:rsidP="00460B75">
      <w:pPr>
        <w:rPr>
          <w:rFonts w:eastAsia="Arial Unicode MS"/>
        </w:rPr>
      </w:pPr>
      <w:r w:rsidRPr="000509D2">
        <w:rPr>
          <w:rFonts w:eastAsia="Arial Unicode MS"/>
        </w:rPr>
        <w:t>27     Perinatal care.mp. or Perinatal Care/ (7618)</w:t>
      </w:r>
    </w:p>
    <w:p w14:paraId="29AD2C84" w14:textId="77777777" w:rsidR="00460B75" w:rsidRPr="000509D2" w:rsidRDefault="00460B75" w:rsidP="00460B75">
      <w:pPr>
        <w:rPr>
          <w:rFonts w:eastAsia="Arial Unicode MS"/>
        </w:rPr>
      </w:pPr>
      <w:r w:rsidRPr="000509D2">
        <w:rPr>
          <w:rFonts w:eastAsia="Arial Unicode MS"/>
        </w:rPr>
        <w:t>28     Postnatal care.mp. or Postnatal Care/ (8309)</w:t>
      </w:r>
    </w:p>
    <w:p w14:paraId="73919699" w14:textId="77777777" w:rsidR="00460B75" w:rsidRPr="000509D2" w:rsidRDefault="00460B75" w:rsidP="00460B75">
      <w:pPr>
        <w:rPr>
          <w:rFonts w:eastAsia="Arial Unicode MS"/>
        </w:rPr>
      </w:pPr>
      <w:r w:rsidRPr="000509D2">
        <w:rPr>
          <w:rFonts w:eastAsia="Arial Unicode MS"/>
        </w:rPr>
        <w:t>29     Post partum care.mp. (107)</w:t>
      </w:r>
    </w:p>
    <w:p w14:paraId="334B52D6" w14:textId="77777777" w:rsidR="00460B75" w:rsidRPr="000509D2" w:rsidRDefault="00460B75" w:rsidP="00460B75">
      <w:pPr>
        <w:rPr>
          <w:rFonts w:eastAsia="Arial Unicode MS"/>
        </w:rPr>
      </w:pPr>
      <w:r w:rsidRPr="000509D2">
        <w:rPr>
          <w:rFonts w:eastAsia="Arial Unicode MS"/>
        </w:rPr>
        <w:t xml:space="preserve">30  </w:t>
      </w:r>
      <w:proofErr w:type="gramStart"/>
      <w:r w:rsidRPr="000509D2">
        <w:rPr>
          <w:rFonts w:eastAsia="Arial Unicode MS"/>
        </w:rPr>
        <w:t xml:space="preserve">   (</w:t>
      </w:r>
      <w:proofErr w:type="gramEnd"/>
      <w:r w:rsidRPr="000509D2">
        <w:rPr>
          <w:rFonts w:eastAsia="Arial Unicode MS"/>
        </w:rPr>
        <w:t>Maternal adj3 services).</w:t>
      </w:r>
      <w:proofErr w:type="spellStart"/>
      <w:r w:rsidRPr="000509D2">
        <w:rPr>
          <w:rFonts w:eastAsia="Arial Unicode MS"/>
        </w:rPr>
        <w:t>mp</w:t>
      </w:r>
      <w:proofErr w:type="spellEnd"/>
      <w:r w:rsidRPr="000509D2">
        <w:rPr>
          <w:rFonts w:eastAsia="Arial Unicode MS"/>
        </w:rPr>
        <w:t>. [</w:t>
      </w:r>
      <w:proofErr w:type="spellStart"/>
      <w:r w:rsidRPr="000509D2">
        <w:rPr>
          <w:rFonts w:eastAsia="Arial Unicode MS"/>
        </w:rPr>
        <w:t>mp</w:t>
      </w:r>
      <w:proofErr w:type="spellEnd"/>
      <w:r w:rsidRPr="000509D2">
        <w:rPr>
          <w:rFonts w:eastAsia="Arial Unicode MS"/>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19567)</w:t>
      </w:r>
    </w:p>
    <w:p w14:paraId="6BB59AE8" w14:textId="77777777" w:rsidR="00460B75" w:rsidRPr="000509D2" w:rsidRDefault="00460B75" w:rsidP="00460B75">
      <w:pPr>
        <w:rPr>
          <w:rFonts w:eastAsia="Arial Unicode MS"/>
        </w:rPr>
      </w:pPr>
      <w:r w:rsidRPr="000509D2">
        <w:rPr>
          <w:rFonts w:eastAsia="Arial Unicode MS"/>
        </w:rPr>
        <w:t>31     Essential newborn care.mp. (259)</w:t>
      </w:r>
    </w:p>
    <w:p w14:paraId="310494D8" w14:textId="77777777" w:rsidR="00460B75" w:rsidRPr="000509D2" w:rsidRDefault="00460B75" w:rsidP="00460B75">
      <w:pPr>
        <w:rPr>
          <w:rFonts w:eastAsia="Arial Unicode MS"/>
        </w:rPr>
      </w:pPr>
      <w:r w:rsidRPr="000509D2">
        <w:rPr>
          <w:rFonts w:eastAsia="Arial Unicode MS"/>
        </w:rPr>
        <w:t>32     Breast Feeding/ or Initiation of breastfeeding.mp. (43512)</w:t>
      </w:r>
    </w:p>
    <w:p w14:paraId="17CEDEF0" w14:textId="77777777" w:rsidR="00460B75" w:rsidRPr="000509D2" w:rsidRDefault="00460B75" w:rsidP="00460B75">
      <w:pPr>
        <w:rPr>
          <w:rFonts w:eastAsia="Arial Unicode MS"/>
        </w:rPr>
      </w:pPr>
      <w:r w:rsidRPr="000509D2">
        <w:rPr>
          <w:rFonts w:eastAsia="Arial Unicode MS"/>
        </w:rPr>
        <w:t>33     Skin-to-skin contact.mp. or Kangaroo-Mother Care Method/ (1710)</w:t>
      </w:r>
    </w:p>
    <w:p w14:paraId="764B6710" w14:textId="77777777" w:rsidR="00460B75" w:rsidRPr="000509D2" w:rsidRDefault="00460B75" w:rsidP="00460B75">
      <w:pPr>
        <w:rPr>
          <w:rFonts w:eastAsia="Arial Unicode MS"/>
        </w:rPr>
      </w:pPr>
      <w:r w:rsidRPr="000509D2">
        <w:rPr>
          <w:rFonts w:eastAsia="Arial Unicode MS"/>
        </w:rPr>
        <w:t>34     Thermal care.mp. (172)</w:t>
      </w:r>
    </w:p>
    <w:p w14:paraId="45BDD4C3" w14:textId="77777777" w:rsidR="00460B75" w:rsidRPr="000509D2" w:rsidRDefault="00460B75" w:rsidP="00460B75">
      <w:pPr>
        <w:rPr>
          <w:rFonts w:eastAsia="Arial Unicode MS"/>
        </w:rPr>
      </w:pPr>
      <w:r w:rsidRPr="000509D2">
        <w:rPr>
          <w:rFonts w:eastAsia="Arial Unicode MS"/>
        </w:rPr>
        <w:t>35     Newborn immunization.mp. (29)</w:t>
      </w:r>
    </w:p>
    <w:p w14:paraId="1E9811BC" w14:textId="77777777" w:rsidR="00460B75" w:rsidRPr="000509D2" w:rsidRDefault="00460B75" w:rsidP="00460B75">
      <w:pPr>
        <w:rPr>
          <w:rFonts w:eastAsia="Arial Unicode MS"/>
        </w:rPr>
      </w:pPr>
      <w:r w:rsidRPr="000509D2">
        <w:rPr>
          <w:rFonts w:eastAsia="Arial Unicode MS"/>
        </w:rPr>
        <w:t>36     Newborn immunization.mp. (29)</w:t>
      </w:r>
    </w:p>
    <w:p w14:paraId="4AED2B6B" w14:textId="77777777" w:rsidR="00460B75" w:rsidRPr="000509D2" w:rsidRDefault="00460B75" w:rsidP="00460B75">
      <w:pPr>
        <w:rPr>
          <w:rFonts w:eastAsia="Arial Unicode MS"/>
        </w:rPr>
      </w:pPr>
      <w:r w:rsidRPr="000509D2">
        <w:rPr>
          <w:rFonts w:eastAsia="Arial Unicode MS"/>
        </w:rPr>
        <w:t>37     Infant care.mp. or Infant Care/ (10855)</w:t>
      </w:r>
    </w:p>
    <w:p w14:paraId="07A784B6" w14:textId="77777777" w:rsidR="00460B75" w:rsidRPr="000509D2" w:rsidRDefault="00460B75" w:rsidP="00460B75">
      <w:pPr>
        <w:rPr>
          <w:rFonts w:eastAsia="Arial Unicode MS"/>
        </w:rPr>
      </w:pPr>
      <w:r w:rsidRPr="000509D2">
        <w:rPr>
          <w:rFonts w:eastAsia="Arial Unicode MS"/>
        </w:rPr>
        <w:t>38     14 or 15 or 16 or 17 or 18 or 19 or 20 or 21 or 22 or 23 or 24 or 25 or 26 or 27 or 28 or 29 or 30 or 31 or 32 or 33 or 34 or 35 or 36 or 37 (236117)</w:t>
      </w:r>
    </w:p>
    <w:p w14:paraId="409AEF9E" w14:textId="77777777" w:rsidR="00460B75" w:rsidRPr="000509D2" w:rsidRDefault="00460B75" w:rsidP="00460B75">
      <w:pPr>
        <w:rPr>
          <w:rFonts w:eastAsia="Arial Unicode MS"/>
        </w:rPr>
      </w:pPr>
      <w:r w:rsidRPr="000509D2">
        <w:rPr>
          <w:rFonts w:eastAsia="Arial Unicode MS"/>
        </w:rPr>
        <w:t>39     Health Facilities/ (18698)</w:t>
      </w:r>
    </w:p>
    <w:p w14:paraId="12E74E67" w14:textId="77777777" w:rsidR="00460B75" w:rsidRPr="000509D2" w:rsidRDefault="00460B75" w:rsidP="00460B75">
      <w:pPr>
        <w:rPr>
          <w:rFonts w:eastAsia="Arial Unicode MS"/>
        </w:rPr>
      </w:pPr>
      <w:r w:rsidRPr="000509D2">
        <w:rPr>
          <w:rFonts w:eastAsia="Arial Unicode MS"/>
        </w:rPr>
        <w:lastRenderedPageBreak/>
        <w:t>40     Hospitals, Maternity/ or Hospitals, Public/ or Hospitals, District/ or Hospitals, Private/ or Hospitals, Community/ or Hospitals, Teaching/ or Hospitals, University/ or Hospitals, Pediatric/ or Hospitals, General/ or Hospitals/ or Hospitals, Rural/ or Hospitals, Urban/ or Hospitals, High-Volume/ (223787)</w:t>
      </w:r>
    </w:p>
    <w:p w14:paraId="4EB77C44" w14:textId="77777777" w:rsidR="00460B75" w:rsidRPr="000509D2" w:rsidRDefault="00460B75" w:rsidP="00460B75">
      <w:pPr>
        <w:rPr>
          <w:rFonts w:eastAsia="Arial Unicode MS"/>
        </w:rPr>
      </w:pPr>
      <w:r w:rsidRPr="000509D2">
        <w:rPr>
          <w:rFonts w:eastAsia="Arial Unicode MS"/>
        </w:rPr>
        <w:t>41     Mobile health units.mp. or Mobile Health Units/ (3947)</w:t>
      </w:r>
    </w:p>
    <w:p w14:paraId="7027150A" w14:textId="77777777" w:rsidR="00460B75" w:rsidRPr="000509D2" w:rsidRDefault="00460B75" w:rsidP="00460B75">
      <w:pPr>
        <w:rPr>
          <w:rFonts w:eastAsia="Arial Unicode MS"/>
        </w:rPr>
      </w:pPr>
      <w:r w:rsidRPr="000509D2">
        <w:rPr>
          <w:rFonts w:eastAsia="Arial Unicode MS"/>
        </w:rPr>
        <w:t>42     Community Health Workers/ (6493)</w:t>
      </w:r>
    </w:p>
    <w:p w14:paraId="265F26C2" w14:textId="77777777" w:rsidR="00460B75" w:rsidRPr="000509D2" w:rsidRDefault="00460B75" w:rsidP="00460B75">
      <w:pPr>
        <w:rPr>
          <w:rFonts w:eastAsia="Arial Unicode MS"/>
        </w:rPr>
      </w:pPr>
      <w:r w:rsidRPr="000509D2">
        <w:rPr>
          <w:rFonts w:eastAsia="Arial Unicode MS"/>
        </w:rPr>
        <w:t>43     Mobile health.mp. or Telemedicine/ (44916)</w:t>
      </w:r>
    </w:p>
    <w:p w14:paraId="2B5E9959" w14:textId="77777777" w:rsidR="00460B75" w:rsidRPr="000509D2" w:rsidRDefault="00460B75" w:rsidP="00460B75">
      <w:pPr>
        <w:rPr>
          <w:rFonts w:eastAsia="Arial Unicode MS"/>
        </w:rPr>
      </w:pPr>
      <w:r w:rsidRPr="000509D2">
        <w:rPr>
          <w:rFonts w:eastAsia="Arial Unicode MS"/>
        </w:rPr>
        <w:t>44     mHealth.mp. (8758)</w:t>
      </w:r>
    </w:p>
    <w:p w14:paraId="672DC000" w14:textId="77777777" w:rsidR="00460B75" w:rsidRPr="000509D2" w:rsidRDefault="00460B75" w:rsidP="00460B75">
      <w:pPr>
        <w:rPr>
          <w:rFonts w:eastAsia="Arial Unicode MS"/>
        </w:rPr>
      </w:pPr>
      <w:r w:rsidRPr="000509D2">
        <w:rPr>
          <w:rFonts w:eastAsia="Arial Unicode MS"/>
        </w:rPr>
        <w:t xml:space="preserve">45     Home Care Services/ or </w:t>
      </w:r>
      <w:proofErr w:type="gramStart"/>
      <w:r w:rsidRPr="000509D2">
        <w:rPr>
          <w:rFonts w:eastAsia="Arial Unicode MS"/>
        </w:rPr>
        <w:t>Home</w:t>
      </w:r>
      <w:proofErr w:type="gramEnd"/>
      <w:r w:rsidRPr="000509D2">
        <w:rPr>
          <w:rFonts w:eastAsia="Arial Unicode MS"/>
        </w:rPr>
        <w:t xml:space="preserve"> health service.mp. (36132)</w:t>
      </w:r>
    </w:p>
    <w:p w14:paraId="612BA394" w14:textId="77777777" w:rsidR="00460B75" w:rsidRPr="000509D2" w:rsidRDefault="00460B75" w:rsidP="00460B75">
      <w:pPr>
        <w:rPr>
          <w:rFonts w:eastAsia="Arial Unicode MS"/>
        </w:rPr>
      </w:pPr>
      <w:r w:rsidRPr="000509D2">
        <w:rPr>
          <w:rFonts w:eastAsia="Arial Unicode MS"/>
        </w:rPr>
        <w:t>46     Community health care.mp. or Community Health Services/ (34017)</w:t>
      </w:r>
    </w:p>
    <w:p w14:paraId="622F4DF7" w14:textId="77777777" w:rsidR="00460B75" w:rsidRPr="000509D2" w:rsidRDefault="00460B75" w:rsidP="00460B75">
      <w:pPr>
        <w:rPr>
          <w:rFonts w:eastAsia="Arial Unicode MS"/>
        </w:rPr>
      </w:pPr>
      <w:r w:rsidRPr="000509D2">
        <w:rPr>
          <w:rFonts w:eastAsia="Arial Unicode MS"/>
        </w:rPr>
        <w:t>47     Primary health care.mp. or Primary Health Care/ (107974)</w:t>
      </w:r>
    </w:p>
    <w:p w14:paraId="4BCED778" w14:textId="77777777" w:rsidR="00460B75" w:rsidRPr="000509D2" w:rsidRDefault="00460B75" w:rsidP="00460B75">
      <w:pPr>
        <w:rPr>
          <w:rFonts w:eastAsia="Arial Unicode MS"/>
        </w:rPr>
      </w:pPr>
      <w:r w:rsidRPr="000509D2">
        <w:rPr>
          <w:rFonts w:eastAsia="Arial Unicode MS"/>
        </w:rPr>
        <w:t>48     39 or 40 or 41 or 42 or 43 or 44 or 45 or 46 or 47 (455564)</w:t>
      </w:r>
    </w:p>
    <w:p w14:paraId="592CEF28" w14:textId="77777777" w:rsidR="00460B75" w:rsidRPr="000509D2" w:rsidRDefault="00460B75" w:rsidP="00460B75">
      <w:pPr>
        <w:rPr>
          <w:rFonts w:eastAsia="Arial Unicode MS"/>
        </w:rPr>
      </w:pPr>
      <w:r w:rsidRPr="000509D2">
        <w:rPr>
          <w:rFonts w:eastAsia="Arial Unicode MS"/>
        </w:rPr>
        <w:t>49     Access.mp. (419837)</w:t>
      </w:r>
    </w:p>
    <w:p w14:paraId="2BDFC632" w14:textId="77777777" w:rsidR="00460B75" w:rsidRPr="000509D2" w:rsidRDefault="00460B75" w:rsidP="00460B75">
      <w:pPr>
        <w:rPr>
          <w:rFonts w:eastAsia="Arial Unicode MS"/>
        </w:rPr>
      </w:pPr>
      <w:r w:rsidRPr="000509D2">
        <w:rPr>
          <w:rFonts w:eastAsia="Arial Unicode MS"/>
        </w:rPr>
        <w:t>50     Health Services Accessibility/ or Accessibility.mp. (139587)</w:t>
      </w:r>
    </w:p>
    <w:p w14:paraId="42C33EE3" w14:textId="77777777" w:rsidR="00460B75" w:rsidRPr="000509D2" w:rsidRDefault="00460B75" w:rsidP="00460B75">
      <w:pPr>
        <w:rPr>
          <w:rFonts w:eastAsia="Arial Unicode MS"/>
        </w:rPr>
      </w:pPr>
      <w:r w:rsidRPr="000509D2">
        <w:rPr>
          <w:rFonts w:eastAsia="Arial Unicode MS"/>
        </w:rPr>
        <w:t>51     Affordability.mp. or "Costs and Cost Analysis"/ (57729)</w:t>
      </w:r>
    </w:p>
    <w:p w14:paraId="57505252" w14:textId="77777777" w:rsidR="00460B75" w:rsidRPr="000509D2" w:rsidRDefault="00460B75" w:rsidP="00460B75">
      <w:pPr>
        <w:rPr>
          <w:rFonts w:eastAsia="Arial Unicode MS"/>
        </w:rPr>
      </w:pPr>
      <w:r w:rsidRPr="000509D2">
        <w:rPr>
          <w:rFonts w:eastAsia="Arial Unicode MS"/>
        </w:rPr>
        <w:t>52     Feasibility.mp. (258782)</w:t>
      </w:r>
    </w:p>
    <w:p w14:paraId="3F72F50C" w14:textId="77777777" w:rsidR="00460B75" w:rsidRPr="000509D2" w:rsidRDefault="00460B75" w:rsidP="00460B75">
      <w:pPr>
        <w:rPr>
          <w:rFonts w:eastAsia="Arial Unicode MS"/>
        </w:rPr>
      </w:pPr>
      <w:r w:rsidRPr="000509D2">
        <w:rPr>
          <w:rFonts w:eastAsia="Arial Unicode MS"/>
        </w:rPr>
        <w:t>53     Access to primary health care.mp. (332)</w:t>
      </w:r>
    </w:p>
    <w:p w14:paraId="382F9E5C" w14:textId="77777777" w:rsidR="00460B75" w:rsidRPr="000509D2" w:rsidRDefault="00460B75" w:rsidP="00460B75">
      <w:pPr>
        <w:rPr>
          <w:rFonts w:eastAsia="Arial Unicode MS"/>
        </w:rPr>
      </w:pPr>
      <w:r w:rsidRPr="000509D2">
        <w:rPr>
          <w:rFonts w:eastAsia="Arial Unicode MS"/>
        </w:rPr>
        <w:t>54     Catchment Area, Health/ or Hospital accessibility.mp. (7290)</w:t>
      </w:r>
    </w:p>
    <w:p w14:paraId="15DAF076" w14:textId="77777777" w:rsidR="00460B75" w:rsidRPr="000509D2" w:rsidRDefault="00460B75" w:rsidP="00460B75">
      <w:pPr>
        <w:rPr>
          <w:rFonts w:eastAsia="Arial Unicode MS"/>
        </w:rPr>
      </w:pPr>
      <w:r w:rsidRPr="000509D2">
        <w:rPr>
          <w:rFonts w:eastAsia="Arial Unicode MS"/>
        </w:rPr>
        <w:t>55     Utilis*.</w:t>
      </w:r>
      <w:proofErr w:type="spellStart"/>
      <w:r w:rsidRPr="000509D2">
        <w:rPr>
          <w:rFonts w:eastAsia="Arial Unicode MS"/>
        </w:rPr>
        <w:t>mp</w:t>
      </w:r>
      <w:proofErr w:type="spellEnd"/>
      <w:r w:rsidRPr="000509D2">
        <w:rPr>
          <w:rFonts w:eastAsia="Arial Unicode MS"/>
        </w:rPr>
        <w:t>. (75100)</w:t>
      </w:r>
    </w:p>
    <w:p w14:paraId="0B47ABD2" w14:textId="77777777" w:rsidR="00460B75" w:rsidRPr="000509D2" w:rsidRDefault="00460B75" w:rsidP="00460B75">
      <w:pPr>
        <w:rPr>
          <w:rFonts w:eastAsia="Arial Unicode MS"/>
        </w:rPr>
      </w:pPr>
      <w:r w:rsidRPr="000509D2">
        <w:rPr>
          <w:rFonts w:eastAsia="Arial Unicode MS"/>
        </w:rPr>
        <w:t>56     Coverage.mp. (160357)</w:t>
      </w:r>
    </w:p>
    <w:p w14:paraId="57975FAB" w14:textId="77777777" w:rsidR="00460B75" w:rsidRPr="000509D2" w:rsidRDefault="00460B75" w:rsidP="00460B75">
      <w:pPr>
        <w:rPr>
          <w:rFonts w:eastAsia="Arial Unicode MS"/>
        </w:rPr>
      </w:pPr>
      <w:r w:rsidRPr="000509D2">
        <w:rPr>
          <w:rFonts w:eastAsia="Arial Unicode MS"/>
        </w:rPr>
        <w:t>57     Misuse.mp. (28838)</w:t>
      </w:r>
    </w:p>
    <w:p w14:paraId="653E0ECB" w14:textId="77777777" w:rsidR="00460B75" w:rsidRPr="000509D2" w:rsidRDefault="00460B75" w:rsidP="00460B75">
      <w:pPr>
        <w:rPr>
          <w:rFonts w:eastAsia="Arial Unicode MS"/>
        </w:rPr>
      </w:pPr>
      <w:r w:rsidRPr="000509D2">
        <w:rPr>
          <w:rFonts w:eastAsia="Arial Unicode MS"/>
        </w:rPr>
        <w:t>58     "</w:t>
      </w:r>
      <w:proofErr w:type="gramStart"/>
      <w:r w:rsidRPr="000509D2">
        <w:rPr>
          <w:rFonts w:eastAsia="Arial Unicode MS"/>
        </w:rPr>
        <w:t>Mills  healthcare</w:t>
      </w:r>
      <w:proofErr w:type="gramEnd"/>
      <w:r w:rsidRPr="000509D2">
        <w:rPr>
          <w:rFonts w:eastAsia="Arial Unicode MS"/>
        </w:rPr>
        <w:t xml:space="preserve"> use ".</w:t>
      </w:r>
      <w:proofErr w:type="spellStart"/>
      <w:r w:rsidRPr="000509D2">
        <w:rPr>
          <w:rFonts w:eastAsia="Arial Unicode MS"/>
        </w:rPr>
        <w:t>mp</w:t>
      </w:r>
      <w:proofErr w:type="spellEnd"/>
      <w:r w:rsidRPr="000509D2">
        <w:rPr>
          <w:rFonts w:eastAsia="Arial Unicode MS"/>
        </w:rPr>
        <w:t>. (0)</w:t>
      </w:r>
    </w:p>
    <w:p w14:paraId="18CA5C43" w14:textId="77777777" w:rsidR="00460B75" w:rsidRPr="000509D2" w:rsidRDefault="00460B75" w:rsidP="00460B75">
      <w:pPr>
        <w:rPr>
          <w:rFonts w:eastAsia="Arial Unicode MS"/>
        </w:rPr>
      </w:pPr>
      <w:r w:rsidRPr="000509D2">
        <w:rPr>
          <w:rFonts w:eastAsia="Arial Unicode MS"/>
        </w:rPr>
        <w:t>59     Challenges.mp. (408072)</w:t>
      </w:r>
    </w:p>
    <w:p w14:paraId="26423A01" w14:textId="77777777" w:rsidR="00460B75" w:rsidRPr="000509D2" w:rsidRDefault="00460B75" w:rsidP="00460B75">
      <w:pPr>
        <w:rPr>
          <w:rFonts w:eastAsia="Arial Unicode MS"/>
        </w:rPr>
      </w:pPr>
      <w:r w:rsidRPr="000509D2">
        <w:rPr>
          <w:rFonts w:eastAsia="Arial Unicode MS"/>
        </w:rPr>
        <w:t>60     Limitations.mp. (328803)</w:t>
      </w:r>
    </w:p>
    <w:p w14:paraId="55B7ECAA" w14:textId="77777777" w:rsidR="00460B75" w:rsidRPr="000509D2" w:rsidRDefault="00460B75" w:rsidP="00460B75">
      <w:pPr>
        <w:rPr>
          <w:rFonts w:eastAsia="Arial Unicode MS"/>
        </w:rPr>
      </w:pPr>
      <w:r w:rsidRPr="000509D2">
        <w:rPr>
          <w:rFonts w:eastAsia="Arial Unicode MS"/>
        </w:rPr>
        <w:t>61     Determinants.mp. (193852)</w:t>
      </w:r>
    </w:p>
    <w:p w14:paraId="0BFF075C" w14:textId="77777777" w:rsidR="00460B75" w:rsidRPr="000509D2" w:rsidRDefault="00460B75" w:rsidP="00460B75">
      <w:pPr>
        <w:rPr>
          <w:rFonts w:eastAsia="Arial Unicode MS"/>
        </w:rPr>
      </w:pPr>
      <w:r w:rsidRPr="000509D2">
        <w:rPr>
          <w:rFonts w:eastAsia="Arial Unicode MS"/>
        </w:rPr>
        <w:t>62     Associated factors.mp. (33054)</w:t>
      </w:r>
    </w:p>
    <w:p w14:paraId="51CA007B" w14:textId="77777777" w:rsidR="00460B75" w:rsidRPr="000509D2" w:rsidRDefault="00460B75" w:rsidP="00460B75">
      <w:pPr>
        <w:rPr>
          <w:rFonts w:eastAsia="Arial Unicode MS"/>
        </w:rPr>
      </w:pPr>
      <w:r w:rsidRPr="000509D2">
        <w:rPr>
          <w:rFonts w:eastAsia="Arial Unicode MS"/>
        </w:rPr>
        <w:t>63     Determinant factors.mp. (1698)</w:t>
      </w:r>
    </w:p>
    <w:p w14:paraId="4D814107" w14:textId="77777777" w:rsidR="00460B75" w:rsidRPr="000509D2" w:rsidRDefault="00460B75" w:rsidP="00460B75">
      <w:pPr>
        <w:rPr>
          <w:rFonts w:eastAsia="Arial Unicode MS"/>
        </w:rPr>
      </w:pPr>
      <w:r w:rsidRPr="000509D2">
        <w:rPr>
          <w:rFonts w:eastAsia="Arial Unicode MS"/>
        </w:rPr>
        <w:t>64     Factors.mp. (4958911)</w:t>
      </w:r>
    </w:p>
    <w:p w14:paraId="72A89B48" w14:textId="77777777" w:rsidR="00460B75" w:rsidRPr="000509D2" w:rsidRDefault="00460B75" w:rsidP="00460B75">
      <w:pPr>
        <w:rPr>
          <w:rFonts w:eastAsia="Arial Unicode MS"/>
        </w:rPr>
      </w:pPr>
      <w:r w:rsidRPr="000509D2">
        <w:rPr>
          <w:rFonts w:eastAsia="Arial Unicode MS"/>
        </w:rPr>
        <w:t>65     Barriers.mp. (190508)</w:t>
      </w:r>
    </w:p>
    <w:p w14:paraId="495A0F05" w14:textId="77777777" w:rsidR="00460B75" w:rsidRPr="000509D2" w:rsidRDefault="00460B75" w:rsidP="00460B75">
      <w:pPr>
        <w:rPr>
          <w:rFonts w:eastAsia="Arial Unicode MS"/>
        </w:rPr>
      </w:pPr>
      <w:r w:rsidRPr="000509D2">
        <w:rPr>
          <w:rFonts w:eastAsia="Arial Unicode MS"/>
        </w:rPr>
        <w:t>66     49 or 50 or 51 or 52 or 53 or 54 or 55 or 56 or 57 or 58 or 59 or 60 or 61 or 62 or 63 or 64 or 65 (6544405)</w:t>
      </w:r>
    </w:p>
    <w:p w14:paraId="1EFF0205" w14:textId="77777777" w:rsidR="00460B75" w:rsidRPr="000509D2" w:rsidRDefault="00460B75" w:rsidP="00460B75">
      <w:pPr>
        <w:rPr>
          <w:rFonts w:eastAsia="Arial Unicode MS"/>
        </w:rPr>
      </w:pPr>
      <w:r w:rsidRPr="000509D2">
        <w:rPr>
          <w:rFonts w:eastAsia="Arial Unicode MS"/>
        </w:rPr>
        <w:t>67     "Africa South of the Sahara"/ (13098)</w:t>
      </w:r>
    </w:p>
    <w:p w14:paraId="37FD2D11" w14:textId="77777777" w:rsidR="00460B75" w:rsidRPr="000509D2" w:rsidRDefault="00460B75" w:rsidP="00460B75">
      <w:pPr>
        <w:rPr>
          <w:rFonts w:eastAsia="Arial Unicode MS"/>
        </w:rPr>
      </w:pPr>
      <w:r w:rsidRPr="000509D2">
        <w:rPr>
          <w:rFonts w:eastAsia="Arial Unicode MS"/>
        </w:rPr>
        <w:t>68     Africa, Eastern/ (4370)</w:t>
      </w:r>
    </w:p>
    <w:p w14:paraId="06B6C84F" w14:textId="77777777" w:rsidR="00460B75" w:rsidRPr="000509D2" w:rsidRDefault="00460B75" w:rsidP="00460B75">
      <w:pPr>
        <w:rPr>
          <w:rFonts w:eastAsia="Arial Unicode MS"/>
        </w:rPr>
      </w:pPr>
      <w:r w:rsidRPr="000509D2">
        <w:rPr>
          <w:rFonts w:eastAsia="Arial Unicode MS"/>
        </w:rPr>
        <w:t>69     Africa, Central/ (1381)</w:t>
      </w:r>
    </w:p>
    <w:p w14:paraId="2D2F3E17" w14:textId="77777777" w:rsidR="00460B75" w:rsidRPr="000509D2" w:rsidRDefault="00460B75" w:rsidP="00460B75">
      <w:pPr>
        <w:rPr>
          <w:rFonts w:eastAsia="Arial Unicode MS"/>
        </w:rPr>
      </w:pPr>
      <w:r w:rsidRPr="000509D2">
        <w:rPr>
          <w:rFonts w:eastAsia="Arial Unicode MS"/>
        </w:rPr>
        <w:t>70     Africa, Southern/ (2618)</w:t>
      </w:r>
    </w:p>
    <w:p w14:paraId="086DC576" w14:textId="77777777" w:rsidR="00460B75" w:rsidRPr="000509D2" w:rsidRDefault="00460B75" w:rsidP="00460B75">
      <w:pPr>
        <w:rPr>
          <w:rFonts w:eastAsia="Arial Unicode MS"/>
        </w:rPr>
      </w:pPr>
      <w:r w:rsidRPr="000509D2">
        <w:rPr>
          <w:rFonts w:eastAsia="Arial Unicode MS"/>
        </w:rPr>
        <w:t>71     Africa, Western/ (6286)</w:t>
      </w:r>
    </w:p>
    <w:p w14:paraId="763CEFD1" w14:textId="77777777" w:rsidR="00460B75" w:rsidRPr="000509D2" w:rsidRDefault="00460B75" w:rsidP="00460B75">
      <w:pPr>
        <w:rPr>
          <w:rFonts w:eastAsia="Arial Unicode MS"/>
        </w:rPr>
      </w:pPr>
      <w:r w:rsidRPr="000509D2">
        <w:rPr>
          <w:rFonts w:eastAsia="Arial Unicode MS"/>
        </w:rPr>
        <w:t>72     Angola/ (1127)</w:t>
      </w:r>
    </w:p>
    <w:p w14:paraId="1AC92EB9" w14:textId="77777777" w:rsidR="00460B75" w:rsidRPr="000509D2" w:rsidRDefault="00460B75" w:rsidP="00460B75">
      <w:pPr>
        <w:rPr>
          <w:rFonts w:eastAsia="Arial Unicode MS"/>
        </w:rPr>
      </w:pPr>
      <w:r w:rsidRPr="000509D2">
        <w:rPr>
          <w:rFonts w:eastAsia="Arial Unicode MS"/>
        </w:rPr>
        <w:t>73     Benin/ (1889)</w:t>
      </w:r>
    </w:p>
    <w:p w14:paraId="3312242F" w14:textId="77777777" w:rsidR="00460B75" w:rsidRPr="000509D2" w:rsidRDefault="00460B75" w:rsidP="00460B75">
      <w:pPr>
        <w:rPr>
          <w:rFonts w:eastAsia="Arial Unicode MS"/>
        </w:rPr>
      </w:pPr>
      <w:r w:rsidRPr="000509D2">
        <w:rPr>
          <w:rFonts w:eastAsia="Arial Unicode MS"/>
        </w:rPr>
        <w:t>74     Botswana/ (2158)</w:t>
      </w:r>
    </w:p>
    <w:p w14:paraId="5A02E2A9" w14:textId="77777777" w:rsidR="00460B75" w:rsidRPr="000509D2" w:rsidRDefault="00460B75" w:rsidP="00460B75">
      <w:pPr>
        <w:rPr>
          <w:rFonts w:eastAsia="Arial Unicode MS"/>
        </w:rPr>
      </w:pPr>
      <w:r w:rsidRPr="000509D2">
        <w:rPr>
          <w:rFonts w:eastAsia="Arial Unicode MS"/>
        </w:rPr>
        <w:t>75     Burkina Faso/ (3886)</w:t>
      </w:r>
    </w:p>
    <w:p w14:paraId="3BBE4117" w14:textId="77777777" w:rsidR="00460B75" w:rsidRPr="000509D2" w:rsidRDefault="00460B75" w:rsidP="00460B75">
      <w:pPr>
        <w:rPr>
          <w:rFonts w:eastAsia="Arial Unicode MS"/>
        </w:rPr>
      </w:pPr>
      <w:r w:rsidRPr="000509D2">
        <w:rPr>
          <w:rFonts w:eastAsia="Arial Unicode MS"/>
        </w:rPr>
        <w:t>76     Burundi/ (723)</w:t>
      </w:r>
    </w:p>
    <w:p w14:paraId="0CD3E514" w14:textId="77777777" w:rsidR="00460B75" w:rsidRPr="000509D2" w:rsidRDefault="00460B75" w:rsidP="00460B75">
      <w:pPr>
        <w:rPr>
          <w:rFonts w:eastAsia="Arial Unicode MS"/>
        </w:rPr>
      </w:pPr>
      <w:r w:rsidRPr="000509D2">
        <w:rPr>
          <w:rFonts w:eastAsia="Arial Unicode MS"/>
        </w:rPr>
        <w:t>77     Cabo Verde/ (248)</w:t>
      </w:r>
    </w:p>
    <w:p w14:paraId="3807DBF3" w14:textId="77777777" w:rsidR="00460B75" w:rsidRPr="000509D2" w:rsidRDefault="00460B75" w:rsidP="00460B75">
      <w:pPr>
        <w:rPr>
          <w:rFonts w:eastAsia="Arial Unicode MS"/>
        </w:rPr>
      </w:pPr>
      <w:r w:rsidRPr="000509D2">
        <w:rPr>
          <w:rFonts w:eastAsia="Arial Unicode MS"/>
        </w:rPr>
        <w:t>78     Cameroon/ (6430)</w:t>
      </w:r>
    </w:p>
    <w:p w14:paraId="208DCF26" w14:textId="77777777" w:rsidR="00460B75" w:rsidRPr="000509D2" w:rsidRDefault="00460B75" w:rsidP="00460B75">
      <w:pPr>
        <w:rPr>
          <w:rFonts w:eastAsia="Arial Unicode MS"/>
        </w:rPr>
      </w:pPr>
      <w:r w:rsidRPr="000509D2">
        <w:rPr>
          <w:rFonts w:eastAsia="Arial Unicode MS"/>
        </w:rPr>
        <w:t>79     Central Africa Republic.mp. (15)</w:t>
      </w:r>
    </w:p>
    <w:p w14:paraId="7B509E6C" w14:textId="77777777" w:rsidR="00460B75" w:rsidRPr="000509D2" w:rsidRDefault="00460B75" w:rsidP="00460B75">
      <w:pPr>
        <w:rPr>
          <w:rFonts w:eastAsia="Arial Unicode MS"/>
        </w:rPr>
      </w:pPr>
      <w:r w:rsidRPr="000509D2">
        <w:rPr>
          <w:rFonts w:eastAsia="Arial Unicode MS"/>
        </w:rPr>
        <w:t>80     Chad/ (813)</w:t>
      </w:r>
    </w:p>
    <w:p w14:paraId="5EDA8939" w14:textId="77777777" w:rsidR="00460B75" w:rsidRPr="000509D2" w:rsidRDefault="00460B75" w:rsidP="00460B75">
      <w:pPr>
        <w:rPr>
          <w:rFonts w:eastAsia="Arial Unicode MS"/>
        </w:rPr>
      </w:pPr>
      <w:r w:rsidRPr="000509D2">
        <w:rPr>
          <w:rFonts w:eastAsia="Arial Unicode MS"/>
        </w:rPr>
        <w:t>81     Comoros/ (375)</w:t>
      </w:r>
    </w:p>
    <w:p w14:paraId="00CF3072" w14:textId="77777777" w:rsidR="00460B75" w:rsidRPr="000509D2" w:rsidRDefault="00460B75" w:rsidP="00460B75">
      <w:pPr>
        <w:rPr>
          <w:rFonts w:eastAsia="Arial Unicode MS"/>
        </w:rPr>
      </w:pPr>
      <w:r w:rsidRPr="000509D2">
        <w:rPr>
          <w:rFonts w:eastAsia="Arial Unicode MS"/>
        </w:rPr>
        <w:t>82     Congo/ (2002)</w:t>
      </w:r>
    </w:p>
    <w:p w14:paraId="278225A3" w14:textId="77777777" w:rsidR="00460B75" w:rsidRPr="000509D2" w:rsidRDefault="00460B75" w:rsidP="00460B75">
      <w:pPr>
        <w:rPr>
          <w:rFonts w:eastAsia="Arial Unicode MS"/>
        </w:rPr>
      </w:pPr>
      <w:r w:rsidRPr="000509D2">
        <w:rPr>
          <w:rFonts w:eastAsia="Arial Unicode MS"/>
        </w:rPr>
        <w:t>83     "Democratic Republic of the Congo"/ or The Democratic Republic of Congo.mp. (5975)</w:t>
      </w:r>
    </w:p>
    <w:p w14:paraId="46EA95BD" w14:textId="77777777" w:rsidR="00460B75" w:rsidRPr="000509D2" w:rsidRDefault="00460B75" w:rsidP="00460B75">
      <w:pPr>
        <w:rPr>
          <w:rFonts w:eastAsia="Arial Unicode MS"/>
        </w:rPr>
      </w:pPr>
      <w:r w:rsidRPr="000509D2">
        <w:rPr>
          <w:rFonts w:eastAsia="Arial Unicode MS"/>
        </w:rPr>
        <w:t>84     Ivory coast.mp. or Cote d'Ivoire/ (4209)</w:t>
      </w:r>
    </w:p>
    <w:p w14:paraId="307F497E" w14:textId="77777777" w:rsidR="00460B75" w:rsidRPr="000509D2" w:rsidRDefault="00460B75" w:rsidP="00460B75">
      <w:pPr>
        <w:rPr>
          <w:rFonts w:eastAsia="Arial Unicode MS"/>
        </w:rPr>
      </w:pPr>
      <w:r w:rsidRPr="000509D2">
        <w:rPr>
          <w:rFonts w:eastAsia="Arial Unicode MS"/>
        </w:rPr>
        <w:lastRenderedPageBreak/>
        <w:t>85     Djibouti/ (250)</w:t>
      </w:r>
    </w:p>
    <w:p w14:paraId="1E33300E" w14:textId="77777777" w:rsidR="00460B75" w:rsidRPr="000509D2" w:rsidRDefault="00460B75" w:rsidP="00460B75">
      <w:pPr>
        <w:rPr>
          <w:rFonts w:eastAsia="Arial Unicode MS"/>
        </w:rPr>
      </w:pPr>
      <w:r w:rsidRPr="000509D2">
        <w:rPr>
          <w:rFonts w:eastAsia="Arial Unicode MS"/>
        </w:rPr>
        <w:t>86     Equatorial Guinea/ (309)</w:t>
      </w:r>
    </w:p>
    <w:p w14:paraId="2CC7554A" w14:textId="77777777" w:rsidR="00460B75" w:rsidRPr="000509D2" w:rsidRDefault="00460B75" w:rsidP="00460B75">
      <w:pPr>
        <w:rPr>
          <w:rFonts w:eastAsia="Arial Unicode MS"/>
        </w:rPr>
      </w:pPr>
      <w:r w:rsidRPr="000509D2">
        <w:rPr>
          <w:rFonts w:eastAsia="Arial Unicode MS"/>
        </w:rPr>
        <w:t>87     Eritrea/ (410)</w:t>
      </w:r>
    </w:p>
    <w:p w14:paraId="761FC74E" w14:textId="77777777" w:rsidR="00460B75" w:rsidRPr="000509D2" w:rsidRDefault="00460B75" w:rsidP="00460B75">
      <w:pPr>
        <w:rPr>
          <w:rFonts w:eastAsia="Arial Unicode MS"/>
        </w:rPr>
      </w:pPr>
      <w:r w:rsidRPr="000509D2">
        <w:rPr>
          <w:rFonts w:eastAsia="Arial Unicode MS"/>
        </w:rPr>
        <w:t>88     Eswatini/ (752)</w:t>
      </w:r>
    </w:p>
    <w:p w14:paraId="3C2DE9DB" w14:textId="77777777" w:rsidR="00460B75" w:rsidRPr="000509D2" w:rsidRDefault="00460B75" w:rsidP="00460B75">
      <w:pPr>
        <w:rPr>
          <w:rFonts w:eastAsia="Arial Unicode MS"/>
        </w:rPr>
      </w:pPr>
      <w:r w:rsidRPr="000509D2">
        <w:rPr>
          <w:rFonts w:eastAsia="Arial Unicode MS"/>
        </w:rPr>
        <w:t>89     Ethiopia/ (18556)</w:t>
      </w:r>
    </w:p>
    <w:p w14:paraId="48714D66" w14:textId="77777777" w:rsidR="00460B75" w:rsidRPr="000509D2" w:rsidRDefault="00460B75" w:rsidP="00460B75">
      <w:pPr>
        <w:rPr>
          <w:rFonts w:eastAsia="Arial Unicode MS"/>
        </w:rPr>
      </w:pPr>
      <w:r w:rsidRPr="000509D2">
        <w:rPr>
          <w:rFonts w:eastAsia="Arial Unicode MS"/>
        </w:rPr>
        <w:t>90     Gabon/ (1619)</w:t>
      </w:r>
    </w:p>
    <w:p w14:paraId="3DB32FE6" w14:textId="77777777" w:rsidR="00460B75" w:rsidRPr="000509D2" w:rsidRDefault="00460B75" w:rsidP="00460B75">
      <w:pPr>
        <w:rPr>
          <w:rFonts w:eastAsia="Arial Unicode MS"/>
        </w:rPr>
      </w:pPr>
      <w:r w:rsidRPr="000509D2">
        <w:rPr>
          <w:rFonts w:eastAsia="Arial Unicode MS"/>
        </w:rPr>
        <w:t>91     Gambia/ (2662)</w:t>
      </w:r>
    </w:p>
    <w:p w14:paraId="1E416F56" w14:textId="77777777" w:rsidR="00460B75" w:rsidRPr="000509D2" w:rsidRDefault="00460B75" w:rsidP="00460B75">
      <w:pPr>
        <w:rPr>
          <w:rFonts w:eastAsia="Arial Unicode MS"/>
        </w:rPr>
      </w:pPr>
      <w:r w:rsidRPr="000509D2">
        <w:rPr>
          <w:rFonts w:eastAsia="Arial Unicode MS"/>
        </w:rPr>
        <w:t>92     Ghana/ (10863)</w:t>
      </w:r>
    </w:p>
    <w:p w14:paraId="4F58F57B" w14:textId="77777777" w:rsidR="00460B75" w:rsidRPr="000509D2" w:rsidRDefault="00460B75" w:rsidP="00460B75">
      <w:pPr>
        <w:rPr>
          <w:rFonts w:eastAsia="Arial Unicode MS"/>
        </w:rPr>
      </w:pPr>
      <w:r w:rsidRPr="000509D2">
        <w:rPr>
          <w:rFonts w:eastAsia="Arial Unicode MS"/>
        </w:rPr>
        <w:t>93     Guinea/ (1282)</w:t>
      </w:r>
    </w:p>
    <w:p w14:paraId="22CE5537" w14:textId="77777777" w:rsidR="00460B75" w:rsidRPr="000509D2" w:rsidRDefault="00460B75" w:rsidP="00460B75">
      <w:pPr>
        <w:rPr>
          <w:rFonts w:eastAsia="Arial Unicode MS"/>
        </w:rPr>
      </w:pPr>
      <w:r w:rsidRPr="000509D2">
        <w:rPr>
          <w:rFonts w:eastAsia="Arial Unicode MS"/>
        </w:rPr>
        <w:t>94     Guinea-Bissau/ (1021)</w:t>
      </w:r>
    </w:p>
    <w:p w14:paraId="60A7D72D" w14:textId="77777777" w:rsidR="00460B75" w:rsidRPr="000509D2" w:rsidRDefault="00460B75" w:rsidP="00460B75">
      <w:pPr>
        <w:rPr>
          <w:rFonts w:eastAsia="Arial Unicode MS"/>
        </w:rPr>
      </w:pPr>
      <w:r w:rsidRPr="000509D2">
        <w:rPr>
          <w:rFonts w:eastAsia="Arial Unicode MS"/>
        </w:rPr>
        <w:t>95     Kenya/ (19139)</w:t>
      </w:r>
    </w:p>
    <w:p w14:paraId="21F6BC08" w14:textId="77777777" w:rsidR="00460B75" w:rsidRPr="000509D2" w:rsidRDefault="00460B75" w:rsidP="00460B75">
      <w:pPr>
        <w:rPr>
          <w:rFonts w:eastAsia="Arial Unicode MS"/>
        </w:rPr>
      </w:pPr>
      <w:r w:rsidRPr="000509D2">
        <w:rPr>
          <w:rFonts w:eastAsia="Arial Unicode MS"/>
        </w:rPr>
        <w:t>96     Lesotho/ (514)</w:t>
      </w:r>
    </w:p>
    <w:p w14:paraId="11983ADA" w14:textId="77777777" w:rsidR="00460B75" w:rsidRPr="000509D2" w:rsidRDefault="00460B75" w:rsidP="00460B75">
      <w:pPr>
        <w:rPr>
          <w:rFonts w:eastAsia="Arial Unicode MS"/>
        </w:rPr>
      </w:pPr>
      <w:r w:rsidRPr="000509D2">
        <w:rPr>
          <w:rFonts w:eastAsia="Arial Unicode MS"/>
        </w:rPr>
        <w:t>97     Liberia/ (1370)</w:t>
      </w:r>
    </w:p>
    <w:p w14:paraId="18167CAA" w14:textId="77777777" w:rsidR="00460B75" w:rsidRPr="000509D2" w:rsidRDefault="00460B75" w:rsidP="00460B75">
      <w:pPr>
        <w:rPr>
          <w:rFonts w:eastAsia="Arial Unicode MS"/>
        </w:rPr>
      </w:pPr>
      <w:r w:rsidRPr="000509D2">
        <w:rPr>
          <w:rFonts w:eastAsia="Arial Unicode MS"/>
        </w:rPr>
        <w:t>98     Madagascar/ (3873)</w:t>
      </w:r>
    </w:p>
    <w:p w14:paraId="31B93377" w14:textId="77777777" w:rsidR="00460B75" w:rsidRPr="000509D2" w:rsidRDefault="00460B75" w:rsidP="00460B75">
      <w:pPr>
        <w:rPr>
          <w:rFonts w:eastAsia="Arial Unicode MS"/>
        </w:rPr>
      </w:pPr>
      <w:r w:rsidRPr="000509D2">
        <w:rPr>
          <w:rFonts w:eastAsia="Arial Unicode MS"/>
        </w:rPr>
        <w:t>99     Malawi/ (6602)</w:t>
      </w:r>
    </w:p>
    <w:p w14:paraId="28F82E6E" w14:textId="77777777" w:rsidR="00460B75" w:rsidRPr="000509D2" w:rsidRDefault="00460B75" w:rsidP="00460B75">
      <w:pPr>
        <w:rPr>
          <w:rFonts w:eastAsia="Arial Unicode MS"/>
        </w:rPr>
      </w:pPr>
      <w:r w:rsidRPr="000509D2">
        <w:rPr>
          <w:rFonts w:eastAsia="Arial Unicode MS"/>
        </w:rPr>
        <w:t>100     Mali/ (2663)</w:t>
      </w:r>
    </w:p>
    <w:p w14:paraId="5419EF67" w14:textId="77777777" w:rsidR="00460B75" w:rsidRPr="000509D2" w:rsidRDefault="00460B75" w:rsidP="00460B75">
      <w:pPr>
        <w:rPr>
          <w:rFonts w:eastAsia="Arial Unicode MS"/>
        </w:rPr>
      </w:pPr>
      <w:r w:rsidRPr="000509D2">
        <w:rPr>
          <w:rFonts w:eastAsia="Arial Unicode MS"/>
        </w:rPr>
        <w:t>101     Mauritania/ (495)</w:t>
      </w:r>
    </w:p>
    <w:p w14:paraId="02021A2A" w14:textId="77777777" w:rsidR="00460B75" w:rsidRPr="000509D2" w:rsidRDefault="00460B75" w:rsidP="00460B75">
      <w:pPr>
        <w:rPr>
          <w:rFonts w:eastAsia="Arial Unicode MS"/>
        </w:rPr>
      </w:pPr>
      <w:r w:rsidRPr="000509D2">
        <w:rPr>
          <w:rFonts w:eastAsia="Arial Unicode MS"/>
        </w:rPr>
        <w:t>102     Mauritius/ (622)</w:t>
      </w:r>
    </w:p>
    <w:p w14:paraId="25B26545" w14:textId="77777777" w:rsidR="00460B75" w:rsidRPr="000509D2" w:rsidRDefault="00460B75" w:rsidP="00460B75">
      <w:pPr>
        <w:rPr>
          <w:rFonts w:eastAsia="Arial Unicode MS"/>
        </w:rPr>
      </w:pPr>
      <w:r w:rsidRPr="000509D2">
        <w:rPr>
          <w:rFonts w:eastAsia="Arial Unicode MS"/>
        </w:rPr>
        <w:t>103     Mozambique/ (2973)</w:t>
      </w:r>
    </w:p>
    <w:p w14:paraId="47E3E1C2" w14:textId="77777777" w:rsidR="00460B75" w:rsidRPr="000509D2" w:rsidRDefault="00460B75" w:rsidP="00460B75">
      <w:pPr>
        <w:rPr>
          <w:rFonts w:eastAsia="Arial Unicode MS"/>
        </w:rPr>
      </w:pPr>
      <w:r w:rsidRPr="000509D2">
        <w:rPr>
          <w:rFonts w:eastAsia="Arial Unicode MS"/>
        </w:rPr>
        <w:t>104     Namibia/ (1289)</w:t>
      </w:r>
    </w:p>
    <w:p w14:paraId="0C58AA38" w14:textId="77777777" w:rsidR="00460B75" w:rsidRPr="000509D2" w:rsidRDefault="00460B75" w:rsidP="00460B75">
      <w:pPr>
        <w:rPr>
          <w:rFonts w:eastAsia="Arial Unicode MS"/>
        </w:rPr>
      </w:pPr>
      <w:r w:rsidRPr="000509D2">
        <w:rPr>
          <w:rFonts w:eastAsia="Arial Unicode MS"/>
        </w:rPr>
        <w:t>105     Niger/ (1389)</w:t>
      </w:r>
    </w:p>
    <w:p w14:paraId="4086D88C" w14:textId="77777777" w:rsidR="00460B75" w:rsidRPr="000509D2" w:rsidRDefault="00460B75" w:rsidP="00460B75">
      <w:pPr>
        <w:rPr>
          <w:rFonts w:eastAsia="Arial Unicode MS"/>
        </w:rPr>
      </w:pPr>
      <w:r w:rsidRPr="000509D2">
        <w:rPr>
          <w:rFonts w:eastAsia="Arial Unicode MS"/>
        </w:rPr>
        <w:t>106     Nigeria/ (33478)</w:t>
      </w:r>
    </w:p>
    <w:p w14:paraId="102E412A" w14:textId="77777777" w:rsidR="00460B75" w:rsidRPr="000509D2" w:rsidRDefault="00460B75" w:rsidP="00460B75">
      <w:pPr>
        <w:rPr>
          <w:rFonts w:eastAsia="Arial Unicode MS"/>
        </w:rPr>
      </w:pPr>
      <w:r w:rsidRPr="000509D2">
        <w:rPr>
          <w:rFonts w:eastAsia="Arial Unicode MS"/>
        </w:rPr>
        <w:t>107     Rwanda/ (3072)</w:t>
      </w:r>
    </w:p>
    <w:p w14:paraId="5986949D" w14:textId="77777777" w:rsidR="00460B75" w:rsidRPr="000509D2" w:rsidRDefault="00460B75" w:rsidP="00460B75">
      <w:pPr>
        <w:rPr>
          <w:rFonts w:eastAsia="Arial Unicode MS"/>
        </w:rPr>
      </w:pPr>
      <w:r w:rsidRPr="000509D2">
        <w:rPr>
          <w:rFonts w:eastAsia="Arial Unicode MS"/>
        </w:rPr>
        <w:t xml:space="preserve">108  </w:t>
      </w:r>
      <w:proofErr w:type="gramStart"/>
      <w:r w:rsidRPr="000509D2">
        <w:rPr>
          <w:rFonts w:eastAsia="Arial Unicode MS"/>
        </w:rPr>
        <w:t xml:space="preserve">   (</w:t>
      </w:r>
      <w:proofErr w:type="gramEnd"/>
      <w:r w:rsidRPr="000509D2">
        <w:rPr>
          <w:rFonts w:eastAsia="Arial Unicode MS"/>
        </w:rPr>
        <w:t>Sao Tome and Principe).</w:t>
      </w:r>
      <w:proofErr w:type="spellStart"/>
      <w:r w:rsidRPr="000509D2">
        <w:rPr>
          <w:rFonts w:eastAsia="Arial Unicode MS"/>
        </w:rPr>
        <w:t>mp</w:t>
      </w:r>
      <w:proofErr w:type="spellEnd"/>
      <w:r w:rsidRPr="000509D2">
        <w:rPr>
          <w:rFonts w:eastAsia="Arial Unicode MS"/>
        </w:rPr>
        <w:t>. [</w:t>
      </w:r>
      <w:proofErr w:type="spellStart"/>
      <w:r w:rsidRPr="000509D2">
        <w:rPr>
          <w:rFonts w:eastAsia="Arial Unicode MS"/>
        </w:rPr>
        <w:t>mp</w:t>
      </w:r>
      <w:proofErr w:type="spellEnd"/>
      <w:r w:rsidRPr="000509D2">
        <w:rPr>
          <w:rFonts w:eastAsia="Arial Unicode MS"/>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203)</w:t>
      </w:r>
    </w:p>
    <w:p w14:paraId="1B003942" w14:textId="77777777" w:rsidR="00460B75" w:rsidRPr="000509D2" w:rsidRDefault="00460B75" w:rsidP="00460B75">
      <w:pPr>
        <w:rPr>
          <w:rFonts w:eastAsia="Arial Unicode MS"/>
        </w:rPr>
      </w:pPr>
      <w:r w:rsidRPr="000509D2">
        <w:rPr>
          <w:rFonts w:eastAsia="Arial Unicode MS"/>
        </w:rPr>
        <w:t>109     Senegal/ (6182)</w:t>
      </w:r>
    </w:p>
    <w:p w14:paraId="72A153DE" w14:textId="77777777" w:rsidR="00460B75" w:rsidRPr="000509D2" w:rsidRDefault="00460B75" w:rsidP="00460B75">
      <w:pPr>
        <w:rPr>
          <w:rFonts w:eastAsia="Arial Unicode MS"/>
        </w:rPr>
      </w:pPr>
      <w:r w:rsidRPr="000509D2">
        <w:rPr>
          <w:rFonts w:eastAsia="Arial Unicode MS"/>
        </w:rPr>
        <w:t>110     Seychelles/ (444)</w:t>
      </w:r>
    </w:p>
    <w:p w14:paraId="321B6303" w14:textId="77777777" w:rsidR="00460B75" w:rsidRPr="000509D2" w:rsidRDefault="00460B75" w:rsidP="00460B75">
      <w:pPr>
        <w:rPr>
          <w:rFonts w:eastAsia="Arial Unicode MS"/>
        </w:rPr>
      </w:pPr>
      <w:r w:rsidRPr="000509D2">
        <w:rPr>
          <w:rFonts w:eastAsia="Arial Unicode MS"/>
        </w:rPr>
        <w:t>111     Sierra Leone/ (1905)</w:t>
      </w:r>
    </w:p>
    <w:p w14:paraId="5FB22B33" w14:textId="77777777" w:rsidR="00460B75" w:rsidRPr="000509D2" w:rsidRDefault="00460B75" w:rsidP="00460B75">
      <w:pPr>
        <w:rPr>
          <w:rFonts w:eastAsia="Arial Unicode MS"/>
        </w:rPr>
      </w:pPr>
      <w:r w:rsidRPr="000509D2">
        <w:rPr>
          <w:rFonts w:eastAsia="Arial Unicode MS"/>
        </w:rPr>
        <w:t>112     Somalia/ (1853)</w:t>
      </w:r>
    </w:p>
    <w:p w14:paraId="51303DCF" w14:textId="77777777" w:rsidR="00460B75" w:rsidRPr="000509D2" w:rsidRDefault="00460B75" w:rsidP="00460B75">
      <w:pPr>
        <w:rPr>
          <w:rFonts w:eastAsia="Arial Unicode MS"/>
        </w:rPr>
      </w:pPr>
      <w:r w:rsidRPr="000509D2">
        <w:rPr>
          <w:rFonts w:eastAsia="Arial Unicode MS"/>
        </w:rPr>
        <w:t>113     South Africa/ (48754)</w:t>
      </w:r>
    </w:p>
    <w:p w14:paraId="42C018D3" w14:textId="77777777" w:rsidR="00460B75" w:rsidRPr="000509D2" w:rsidRDefault="00460B75" w:rsidP="00460B75">
      <w:pPr>
        <w:rPr>
          <w:rFonts w:eastAsia="Arial Unicode MS"/>
        </w:rPr>
      </w:pPr>
      <w:r w:rsidRPr="000509D2">
        <w:rPr>
          <w:rFonts w:eastAsia="Arial Unicode MS"/>
        </w:rPr>
        <w:t>114     Sudan/ or South Sudan/ (5375)</w:t>
      </w:r>
    </w:p>
    <w:p w14:paraId="5E851C56" w14:textId="77777777" w:rsidR="00460B75" w:rsidRPr="000509D2" w:rsidRDefault="00460B75" w:rsidP="00460B75">
      <w:pPr>
        <w:rPr>
          <w:rFonts w:eastAsia="Arial Unicode MS"/>
        </w:rPr>
      </w:pPr>
      <w:r w:rsidRPr="000509D2">
        <w:rPr>
          <w:rFonts w:eastAsia="Arial Unicode MS"/>
        </w:rPr>
        <w:t>115     Tanzania/ (13595)</w:t>
      </w:r>
    </w:p>
    <w:p w14:paraId="339CE63C" w14:textId="77777777" w:rsidR="00460B75" w:rsidRPr="000509D2" w:rsidRDefault="00460B75" w:rsidP="00460B75">
      <w:pPr>
        <w:rPr>
          <w:rFonts w:eastAsia="Arial Unicode MS"/>
        </w:rPr>
      </w:pPr>
      <w:r w:rsidRPr="000509D2">
        <w:rPr>
          <w:rFonts w:eastAsia="Arial Unicode MS"/>
        </w:rPr>
        <w:t>116     Togo/ (1269)</w:t>
      </w:r>
    </w:p>
    <w:p w14:paraId="25396138" w14:textId="77777777" w:rsidR="00460B75" w:rsidRPr="000509D2" w:rsidRDefault="00460B75" w:rsidP="00460B75">
      <w:pPr>
        <w:rPr>
          <w:rFonts w:eastAsia="Arial Unicode MS"/>
        </w:rPr>
      </w:pPr>
      <w:r w:rsidRPr="000509D2">
        <w:rPr>
          <w:rFonts w:eastAsia="Arial Unicode MS"/>
        </w:rPr>
        <w:t>117     Uganda/ (14989)</w:t>
      </w:r>
    </w:p>
    <w:p w14:paraId="25535785" w14:textId="77777777" w:rsidR="00460B75" w:rsidRPr="000509D2" w:rsidRDefault="00460B75" w:rsidP="00460B75">
      <w:pPr>
        <w:rPr>
          <w:rFonts w:eastAsia="Arial Unicode MS"/>
        </w:rPr>
      </w:pPr>
      <w:r w:rsidRPr="000509D2">
        <w:rPr>
          <w:rFonts w:eastAsia="Arial Unicode MS"/>
        </w:rPr>
        <w:t>118     Zambia/ (5411)</w:t>
      </w:r>
    </w:p>
    <w:p w14:paraId="0951494F" w14:textId="77777777" w:rsidR="00460B75" w:rsidRPr="000509D2" w:rsidRDefault="00460B75" w:rsidP="00460B75">
      <w:pPr>
        <w:rPr>
          <w:rFonts w:eastAsia="Arial Unicode MS"/>
        </w:rPr>
      </w:pPr>
      <w:r w:rsidRPr="000509D2">
        <w:rPr>
          <w:rFonts w:eastAsia="Arial Unicode MS"/>
        </w:rPr>
        <w:t>119     Zimbabwe/ (6512)</w:t>
      </w:r>
    </w:p>
    <w:p w14:paraId="0E7613D3" w14:textId="77777777" w:rsidR="00460B75" w:rsidRPr="000509D2" w:rsidRDefault="00460B75" w:rsidP="00460B75">
      <w:pPr>
        <w:rPr>
          <w:rFonts w:eastAsia="Arial Unicode MS"/>
        </w:rPr>
      </w:pPr>
      <w:r w:rsidRPr="000509D2">
        <w:rPr>
          <w:rFonts w:eastAsia="Arial Unicode MS"/>
        </w:rPr>
        <w:t>120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255765)</w:t>
      </w:r>
    </w:p>
    <w:p w14:paraId="62E33B00" w14:textId="77777777" w:rsidR="00460B75" w:rsidRPr="000509D2" w:rsidRDefault="00460B75" w:rsidP="00460B75">
      <w:pPr>
        <w:rPr>
          <w:rFonts w:eastAsia="Arial Unicode MS"/>
        </w:rPr>
      </w:pPr>
      <w:r w:rsidRPr="000509D2">
        <w:rPr>
          <w:rFonts w:eastAsia="Arial Unicode MS"/>
        </w:rPr>
        <w:t>121     13 and 38 and 48 and 66 and 120 (2294)</w:t>
      </w:r>
    </w:p>
    <w:p w14:paraId="425B556D" w14:textId="77777777" w:rsidR="00460B75" w:rsidRPr="000509D2" w:rsidRDefault="00460B75" w:rsidP="00460B75">
      <w:pPr>
        <w:rPr>
          <w:rFonts w:eastAsia="Arial Unicode MS"/>
        </w:rPr>
      </w:pPr>
      <w:r w:rsidRPr="000509D2">
        <w:rPr>
          <w:rFonts w:eastAsia="Arial Unicode MS"/>
        </w:rPr>
        <w:t>122     limit 121 to (</w:t>
      </w:r>
      <w:proofErr w:type="spellStart"/>
      <w:r w:rsidRPr="000509D2">
        <w:rPr>
          <w:rFonts w:eastAsia="Arial Unicode MS"/>
        </w:rPr>
        <w:t>english</w:t>
      </w:r>
      <w:proofErr w:type="spellEnd"/>
      <w:r w:rsidRPr="000509D2">
        <w:rPr>
          <w:rFonts w:eastAsia="Arial Unicode MS"/>
        </w:rPr>
        <w:t xml:space="preserve"> language and </w:t>
      </w:r>
      <w:proofErr w:type="spellStart"/>
      <w:r w:rsidRPr="000509D2">
        <w:rPr>
          <w:rFonts w:eastAsia="Arial Unicode MS"/>
        </w:rPr>
        <w:t>yr</w:t>
      </w:r>
      <w:proofErr w:type="spellEnd"/>
      <w:r w:rsidRPr="000509D2">
        <w:rPr>
          <w:rFonts w:eastAsia="Arial Unicode MS"/>
        </w:rPr>
        <w:t>="2015 -Current") (1299)</w:t>
      </w:r>
    </w:p>
    <w:p w14:paraId="44E91C0D" w14:textId="77777777" w:rsidR="00460B75" w:rsidRPr="000509D2" w:rsidRDefault="00460B75" w:rsidP="00460B75">
      <w:pPr>
        <w:rPr>
          <w:rFonts w:eastAsia="Arial Unicode MS"/>
        </w:rPr>
      </w:pPr>
    </w:p>
    <w:p w14:paraId="65AF23A2" w14:textId="77777777" w:rsidR="00460B75" w:rsidRPr="000509D2" w:rsidRDefault="00460B75" w:rsidP="00460B75">
      <w:pPr>
        <w:rPr>
          <w:rFonts w:eastAsia="Arial Unicode MS"/>
        </w:rPr>
      </w:pPr>
    </w:p>
    <w:p w14:paraId="40749125" w14:textId="77777777" w:rsidR="00460B75" w:rsidRPr="000509D2" w:rsidRDefault="00460B75" w:rsidP="00460B75">
      <w:pPr>
        <w:rPr>
          <w:rFonts w:eastAsia="Arial Unicode MS"/>
        </w:rPr>
      </w:pPr>
    </w:p>
    <w:p w14:paraId="07203145" w14:textId="77777777" w:rsidR="00460B75" w:rsidRPr="000509D2" w:rsidRDefault="00460B75" w:rsidP="00460B75">
      <w:pPr>
        <w:rPr>
          <w:rFonts w:eastAsia="Arial Unicode MS"/>
        </w:rPr>
      </w:pPr>
    </w:p>
    <w:p w14:paraId="67BE963F" w14:textId="77777777" w:rsidR="00460B75" w:rsidRPr="000509D2" w:rsidRDefault="00460B75" w:rsidP="00460B75">
      <w:pPr>
        <w:rPr>
          <w:rFonts w:eastAsia="Arial Unicode MS"/>
          <w:b/>
          <w:bCs/>
        </w:rPr>
      </w:pPr>
    </w:p>
    <w:p w14:paraId="074131D3" w14:textId="1D354737" w:rsidR="00460B75" w:rsidRPr="000509D2" w:rsidRDefault="00460B75" w:rsidP="00460B75">
      <w:pPr>
        <w:rPr>
          <w:rFonts w:eastAsia="Arial Unicode MS"/>
          <w:b/>
          <w:bCs/>
        </w:rPr>
      </w:pPr>
      <w:r w:rsidRPr="000509D2">
        <w:rPr>
          <w:rFonts w:eastAsia="Arial Unicode MS"/>
          <w:b/>
          <w:bCs/>
        </w:rPr>
        <w:lastRenderedPageBreak/>
        <w:t xml:space="preserve">Emcare (Nursing and Allied Health) database Search </w:t>
      </w:r>
      <w:r w:rsidR="002862D7" w:rsidRPr="000509D2">
        <w:rPr>
          <w:rFonts w:eastAsia="Arial Unicode MS"/>
          <w:b/>
          <w:bCs/>
        </w:rPr>
        <w:t>History</w:t>
      </w:r>
      <w:r w:rsidRPr="000509D2">
        <w:rPr>
          <w:rFonts w:eastAsia="Arial Unicode MS"/>
          <w:b/>
          <w:bCs/>
        </w:rPr>
        <w:t xml:space="preserve"> (</w:t>
      </w:r>
      <w:r w:rsidR="002862D7" w:rsidRPr="000509D2">
        <w:rPr>
          <w:rFonts w:eastAsia="Arial Unicode MS"/>
          <w:b/>
          <w:bCs/>
        </w:rPr>
        <w:t xml:space="preserve">893 </w:t>
      </w:r>
      <w:r w:rsidR="002862D7" w:rsidRPr="000509D2">
        <w:rPr>
          <w:rFonts w:eastAsia="Arial Unicode MS"/>
          <w:b/>
          <w:bCs/>
        </w:rPr>
        <w:t>articles</w:t>
      </w:r>
      <w:r w:rsidRPr="000509D2">
        <w:rPr>
          <w:rFonts w:eastAsia="Arial Unicode MS"/>
          <w:b/>
          <w:bCs/>
        </w:rPr>
        <w:t>)</w:t>
      </w:r>
    </w:p>
    <w:p w14:paraId="6137045E" w14:textId="77777777" w:rsidR="00460B75" w:rsidRPr="000509D2" w:rsidRDefault="00460B75" w:rsidP="00460B75"/>
    <w:p w14:paraId="719A3054" w14:textId="77777777" w:rsidR="00460B75" w:rsidRPr="000509D2" w:rsidRDefault="00460B75" w:rsidP="00460B75">
      <w:pPr>
        <w:rPr>
          <w:rFonts w:eastAsia="Arial Unicode MS"/>
        </w:rPr>
      </w:pPr>
      <w:r w:rsidRPr="000509D2">
        <w:rPr>
          <w:rFonts w:eastAsia="Arial Unicode MS"/>
        </w:rPr>
        <w:t>1     Women.mp. or Women/ (2020915)</w:t>
      </w:r>
    </w:p>
    <w:p w14:paraId="433CEF31" w14:textId="77777777" w:rsidR="00460B75" w:rsidRPr="000509D2" w:rsidRDefault="00460B75" w:rsidP="00460B75">
      <w:pPr>
        <w:rPr>
          <w:rFonts w:eastAsia="Arial Unicode MS"/>
        </w:rPr>
      </w:pPr>
      <w:r w:rsidRPr="000509D2">
        <w:rPr>
          <w:rFonts w:eastAsia="Arial Unicode MS"/>
        </w:rPr>
        <w:t xml:space="preserve">2     Reproductive </w:t>
      </w:r>
      <w:proofErr w:type="gramStart"/>
      <w:r w:rsidRPr="000509D2">
        <w:rPr>
          <w:rFonts w:eastAsia="Arial Unicode MS"/>
        </w:rPr>
        <w:t>age</w:t>
      </w:r>
      <w:proofErr w:type="gramEnd"/>
      <w:r w:rsidRPr="000509D2">
        <w:rPr>
          <w:rFonts w:eastAsia="Arial Unicode MS"/>
        </w:rPr>
        <w:t xml:space="preserve"> women.mp. (1050)</w:t>
      </w:r>
    </w:p>
    <w:p w14:paraId="13B0FB34" w14:textId="77777777" w:rsidR="00460B75" w:rsidRPr="000509D2" w:rsidRDefault="00460B75" w:rsidP="00460B75">
      <w:pPr>
        <w:rPr>
          <w:rFonts w:eastAsia="Arial Unicode MS"/>
        </w:rPr>
      </w:pPr>
      <w:r w:rsidRPr="000509D2">
        <w:rPr>
          <w:rFonts w:eastAsia="Arial Unicode MS"/>
        </w:rPr>
        <w:t>3     Maternal.mp. (131881)</w:t>
      </w:r>
    </w:p>
    <w:p w14:paraId="07A1A98C" w14:textId="77777777" w:rsidR="00460B75" w:rsidRPr="000509D2" w:rsidRDefault="00460B75" w:rsidP="00460B75">
      <w:pPr>
        <w:rPr>
          <w:rFonts w:eastAsia="Arial Unicode MS"/>
        </w:rPr>
      </w:pPr>
      <w:r w:rsidRPr="000509D2">
        <w:rPr>
          <w:rFonts w:eastAsia="Arial Unicode MS"/>
        </w:rPr>
        <w:t>4     Maternal health.mp. or Maternal Health/ (10221)</w:t>
      </w:r>
    </w:p>
    <w:p w14:paraId="5FF2276A" w14:textId="77777777" w:rsidR="00460B75" w:rsidRPr="000509D2" w:rsidRDefault="00460B75" w:rsidP="00460B75">
      <w:pPr>
        <w:rPr>
          <w:rFonts w:eastAsia="Arial Unicode MS"/>
        </w:rPr>
      </w:pPr>
      <w:r w:rsidRPr="000509D2">
        <w:rPr>
          <w:rFonts w:eastAsia="Arial Unicode MS"/>
        </w:rPr>
        <w:t>5     Pregnant Women/ (31393)</w:t>
      </w:r>
    </w:p>
    <w:p w14:paraId="67DEF941" w14:textId="77777777" w:rsidR="00460B75" w:rsidRPr="000509D2" w:rsidRDefault="00460B75" w:rsidP="00460B75">
      <w:pPr>
        <w:rPr>
          <w:rFonts w:eastAsia="Arial Unicode MS"/>
        </w:rPr>
      </w:pPr>
      <w:r w:rsidRPr="000509D2">
        <w:rPr>
          <w:rFonts w:eastAsia="Arial Unicode MS"/>
        </w:rPr>
        <w:t>6     Reproductive health.mp. or Reproductive Health/ (14268)</w:t>
      </w:r>
    </w:p>
    <w:p w14:paraId="700D1418" w14:textId="77777777" w:rsidR="00460B75" w:rsidRPr="000509D2" w:rsidRDefault="00460B75" w:rsidP="00460B75">
      <w:pPr>
        <w:rPr>
          <w:rFonts w:eastAsia="Arial Unicode MS"/>
        </w:rPr>
      </w:pPr>
      <w:r w:rsidRPr="000509D2">
        <w:rPr>
          <w:rFonts w:eastAsia="Arial Unicode MS"/>
        </w:rPr>
        <w:t>7     Mothers/ (55680)</w:t>
      </w:r>
    </w:p>
    <w:p w14:paraId="40C8C29F" w14:textId="77777777" w:rsidR="00460B75" w:rsidRPr="000509D2" w:rsidRDefault="00460B75" w:rsidP="00460B75">
      <w:pPr>
        <w:rPr>
          <w:rFonts w:eastAsia="Arial Unicode MS"/>
        </w:rPr>
      </w:pPr>
      <w:r w:rsidRPr="000509D2">
        <w:rPr>
          <w:rFonts w:eastAsia="Arial Unicode MS"/>
        </w:rPr>
        <w:t>8     Neonate.mp. (12599)</w:t>
      </w:r>
    </w:p>
    <w:p w14:paraId="70DF28CC" w14:textId="77777777" w:rsidR="00460B75" w:rsidRPr="000509D2" w:rsidRDefault="00460B75" w:rsidP="00460B75">
      <w:pPr>
        <w:rPr>
          <w:rFonts w:eastAsia="Arial Unicode MS"/>
        </w:rPr>
      </w:pPr>
      <w:r w:rsidRPr="000509D2">
        <w:rPr>
          <w:rFonts w:eastAsia="Arial Unicode MS"/>
        </w:rPr>
        <w:t>9     Newborn.mp. or Infant, Newborn/ (108072)</w:t>
      </w:r>
    </w:p>
    <w:p w14:paraId="3C2D0E8C" w14:textId="77777777" w:rsidR="00460B75" w:rsidRPr="000509D2" w:rsidRDefault="00460B75" w:rsidP="00460B75">
      <w:pPr>
        <w:rPr>
          <w:rFonts w:eastAsia="Arial Unicode MS"/>
        </w:rPr>
      </w:pPr>
      <w:r w:rsidRPr="000509D2">
        <w:rPr>
          <w:rFonts w:eastAsia="Arial Unicode MS"/>
        </w:rPr>
        <w:t>10     Infant/ (122464)</w:t>
      </w:r>
    </w:p>
    <w:p w14:paraId="2793F531" w14:textId="77777777" w:rsidR="00460B75" w:rsidRPr="000509D2" w:rsidRDefault="00460B75" w:rsidP="00460B75">
      <w:pPr>
        <w:rPr>
          <w:rFonts w:eastAsia="Arial Unicode MS"/>
        </w:rPr>
      </w:pPr>
      <w:r w:rsidRPr="000509D2">
        <w:rPr>
          <w:rFonts w:eastAsia="Arial Unicode MS"/>
        </w:rPr>
        <w:t>11     Neonatal health.mp. or Infant Health/ (8655)</w:t>
      </w:r>
    </w:p>
    <w:p w14:paraId="72321497" w14:textId="77777777" w:rsidR="00460B75" w:rsidRPr="000509D2" w:rsidRDefault="00460B75" w:rsidP="00460B75">
      <w:pPr>
        <w:rPr>
          <w:rFonts w:eastAsia="Arial Unicode MS"/>
        </w:rPr>
      </w:pPr>
      <w:r w:rsidRPr="000509D2">
        <w:rPr>
          <w:rFonts w:eastAsia="Arial Unicode MS"/>
        </w:rPr>
        <w:t>12     p?ediatrics.mp. or Pediatrics/ (50792)</w:t>
      </w:r>
    </w:p>
    <w:p w14:paraId="064CE31D" w14:textId="77777777" w:rsidR="00460B75" w:rsidRPr="000509D2" w:rsidRDefault="00460B75" w:rsidP="00460B75">
      <w:pPr>
        <w:rPr>
          <w:rFonts w:eastAsia="Arial Unicode MS"/>
        </w:rPr>
      </w:pPr>
      <w:r w:rsidRPr="000509D2">
        <w:rPr>
          <w:rFonts w:eastAsia="Arial Unicode MS"/>
        </w:rPr>
        <w:t>13     1 or 2 or 3 or 4 or 5 or 6 or 7 or 8 or 9 or 10 or 11 or 12 (2198865)</w:t>
      </w:r>
    </w:p>
    <w:p w14:paraId="4EB1858F" w14:textId="77777777" w:rsidR="00460B75" w:rsidRPr="000509D2" w:rsidRDefault="00460B75" w:rsidP="00460B75">
      <w:pPr>
        <w:rPr>
          <w:rFonts w:eastAsia="Arial Unicode MS"/>
        </w:rPr>
      </w:pPr>
      <w:r w:rsidRPr="000509D2">
        <w:rPr>
          <w:rFonts w:eastAsia="Arial Unicode MS"/>
        </w:rPr>
        <w:t>14     Antenatal care.mp. (7754)</w:t>
      </w:r>
    </w:p>
    <w:p w14:paraId="0B5D975E" w14:textId="77777777" w:rsidR="00460B75" w:rsidRPr="000509D2" w:rsidRDefault="00460B75" w:rsidP="00460B75">
      <w:pPr>
        <w:rPr>
          <w:rFonts w:eastAsia="Arial Unicode MS"/>
        </w:rPr>
      </w:pPr>
      <w:r w:rsidRPr="000509D2">
        <w:rPr>
          <w:rFonts w:eastAsia="Arial Unicode MS"/>
        </w:rPr>
        <w:t>15     Prenatal care.mp. or Prenatal Care/ (16965)</w:t>
      </w:r>
    </w:p>
    <w:p w14:paraId="2084B184" w14:textId="77777777" w:rsidR="00460B75" w:rsidRPr="000509D2" w:rsidRDefault="00460B75" w:rsidP="00460B75">
      <w:pPr>
        <w:rPr>
          <w:rFonts w:eastAsia="Arial Unicode MS"/>
        </w:rPr>
      </w:pPr>
      <w:r w:rsidRPr="000509D2">
        <w:rPr>
          <w:rFonts w:eastAsia="Arial Unicode MS"/>
        </w:rPr>
        <w:t>16     Antenatal follow-up.mp. (78)</w:t>
      </w:r>
    </w:p>
    <w:p w14:paraId="1D9AC98E" w14:textId="77777777" w:rsidR="00460B75" w:rsidRPr="000509D2" w:rsidRDefault="00460B75" w:rsidP="00460B75">
      <w:pPr>
        <w:rPr>
          <w:rFonts w:eastAsia="Arial Unicode MS"/>
        </w:rPr>
      </w:pPr>
      <w:r w:rsidRPr="000509D2">
        <w:rPr>
          <w:rFonts w:eastAsia="Arial Unicode MS"/>
        </w:rPr>
        <w:t>17     Pregnancy care.mp. (682)</w:t>
      </w:r>
    </w:p>
    <w:p w14:paraId="563313B1" w14:textId="77777777" w:rsidR="00460B75" w:rsidRPr="000509D2" w:rsidRDefault="00460B75" w:rsidP="00460B75">
      <w:pPr>
        <w:rPr>
          <w:rFonts w:eastAsia="Arial Unicode MS"/>
        </w:rPr>
      </w:pPr>
      <w:r w:rsidRPr="000509D2">
        <w:rPr>
          <w:rFonts w:eastAsia="Arial Unicode MS"/>
        </w:rPr>
        <w:t>18     Obstetrics/ or Obstetrics care.mp. (8991)</w:t>
      </w:r>
    </w:p>
    <w:p w14:paraId="0087559B" w14:textId="77777777" w:rsidR="00460B75" w:rsidRPr="000509D2" w:rsidRDefault="00460B75" w:rsidP="00460B75">
      <w:pPr>
        <w:rPr>
          <w:rFonts w:eastAsia="Arial Unicode MS"/>
        </w:rPr>
      </w:pPr>
      <w:r w:rsidRPr="000509D2">
        <w:rPr>
          <w:rFonts w:eastAsia="Arial Unicode MS"/>
        </w:rPr>
        <w:t>19     Midwifery/ or Delivery, Obstetric/ or Skilled birth attendance.mp. (17414)</w:t>
      </w:r>
    </w:p>
    <w:p w14:paraId="62EBC8CA" w14:textId="77777777" w:rsidR="00460B75" w:rsidRPr="000509D2" w:rsidRDefault="00460B75" w:rsidP="00460B75">
      <w:pPr>
        <w:rPr>
          <w:rFonts w:eastAsia="Arial Unicode MS"/>
        </w:rPr>
      </w:pPr>
      <w:r w:rsidRPr="000509D2">
        <w:rPr>
          <w:rFonts w:eastAsia="Arial Unicode MS"/>
        </w:rPr>
        <w:t>20     Traditional births attendance.mp. (5)</w:t>
      </w:r>
    </w:p>
    <w:p w14:paraId="0A82D10B" w14:textId="77777777" w:rsidR="00460B75" w:rsidRPr="000509D2" w:rsidRDefault="00460B75" w:rsidP="00460B75">
      <w:pPr>
        <w:rPr>
          <w:rFonts w:eastAsia="Arial Unicode MS"/>
        </w:rPr>
      </w:pPr>
      <w:r w:rsidRPr="000509D2">
        <w:rPr>
          <w:rFonts w:eastAsia="Arial Unicode MS"/>
        </w:rPr>
        <w:t>21     Skilled delivery.mp. or Maternal Health Services/ (632)</w:t>
      </w:r>
    </w:p>
    <w:p w14:paraId="579A41E6" w14:textId="77777777" w:rsidR="00460B75" w:rsidRPr="000509D2" w:rsidRDefault="00460B75" w:rsidP="00460B75">
      <w:pPr>
        <w:rPr>
          <w:rFonts w:eastAsia="Arial Unicode MS"/>
        </w:rPr>
      </w:pPr>
      <w:r w:rsidRPr="000509D2">
        <w:rPr>
          <w:rFonts w:eastAsia="Arial Unicode MS"/>
        </w:rPr>
        <w:t>22     Intrapartum care.mp. (1391)</w:t>
      </w:r>
    </w:p>
    <w:p w14:paraId="53DF0984" w14:textId="77777777" w:rsidR="00460B75" w:rsidRPr="000509D2" w:rsidRDefault="00460B75" w:rsidP="00460B75">
      <w:pPr>
        <w:rPr>
          <w:rFonts w:eastAsia="Arial Unicode MS"/>
        </w:rPr>
      </w:pPr>
      <w:r w:rsidRPr="000509D2">
        <w:rPr>
          <w:rFonts w:eastAsia="Arial Unicode MS"/>
        </w:rPr>
        <w:t>23     Parturition/ or Childbirth care.mp. (2889)</w:t>
      </w:r>
    </w:p>
    <w:p w14:paraId="2E7CFB8C" w14:textId="77777777" w:rsidR="00460B75" w:rsidRPr="000509D2" w:rsidRDefault="00460B75" w:rsidP="00460B75">
      <w:pPr>
        <w:rPr>
          <w:rFonts w:eastAsia="Arial Unicode MS"/>
        </w:rPr>
      </w:pPr>
      <w:r w:rsidRPr="000509D2">
        <w:rPr>
          <w:rFonts w:eastAsia="Arial Unicode MS"/>
        </w:rPr>
        <w:t>24     Labour.mp. (17175)</w:t>
      </w:r>
    </w:p>
    <w:p w14:paraId="0BCB0799" w14:textId="77777777" w:rsidR="00460B75" w:rsidRPr="000509D2" w:rsidRDefault="00460B75" w:rsidP="00460B75">
      <w:pPr>
        <w:rPr>
          <w:rFonts w:eastAsia="Arial Unicode MS"/>
        </w:rPr>
      </w:pPr>
      <w:r w:rsidRPr="000509D2">
        <w:rPr>
          <w:rFonts w:eastAsia="Arial Unicode MS"/>
        </w:rPr>
        <w:t xml:space="preserve">25     </w:t>
      </w:r>
      <w:proofErr w:type="spellStart"/>
      <w:r w:rsidRPr="000509D2">
        <w:rPr>
          <w:rFonts w:eastAsia="Arial Unicode MS"/>
        </w:rPr>
        <w:t>Midwi</w:t>
      </w:r>
      <w:proofErr w:type="spellEnd"/>
      <w:r w:rsidRPr="000509D2">
        <w:rPr>
          <w:rFonts w:eastAsia="Arial Unicode MS"/>
        </w:rPr>
        <w:t>*.</w:t>
      </w:r>
      <w:proofErr w:type="spellStart"/>
      <w:r w:rsidRPr="000509D2">
        <w:rPr>
          <w:rFonts w:eastAsia="Arial Unicode MS"/>
        </w:rPr>
        <w:t>mp</w:t>
      </w:r>
      <w:proofErr w:type="spellEnd"/>
      <w:r w:rsidRPr="000509D2">
        <w:rPr>
          <w:rFonts w:eastAsia="Arial Unicode MS"/>
        </w:rPr>
        <w:t>. (21908)</w:t>
      </w:r>
    </w:p>
    <w:p w14:paraId="06EF34FA" w14:textId="77777777" w:rsidR="00460B75" w:rsidRPr="000509D2" w:rsidRDefault="00460B75" w:rsidP="00460B75">
      <w:pPr>
        <w:rPr>
          <w:rFonts w:eastAsia="Arial Unicode MS"/>
        </w:rPr>
      </w:pPr>
      <w:r w:rsidRPr="000509D2">
        <w:rPr>
          <w:rFonts w:eastAsia="Arial Unicode MS"/>
        </w:rPr>
        <w:t>26     Perinatal services.mp. (131)</w:t>
      </w:r>
    </w:p>
    <w:p w14:paraId="21D01DBC" w14:textId="77777777" w:rsidR="00460B75" w:rsidRPr="000509D2" w:rsidRDefault="00460B75" w:rsidP="00460B75">
      <w:pPr>
        <w:rPr>
          <w:rFonts w:eastAsia="Arial Unicode MS"/>
        </w:rPr>
      </w:pPr>
      <w:r w:rsidRPr="000509D2">
        <w:rPr>
          <w:rFonts w:eastAsia="Arial Unicode MS"/>
        </w:rPr>
        <w:t>27     Perinatal care.mp. or Perinatal Care/ (3432)</w:t>
      </w:r>
    </w:p>
    <w:p w14:paraId="481170A4" w14:textId="77777777" w:rsidR="00460B75" w:rsidRPr="000509D2" w:rsidRDefault="00460B75" w:rsidP="00460B75">
      <w:pPr>
        <w:rPr>
          <w:rFonts w:eastAsia="Arial Unicode MS"/>
        </w:rPr>
      </w:pPr>
      <w:r w:rsidRPr="000509D2">
        <w:rPr>
          <w:rFonts w:eastAsia="Arial Unicode MS"/>
        </w:rPr>
        <w:t>28     Postnatal care.mp. or Postnatal Care/ (3270)</w:t>
      </w:r>
    </w:p>
    <w:p w14:paraId="601B1805" w14:textId="77777777" w:rsidR="00460B75" w:rsidRPr="000509D2" w:rsidRDefault="00460B75" w:rsidP="00460B75">
      <w:pPr>
        <w:rPr>
          <w:rFonts w:eastAsia="Arial Unicode MS"/>
        </w:rPr>
      </w:pPr>
      <w:r w:rsidRPr="000509D2">
        <w:rPr>
          <w:rFonts w:eastAsia="Arial Unicode MS"/>
        </w:rPr>
        <w:t>29     Post partum care.mp. (70)</w:t>
      </w:r>
    </w:p>
    <w:p w14:paraId="0A756CDC" w14:textId="77777777" w:rsidR="00460B75" w:rsidRPr="000509D2" w:rsidRDefault="00460B75" w:rsidP="00460B75">
      <w:pPr>
        <w:rPr>
          <w:rFonts w:eastAsia="Arial Unicode MS"/>
        </w:rPr>
      </w:pPr>
      <w:r w:rsidRPr="000509D2">
        <w:rPr>
          <w:rFonts w:eastAsia="Arial Unicode MS"/>
        </w:rPr>
        <w:t xml:space="preserve">30  </w:t>
      </w:r>
      <w:proofErr w:type="gramStart"/>
      <w:r w:rsidRPr="000509D2">
        <w:rPr>
          <w:rFonts w:eastAsia="Arial Unicode MS"/>
        </w:rPr>
        <w:t xml:space="preserve">   (</w:t>
      </w:r>
      <w:proofErr w:type="gramEnd"/>
      <w:r w:rsidRPr="000509D2">
        <w:rPr>
          <w:rFonts w:eastAsia="Arial Unicode MS"/>
        </w:rPr>
        <w:t>Maternal adj3 services).</w:t>
      </w:r>
      <w:proofErr w:type="spellStart"/>
      <w:r w:rsidRPr="000509D2">
        <w:rPr>
          <w:rFonts w:eastAsia="Arial Unicode MS"/>
        </w:rPr>
        <w:t>mp</w:t>
      </w:r>
      <w:proofErr w:type="spellEnd"/>
      <w:r w:rsidRPr="000509D2">
        <w:rPr>
          <w:rFonts w:eastAsia="Arial Unicode MS"/>
        </w:rPr>
        <w:t>. [</w:t>
      </w:r>
      <w:proofErr w:type="spellStart"/>
      <w:r w:rsidRPr="000509D2">
        <w:rPr>
          <w:rFonts w:eastAsia="Arial Unicode MS"/>
        </w:rPr>
        <w:t>mp</w:t>
      </w:r>
      <w:proofErr w:type="spellEnd"/>
      <w:r w:rsidRPr="000509D2">
        <w:rPr>
          <w:rFonts w:eastAsia="Arial Unicode MS"/>
        </w:rPr>
        <w:t>=title, abstract, heading word, drug trade name, original title, device manufacturer, drug manufacturer, device trade name, keyword heading word] (2014)</w:t>
      </w:r>
    </w:p>
    <w:p w14:paraId="55DDDCC2" w14:textId="77777777" w:rsidR="00460B75" w:rsidRPr="000509D2" w:rsidRDefault="00460B75" w:rsidP="00460B75">
      <w:pPr>
        <w:rPr>
          <w:rFonts w:eastAsia="Arial Unicode MS"/>
        </w:rPr>
      </w:pPr>
      <w:r w:rsidRPr="000509D2">
        <w:rPr>
          <w:rFonts w:eastAsia="Arial Unicode MS"/>
        </w:rPr>
        <w:t>31     Essential newborn care.mp. (186)</w:t>
      </w:r>
    </w:p>
    <w:p w14:paraId="3B6AD817" w14:textId="77777777" w:rsidR="00460B75" w:rsidRPr="000509D2" w:rsidRDefault="00460B75" w:rsidP="00460B75">
      <w:pPr>
        <w:rPr>
          <w:rFonts w:eastAsia="Arial Unicode MS"/>
        </w:rPr>
      </w:pPr>
      <w:r w:rsidRPr="000509D2">
        <w:rPr>
          <w:rFonts w:eastAsia="Arial Unicode MS"/>
        </w:rPr>
        <w:t>32     Breast Feeding/ or Initiation of breastfeeding.mp. (18475)</w:t>
      </w:r>
    </w:p>
    <w:p w14:paraId="0CF0CD7D" w14:textId="77777777" w:rsidR="00460B75" w:rsidRPr="000509D2" w:rsidRDefault="00460B75" w:rsidP="00460B75">
      <w:pPr>
        <w:rPr>
          <w:rFonts w:eastAsia="Arial Unicode MS"/>
        </w:rPr>
      </w:pPr>
      <w:r w:rsidRPr="000509D2">
        <w:rPr>
          <w:rFonts w:eastAsia="Arial Unicode MS"/>
        </w:rPr>
        <w:t>33     Skin-to-skin contact.mp. or Kangaroo-Mother Care Method/ (1641)</w:t>
      </w:r>
    </w:p>
    <w:p w14:paraId="0D07F3CE" w14:textId="77777777" w:rsidR="00460B75" w:rsidRPr="000509D2" w:rsidRDefault="00460B75" w:rsidP="00460B75">
      <w:pPr>
        <w:rPr>
          <w:rFonts w:eastAsia="Arial Unicode MS"/>
        </w:rPr>
      </w:pPr>
      <w:r w:rsidRPr="000509D2">
        <w:rPr>
          <w:rFonts w:eastAsia="Arial Unicode MS"/>
        </w:rPr>
        <w:t>34     Thermal care.mp. (117)</w:t>
      </w:r>
    </w:p>
    <w:p w14:paraId="0520CC94" w14:textId="77777777" w:rsidR="00460B75" w:rsidRPr="000509D2" w:rsidRDefault="00460B75" w:rsidP="00460B75">
      <w:pPr>
        <w:rPr>
          <w:rFonts w:eastAsia="Arial Unicode MS"/>
        </w:rPr>
      </w:pPr>
      <w:r w:rsidRPr="000509D2">
        <w:rPr>
          <w:rFonts w:eastAsia="Arial Unicode MS"/>
        </w:rPr>
        <w:t>35     Newborn immunization.mp. (11)</w:t>
      </w:r>
    </w:p>
    <w:p w14:paraId="5654F9B8" w14:textId="77777777" w:rsidR="00460B75" w:rsidRPr="000509D2" w:rsidRDefault="00460B75" w:rsidP="00460B75">
      <w:pPr>
        <w:rPr>
          <w:rFonts w:eastAsia="Arial Unicode MS"/>
        </w:rPr>
      </w:pPr>
      <w:r w:rsidRPr="000509D2">
        <w:rPr>
          <w:rFonts w:eastAsia="Arial Unicode MS"/>
        </w:rPr>
        <w:t>36     Newborn immunization.mp. (11)</w:t>
      </w:r>
    </w:p>
    <w:p w14:paraId="14FCEB47" w14:textId="77777777" w:rsidR="00460B75" w:rsidRPr="000509D2" w:rsidRDefault="00460B75" w:rsidP="00460B75">
      <w:pPr>
        <w:rPr>
          <w:rFonts w:eastAsia="Arial Unicode MS"/>
        </w:rPr>
      </w:pPr>
      <w:r w:rsidRPr="000509D2">
        <w:rPr>
          <w:rFonts w:eastAsia="Arial Unicode MS"/>
        </w:rPr>
        <w:t>37     Infant care.mp. or Infant Care/ (1193)</w:t>
      </w:r>
    </w:p>
    <w:p w14:paraId="45DAB7B1" w14:textId="77777777" w:rsidR="00460B75" w:rsidRPr="000509D2" w:rsidRDefault="00460B75" w:rsidP="00460B75">
      <w:pPr>
        <w:rPr>
          <w:rFonts w:eastAsia="Arial Unicode MS"/>
        </w:rPr>
      </w:pPr>
      <w:r w:rsidRPr="000509D2">
        <w:rPr>
          <w:rFonts w:eastAsia="Arial Unicode MS"/>
        </w:rPr>
        <w:t>38     14 or 15 or 16 or 17 or 18 or 19 or 20 or 21 or 22 or 23 or 24 or 25 or 26 or 27 or 28 or 29 or 30 or 31 or 32 or 33 or 34 or 35 or 36 or 37 (91721)</w:t>
      </w:r>
    </w:p>
    <w:p w14:paraId="72C5E447" w14:textId="77777777" w:rsidR="00460B75" w:rsidRPr="000509D2" w:rsidRDefault="00460B75" w:rsidP="00460B75">
      <w:pPr>
        <w:rPr>
          <w:rFonts w:eastAsia="Arial Unicode MS"/>
        </w:rPr>
      </w:pPr>
      <w:r w:rsidRPr="000509D2">
        <w:rPr>
          <w:rFonts w:eastAsia="Arial Unicode MS"/>
        </w:rPr>
        <w:t>39     Health Facilities/ (23500)</w:t>
      </w:r>
    </w:p>
    <w:p w14:paraId="2CD375F9" w14:textId="77777777" w:rsidR="00460B75" w:rsidRPr="000509D2" w:rsidRDefault="00460B75" w:rsidP="00460B75">
      <w:pPr>
        <w:rPr>
          <w:rFonts w:eastAsia="Arial Unicode MS"/>
        </w:rPr>
      </w:pPr>
      <w:r w:rsidRPr="000509D2">
        <w:rPr>
          <w:rFonts w:eastAsia="Arial Unicode MS"/>
        </w:rPr>
        <w:t>40     Hospitals, Maternity/ or Hospitals, Public/ or Hospitals, District/ or Hospitals, Private/ or Hospitals, Community/ or Hospitals, Teaching/ or Hospitals, University/ or Hospitals, Pediatric/ or Hospitals, General/ or Hospitals/ or Hospitals, Rural/ or Hospitals, Urban/ or Hospitals, High-Volume/ (199502)</w:t>
      </w:r>
    </w:p>
    <w:p w14:paraId="4761A6CD" w14:textId="77777777" w:rsidR="00460B75" w:rsidRPr="000509D2" w:rsidRDefault="00460B75" w:rsidP="00460B75">
      <w:pPr>
        <w:rPr>
          <w:rFonts w:eastAsia="Arial Unicode MS"/>
        </w:rPr>
      </w:pPr>
      <w:r w:rsidRPr="000509D2">
        <w:rPr>
          <w:rFonts w:eastAsia="Arial Unicode MS"/>
        </w:rPr>
        <w:t>41     Mobile health units.mp. or Mobile Health Units/ (296)</w:t>
      </w:r>
    </w:p>
    <w:p w14:paraId="0848DC0B" w14:textId="77777777" w:rsidR="00460B75" w:rsidRPr="000509D2" w:rsidRDefault="00460B75" w:rsidP="00460B75">
      <w:pPr>
        <w:rPr>
          <w:rFonts w:eastAsia="Arial Unicode MS"/>
        </w:rPr>
      </w:pPr>
      <w:r w:rsidRPr="000509D2">
        <w:rPr>
          <w:rFonts w:eastAsia="Arial Unicode MS"/>
        </w:rPr>
        <w:t>42     Community Health Workers/ (3413)</w:t>
      </w:r>
    </w:p>
    <w:p w14:paraId="6E2E561A" w14:textId="77777777" w:rsidR="00460B75" w:rsidRPr="000509D2" w:rsidRDefault="00460B75" w:rsidP="00460B75">
      <w:pPr>
        <w:rPr>
          <w:rFonts w:eastAsia="Arial Unicode MS"/>
        </w:rPr>
      </w:pPr>
      <w:r w:rsidRPr="000509D2">
        <w:rPr>
          <w:rFonts w:eastAsia="Arial Unicode MS"/>
        </w:rPr>
        <w:lastRenderedPageBreak/>
        <w:t>43     Mobile health.mp. or Telemedicine/ (14782)</w:t>
      </w:r>
    </w:p>
    <w:p w14:paraId="02AA27EC" w14:textId="77777777" w:rsidR="00460B75" w:rsidRPr="000509D2" w:rsidRDefault="00460B75" w:rsidP="00460B75">
      <w:pPr>
        <w:rPr>
          <w:rFonts w:eastAsia="Arial Unicode MS"/>
        </w:rPr>
      </w:pPr>
      <w:r w:rsidRPr="000509D2">
        <w:rPr>
          <w:rFonts w:eastAsia="Arial Unicode MS"/>
        </w:rPr>
        <w:t>44     mHealth.mp. (4513)</w:t>
      </w:r>
    </w:p>
    <w:p w14:paraId="54CA419B" w14:textId="77777777" w:rsidR="00460B75" w:rsidRPr="000509D2" w:rsidRDefault="00460B75" w:rsidP="00460B75">
      <w:pPr>
        <w:rPr>
          <w:rFonts w:eastAsia="Arial Unicode MS"/>
        </w:rPr>
      </w:pPr>
      <w:r w:rsidRPr="000509D2">
        <w:rPr>
          <w:rFonts w:eastAsia="Arial Unicode MS"/>
        </w:rPr>
        <w:t xml:space="preserve">45     Home Care Services/ or </w:t>
      </w:r>
      <w:proofErr w:type="gramStart"/>
      <w:r w:rsidRPr="000509D2">
        <w:rPr>
          <w:rFonts w:eastAsia="Arial Unicode MS"/>
        </w:rPr>
        <w:t>Home</w:t>
      </w:r>
      <w:proofErr w:type="gramEnd"/>
      <w:r w:rsidRPr="000509D2">
        <w:rPr>
          <w:rFonts w:eastAsia="Arial Unicode MS"/>
        </w:rPr>
        <w:t xml:space="preserve"> health service.mp. (26853)</w:t>
      </w:r>
    </w:p>
    <w:p w14:paraId="6E43ABFA" w14:textId="77777777" w:rsidR="00460B75" w:rsidRPr="000509D2" w:rsidRDefault="00460B75" w:rsidP="00460B75">
      <w:pPr>
        <w:rPr>
          <w:rFonts w:eastAsia="Arial Unicode MS"/>
        </w:rPr>
      </w:pPr>
      <w:r w:rsidRPr="000509D2">
        <w:rPr>
          <w:rFonts w:eastAsia="Arial Unicode MS"/>
        </w:rPr>
        <w:t>46     Community health care.mp. or Community Health Services/ (20081)</w:t>
      </w:r>
    </w:p>
    <w:p w14:paraId="35299067" w14:textId="77777777" w:rsidR="00460B75" w:rsidRPr="000509D2" w:rsidRDefault="00460B75" w:rsidP="00460B75">
      <w:pPr>
        <w:rPr>
          <w:rFonts w:eastAsia="Arial Unicode MS"/>
        </w:rPr>
      </w:pPr>
      <w:r w:rsidRPr="000509D2">
        <w:rPr>
          <w:rFonts w:eastAsia="Arial Unicode MS"/>
        </w:rPr>
        <w:t>47     Primary health care.mp. or Primary Health Care/ (32495)</w:t>
      </w:r>
    </w:p>
    <w:p w14:paraId="16959F8E" w14:textId="77777777" w:rsidR="00460B75" w:rsidRPr="000509D2" w:rsidRDefault="00460B75" w:rsidP="00460B75">
      <w:pPr>
        <w:rPr>
          <w:rFonts w:eastAsia="Arial Unicode MS"/>
        </w:rPr>
      </w:pPr>
      <w:r w:rsidRPr="000509D2">
        <w:rPr>
          <w:rFonts w:eastAsia="Arial Unicode MS"/>
        </w:rPr>
        <w:t>48     39 or 40 or 41 or 42 or 43 or 44 or 45 or 46 or 47 (306050)</w:t>
      </w:r>
    </w:p>
    <w:p w14:paraId="0516BFCA" w14:textId="77777777" w:rsidR="00460B75" w:rsidRPr="000509D2" w:rsidRDefault="00460B75" w:rsidP="00460B75">
      <w:pPr>
        <w:rPr>
          <w:rFonts w:eastAsia="Arial Unicode MS"/>
        </w:rPr>
      </w:pPr>
      <w:r w:rsidRPr="000509D2">
        <w:rPr>
          <w:rFonts w:eastAsia="Arial Unicode MS"/>
        </w:rPr>
        <w:t>49     Access.mp. (215980)</w:t>
      </w:r>
    </w:p>
    <w:p w14:paraId="54C85A82" w14:textId="77777777" w:rsidR="00460B75" w:rsidRPr="000509D2" w:rsidRDefault="00460B75" w:rsidP="00460B75">
      <w:pPr>
        <w:rPr>
          <w:rFonts w:eastAsia="Arial Unicode MS"/>
        </w:rPr>
      </w:pPr>
      <w:r w:rsidRPr="000509D2">
        <w:rPr>
          <w:rFonts w:eastAsia="Arial Unicode MS"/>
        </w:rPr>
        <w:t>50     Health Services Accessibility/ or Accessibility.mp. (49311)</w:t>
      </w:r>
    </w:p>
    <w:p w14:paraId="25451AEC" w14:textId="77777777" w:rsidR="00460B75" w:rsidRPr="000509D2" w:rsidRDefault="00460B75" w:rsidP="00460B75">
      <w:pPr>
        <w:rPr>
          <w:rFonts w:eastAsia="Arial Unicode MS"/>
        </w:rPr>
      </w:pPr>
      <w:r w:rsidRPr="000509D2">
        <w:rPr>
          <w:rFonts w:eastAsia="Arial Unicode MS"/>
        </w:rPr>
        <w:t>51     Affordability.mp. or "Costs and Cost Analysis"/ (9314)</w:t>
      </w:r>
    </w:p>
    <w:p w14:paraId="6726A693" w14:textId="77777777" w:rsidR="00460B75" w:rsidRPr="000509D2" w:rsidRDefault="00460B75" w:rsidP="00460B75">
      <w:pPr>
        <w:rPr>
          <w:rFonts w:eastAsia="Arial Unicode MS"/>
        </w:rPr>
      </w:pPr>
      <w:r w:rsidRPr="000509D2">
        <w:rPr>
          <w:rFonts w:eastAsia="Arial Unicode MS"/>
        </w:rPr>
        <w:t>52     Feasibility.mp. (94138)</w:t>
      </w:r>
    </w:p>
    <w:p w14:paraId="50D1433F" w14:textId="77777777" w:rsidR="00460B75" w:rsidRPr="000509D2" w:rsidRDefault="00460B75" w:rsidP="00460B75">
      <w:pPr>
        <w:rPr>
          <w:rFonts w:eastAsia="Arial Unicode MS"/>
        </w:rPr>
      </w:pPr>
      <w:r w:rsidRPr="000509D2">
        <w:rPr>
          <w:rFonts w:eastAsia="Arial Unicode MS"/>
        </w:rPr>
        <w:t>53     Access to primary health care.mp. (260)</w:t>
      </w:r>
    </w:p>
    <w:p w14:paraId="070DACAB" w14:textId="77777777" w:rsidR="00460B75" w:rsidRPr="000509D2" w:rsidRDefault="00460B75" w:rsidP="00460B75">
      <w:pPr>
        <w:rPr>
          <w:rFonts w:eastAsia="Arial Unicode MS"/>
        </w:rPr>
      </w:pPr>
      <w:r w:rsidRPr="000509D2">
        <w:rPr>
          <w:rFonts w:eastAsia="Arial Unicode MS"/>
        </w:rPr>
        <w:t>54     Catchment Area, Health/ or Hospital accessibility.mp. (48)</w:t>
      </w:r>
    </w:p>
    <w:p w14:paraId="32A5DB5D" w14:textId="77777777" w:rsidR="00460B75" w:rsidRPr="000509D2" w:rsidRDefault="00460B75" w:rsidP="00460B75">
      <w:pPr>
        <w:rPr>
          <w:rFonts w:eastAsia="Arial Unicode MS"/>
        </w:rPr>
      </w:pPr>
      <w:r w:rsidRPr="000509D2">
        <w:rPr>
          <w:rFonts w:eastAsia="Arial Unicode MS"/>
        </w:rPr>
        <w:t>55     Utilis*.</w:t>
      </w:r>
      <w:proofErr w:type="spellStart"/>
      <w:r w:rsidRPr="000509D2">
        <w:rPr>
          <w:rFonts w:eastAsia="Arial Unicode MS"/>
        </w:rPr>
        <w:t>mp</w:t>
      </w:r>
      <w:proofErr w:type="spellEnd"/>
      <w:r w:rsidRPr="000509D2">
        <w:rPr>
          <w:rFonts w:eastAsia="Arial Unicode MS"/>
        </w:rPr>
        <w:t>. (31452)</w:t>
      </w:r>
    </w:p>
    <w:p w14:paraId="1FDD3DF4" w14:textId="77777777" w:rsidR="00460B75" w:rsidRPr="000509D2" w:rsidRDefault="00460B75" w:rsidP="00460B75">
      <w:pPr>
        <w:rPr>
          <w:rFonts w:eastAsia="Arial Unicode MS"/>
        </w:rPr>
      </w:pPr>
      <w:r w:rsidRPr="000509D2">
        <w:rPr>
          <w:rFonts w:eastAsia="Arial Unicode MS"/>
        </w:rPr>
        <w:t>56     Coverage.mp. (59753)</w:t>
      </w:r>
    </w:p>
    <w:p w14:paraId="059E71D7" w14:textId="77777777" w:rsidR="00460B75" w:rsidRPr="000509D2" w:rsidRDefault="00460B75" w:rsidP="00460B75">
      <w:pPr>
        <w:rPr>
          <w:rFonts w:eastAsia="Arial Unicode MS"/>
        </w:rPr>
      </w:pPr>
      <w:r w:rsidRPr="000509D2">
        <w:rPr>
          <w:rFonts w:eastAsia="Arial Unicode MS"/>
        </w:rPr>
        <w:t>57     Misuse.mp. (15088)</w:t>
      </w:r>
    </w:p>
    <w:p w14:paraId="2A82016D" w14:textId="77777777" w:rsidR="00460B75" w:rsidRPr="000509D2" w:rsidRDefault="00460B75" w:rsidP="00460B75">
      <w:pPr>
        <w:rPr>
          <w:rFonts w:eastAsia="Arial Unicode MS"/>
        </w:rPr>
      </w:pPr>
      <w:r w:rsidRPr="000509D2">
        <w:rPr>
          <w:rFonts w:eastAsia="Arial Unicode MS"/>
        </w:rPr>
        <w:t>58     "Mills healthcare use ".</w:t>
      </w:r>
      <w:proofErr w:type="spellStart"/>
      <w:r w:rsidRPr="000509D2">
        <w:rPr>
          <w:rFonts w:eastAsia="Arial Unicode MS"/>
        </w:rPr>
        <w:t>mp</w:t>
      </w:r>
      <w:proofErr w:type="spellEnd"/>
      <w:r w:rsidRPr="000509D2">
        <w:rPr>
          <w:rFonts w:eastAsia="Arial Unicode MS"/>
        </w:rPr>
        <w:t>. (0)</w:t>
      </w:r>
    </w:p>
    <w:p w14:paraId="587D6E8A" w14:textId="77777777" w:rsidR="00460B75" w:rsidRPr="000509D2" w:rsidRDefault="00460B75" w:rsidP="00460B75">
      <w:pPr>
        <w:rPr>
          <w:rFonts w:eastAsia="Arial Unicode MS"/>
        </w:rPr>
      </w:pPr>
      <w:r w:rsidRPr="000509D2">
        <w:rPr>
          <w:rFonts w:eastAsia="Arial Unicode MS"/>
        </w:rPr>
        <w:t>59     Challenges.mp. (171136)</w:t>
      </w:r>
    </w:p>
    <w:p w14:paraId="5F0689F5" w14:textId="77777777" w:rsidR="00460B75" w:rsidRPr="000509D2" w:rsidRDefault="00460B75" w:rsidP="00460B75">
      <w:pPr>
        <w:rPr>
          <w:rFonts w:eastAsia="Arial Unicode MS"/>
        </w:rPr>
      </w:pPr>
      <w:r w:rsidRPr="000509D2">
        <w:rPr>
          <w:rFonts w:eastAsia="Arial Unicode MS"/>
        </w:rPr>
        <w:t>60     Limitations.mp. (117656)</w:t>
      </w:r>
    </w:p>
    <w:p w14:paraId="18E77670" w14:textId="77777777" w:rsidR="00460B75" w:rsidRPr="000509D2" w:rsidRDefault="00460B75" w:rsidP="00460B75">
      <w:pPr>
        <w:rPr>
          <w:rFonts w:eastAsia="Arial Unicode MS"/>
        </w:rPr>
      </w:pPr>
      <w:r w:rsidRPr="000509D2">
        <w:rPr>
          <w:rFonts w:eastAsia="Arial Unicode MS"/>
        </w:rPr>
        <w:t>61     Determinants.mp. (68316)</w:t>
      </w:r>
    </w:p>
    <w:p w14:paraId="02B778E3" w14:textId="77777777" w:rsidR="00460B75" w:rsidRPr="000509D2" w:rsidRDefault="00460B75" w:rsidP="00460B75">
      <w:pPr>
        <w:rPr>
          <w:rFonts w:eastAsia="Arial Unicode MS"/>
        </w:rPr>
      </w:pPr>
      <w:r w:rsidRPr="000509D2">
        <w:rPr>
          <w:rFonts w:eastAsia="Arial Unicode MS"/>
        </w:rPr>
        <w:t>62     Associated factors.mp. (16430)</w:t>
      </w:r>
    </w:p>
    <w:p w14:paraId="53A559E8" w14:textId="77777777" w:rsidR="00460B75" w:rsidRPr="000509D2" w:rsidRDefault="00460B75" w:rsidP="00460B75">
      <w:pPr>
        <w:rPr>
          <w:rFonts w:eastAsia="Arial Unicode MS"/>
        </w:rPr>
      </w:pPr>
      <w:r w:rsidRPr="000509D2">
        <w:rPr>
          <w:rFonts w:eastAsia="Arial Unicode MS"/>
        </w:rPr>
        <w:t>63     Determinant factors.mp. (765)</w:t>
      </w:r>
    </w:p>
    <w:p w14:paraId="0976F107" w14:textId="77777777" w:rsidR="00460B75" w:rsidRPr="000509D2" w:rsidRDefault="00460B75" w:rsidP="00460B75">
      <w:pPr>
        <w:rPr>
          <w:rFonts w:eastAsia="Arial Unicode MS"/>
        </w:rPr>
      </w:pPr>
      <w:r w:rsidRPr="000509D2">
        <w:rPr>
          <w:rFonts w:eastAsia="Arial Unicode MS"/>
        </w:rPr>
        <w:t>64     Factors.mp. (832105)</w:t>
      </w:r>
    </w:p>
    <w:p w14:paraId="3309588F" w14:textId="77777777" w:rsidR="00460B75" w:rsidRPr="000509D2" w:rsidRDefault="00460B75" w:rsidP="00460B75">
      <w:pPr>
        <w:rPr>
          <w:rFonts w:eastAsia="Arial Unicode MS"/>
        </w:rPr>
      </w:pPr>
      <w:r w:rsidRPr="000509D2">
        <w:rPr>
          <w:rFonts w:eastAsia="Arial Unicode MS"/>
        </w:rPr>
        <w:t>65     Barriers.mp. (104057)</w:t>
      </w:r>
    </w:p>
    <w:p w14:paraId="08973693" w14:textId="77777777" w:rsidR="00460B75" w:rsidRPr="000509D2" w:rsidRDefault="00460B75" w:rsidP="00460B75">
      <w:pPr>
        <w:rPr>
          <w:rFonts w:eastAsia="Arial Unicode MS"/>
        </w:rPr>
      </w:pPr>
      <w:r w:rsidRPr="000509D2">
        <w:rPr>
          <w:rFonts w:eastAsia="Arial Unicode MS"/>
        </w:rPr>
        <w:t>66     49 or 50 or 51 or 52 or 53 or 54 or 55 or 56 or 57 or 58 or 59 or 60 or 61 or 62 or 63 or 64 or 65 (1486318)</w:t>
      </w:r>
    </w:p>
    <w:p w14:paraId="2C1569F7" w14:textId="77777777" w:rsidR="00460B75" w:rsidRPr="000509D2" w:rsidRDefault="00460B75" w:rsidP="00460B75">
      <w:pPr>
        <w:rPr>
          <w:rFonts w:eastAsia="Arial Unicode MS"/>
        </w:rPr>
      </w:pPr>
      <w:r w:rsidRPr="000509D2">
        <w:rPr>
          <w:rFonts w:eastAsia="Arial Unicode MS"/>
        </w:rPr>
        <w:t>67     "Africa South of the Sahara"/ (2843)</w:t>
      </w:r>
    </w:p>
    <w:p w14:paraId="4C8EE3EC" w14:textId="77777777" w:rsidR="00460B75" w:rsidRPr="000509D2" w:rsidRDefault="00460B75" w:rsidP="00460B75">
      <w:pPr>
        <w:rPr>
          <w:rFonts w:eastAsia="Arial Unicode MS"/>
        </w:rPr>
      </w:pPr>
      <w:r w:rsidRPr="000509D2">
        <w:rPr>
          <w:rFonts w:eastAsia="Arial Unicode MS"/>
        </w:rPr>
        <w:t>68     Africa, Eastern/ (13908)</w:t>
      </w:r>
    </w:p>
    <w:p w14:paraId="20CAC19B" w14:textId="77777777" w:rsidR="00460B75" w:rsidRPr="000509D2" w:rsidRDefault="00460B75" w:rsidP="00460B75">
      <w:pPr>
        <w:rPr>
          <w:rFonts w:eastAsia="Arial Unicode MS"/>
        </w:rPr>
      </w:pPr>
      <w:r w:rsidRPr="000509D2">
        <w:rPr>
          <w:rFonts w:eastAsia="Arial Unicode MS"/>
        </w:rPr>
        <w:t>69     Africa, Central/ (398)</w:t>
      </w:r>
    </w:p>
    <w:p w14:paraId="1D722E3A" w14:textId="77777777" w:rsidR="00460B75" w:rsidRPr="000509D2" w:rsidRDefault="00460B75" w:rsidP="00460B75">
      <w:pPr>
        <w:rPr>
          <w:rFonts w:eastAsia="Arial Unicode MS"/>
        </w:rPr>
      </w:pPr>
      <w:r w:rsidRPr="000509D2">
        <w:rPr>
          <w:rFonts w:eastAsia="Arial Unicode MS"/>
        </w:rPr>
        <w:t>70     Africa, Southern/ (13908)</w:t>
      </w:r>
    </w:p>
    <w:p w14:paraId="40643585" w14:textId="77777777" w:rsidR="00460B75" w:rsidRPr="000509D2" w:rsidRDefault="00460B75" w:rsidP="00460B75">
      <w:pPr>
        <w:rPr>
          <w:rFonts w:eastAsia="Arial Unicode MS"/>
        </w:rPr>
      </w:pPr>
      <w:r w:rsidRPr="000509D2">
        <w:rPr>
          <w:rFonts w:eastAsia="Arial Unicode MS"/>
        </w:rPr>
        <w:t>71     Africa, Western/ (13908)</w:t>
      </w:r>
    </w:p>
    <w:p w14:paraId="5F660FF9" w14:textId="77777777" w:rsidR="00460B75" w:rsidRPr="000509D2" w:rsidRDefault="00460B75" w:rsidP="00460B75">
      <w:pPr>
        <w:rPr>
          <w:rFonts w:eastAsia="Arial Unicode MS"/>
        </w:rPr>
      </w:pPr>
      <w:r w:rsidRPr="000509D2">
        <w:rPr>
          <w:rFonts w:eastAsia="Arial Unicode MS"/>
        </w:rPr>
        <w:t>72     Angola/ (393)</w:t>
      </w:r>
    </w:p>
    <w:p w14:paraId="697FA96F" w14:textId="77777777" w:rsidR="00460B75" w:rsidRPr="000509D2" w:rsidRDefault="00460B75" w:rsidP="00460B75">
      <w:pPr>
        <w:rPr>
          <w:rFonts w:eastAsia="Arial Unicode MS"/>
        </w:rPr>
      </w:pPr>
      <w:r w:rsidRPr="000509D2">
        <w:rPr>
          <w:rFonts w:eastAsia="Arial Unicode MS"/>
        </w:rPr>
        <w:t>73     Benin/ (763)</w:t>
      </w:r>
    </w:p>
    <w:p w14:paraId="6193E954" w14:textId="77777777" w:rsidR="00460B75" w:rsidRPr="000509D2" w:rsidRDefault="00460B75" w:rsidP="00460B75">
      <w:pPr>
        <w:rPr>
          <w:rFonts w:eastAsia="Arial Unicode MS"/>
        </w:rPr>
      </w:pPr>
      <w:r w:rsidRPr="000509D2">
        <w:rPr>
          <w:rFonts w:eastAsia="Arial Unicode MS"/>
        </w:rPr>
        <w:t>74     Botswana/ (949)</w:t>
      </w:r>
    </w:p>
    <w:p w14:paraId="026B2BD6" w14:textId="77777777" w:rsidR="00460B75" w:rsidRPr="000509D2" w:rsidRDefault="00460B75" w:rsidP="00460B75">
      <w:pPr>
        <w:rPr>
          <w:rFonts w:eastAsia="Arial Unicode MS"/>
        </w:rPr>
      </w:pPr>
      <w:r w:rsidRPr="000509D2">
        <w:rPr>
          <w:rFonts w:eastAsia="Arial Unicode MS"/>
        </w:rPr>
        <w:t>75     Burkina Faso/ (1295)</w:t>
      </w:r>
    </w:p>
    <w:p w14:paraId="647D6EEE" w14:textId="77777777" w:rsidR="00460B75" w:rsidRPr="000509D2" w:rsidRDefault="00460B75" w:rsidP="00460B75">
      <w:pPr>
        <w:rPr>
          <w:rFonts w:eastAsia="Arial Unicode MS"/>
        </w:rPr>
      </w:pPr>
      <w:r w:rsidRPr="000509D2">
        <w:rPr>
          <w:rFonts w:eastAsia="Arial Unicode MS"/>
        </w:rPr>
        <w:t>76     Burundi/ (255)</w:t>
      </w:r>
    </w:p>
    <w:p w14:paraId="3B159786" w14:textId="77777777" w:rsidR="00460B75" w:rsidRPr="000509D2" w:rsidRDefault="00460B75" w:rsidP="00460B75">
      <w:pPr>
        <w:rPr>
          <w:rFonts w:eastAsia="Arial Unicode MS"/>
        </w:rPr>
      </w:pPr>
      <w:r w:rsidRPr="000509D2">
        <w:rPr>
          <w:rFonts w:eastAsia="Arial Unicode MS"/>
        </w:rPr>
        <w:t>77     Cabo Verde/ (90)</w:t>
      </w:r>
    </w:p>
    <w:p w14:paraId="4662D236" w14:textId="77777777" w:rsidR="00460B75" w:rsidRPr="000509D2" w:rsidRDefault="00460B75" w:rsidP="00460B75">
      <w:pPr>
        <w:rPr>
          <w:rFonts w:eastAsia="Arial Unicode MS"/>
        </w:rPr>
      </w:pPr>
      <w:r w:rsidRPr="000509D2">
        <w:rPr>
          <w:rFonts w:eastAsia="Arial Unicode MS"/>
        </w:rPr>
        <w:t>78     Cameroon/ (1698)</w:t>
      </w:r>
    </w:p>
    <w:p w14:paraId="582735FC" w14:textId="77777777" w:rsidR="00460B75" w:rsidRPr="000509D2" w:rsidRDefault="00460B75" w:rsidP="00460B75">
      <w:pPr>
        <w:rPr>
          <w:rFonts w:eastAsia="Arial Unicode MS"/>
        </w:rPr>
      </w:pPr>
      <w:r w:rsidRPr="000509D2">
        <w:rPr>
          <w:rFonts w:eastAsia="Arial Unicode MS"/>
        </w:rPr>
        <w:t>79     Central Africa Republic.mp. (7)</w:t>
      </w:r>
    </w:p>
    <w:p w14:paraId="734EF29D" w14:textId="77777777" w:rsidR="00460B75" w:rsidRPr="000509D2" w:rsidRDefault="00460B75" w:rsidP="00460B75">
      <w:pPr>
        <w:rPr>
          <w:rFonts w:eastAsia="Arial Unicode MS"/>
        </w:rPr>
      </w:pPr>
      <w:r w:rsidRPr="000509D2">
        <w:rPr>
          <w:rFonts w:eastAsia="Arial Unicode MS"/>
        </w:rPr>
        <w:t>80     Chad/ (214)</w:t>
      </w:r>
    </w:p>
    <w:p w14:paraId="36BE6AB8" w14:textId="77777777" w:rsidR="00460B75" w:rsidRPr="000509D2" w:rsidRDefault="00460B75" w:rsidP="00460B75">
      <w:pPr>
        <w:rPr>
          <w:rFonts w:eastAsia="Arial Unicode MS"/>
        </w:rPr>
      </w:pPr>
      <w:r w:rsidRPr="000509D2">
        <w:rPr>
          <w:rFonts w:eastAsia="Arial Unicode MS"/>
        </w:rPr>
        <w:t>81     Comoros/ (65)</w:t>
      </w:r>
    </w:p>
    <w:p w14:paraId="4210EE15" w14:textId="77777777" w:rsidR="00460B75" w:rsidRPr="000509D2" w:rsidRDefault="00460B75" w:rsidP="00460B75">
      <w:pPr>
        <w:rPr>
          <w:rFonts w:eastAsia="Arial Unicode MS"/>
        </w:rPr>
      </w:pPr>
      <w:r w:rsidRPr="000509D2">
        <w:rPr>
          <w:rFonts w:eastAsia="Arial Unicode MS"/>
        </w:rPr>
        <w:t>82     Congo/ (887)</w:t>
      </w:r>
    </w:p>
    <w:p w14:paraId="1E8A8248" w14:textId="77777777" w:rsidR="00460B75" w:rsidRPr="000509D2" w:rsidRDefault="00460B75" w:rsidP="00460B75">
      <w:pPr>
        <w:rPr>
          <w:rFonts w:eastAsia="Arial Unicode MS"/>
        </w:rPr>
      </w:pPr>
      <w:r w:rsidRPr="000509D2">
        <w:rPr>
          <w:rFonts w:eastAsia="Arial Unicode MS"/>
        </w:rPr>
        <w:t>83     "Democratic Republic of the Congo"/ or The Democratic Republic of Congo.mp. (1670)</w:t>
      </w:r>
    </w:p>
    <w:p w14:paraId="42B4D827" w14:textId="77777777" w:rsidR="00460B75" w:rsidRPr="000509D2" w:rsidRDefault="00460B75" w:rsidP="00460B75">
      <w:pPr>
        <w:rPr>
          <w:rFonts w:eastAsia="Arial Unicode MS"/>
        </w:rPr>
      </w:pPr>
      <w:r w:rsidRPr="000509D2">
        <w:rPr>
          <w:rFonts w:eastAsia="Arial Unicode MS"/>
        </w:rPr>
        <w:t>84     Ivory coast.mp. or Cote d'Ivoire/ (739)</w:t>
      </w:r>
    </w:p>
    <w:p w14:paraId="2ED51B66" w14:textId="77777777" w:rsidR="00460B75" w:rsidRPr="000509D2" w:rsidRDefault="00460B75" w:rsidP="00460B75">
      <w:pPr>
        <w:rPr>
          <w:rFonts w:eastAsia="Arial Unicode MS"/>
        </w:rPr>
      </w:pPr>
      <w:r w:rsidRPr="000509D2">
        <w:rPr>
          <w:rFonts w:eastAsia="Arial Unicode MS"/>
        </w:rPr>
        <w:t>85     Djibouti/ (74)</w:t>
      </w:r>
    </w:p>
    <w:p w14:paraId="4088D99E" w14:textId="77777777" w:rsidR="00460B75" w:rsidRPr="000509D2" w:rsidRDefault="00460B75" w:rsidP="00460B75">
      <w:pPr>
        <w:rPr>
          <w:rFonts w:eastAsia="Arial Unicode MS"/>
        </w:rPr>
      </w:pPr>
      <w:r w:rsidRPr="000509D2">
        <w:rPr>
          <w:rFonts w:eastAsia="Arial Unicode MS"/>
        </w:rPr>
        <w:t>86     Equatorial Guinea/ (92)</w:t>
      </w:r>
    </w:p>
    <w:p w14:paraId="5D1159C3" w14:textId="77777777" w:rsidR="00460B75" w:rsidRPr="000509D2" w:rsidRDefault="00460B75" w:rsidP="00460B75">
      <w:pPr>
        <w:rPr>
          <w:rFonts w:eastAsia="Arial Unicode MS"/>
        </w:rPr>
      </w:pPr>
      <w:r w:rsidRPr="000509D2">
        <w:rPr>
          <w:rFonts w:eastAsia="Arial Unicode MS"/>
        </w:rPr>
        <w:t>87     Eritrea/ (187)</w:t>
      </w:r>
    </w:p>
    <w:p w14:paraId="7DAD8619" w14:textId="77777777" w:rsidR="00460B75" w:rsidRPr="000509D2" w:rsidRDefault="00460B75" w:rsidP="00460B75">
      <w:pPr>
        <w:rPr>
          <w:rFonts w:eastAsia="Arial Unicode MS"/>
        </w:rPr>
      </w:pPr>
      <w:r w:rsidRPr="000509D2">
        <w:rPr>
          <w:rFonts w:eastAsia="Arial Unicode MS"/>
        </w:rPr>
        <w:t>88     Eswatini/ (110)</w:t>
      </w:r>
    </w:p>
    <w:p w14:paraId="04FE5B61" w14:textId="77777777" w:rsidR="00460B75" w:rsidRPr="000509D2" w:rsidRDefault="00460B75" w:rsidP="00460B75">
      <w:pPr>
        <w:rPr>
          <w:rFonts w:eastAsia="Arial Unicode MS"/>
        </w:rPr>
      </w:pPr>
      <w:r w:rsidRPr="000509D2">
        <w:rPr>
          <w:rFonts w:eastAsia="Arial Unicode MS"/>
        </w:rPr>
        <w:t>89     Ethiopia/ (6678)</w:t>
      </w:r>
    </w:p>
    <w:p w14:paraId="2D045A1A" w14:textId="77777777" w:rsidR="00460B75" w:rsidRPr="000509D2" w:rsidRDefault="00460B75" w:rsidP="00460B75">
      <w:pPr>
        <w:rPr>
          <w:rFonts w:eastAsia="Arial Unicode MS"/>
        </w:rPr>
      </w:pPr>
      <w:r w:rsidRPr="000509D2">
        <w:rPr>
          <w:rFonts w:eastAsia="Arial Unicode MS"/>
        </w:rPr>
        <w:t>90     Gabon/ (310)</w:t>
      </w:r>
    </w:p>
    <w:p w14:paraId="1B016453" w14:textId="77777777" w:rsidR="00460B75" w:rsidRPr="000509D2" w:rsidRDefault="00460B75" w:rsidP="00460B75">
      <w:pPr>
        <w:rPr>
          <w:rFonts w:eastAsia="Arial Unicode MS"/>
        </w:rPr>
      </w:pPr>
      <w:r w:rsidRPr="000509D2">
        <w:rPr>
          <w:rFonts w:eastAsia="Arial Unicode MS"/>
        </w:rPr>
        <w:lastRenderedPageBreak/>
        <w:t>91     Gambia/ (660)</w:t>
      </w:r>
    </w:p>
    <w:p w14:paraId="1F728591" w14:textId="77777777" w:rsidR="00460B75" w:rsidRPr="000509D2" w:rsidRDefault="00460B75" w:rsidP="00460B75">
      <w:pPr>
        <w:rPr>
          <w:rFonts w:eastAsia="Arial Unicode MS"/>
        </w:rPr>
      </w:pPr>
      <w:r w:rsidRPr="000509D2">
        <w:rPr>
          <w:rFonts w:eastAsia="Arial Unicode MS"/>
        </w:rPr>
        <w:t>92     Ghana/ (4738)</w:t>
      </w:r>
    </w:p>
    <w:p w14:paraId="077AD51C" w14:textId="77777777" w:rsidR="00460B75" w:rsidRPr="000509D2" w:rsidRDefault="00460B75" w:rsidP="00460B75">
      <w:pPr>
        <w:rPr>
          <w:rFonts w:eastAsia="Arial Unicode MS"/>
        </w:rPr>
      </w:pPr>
      <w:r w:rsidRPr="000509D2">
        <w:rPr>
          <w:rFonts w:eastAsia="Arial Unicode MS"/>
        </w:rPr>
        <w:t>93     Guinea/ (553)</w:t>
      </w:r>
    </w:p>
    <w:p w14:paraId="0E4E46F3" w14:textId="77777777" w:rsidR="00460B75" w:rsidRPr="000509D2" w:rsidRDefault="00460B75" w:rsidP="00460B75">
      <w:pPr>
        <w:rPr>
          <w:rFonts w:eastAsia="Arial Unicode MS"/>
        </w:rPr>
      </w:pPr>
      <w:r w:rsidRPr="000509D2">
        <w:rPr>
          <w:rFonts w:eastAsia="Arial Unicode MS"/>
        </w:rPr>
        <w:t>94     Guinea-Bissau/ (263)</w:t>
      </w:r>
    </w:p>
    <w:p w14:paraId="6C049F75" w14:textId="77777777" w:rsidR="00460B75" w:rsidRPr="000509D2" w:rsidRDefault="00460B75" w:rsidP="00460B75">
      <w:pPr>
        <w:rPr>
          <w:rFonts w:eastAsia="Arial Unicode MS"/>
        </w:rPr>
      </w:pPr>
      <w:r w:rsidRPr="000509D2">
        <w:rPr>
          <w:rFonts w:eastAsia="Arial Unicode MS"/>
        </w:rPr>
        <w:t>95     Kenya/ (5800)</w:t>
      </w:r>
    </w:p>
    <w:p w14:paraId="08663AC7" w14:textId="77777777" w:rsidR="00460B75" w:rsidRPr="000509D2" w:rsidRDefault="00460B75" w:rsidP="00460B75">
      <w:pPr>
        <w:rPr>
          <w:rFonts w:eastAsia="Arial Unicode MS"/>
        </w:rPr>
      </w:pPr>
      <w:r w:rsidRPr="000509D2">
        <w:rPr>
          <w:rFonts w:eastAsia="Arial Unicode MS"/>
        </w:rPr>
        <w:t>96     Lesotho/ (290)</w:t>
      </w:r>
    </w:p>
    <w:p w14:paraId="54E98DBA" w14:textId="77777777" w:rsidR="00460B75" w:rsidRPr="000509D2" w:rsidRDefault="00460B75" w:rsidP="00460B75">
      <w:pPr>
        <w:rPr>
          <w:rFonts w:eastAsia="Arial Unicode MS"/>
        </w:rPr>
      </w:pPr>
      <w:r w:rsidRPr="000509D2">
        <w:rPr>
          <w:rFonts w:eastAsia="Arial Unicode MS"/>
        </w:rPr>
        <w:t>97     Liberia/ (538)</w:t>
      </w:r>
    </w:p>
    <w:p w14:paraId="1EEF0392" w14:textId="77777777" w:rsidR="00460B75" w:rsidRPr="000509D2" w:rsidRDefault="00460B75" w:rsidP="00460B75">
      <w:pPr>
        <w:rPr>
          <w:rFonts w:eastAsia="Arial Unicode MS"/>
        </w:rPr>
      </w:pPr>
      <w:r w:rsidRPr="000509D2">
        <w:rPr>
          <w:rFonts w:eastAsia="Arial Unicode MS"/>
        </w:rPr>
        <w:t>98     Madagascar/ (738)</w:t>
      </w:r>
    </w:p>
    <w:p w14:paraId="5268BA33" w14:textId="77777777" w:rsidR="00460B75" w:rsidRPr="000509D2" w:rsidRDefault="00460B75" w:rsidP="00460B75">
      <w:pPr>
        <w:rPr>
          <w:rFonts w:eastAsia="Arial Unicode MS"/>
        </w:rPr>
      </w:pPr>
      <w:r w:rsidRPr="000509D2">
        <w:rPr>
          <w:rFonts w:eastAsia="Arial Unicode MS"/>
        </w:rPr>
        <w:t>99     Malawi/ (2961)</w:t>
      </w:r>
    </w:p>
    <w:p w14:paraId="16BC1F48" w14:textId="77777777" w:rsidR="00460B75" w:rsidRPr="000509D2" w:rsidRDefault="00460B75" w:rsidP="00460B75">
      <w:pPr>
        <w:rPr>
          <w:rFonts w:eastAsia="Arial Unicode MS"/>
        </w:rPr>
      </w:pPr>
      <w:r w:rsidRPr="000509D2">
        <w:rPr>
          <w:rFonts w:eastAsia="Arial Unicode MS"/>
        </w:rPr>
        <w:t>100     Mali/ (764)</w:t>
      </w:r>
    </w:p>
    <w:p w14:paraId="4A08BE16" w14:textId="77777777" w:rsidR="00460B75" w:rsidRPr="000509D2" w:rsidRDefault="00460B75" w:rsidP="00460B75">
      <w:pPr>
        <w:rPr>
          <w:rFonts w:eastAsia="Arial Unicode MS"/>
        </w:rPr>
      </w:pPr>
      <w:r w:rsidRPr="000509D2">
        <w:rPr>
          <w:rFonts w:eastAsia="Arial Unicode MS"/>
        </w:rPr>
        <w:t>101     Mauritania/ (135)</w:t>
      </w:r>
    </w:p>
    <w:p w14:paraId="4C711CEC" w14:textId="77777777" w:rsidR="00460B75" w:rsidRPr="000509D2" w:rsidRDefault="00460B75" w:rsidP="00460B75">
      <w:pPr>
        <w:rPr>
          <w:rFonts w:eastAsia="Arial Unicode MS"/>
        </w:rPr>
      </w:pPr>
      <w:r w:rsidRPr="000509D2">
        <w:rPr>
          <w:rFonts w:eastAsia="Arial Unicode MS"/>
        </w:rPr>
        <w:t>102     Mauritius/ (257)</w:t>
      </w:r>
    </w:p>
    <w:p w14:paraId="2A6F55CA" w14:textId="77777777" w:rsidR="00460B75" w:rsidRPr="000509D2" w:rsidRDefault="00460B75" w:rsidP="00460B75">
      <w:pPr>
        <w:rPr>
          <w:rFonts w:eastAsia="Arial Unicode MS"/>
        </w:rPr>
      </w:pPr>
      <w:r w:rsidRPr="000509D2">
        <w:rPr>
          <w:rFonts w:eastAsia="Arial Unicode MS"/>
        </w:rPr>
        <w:t>103     Mozambique/ (1225)</w:t>
      </w:r>
    </w:p>
    <w:p w14:paraId="0C3AE7E0" w14:textId="77777777" w:rsidR="00460B75" w:rsidRPr="000509D2" w:rsidRDefault="00460B75" w:rsidP="00460B75">
      <w:pPr>
        <w:rPr>
          <w:rFonts w:eastAsia="Arial Unicode MS"/>
        </w:rPr>
      </w:pPr>
      <w:r w:rsidRPr="000509D2">
        <w:rPr>
          <w:rFonts w:eastAsia="Arial Unicode MS"/>
        </w:rPr>
        <w:t>104     Namibia/ (572)</w:t>
      </w:r>
    </w:p>
    <w:p w14:paraId="4ADE2669" w14:textId="77777777" w:rsidR="00460B75" w:rsidRPr="000509D2" w:rsidRDefault="00460B75" w:rsidP="00460B75">
      <w:pPr>
        <w:rPr>
          <w:rFonts w:eastAsia="Arial Unicode MS"/>
        </w:rPr>
      </w:pPr>
      <w:r w:rsidRPr="000509D2">
        <w:rPr>
          <w:rFonts w:eastAsia="Arial Unicode MS"/>
        </w:rPr>
        <w:t>105     Niger/ (652)</w:t>
      </w:r>
    </w:p>
    <w:p w14:paraId="47746029" w14:textId="77777777" w:rsidR="00460B75" w:rsidRPr="000509D2" w:rsidRDefault="00460B75" w:rsidP="00460B75">
      <w:pPr>
        <w:rPr>
          <w:rFonts w:eastAsia="Arial Unicode MS"/>
        </w:rPr>
      </w:pPr>
      <w:r w:rsidRPr="000509D2">
        <w:rPr>
          <w:rFonts w:eastAsia="Arial Unicode MS"/>
        </w:rPr>
        <w:t>106     Nigeria/ (9163)</w:t>
      </w:r>
    </w:p>
    <w:p w14:paraId="5699F2D0" w14:textId="77777777" w:rsidR="00460B75" w:rsidRPr="000509D2" w:rsidRDefault="00460B75" w:rsidP="00460B75">
      <w:pPr>
        <w:rPr>
          <w:rFonts w:eastAsia="Arial Unicode MS"/>
        </w:rPr>
      </w:pPr>
      <w:r w:rsidRPr="000509D2">
        <w:rPr>
          <w:rFonts w:eastAsia="Arial Unicode MS"/>
        </w:rPr>
        <w:t>107     Rwanda/ (1261)</w:t>
      </w:r>
    </w:p>
    <w:p w14:paraId="6B05014F" w14:textId="77777777" w:rsidR="00460B75" w:rsidRPr="000509D2" w:rsidRDefault="00460B75" w:rsidP="00460B75">
      <w:pPr>
        <w:rPr>
          <w:rFonts w:eastAsia="Arial Unicode MS"/>
        </w:rPr>
      </w:pPr>
      <w:r w:rsidRPr="000509D2">
        <w:rPr>
          <w:rFonts w:eastAsia="Arial Unicode MS"/>
        </w:rPr>
        <w:t xml:space="preserve">108  </w:t>
      </w:r>
      <w:proofErr w:type="gramStart"/>
      <w:r w:rsidRPr="000509D2">
        <w:rPr>
          <w:rFonts w:eastAsia="Arial Unicode MS"/>
        </w:rPr>
        <w:t xml:space="preserve">   (</w:t>
      </w:r>
      <w:proofErr w:type="gramEnd"/>
      <w:r w:rsidRPr="000509D2">
        <w:rPr>
          <w:rFonts w:eastAsia="Arial Unicode MS"/>
        </w:rPr>
        <w:t>Sao Tome and Principe).</w:t>
      </w:r>
      <w:proofErr w:type="spellStart"/>
      <w:r w:rsidRPr="000509D2">
        <w:rPr>
          <w:rFonts w:eastAsia="Arial Unicode MS"/>
        </w:rPr>
        <w:t>mp</w:t>
      </w:r>
      <w:proofErr w:type="spellEnd"/>
      <w:r w:rsidRPr="000509D2">
        <w:rPr>
          <w:rFonts w:eastAsia="Arial Unicode MS"/>
        </w:rPr>
        <w:t>. [</w:t>
      </w:r>
      <w:proofErr w:type="spellStart"/>
      <w:r w:rsidRPr="000509D2">
        <w:rPr>
          <w:rFonts w:eastAsia="Arial Unicode MS"/>
        </w:rPr>
        <w:t>mp</w:t>
      </w:r>
      <w:proofErr w:type="spellEnd"/>
      <w:r w:rsidRPr="000509D2">
        <w:rPr>
          <w:rFonts w:eastAsia="Arial Unicode MS"/>
        </w:rPr>
        <w:t>=title, abstract, heading word, drug trade name, original title, device manufacturer, drug manufacturer, device trade name, keyword heading word] (58)</w:t>
      </w:r>
    </w:p>
    <w:p w14:paraId="3A10152E" w14:textId="77777777" w:rsidR="00460B75" w:rsidRPr="000509D2" w:rsidRDefault="00460B75" w:rsidP="00460B75">
      <w:pPr>
        <w:rPr>
          <w:rFonts w:eastAsia="Arial Unicode MS"/>
        </w:rPr>
      </w:pPr>
      <w:r w:rsidRPr="000509D2">
        <w:rPr>
          <w:rFonts w:eastAsia="Arial Unicode MS"/>
        </w:rPr>
        <w:t>109     Senegal/ (1215)</w:t>
      </w:r>
    </w:p>
    <w:p w14:paraId="16096BB1" w14:textId="77777777" w:rsidR="00460B75" w:rsidRPr="000509D2" w:rsidRDefault="00460B75" w:rsidP="00460B75">
      <w:pPr>
        <w:rPr>
          <w:rFonts w:eastAsia="Arial Unicode MS"/>
        </w:rPr>
      </w:pPr>
      <w:r w:rsidRPr="000509D2">
        <w:rPr>
          <w:rFonts w:eastAsia="Arial Unicode MS"/>
        </w:rPr>
        <w:t>110     Seychelles/ (133)</w:t>
      </w:r>
    </w:p>
    <w:p w14:paraId="027520F3" w14:textId="77777777" w:rsidR="00460B75" w:rsidRPr="000509D2" w:rsidRDefault="00460B75" w:rsidP="00460B75">
      <w:pPr>
        <w:rPr>
          <w:rFonts w:eastAsia="Arial Unicode MS"/>
        </w:rPr>
      </w:pPr>
      <w:r w:rsidRPr="000509D2">
        <w:rPr>
          <w:rFonts w:eastAsia="Arial Unicode MS"/>
        </w:rPr>
        <w:t>111     Sierra Leone/ (784)</w:t>
      </w:r>
    </w:p>
    <w:p w14:paraId="627DADDE" w14:textId="77777777" w:rsidR="00460B75" w:rsidRPr="000509D2" w:rsidRDefault="00460B75" w:rsidP="00460B75">
      <w:pPr>
        <w:rPr>
          <w:rFonts w:eastAsia="Arial Unicode MS"/>
        </w:rPr>
      </w:pPr>
      <w:r w:rsidRPr="000509D2">
        <w:rPr>
          <w:rFonts w:eastAsia="Arial Unicode MS"/>
        </w:rPr>
        <w:t>112     Somalia/ (584)</w:t>
      </w:r>
    </w:p>
    <w:p w14:paraId="0A840235" w14:textId="77777777" w:rsidR="00460B75" w:rsidRPr="000509D2" w:rsidRDefault="00460B75" w:rsidP="00460B75">
      <w:pPr>
        <w:rPr>
          <w:rFonts w:eastAsia="Arial Unicode MS"/>
        </w:rPr>
      </w:pPr>
      <w:r w:rsidRPr="000509D2">
        <w:rPr>
          <w:rFonts w:eastAsia="Arial Unicode MS"/>
        </w:rPr>
        <w:t>113     South Africa/ (14688)</w:t>
      </w:r>
    </w:p>
    <w:p w14:paraId="05556C98" w14:textId="77777777" w:rsidR="00460B75" w:rsidRPr="000509D2" w:rsidRDefault="00460B75" w:rsidP="00460B75">
      <w:pPr>
        <w:rPr>
          <w:rFonts w:eastAsia="Arial Unicode MS"/>
        </w:rPr>
      </w:pPr>
      <w:r w:rsidRPr="000509D2">
        <w:rPr>
          <w:rFonts w:eastAsia="Arial Unicode MS"/>
        </w:rPr>
        <w:t>114     Sudan/ or South Sudan/ (1451)</w:t>
      </w:r>
    </w:p>
    <w:p w14:paraId="3933C5AE" w14:textId="77777777" w:rsidR="00460B75" w:rsidRPr="000509D2" w:rsidRDefault="00460B75" w:rsidP="00460B75">
      <w:pPr>
        <w:rPr>
          <w:rFonts w:eastAsia="Arial Unicode MS"/>
        </w:rPr>
      </w:pPr>
      <w:r w:rsidRPr="000509D2">
        <w:rPr>
          <w:rFonts w:eastAsia="Arial Unicode MS"/>
        </w:rPr>
        <w:t>115     Tanzania/ (4564)</w:t>
      </w:r>
    </w:p>
    <w:p w14:paraId="12338279" w14:textId="77777777" w:rsidR="00460B75" w:rsidRPr="000509D2" w:rsidRDefault="00460B75" w:rsidP="00460B75">
      <w:pPr>
        <w:rPr>
          <w:rFonts w:eastAsia="Arial Unicode MS"/>
        </w:rPr>
      </w:pPr>
      <w:r w:rsidRPr="000509D2">
        <w:rPr>
          <w:rFonts w:eastAsia="Arial Unicode MS"/>
        </w:rPr>
        <w:t>116     Togo/ (411)</w:t>
      </w:r>
    </w:p>
    <w:p w14:paraId="5D2122C3" w14:textId="77777777" w:rsidR="00460B75" w:rsidRPr="000509D2" w:rsidRDefault="00460B75" w:rsidP="00460B75">
      <w:pPr>
        <w:rPr>
          <w:rFonts w:eastAsia="Arial Unicode MS"/>
        </w:rPr>
      </w:pPr>
      <w:r w:rsidRPr="000509D2">
        <w:rPr>
          <w:rFonts w:eastAsia="Arial Unicode MS"/>
        </w:rPr>
        <w:t>117     Uganda/ (5584)</w:t>
      </w:r>
    </w:p>
    <w:p w14:paraId="5B3F85A1" w14:textId="77777777" w:rsidR="00460B75" w:rsidRPr="000509D2" w:rsidRDefault="00460B75" w:rsidP="00460B75">
      <w:pPr>
        <w:rPr>
          <w:rFonts w:eastAsia="Arial Unicode MS"/>
        </w:rPr>
      </w:pPr>
      <w:r w:rsidRPr="000509D2">
        <w:rPr>
          <w:rFonts w:eastAsia="Arial Unicode MS"/>
        </w:rPr>
        <w:t>118     Zambia/ (1992)</w:t>
      </w:r>
    </w:p>
    <w:p w14:paraId="2EF655D2" w14:textId="77777777" w:rsidR="00460B75" w:rsidRPr="000509D2" w:rsidRDefault="00460B75" w:rsidP="00460B75">
      <w:pPr>
        <w:rPr>
          <w:rFonts w:eastAsia="Arial Unicode MS"/>
        </w:rPr>
      </w:pPr>
      <w:r w:rsidRPr="000509D2">
        <w:rPr>
          <w:rFonts w:eastAsia="Arial Unicode MS"/>
        </w:rPr>
        <w:t>119     Zimbabwe/ (1806)</w:t>
      </w:r>
    </w:p>
    <w:p w14:paraId="3B471515" w14:textId="77777777" w:rsidR="00460B75" w:rsidRPr="000509D2" w:rsidRDefault="00460B75" w:rsidP="00460B75">
      <w:pPr>
        <w:rPr>
          <w:rFonts w:eastAsia="Arial Unicode MS"/>
        </w:rPr>
      </w:pPr>
      <w:r w:rsidRPr="000509D2">
        <w:rPr>
          <w:rFonts w:eastAsia="Arial Unicode MS"/>
        </w:rPr>
        <w:t>120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81205)</w:t>
      </w:r>
    </w:p>
    <w:p w14:paraId="31009E85" w14:textId="77777777" w:rsidR="00460B75" w:rsidRPr="000509D2" w:rsidRDefault="00460B75" w:rsidP="00460B75">
      <w:pPr>
        <w:rPr>
          <w:rFonts w:eastAsia="Arial Unicode MS"/>
        </w:rPr>
      </w:pPr>
      <w:r w:rsidRPr="000509D2">
        <w:rPr>
          <w:rFonts w:eastAsia="Arial Unicode MS"/>
        </w:rPr>
        <w:t>121     13 and 38 and 48 and 66 and 120 (1297)</w:t>
      </w:r>
    </w:p>
    <w:p w14:paraId="7FCE30A0" w14:textId="77777777" w:rsidR="00460B75" w:rsidRPr="000509D2" w:rsidRDefault="00460B75" w:rsidP="00460B75">
      <w:pPr>
        <w:rPr>
          <w:rFonts w:eastAsia="Arial Unicode MS"/>
        </w:rPr>
      </w:pPr>
      <w:r w:rsidRPr="000509D2">
        <w:rPr>
          <w:rFonts w:eastAsia="Arial Unicode MS"/>
        </w:rPr>
        <w:t xml:space="preserve">122     limit 121 to (English language and </w:t>
      </w:r>
      <w:proofErr w:type="spellStart"/>
      <w:r w:rsidRPr="000509D2">
        <w:rPr>
          <w:rFonts w:eastAsia="Arial Unicode MS"/>
        </w:rPr>
        <w:t>yr</w:t>
      </w:r>
      <w:proofErr w:type="spellEnd"/>
      <w:r w:rsidRPr="000509D2">
        <w:rPr>
          <w:rFonts w:eastAsia="Arial Unicode MS"/>
        </w:rPr>
        <w:t>="2015 -Current") (893)</w:t>
      </w:r>
    </w:p>
    <w:p w14:paraId="242C61F0" w14:textId="77777777" w:rsidR="00460B75" w:rsidRPr="000509D2" w:rsidRDefault="00460B75" w:rsidP="00460B75">
      <w:pPr>
        <w:rPr>
          <w:rFonts w:eastAsia="Arial Unicode MS"/>
        </w:rPr>
      </w:pPr>
    </w:p>
    <w:p w14:paraId="55B5F8BF" w14:textId="77777777" w:rsidR="00460B75" w:rsidRPr="000509D2" w:rsidRDefault="00460B75" w:rsidP="00460B75">
      <w:pPr>
        <w:rPr>
          <w:rFonts w:eastAsia="Arial Unicode MS"/>
        </w:rPr>
      </w:pPr>
    </w:p>
    <w:p w14:paraId="4E3C426C" w14:textId="6F4D8599" w:rsidR="00460B75" w:rsidRPr="000509D2" w:rsidRDefault="00460B75" w:rsidP="00460B75">
      <w:pPr>
        <w:rPr>
          <w:b/>
          <w:bCs/>
        </w:rPr>
      </w:pPr>
      <w:r w:rsidRPr="000509D2">
        <w:rPr>
          <w:rFonts w:eastAsia="Arial Unicode MS"/>
          <w:b/>
          <w:bCs/>
        </w:rPr>
        <w:t xml:space="preserve">Maternity &amp; Infant Care Database (MIDIRS) database Search </w:t>
      </w:r>
      <w:r w:rsidR="002862D7" w:rsidRPr="000509D2">
        <w:rPr>
          <w:rFonts w:eastAsia="Arial Unicode MS"/>
          <w:b/>
          <w:bCs/>
        </w:rPr>
        <w:t>History</w:t>
      </w:r>
      <w:r w:rsidRPr="000509D2">
        <w:rPr>
          <w:rFonts w:eastAsia="Arial Unicode MS"/>
          <w:b/>
          <w:bCs/>
        </w:rPr>
        <w:t xml:space="preserve"> (</w:t>
      </w:r>
      <w:r w:rsidR="002862D7" w:rsidRPr="000509D2">
        <w:rPr>
          <w:rFonts w:eastAsia="Arial Unicode MS"/>
          <w:b/>
          <w:bCs/>
        </w:rPr>
        <w:t xml:space="preserve">524 </w:t>
      </w:r>
      <w:r w:rsidR="002862D7" w:rsidRPr="000509D2">
        <w:rPr>
          <w:rFonts w:eastAsia="Arial Unicode MS"/>
          <w:b/>
          <w:bCs/>
        </w:rPr>
        <w:t>articles</w:t>
      </w:r>
      <w:r w:rsidRPr="000509D2">
        <w:rPr>
          <w:rFonts w:eastAsia="Arial Unicode MS"/>
          <w:b/>
          <w:bCs/>
        </w:rPr>
        <w:t>)</w:t>
      </w:r>
    </w:p>
    <w:p w14:paraId="78CD0026" w14:textId="77777777" w:rsidR="00460B75" w:rsidRPr="000509D2" w:rsidRDefault="00460B75" w:rsidP="00460B75">
      <w:pPr>
        <w:rPr>
          <w:rFonts w:eastAsia="Arial Unicode MS"/>
        </w:rPr>
      </w:pPr>
      <w:r w:rsidRPr="000509D2">
        <w:rPr>
          <w:rFonts w:eastAsia="Arial Unicode MS"/>
        </w:rPr>
        <w:t>--------------------------------------------------------------------------------</w:t>
      </w:r>
    </w:p>
    <w:p w14:paraId="6B8BA69E" w14:textId="77777777" w:rsidR="00460B75" w:rsidRPr="000509D2" w:rsidRDefault="00460B75" w:rsidP="00460B75">
      <w:pPr>
        <w:rPr>
          <w:rFonts w:eastAsia="Arial Unicode MS"/>
        </w:rPr>
      </w:pPr>
      <w:r w:rsidRPr="000509D2">
        <w:rPr>
          <w:rFonts w:eastAsia="Arial Unicode MS"/>
        </w:rPr>
        <w:t>1     Women.mp. [</w:t>
      </w:r>
      <w:proofErr w:type="spellStart"/>
      <w:r w:rsidRPr="000509D2">
        <w:rPr>
          <w:rFonts w:eastAsia="Arial Unicode MS"/>
        </w:rPr>
        <w:t>mp</w:t>
      </w:r>
      <w:proofErr w:type="spellEnd"/>
      <w:r w:rsidRPr="000509D2">
        <w:rPr>
          <w:rFonts w:eastAsia="Arial Unicode MS"/>
        </w:rPr>
        <w:t>=abstract, heading word, title] (117484)</w:t>
      </w:r>
    </w:p>
    <w:p w14:paraId="6783DC21" w14:textId="77777777" w:rsidR="00460B75" w:rsidRPr="000509D2" w:rsidRDefault="00460B75" w:rsidP="00460B75">
      <w:pPr>
        <w:rPr>
          <w:rFonts w:eastAsia="Arial Unicode MS"/>
        </w:rPr>
      </w:pPr>
      <w:r w:rsidRPr="000509D2">
        <w:rPr>
          <w:rFonts w:eastAsia="Arial Unicode MS"/>
        </w:rPr>
        <w:t xml:space="preserve">2     </w:t>
      </w:r>
      <w:proofErr w:type="gramStart"/>
      <w:r w:rsidRPr="000509D2">
        <w:rPr>
          <w:rFonts w:eastAsia="Arial Unicode MS"/>
        </w:rPr>
        <w:t>Reproductive-age</w:t>
      </w:r>
      <w:proofErr w:type="gramEnd"/>
      <w:r w:rsidRPr="000509D2">
        <w:rPr>
          <w:rFonts w:eastAsia="Arial Unicode MS"/>
        </w:rPr>
        <w:t xml:space="preserve"> women.mp. [</w:t>
      </w:r>
      <w:proofErr w:type="spellStart"/>
      <w:r w:rsidRPr="000509D2">
        <w:rPr>
          <w:rFonts w:eastAsia="Arial Unicode MS"/>
        </w:rPr>
        <w:t>mp</w:t>
      </w:r>
      <w:proofErr w:type="spellEnd"/>
      <w:r w:rsidRPr="000509D2">
        <w:rPr>
          <w:rFonts w:eastAsia="Arial Unicode MS"/>
        </w:rPr>
        <w:t>=abstract, heading word, title] (200)</w:t>
      </w:r>
    </w:p>
    <w:p w14:paraId="48A0CB02" w14:textId="77777777" w:rsidR="00460B75" w:rsidRPr="000509D2" w:rsidRDefault="00460B75" w:rsidP="00460B75">
      <w:pPr>
        <w:rPr>
          <w:rFonts w:eastAsia="Arial Unicode MS"/>
        </w:rPr>
      </w:pPr>
      <w:r w:rsidRPr="000509D2">
        <w:rPr>
          <w:rFonts w:eastAsia="Arial Unicode MS"/>
        </w:rPr>
        <w:t>3     Maternal.mp. [</w:t>
      </w:r>
      <w:proofErr w:type="spellStart"/>
      <w:r w:rsidRPr="000509D2">
        <w:rPr>
          <w:rFonts w:eastAsia="Arial Unicode MS"/>
        </w:rPr>
        <w:t>mp</w:t>
      </w:r>
      <w:proofErr w:type="spellEnd"/>
      <w:r w:rsidRPr="000509D2">
        <w:rPr>
          <w:rFonts w:eastAsia="Arial Unicode MS"/>
        </w:rPr>
        <w:t>=abstract, heading word, title] (83259)</w:t>
      </w:r>
    </w:p>
    <w:p w14:paraId="5B98F094" w14:textId="77777777" w:rsidR="00460B75" w:rsidRPr="000509D2" w:rsidRDefault="00460B75" w:rsidP="00460B75">
      <w:pPr>
        <w:rPr>
          <w:rFonts w:eastAsia="Arial Unicode MS"/>
        </w:rPr>
      </w:pPr>
      <w:r w:rsidRPr="000509D2">
        <w:rPr>
          <w:rFonts w:eastAsia="Arial Unicode MS"/>
        </w:rPr>
        <w:t>4     Pregnant women.mp. [</w:t>
      </w:r>
      <w:proofErr w:type="spellStart"/>
      <w:r w:rsidRPr="000509D2">
        <w:rPr>
          <w:rFonts w:eastAsia="Arial Unicode MS"/>
        </w:rPr>
        <w:t>mp</w:t>
      </w:r>
      <w:proofErr w:type="spellEnd"/>
      <w:r w:rsidRPr="000509D2">
        <w:rPr>
          <w:rFonts w:eastAsia="Arial Unicode MS"/>
        </w:rPr>
        <w:t>=abstract, heading word, title] (32328)</w:t>
      </w:r>
    </w:p>
    <w:p w14:paraId="15524A57" w14:textId="77777777" w:rsidR="00460B75" w:rsidRPr="000509D2" w:rsidRDefault="00460B75" w:rsidP="00460B75">
      <w:pPr>
        <w:rPr>
          <w:rFonts w:eastAsia="Arial Unicode MS"/>
        </w:rPr>
      </w:pPr>
      <w:r w:rsidRPr="000509D2">
        <w:rPr>
          <w:rFonts w:eastAsia="Arial Unicode MS"/>
        </w:rPr>
        <w:t>5     Reproductive health.mp. [</w:t>
      </w:r>
      <w:proofErr w:type="spellStart"/>
      <w:r w:rsidRPr="000509D2">
        <w:rPr>
          <w:rFonts w:eastAsia="Arial Unicode MS"/>
        </w:rPr>
        <w:t>mp</w:t>
      </w:r>
      <w:proofErr w:type="spellEnd"/>
      <w:r w:rsidRPr="000509D2">
        <w:rPr>
          <w:rFonts w:eastAsia="Arial Unicode MS"/>
        </w:rPr>
        <w:t>=abstract, heading word, title] (3661)</w:t>
      </w:r>
    </w:p>
    <w:p w14:paraId="10FAA6A7" w14:textId="77777777" w:rsidR="00460B75" w:rsidRPr="000509D2" w:rsidRDefault="00460B75" w:rsidP="00460B75">
      <w:pPr>
        <w:rPr>
          <w:rFonts w:eastAsia="Arial Unicode MS"/>
        </w:rPr>
      </w:pPr>
      <w:r w:rsidRPr="000509D2">
        <w:rPr>
          <w:rFonts w:eastAsia="Arial Unicode MS"/>
        </w:rPr>
        <w:t>6     Mothers.mp. [</w:t>
      </w:r>
      <w:proofErr w:type="spellStart"/>
      <w:r w:rsidRPr="000509D2">
        <w:rPr>
          <w:rFonts w:eastAsia="Arial Unicode MS"/>
        </w:rPr>
        <w:t>mp</w:t>
      </w:r>
      <w:proofErr w:type="spellEnd"/>
      <w:r w:rsidRPr="000509D2">
        <w:rPr>
          <w:rFonts w:eastAsia="Arial Unicode MS"/>
        </w:rPr>
        <w:t>=abstract, heading word, title] (38531)</w:t>
      </w:r>
    </w:p>
    <w:p w14:paraId="7AD80D3C" w14:textId="77777777" w:rsidR="00460B75" w:rsidRPr="000509D2" w:rsidRDefault="00460B75" w:rsidP="00460B75">
      <w:pPr>
        <w:rPr>
          <w:rFonts w:eastAsia="Arial Unicode MS"/>
        </w:rPr>
      </w:pPr>
      <w:r w:rsidRPr="000509D2">
        <w:rPr>
          <w:rFonts w:eastAsia="Arial Unicode MS"/>
        </w:rPr>
        <w:t>7     Maternal health.mp. [</w:t>
      </w:r>
      <w:proofErr w:type="spellStart"/>
      <w:r w:rsidRPr="000509D2">
        <w:rPr>
          <w:rFonts w:eastAsia="Arial Unicode MS"/>
        </w:rPr>
        <w:t>mp</w:t>
      </w:r>
      <w:proofErr w:type="spellEnd"/>
      <w:r w:rsidRPr="000509D2">
        <w:rPr>
          <w:rFonts w:eastAsia="Arial Unicode MS"/>
        </w:rPr>
        <w:t>=abstract, heading word, title] (14019)</w:t>
      </w:r>
    </w:p>
    <w:p w14:paraId="4D80BC52" w14:textId="77777777" w:rsidR="00460B75" w:rsidRPr="000509D2" w:rsidRDefault="00460B75" w:rsidP="00460B75">
      <w:pPr>
        <w:rPr>
          <w:rFonts w:eastAsia="Arial Unicode MS"/>
        </w:rPr>
      </w:pPr>
      <w:r w:rsidRPr="000509D2">
        <w:rPr>
          <w:rFonts w:eastAsia="Arial Unicode MS"/>
        </w:rPr>
        <w:t>8     Neonate.mp. [</w:t>
      </w:r>
      <w:proofErr w:type="spellStart"/>
      <w:r w:rsidRPr="000509D2">
        <w:rPr>
          <w:rFonts w:eastAsia="Arial Unicode MS"/>
        </w:rPr>
        <w:t>mp</w:t>
      </w:r>
      <w:proofErr w:type="spellEnd"/>
      <w:r w:rsidRPr="000509D2">
        <w:rPr>
          <w:rFonts w:eastAsia="Arial Unicode MS"/>
        </w:rPr>
        <w:t>=abstract, heading word, title] (4191)</w:t>
      </w:r>
    </w:p>
    <w:p w14:paraId="5EC563A3" w14:textId="77777777" w:rsidR="00460B75" w:rsidRPr="000509D2" w:rsidRDefault="00460B75" w:rsidP="00460B75">
      <w:pPr>
        <w:rPr>
          <w:rFonts w:eastAsia="Arial Unicode MS"/>
        </w:rPr>
      </w:pPr>
      <w:r w:rsidRPr="000509D2">
        <w:rPr>
          <w:rFonts w:eastAsia="Arial Unicode MS"/>
        </w:rPr>
        <w:t>9     Newborn.mp. [</w:t>
      </w:r>
      <w:proofErr w:type="spellStart"/>
      <w:r w:rsidRPr="000509D2">
        <w:rPr>
          <w:rFonts w:eastAsia="Arial Unicode MS"/>
        </w:rPr>
        <w:t>mp</w:t>
      </w:r>
      <w:proofErr w:type="spellEnd"/>
      <w:r w:rsidRPr="000509D2">
        <w:rPr>
          <w:rFonts w:eastAsia="Arial Unicode MS"/>
        </w:rPr>
        <w:t>=abstract, heading word, title] (39487)</w:t>
      </w:r>
    </w:p>
    <w:p w14:paraId="558C59DA" w14:textId="77777777" w:rsidR="00460B75" w:rsidRPr="000509D2" w:rsidRDefault="00460B75" w:rsidP="00460B75">
      <w:pPr>
        <w:rPr>
          <w:rFonts w:eastAsia="Arial Unicode MS"/>
        </w:rPr>
      </w:pPr>
      <w:r w:rsidRPr="000509D2">
        <w:rPr>
          <w:rFonts w:eastAsia="Arial Unicode MS"/>
        </w:rPr>
        <w:lastRenderedPageBreak/>
        <w:t>10     Infant.mp. [</w:t>
      </w:r>
      <w:proofErr w:type="spellStart"/>
      <w:r w:rsidRPr="000509D2">
        <w:rPr>
          <w:rFonts w:eastAsia="Arial Unicode MS"/>
        </w:rPr>
        <w:t>mp</w:t>
      </w:r>
      <w:proofErr w:type="spellEnd"/>
      <w:r w:rsidRPr="000509D2">
        <w:rPr>
          <w:rFonts w:eastAsia="Arial Unicode MS"/>
        </w:rPr>
        <w:t>=abstract, heading word, title] (79534)</w:t>
      </w:r>
    </w:p>
    <w:p w14:paraId="045FE0C8" w14:textId="77777777" w:rsidR="00460B75" w:rsidRPr="000509D2" w:rsidRDefault="00460B75" w:rsidP="00460B75">
      <w:pPr>
        <w:rPr>
          <w:rFonts w:eastAsia="Arial Unicode MS"/>
        </w:rPr>
      </w:pPr>
      <w:r w:rsidRPr="000509D2">
        <w:rPr>
          <w:rFonts w:eastAsia="Arial Unicode MS"/>
        </w:rPr>
        <w:t>11     Neonatal.mp. [</w:t>
      </w:r>
      <w:proofErr w:type="spellStart"/>
      <w:r w:rsidRPr="000509D2">
        <w:rPr>
          <w:rFonts w:eastAsia="Arial Unicode MS"/>
        </w:rPr>
        <w:t>mp</w:t>
      </w:r>
      <w:proofErr w:type="spellEnd"/>
      <w:r w:rsidRPr="000509D2">
        <w:rPr>
          <w:rFonts w:eastAsia="Arial Unicode MS"/>
        </w:rPr>
        <w:t>=abstract, heading word, title] (49751)</w:t>
      </w:r>
    </w:p>
    <w:p w14:paraId="6D3F114D" w14:textId="77777777" w:rsidR="00460B75" w:rsidRPr="000509D2" w:rsidRDefault="00460B75" w:rsidP="00460B75">
      <w:pPr>
        <w:rPr>
          <w:rFonts w:eastAsia="Arial Unicode MS"/>
        </w:rPr>
      </w:pPr>
      <w:r w:rsidRPr="000509D2">
        <w:rPr>
          <w:rFonts w:eastAsia="Arial Unicode MS"/>
        </w:rPr>
        <w:t>12     Neonatal health.mp. [</w:t>
      </w:r>
      <w:proofErr w:type="spellStart"/>
      <w:r w:rsidRPr="000509D2">
        <w:rPr>
          <w:rFonts w:eastAsia="Arial Unicode MS"/>
        </w:rPr>
        <w:t>mp</w:t>
      </w:r>
      <w:proofErr w:type="spellEnd"/>
      <w:r w:rsidRPr="000509D2">
        <w:rPr>
          <w:rFonts w:eastAsia="Arial Unicode MS"/>
        </w:rPr>
        <w:t>=abstract, heading word, title] (688)</w:t>
      </w:r>
    </w:p>
    <w:p w14:paraId="27879D1A" w14:textId="77777777" w:rsidR="00460B75" w:rsidRPr="000509D2" w:rsidRDefault="00460B75" w:rsidP="00460B75">
      <w:pPr>
        <w:rPr>
          <w:rFonts w:eastAsia="Arial Unicode MS"/>
        </w:rPr>
      </w:pPr>
      <w:r w:rsidRPr="000509D2">
        <w:rPr>
          <w:rFonts w:eastAsia="Arial Unicode MS"/>
        </w:rPr>
        <w:t>13     Infant health.mp. [</w:t>
      </w:r>
      <w:proofErr w:type="spellStart"/>
      <w:r w:rsidRPr="000509D2">
        <w:rPr>
          <w:rFonts w:eastAsia="Arial Unicode MS"/>
        </w:rPr>
        <w:t>mp</w:t>
      </w:r>
      <w:proofErr w:type="spellEnd"/>
      <w:r w:rsidRPr="000509D2">
        <w:rPr>
          <w:rFonts w:eastAsia="Arial Unicode MS"/>
        </w:rPr>
        <w:t>=abstract, heading word, title] (2447)</w:t>
      </w:r>
    </w:p>
    <w:p w14:paraId="18A2B81A" w14:textId="77777777" w:rsidR="00460B75" w:rsidRPr="000509D2" w:rsidRDefault="00460B75" w:rsidP="00460B75">
      <w:pPr>
        <w:rPr>
          <w:rFonts w:eastAsia="Arial Unicode MS"/>
        </w:rPr>
      </w:pPr>
      <w:r w:rsidRPr="000509D2">
        <w:rPr>
          <w:rFonts w:eastAsia="Arial Unicode MS"/>
        </w:rPr>
        <w:t>14     p?ediatrics.mp. [</w:t>
      </w:r>
      <w:proofErr w:type="spellStart"/>
      <w:r w:rsidRPr="000509D2">
        <w:rPr>
          <w:rFonts w:eastAsia="Arial Unicode MS"/>
        </w:rPr>
        <w:t>mp</w:t>
      </w:r>
      <w:proofErr w:type="spellEnd"/>
      <w:r w:rsidRPr="000509D2">
        <w:rPr>
          <w:rFonts w:eastAsia="Arial Unicode MS"/>
        </w:rPr>
        <w:t>=abstract, heading word, title] (3668)</w:t>
      </w:r>
    </w:p>
    <w:p w14:paraId="357D8620" w14:textId="77777777" w:rsidR="00460B75" w:rsidRPr="000509D2" w:rsidRDefault="00460B75" w:rsidP="00460B75">
      <w:pPr>
        <w:rPr>
          <w:rFonts w:eastAsia="Arial Unicode MS"/>
        </w:rPr>
      </w:pPr>
      <w:r w:rsidRPr="000509D2">
        <w:rPr>
          <w:rFonts w:eastAsia="Arial Unicode MS"/>
        </w:rPr>
        <w:t>15     1 or 2 or 3 or 4 or 5 or 6 or 7 or 8 or 9 or 10 or 11 or 12 or 13 or 14 (228305)</w:t>
      </w:r>
    </w:p>
    <w:p w14:paraId="2B8F5ACF" w14:textId="77777777" w:rsidR="00460B75" w:rsidRPr="000509D2" w:rsidRDefault="00460B75" w:rsidP="00460B75">
      <w:pPr>
        <w:rPr>
          <w:rFonts w:eastAsia="Arial Unicode MS"/>
        </w:rPr>
      </w:pPr>
      <w:r w:rsidRPr="000509D2">
        <w:rPr>
          <w:rFonts w:eastAsia="Arial Unicode MS"/>
        </w:rPr>
        <w:t>16     Antenatal care.mp. [</w:t>
      </w:r>
      <w:proofErr w:type="spellStart"/>
      <w:r w:rsidRPr="000509D2">
        <w:rPr>
          <w:rFonts w:eastAsia="Arial Unicode MS"/>
        </w:rPr>
        <w:t>mp</w:t>
      </w:r>
      <w:proofErr w:type="spellEnd"/>
      <w:r w:rsidRPr="000509D2">
        <w:rPr>
          <w:rFonts w:eastAsia="Arial Unicode MS"/>
        </w:rPr>
        <w:t>=abstract, heading word, title] (11038)</w:t>
      </w:r>
    </w:p>
    <w:p w14:paraId="359B813B" w14:textId="77777777" w:rsidR="00460B75" w:rsidRPr="000509D2" w:rsidRDefault="00460B75" w:rsidP="00460B75">
      <w:pPr>
        <w:rPr>
          <w:rFonts w:eastAsia="Arial Unicode MS"/>
        </w:rPr>
      </w:pPr>
      <w:r w:rsidRPr="000509D2">
        <w:rPr>
          <w:rFonts w:eastAsia="Arial Unicode MS"/>
        </w:rPr>
        <w:t>17     Prenatal care.mp. [</w:t>
      </w:r>
      <w:proofErr w:type="spellStart"/>
      <w:r w:rsidRPr="000509D2">
        <w:rPr>
          <w:rFonts w:eastAsia="Arial Unicode MS"/>
        </w:rPr>
        <w:t>mp</w:t>
      </w:r>
      <w:proofErr w:type="spellEnd"/>
      <w:r w:rsidRPr="000509D2">
        <w:rPr>
          <w:rFonts w:eastAsia="Arial Unicode MS"/>
        </w:rPr>
        <w:t>=abstract, heading word, title] (4351)</w:t>
      </w:r>
    </w:p>
    <w:p w14:paraId="29B97998" w14:textId="77777777" w:rsidR="00460B75" w:rsidRPr="000509D2" w:rsidRDefault="00460B75" w:rsidP="00460B75">
      <w:pPr>
        <w:rPr>
          <w:rFonts w:eastAsia="Arial Unicode MS"/>
        </w:rPr>
      </w:pPr>
      <w:r w:rsidRPr="000509D2">
        <w:rPr>
          <w:rFonts w:eastAsia="Arial Unicode MS"/>
        </w:rPr>
        <w:t>18     Antenatal follow-up.mp. [</w:t>
      </w:r>
      <w:proofErr w:type="spellStart"/>
      <w:r w:rsidRPr="000509D2">
        <w:rPr>
          <w:rFonts w:eastAsia="Arial Unicode MS"/>
        </w:rPr>
        <w:t>mp</w:t>
      </w:r>
      <w:proofErr w:type="spellEnd"/>
      <w:r w:rsidRPr="000509D2">
        <w:rPr>
          <w:rFonts w:eastAsia="Arial Unicode MS"/>
        </w:rPr>
        <w:t>=abstract, heading word, title] (46)</w:t>
      </w:r>
    </w:p>
    <w:p w14:paraId="4B7A88CC" w14:textId="77777777" w:rsidR="00460B75" w:rsidRPr="000509D2" w:rsidRDefault="00460B75" w:rsidP="00460B75">
      <w:pPr>
        <w:rPr>
          <w:rFonts w:eastAsia="Arial Unicode MS"/>
        </w:rPr>
      </w:pPr>
      <w:r w:rsidRPr="000509D2">
        <w:rPr>
          <w:rFonts w:eastAsia="Arial Unicode MS"/>
        </w:rPr>
        <w:t>19     Pregnancy care.mp. [</w:t>
      </w:r>
      <w:proofErr w:type="spellStart"/>
      <w:r w:rsidRPr="000509D2">
        <w:rPr>
          <w:rFonts w:eastAsia="Arial Unicode MS"/>
        </w:rPr>
        <w:t>mp</w:t>
      </w:r>
      <w:proofErr w:type="spellEnd"/>
      <w:r w:rsidRPr="000509D2">
        <w:rPr>
          <w:rFonts w:eastAsia="Arial Unicode MS"/>
        </w:rPr>
        <w:t>=abstract, heading word, title] (463)</w:t>
      </w:r>
    </w:p>
    <w:p w14:paraId="36DEC603" w14:textId="77777777" w:rsidR="00460B75" w:rsidRPr="000509D2" w:rsidRDefault="00460B75" w:rsidP="00460B75">
      <w:pPr>
        <w:rPr>
          <w:rFonts w:eastAsia="Arial Unicode MS"/>
        </w:rPr>
      </w:pPr>
      <w:r w:rsidRPr="000509D2">
        <w:rPr>
          <w:rFonts w:eastAsia="Arial Unicode MS"/>
        </w:rPr>
        <w:t>20     Obstetrics care.mp. [</w:t>
      </w:r>
      <w:proofErr w:type="spellStart"/>
      <w:r w:rsidRPr="000509D2">
        <w:rPr>
          <w:rFonts w:eastAsia="Arial Unicode MS"/>
        </w:rPr>
        <w:t>mp</w:t>
      </w:r>
      <w:proofErr w:type="spellEnd"/>
      <w:r w:rsidRPr="000509D2">
        <w:rPr>
          <w:rFonts w:eastAsia="Arial Unicode MS"/>
        </w:rPr>
        <w:t>=abstract, heading word, title] (24)</w:t>
      </w:r>
    </w:p>
    <w:p w14:paraId="1B5F3B02" w14:textId="77777777" w:rsidR="00460B75" w:rsidRPr="000509D2" w:rsidRDefault="00460B75" w:rsidP="00460B75">
      <w:pPr>
        <w:rPr>
          <w:rFonts w:eastAsia="Arial Unicode MS"/>
        </w:rPr>
      </w:pPr>
      <w:r w:rsidRPr="000509D2">
        <w:rPr>
          <w:rFonts w:eastAsia="Arial Unicode MS"/>
        </w:rPr>
        <w:t xml:space="preserve">21     Skilled </w:t>
      </w:r>
      <w:proofErr w:type="gramStart"/>
      <w:r w:rsidRPr="000509D2">
        <w:rPr>
          <w:rFonts w:eastAsia="Arial Unicode MS"/>
        </w:rPr>
        <w:t>birth</w:t>
      </w:r>
      <w:proofErr w:type="gramEnd"/>
      <w:r w:rsidRPr="000509D2">
        <w:rPr>
          <w:rFonts w:eastAsia="Arial Unicode MS"/>
        </w:rPr>
        <w:t xml:space="preserve"> attendance.mp. [</w:t>
      </w:r>
      <w:proofErr w:type="spellStart"/>
      <w:r w:rsidRPr="000509D2">
        <w:rPr>
          <w:rFonts w:eastAsia="Arial Unicode MS"/>
        </w:rPr>
        <w:t>mp</w:t>
      </w:r>
      <w:proofErr w:type="spellEnd"/>
      <w:r w:rsidRPr="000509D2">
        <w:rPr>
          <w:rFonts w:eastAsia="Arial Unicode MS"/>
        </w:rPr>
        <w:t>=abstract, heading word, title] (222)</w:t>
      </w:r>
    </w:p>
    <w:p w14:paraId="2F676E01" w14:textId="77777777" w:rsidR="00460B75" w:rsidRPr="000509D2" w:rsidRDefault="00460B75" w:rsidP="00460B75">
      <w:pPr>
        <w:rPr>
          <w:rFonts w:eastAsia="Arial Unicode MS"/>
        </w:rPr>
      </w:pPr>
      <w:r w:rsidRPr="000509D2">
        <w:rPr>
          <w:rFonts w:eastAsia="Arial Unicode MS"/>
        </w:rPr>
        <w:t xml:space="preserve">22     Traditional </w:t>
      </w:r>
      <w:proofErr w:type="gramStart"/>
      <w:r w:rsidRPr="000509D2">
        <w:rPr>
          <w:rFonts w:eastAsia="Arial Unicode MS"/>
        </w:rPr>
        <w:t>birth</w:t>
      </w:r>
      <w:proofErr w:type="gramEnd"/>
      <w:r w:rsidRPr="000509D2">
        <w:rPr>
          <w:rFonts w:eastAsia="Arial Unicode MS"/>
        </w:rPr>
        <w:t xml:space="preserve"> attendance.mp. [</w:t>
      </w:r>
      <w:proofErr w:type="spellStart"/>
      <w:r w:rsidRPr="000509D2">
        <w:rPr>
          <w:rFonts w:eastAsia="Arial Unicode MS"/>
        </w:rPr>
        <w:t>mp</w:t>
      </w:r>
      <w:proofErr w:type="spellEnd"/>
      <w:r w:rsidRPr="000509D2">
        <w:rPr>
          <w:rFonts w:eastAsia="Arial Unicode MS"/>
        </w:rPr>
        <w:t>=abstract, heading word, title] (1)</w:t>
      </w:r>
    </w:p>
    <w:p w14:paraId="2DF3F1A2" w14:textId="77777777" w:rsidR="00460B75" w:rsidRPr="000509D2" w:rsidRDefault="00460B75" w:rsidP="00460B75">
      <w:pPr>
        <w:rPr>
          <w:rFonts w:eastAsia="Arial Unicode MS"/>
        </w:rPr>
      </w:pPr>
      <w:r w:rsidRPr="000509D2">
        <w:rPr>
          <w:rFonts w:eastAsia="Arial Unicode MS"/>
        </w:rPr>
        <w:t>23     Skilled delivery.mp. [</w:t>
      </w:r>
      <w:proofErr w:type="spellStart"/>
      <w:r w:rsidRPr="000509D2">
        <w:rPr>
          <w:rFonts w:eastAsia="Arial Unicode MS"/>
        </w:rPr>
        <w:t>mp</w:t>
      </w:r>
      <w:proofErr w:type="spellEnd"/>
      <w:r w:rsidRPr="000509D2">
        <w:rPr>
          <w:rFonts w:eastAsia="Arial Unicode MS"/>
        </w:rPr>
        <w:t>=abstract, heading word, title] (101)</w:t>
      </w:r>
    </w:p>
    <w:p w14:paraId="0289A275" w14:textId="77777777" w:rsidR="00460B75" w:rsidRPr="000509D2" w:rsidRDefault="00460B75" w:rsidP="00460B75">
      <w:pPr>
        <w:rPr>
          <w:rFonts w:eastAsia="Arial Unicode MS"/>
        </w:rPr>
      </w:pPr>
      <w:r w:rsidRPr="000509D2">
        <w:rPr>
          <w:rFonts w:eastAsia="Arial Unicode MS"/>
        </w:rPr>
        <w:t>24     Intrapartum care.mp. [</w:t>
      </w:r>
      <w:proofErr w:type="spellStart"/>
      <w:r w:rsidRPr="000509D2">
        <w:rPr>
          <w:rFonts w:eastAsia="Arial Unicode MS"/>
        </w:rPr>
        <w:t>mp</w:t>
      </w:r>
      <w:proofErr w:type="spellEnd"/>
      <w:r w:rsidRPr="000509D2">
        <w:rPr>
          <w:rFonts w:eastAsia="Arial Unicode MS"/>
        </w:rPr>
        <w:t>=abstract, heading word, title] (3414)</w:t>
      </w:r>
    </w:p>
    <w:p w14:paraId="752A045E" w14:textId="77777777" w:rsidR="00460B75" w:rsidRPr="000509D2" w:rsidRDefault="00460B75" w:rsidP="00460B75">
      <w:pPr>
        <w:rPr>
          <w:rFonts w:eastAsia="Arial Unicode MS"/>
        </w:rPr>
      </w:pPr>
      <w:r w:rsidRPr="000509D2">
        <w:rPr>
          <w:rFonts w:eastAsia="Arial Unicode MS"/>
        </w:rPr>
        <w:t>25     Childbirth services.mp. [</w:t>
      </w:r>
      <w:proofErr w:type="spellStart"/>
      <w:r w:rsidRPr="000509D2">
        <w:rPr>
          <w:rFonts w:eastAsia="Arial Unicode MS"/>
        </w:rPr>
        <w:t>mp</w:t>
      </w:r>
      <w:proofErr w:type="spellEnd"/>
      <w:r w:rsidRPr="000509D2">
        <w:rPr>
          <w:rFonts w:eastAsia="Arial Unicode MS"/>
        </w:rPr>
        <w:t>=abstract, heading word, title] (53)</w:t>
      </w:r>
    </w:p>
    <w:p w14:paraId="67F68E3F" w14:textId="77777777" w:rsidR="00460B75" w:rsidRPr="000509D2" w:rsidRDefault="00460B75" w:rsidP="00460B75">
      <w:pPr>
        <w:rPr>
          <w:rFonts w:eastAsia="Arial Unicode MS"/>
        </w:rPr>
      </w:pPr>
      <w:r w:rsidRPr="000509D2">
        <w:rPr>
          <w:rFonts w:eastAsia="Arial Unicode MS"/>
        </w:rPr>
        <w:t>26     Labour.mp. [</w:t>
      </w:r>
      <w:proofErr w:type="spellStart"/>
      <w:r w:rsidRPr="000509D2">
        <w:rPr>
          <w:rFonts w:eastAsia="Arial Unicode MS"/>
        </w:rPr>
        <w:t>mp</w:t>
      </w:r>
      <w:proofErr w:type="spellEnd"/>
      <w:r w:rsidRPr="000509D2">
        <w:rPr>
          <w:rFonts w:eastAsia="Arial Unicode MS"/>
        </w:rPr>
        <w:t>=abstract, heading word, title] (29756)</w:t>
      </w:r>
    </w:p>
    <w:p w14:paraId="78BC00A4" w14:textId="77777777" w:rsidR="00460B75" w:rsidRPr="000509D2" w:rsidRDefault="00460B75" w:rsidP="00460B75">
      <w:pPr>
        <w:rPr>
          <w:rFonts w:eastAsia="Arial Unicode MS"/>
        </w:rPr>
      </w:pPr>
      <w:r w:rsidRPr="000509D2">
        <w:rPr>
          <w:rFonts w:eastAsia="Arial Unicode MS"/>
        </w:rPr>
        <w:t xml:space="preserve">27     </w:t>
      </w:r>
      <w:proofErr w:type="spellStart"/>
      <w:r w:rsidRPr="000509D2">
        <w:rPr>
          <w:rFonts w:eastAsia="Arial Unicode MS"/>
        </w:rPr>
        <w:t>Midwi</w:t>
      </w:r>
      <w:proofErr w:type="spellEnd"/>
      <w:r w:rsidRPr="000509D2">
        <w:rPr>
          <w:rFonts w:eastAsia="Arial Unicode MS"/>
        </w:rPr>
        <w:t>*.</w:t>
      </w:r>
      <w:proofErr w:type="spellStart"/>
      <w:r w:rsidRPr="000509D2">
        <w:rPr>
          <w:rFonts w:eastAsia="Arial Unicode MS"/>
        </w:rPr>
        <w:t>mp</w:t>
      </w:r>
      <w:proofErr w:type="spellEnd"/>
      <w:r w:rsidRPr="000509D2">
        <w:rPr>
          <w:rFonts w:eastAsia="Arial Unicode MS"/>
        </w:rPr>
        <w:t>. [</w:t>
      </w:r>
      <w:proofErr w:type="spellStart"/>
      <w:r w:rsidRPr="000509D2">
        <w:rPr>
          <w:rFonts w:eastAsia="Arial Unicode MS"/>
        </w:rPr>
        <w:t>mp</w:t>
      </w:r>
      <w:proofErr w:type="spellEnd"/>
      <w:r w:rsidRPr="000509D2">
        <w:rPr>
          <w:rFonts w:eastAsia="Arial Unicode MS"/>
        </w:rPr>
        <w:t>=abstract, heading word, title] (39027)</w:t>
      </w:r>
    </w:p>
    <w:p w14:paraId="5F719A26" w14:textId="77777777" w:rsidR="00460B75" w:rsidRPr="000509D2" w:rsidRDefault="00460B75" w:rsidP="00460B75">
      <w:pPr>
        <w:rPr>
          <w:rFonts w:eastAsia="Arial Unicode MS"/>
        </w:rPr>
      </w:pPr>
      <w:r w:rsidRPr="000509D2">
        <w:rPr>
          <w:rFonts w:eastAsia="Arial Unicode MS"/>
        </w:rPr>
        <w:t>28     Perinatal care.mp. [</w:t>
      </w:r>
      <w:proofErr w:type="spellStart"/>
      <w:r w:rsidRPr="000509D2">
        <w:rPr>
          <w:rFonts w:eastAsia="Arial Unicode MS"/>
        </w:rPr>
        <w:t>mp</w:t>
      </w:r>
      <w:proofErr w:type="spellEnd"/>
      <w:r w:rsidRPr="000509D2">
        <w:rPr>
          <w:rFonts w:eastAsia="Arial Unicode MS"/>
        </w:rPr>
        <w:t>=abstract, heading word, title] (2089)</w:t>
      </w:r>
    </w:p>
    <w:p w14:paraId="24338656" w14:textId="77777777" w:rsidR="00460B75" w:rsidRPr="000509D2" w:rsidRDefault="00460B75" w:rsidP="00460B75">
      <w:pPr>
        <w:rPr>
          <w:rFonts w:eastAsia="Arial Unicode MS"/>
        </w:rPr>
      </w:pPr>
      <w:r w:rsidRPr="000509D2">
        <w:rPr>
          <w:rFonts w:eastAsia="Arial Unicode MS"/>
        </w:rPr>
        <w:t>29     Postnatal care.mp. [</w:t>
      </w:r>
      <w:proofErr w:type="spellStart"/>
      <w:r w:rsidRPr="000509D2">
        <w:rPr>
          <w:rFonts w:eastAsia="Arial Unicode MS"/>
        </w:rPr>
        <w:t>mp</w:t>
      </w:r>
      <w:proofErr w:type="spellEnd"/>
      <w:r w:rsidRPr="000509D2">
        <w:rPr>
          <w:rFonts w:eastAsia="Arial Unicode MS"/>
        </w:rPr>
        <w:t>=abstract, heading word, title] (5002)</w:t>
      </w:r>
    </w:p>
    <w:p w14:paraId="67B5659C" w14:textId="77777777" w:rsidR="00460B75" w:rsidRPr="000509D2" w:rsidRDefault="00460B75" w:rsidP="00460B75">
      <w:pPr>
        <w:rPr>
          <w:rFonts w:eastAsia="Arial Unicode MS"/>
        </w:rPr>
      </w:pPr>
      <w:r w:rsidRPr="000509D2">
        <w:rPr>
          <w:rFonts w:eastAsia="Arial Unicode MS"/>
        </w:rPr>
        <w:t xml:space="preserve">30     </w:t>
      </w:r>
      <w:proofErr w:type="gramStart"/>
      <w:r w:rsidRPr="000509D2">
        <w:rPr>
          <w:rFonts w:eastAsia="Arial Unicode MS"/>
        </w:rPr>
        <w:t>Post-partum</w:t>
      </w:r>
      <w:proofErr w:type="gramEnd"/>
      <w:r w:rsidRPr="000509D2">
        <w:rPr>
          <w:rFonts w:eastAsia="Arial Unicode MS"/>
        </w:rPr>
        <w:t xml:space="preserve"> care.mp. [</w:t>
      </w:r>
      <w:proofErr w:type="spellStart"/>
      <w:r w:rsidRPr="000509D2">
        <w:rPr>
          <w:rFonts w:eastAsia="Arial Unicode MS"/>
        </w:rPr>
        <w:t>mp</w:t>
      </w:r>
      <w:proofErr w:type="spellEnd"/>
      <w:r w:rsidRPr="000509D2">
        <w:rPr>
          <w:rFonts w:eastAsia="Arial Unicode MS"/>
        </w:rPr>
        <w:t>=abstract, heading word, title] (49)</w:t>
      </w:r>
    </w:p>
    <w:p w14:paraId="3507FFBE" w14:textId="77777777" w:rsidR="00460B75" w:rsidRPr="000509D2" w:rsidRDefault="00460B75" w:rsidP="00460B75">
      <w:pPr>
        <w:rPr>
          <w:rFonts w:eastAsia="Arial Unicode MS"/>
        </w:rPr>
      </w:pPr>
      <w:r w:rsidRPr="000509D2">
        <w:rPr>
          <w:rFonts w:eastAsia="Arial Unicode MS"/>
        </w:rPr>
        <w:t>31     Maternal health services.mp. [</w:t>
      </w:r>
      <w:proofErr w:type="spellStart"/>
      <w:r w:rsidRPr="000509D2">
        <w:rPr>
          <w:rFonts w:eastAsia="Arial Unicode MS"/>
        </w:rPr>
        <w:t>mp</w:t>
      </w:r>
      <w:proofErr w:type="spellEnd"/>
      <w:r w:rsidRPr="000509D2">
        <w:rPr>
          <w:rFonts w:eastAsia="Arial Unicode MS"/>
        </w:rPr>
        <w:t>=abstract, heading word, title] (10149)</w:t>
      </w:r>
    </w:p>
    <w:p w14:paraId="0EEAEF59" w14:textId="77777777" w:rsidR="00460B75" w:rsidRPr="000509D2" w:rsidRDefault="00460B75" w:rsidP="00460B75">
      <w:pPr>
        <w:rPr>
          <w:rFonts w:eastAsia="Arial Unicode MS"/>
        </w:rPr>
      </w:pPr>
      <w:r w:rsidRPr="000509D2">
        <w:rPr>
          <w:rFonts w:eastAsia="Arial Unicode MS"/>
        </w:rPr>
        <w:t xml:space="preserve">32  </w:t>
      </w:r>
      <w:proofErr w:type="gramStart"/>
      <w:r w:rsidRPr="000509D2">
        <w:rPr>
          <w:rFonts w:eastAsia="Arial Unicode MS"/>
        </w:rPr>
        <w:t xml:space="preserve">   (</w:t>
      </w:r>
      <w:proofErr w:type="gramEnd"/>
      <w:r w:rsidRPr="000509D2">
        <w:rPr>
          <w:rFonts w:eastAsia="Arial Unicode MS"/>
        </w:rPr>
        <w:t>Maternal adj3 services).</w:t>
      </w:r>
      <w:proofErr w:type="spellStart"/>
      <w:r w:rsidRPr="000509D2">
        <w:rPr>
          <w:rFonts w:eastAsia="Arial Unicode MS"/>
        </w:rPr>
        <w:t>mp</w:t>
      </w:r>
      <w:proofErr w:type="spellEnd"/>
      <w:r w:rsidRPr="000509D2">
        <w:rPr>
          <w:rFonts w:eastAsia="Arial Unicode MS"/>
        </w:rPr>
        <w:t>. [</w:t>
      </w:r>
      <w:proofErr w:type="spellStart"/>
      <w:r w:rsidRPr="000509D2">
        <w:rPr>
          <w:rFonts w:eastAsia="Arial Unicode MS"/>
        </w:rPr>
        <w:t>mp</w:t>
      </w:r>
      <w:proofErr w:type="spellEnd"/>
      <w:r w:rsidRPr="000509D2">
        <w:rPr>
          <w:rFonts w:eastAsia="Arial Unicode MS"/>
        </w:rPr>
        <w:t>=abstract, heading word, title] (10548)</w:t>
      </w:r>
    </w:p>
    <w:p w14:paraId="65ECDC35" w14:textId="77777777" w:rsidR="00460B75" w:rsidRPr="000509D2" w:rsidRDefault="00460B75" w:rsidP="00460B75">
      <w:pPr>
        <w:rPr>
          <w:rFonts w:eastAsia="Arial Unicode MS"/>
        </w:rPr>
      </w:pPr>
      <w:r w:rsidRPr="000509D2">
        <w:rPr>
          <w:rFonts w:eastAsia="Arial Unicode MS"/>
        </w:rPr>
        <w:t>33     Essential newborn care.mp. [</w:t>
      </w:r>
      <w:proofErr w:type="spellStart"/>
      <w:r w:rsidRPr="000509D2">
        <w:rPr>
          <w:rFonts w:eastAsia="Arial Unicode MS"/>
        </w:rPr>
        <w:t>mp</w:t>
      </w:r>
      <w:proofErr w:type="spellEnd"/>
      <w:r w:rsidRPr="000509D2">
        <w:rPr>
          <w:rFonts w:eastAsia="Arial Unicode MS"/>
        </w:rPr>
        <w:t>=abstract, heading word, title] (124)</w:t>
      </w:r>
    </w:p>
    <w:p w14:paraId="4AC8C3E8" w14:textId="77777777" w:rsidR="00460B75" w:rsidRPr="000509D2" w:rsidRDefault="00460B75" w:rsidP="00460B75">
      <w:pPr>
        <w:rPr>
          <w:rFonts w:eastAsia="Arial Unicode MS"/>
        </w:rPr>
      </w:pPr>
      <w:r w:rsidRPr="000509D2">
        <w:rPr>
          <w:rFonts w:eastAsia="Arial Unicode MS"/>
        </w:rPr>
        <w:t>34     Initiation of breastfeeding.mp. [</w:t>
      </w:r>
      <w:proofErr w:type="spellStart"/>
      <w:r w:rsidRPr="000509D2">
        <w:rPr>
          <w:rFonts w:eastAsia="Arial Unicode MS"/>
        </w:rPr>
        <w:t>mp</w:t>
      </w:r>
      <w:proofErr w:type="spellEnd"/>
      <w:r w:rsidRPr="000509D2">
        <w:rPr>
          <w:rFonts w:eastAsia="Arial Unicode MS"/>
        </w:rPr>
        <w:t>=abstract, heading word, title] (507)</w:t>
      </w:r>
    </w:p>
    <w:p w14:paraId="13106F47" w14:textId="77777777" w:rsidR="00460B75" w:rsidRPr="000509D2" w:rsidRDefault="00460B75" w:rsidP="00460B75">
      <w:pPr>
        <w:rPr>
          <w:rFonts w:eastAsia="Arial Unicode MS"/>
        </w:rPr>
      </w:pPr>
      <w:r w:rsidRPr="000509D2">
        <w:rPr>
          <w:rFonts w:eastAsia="Arial Unicode MS"/>
        </w:rPr>
        <w:t>35     Skin-to-skin contact.mp. [</w:t>
      </w:r>
      <w:proofErr w:type="spellStart"/>
      <w:r w:rsidRPr="000509D2">
        <w:rPr>
          <w:rFonts w:eastAsia="Arial Unicode MS"/>
        </w:rPr>
        <w:t>mp</w:t>
      </w:r>
      <w:proofErr w:type="spellEnd"/>
      <w:r w:rsidRPr="000509D2">
        <w:rPr>
          <w:rFonts w:eastAsia="Arial Unicode MS"/>
        </w:rPr>
        <w:t>=abstract, heading word, title] (677)</w:t>
      </w:r>
    </w:p>
    <w:p w14:paraId="7889C205" w14:textId="77777777" w:rsidR="00460B75" w:rsidRPr="000509D2" w:rsidRDefault="00460B75" w:rsidP="00460B75">
      <w:pPr>
        <w:rPr>
          <w:rFonts w:eastAsia="Arial Unicode MS"/>
        </w:rPr>
      </w:pPr>
      <w:r w:rsidRPr="000509D2">
        <w:rPr>
          <w:rFonts w:eastAsia="Arial Unicode MS"/>
        </w:rPr>
        <w:t>36     Thermal care.mp. [</w:t>
      </w:r>
      <w:proofErr w:type="spellStart"/>
      <w:r w:rsidRPr="000509D2">
        <w:rPr>
          <w:rFonts w:eastAsia="Arial Unicode MS"/>
        </w:rPr>
        <w:t>mp</w:t>
      </w:r>
      <w:proofErr w:type="spellEnd"/>
      <w:r w:rsidRPr="000509D2">
        <w:rPr>
          <w:rFonts w:eastAsia="Arial Unicode MS"/>
        </w:rPr>
        <w:t>=abstract, heading word, title] (80)</w:t>
      </w:r>
    </w:p>
    <w:p w14:paraId="57E521BE" w14:textId="77777777" w:rsidR="00460B75" w:rsidRPr="000509D2" w:rsidRDefault="00460B75" w:rsidP="00460B75">
      <w:pPr>
        <w:rPr>
          <w:rFonts w:eastAsia="Arial Unicode MS"/>
        </w:rPr>
      </w:pPr>
      <w:r w:rsidRPr="000509D2">
        <w:rPr>
          <w:rFonts w:eastAsia="Arial Unicode MS"/>
        </w:rPr>
        <w:t>37     Newborn immunization.mp. [</w:t>
      </w:r>
      <w:proofErr w:type="spellStart"/>
      <w:r w:rsidRPr="000509D2">
        <w:rPr>
          <w:rFonts w:eastAsia="Arial Unicode MS"/>
        </w:rPr>
        <w:t>mp</w:t>
      </w:r>
      <w:proofErr w:type="spellEnd"/>
      <w:r w:rsidRPr="000509D2">
        <w:rPr>
          <w:rFonts w:eastAsia="Arial Unicode MS"/>
        </w:rPr>
        <w:t>=abstract, heading word, title] (6)</w:t>
      </w:r>
    </w:p>
    <w:p w14:paraId="0C4C4D78" w14:textId="77777777" w:rsidR="00460B75" w:rsidRPr="000509D2" w:rsidRDefault="00460B75" w:rsidP="00460B75">
      <w:pPr>
        <w:rPr>
          <w:rFonts w:eastAsia="Arial Unicode MS"/>
        </w:rPr>
      </w:pPr>
      <w:r w:rsidRPr="000509D2">
        <w:rPr>
          <w:rFonts w:eastAsia="Arial Unicode MS"/>
        </w:rPr>
        <w:t>38     Infant care.mp. [</w:t>
      </w:r>
      <w:proofErr w:type="spellStart"/>
      <w:r w:rsidRPr="000509D2">
        <w:rPr>
          <w:rFonts w:eastAsia="Arial Unicode MS"/>
        </w:rPr>
        <w:t>mp</w:t>
      </w:r>
      <w:proofErr w:type="spellEnd"/>
      <w:r w:rsidRPr="000509D2">
        <w:rPr>
          <w:rFonts w:eastAsia="Arial Unicode MS"/>
        </w:rPr>
        <w:t>=abstract, heading word, title] (1682)</w:t>
      </w:r>
    </w:p>
    <w:p w14:paraId="6644A718" w14:textId="77777777" w:rsidR="00460B75" w:rsidRPr="000509D2" w:rsidRDefault="00460B75" w:rsidP="00460B75">
      <w:pPr>
        <w:rPr>
          <w:rFonts w:eastAsia="Arial Unicode MS"/>
        </w:rPr>
      </w:pPr>
      <w:r w:rsidRPr="000509D2">
        <w:rPr>
          <w:rFonts w:eastAsia="Arial Unicode MS"/>
        </w:rPr>
        <w:t>39     16 or 17 or 18 or 19 or 20 or 21 or 22 or 23 or 24 or 25 or 26 or 27 or 28 or 29 or 30 or 31 or 32 or 33 or 34 or 35 or 36 or 37 or 38 (83065)</w:t>
      </w:r>
    </w:p>
    <w:p w14:paraId="72CB2DE4" w14:textId="77777777" w:rsidR="00460B75" w:rsidRPr="000509D2" w:rsidRDefault="00460B75" w:rsidP="00460B75">
      <w:pPr>
        <w:rPr>
          <w:rFonts w:eastAsia="Arial Unicode MS"/>
        </w:rPr>
      </w:pPr>
      <w:r w:rsidRPr="000509D2">
        <w:rPr>
          <w:rFonts w:eastAsia="Arial Unicode MS"/>
        </w:rPr>
        <w:t>40     Health facilities.mp. [</w:t>
      </w:r>
      <w:proofErr w:type="spellStart"/>
      <w:r w:rsidRPr="000509D2">
        <w:rPr>
          <w:rFonts w:eastAsia="Arial Unicode MS"/>
        </w:rPr>
        <w:t>mp</w:t>
      </w:r>
      <w:proofErr w:type="spellEnd"/>
      <w:r w:rsidRPr="000509D2">
        <w:rPr>
          <w:rFonts w:eastAsia="Arial Unicode MS"/>
        </w:rPr>
        <w:t>=abstract, heading word, title] (1795)</w:t>
      </w:r>
    </w:p>
    <w:p w14:paraId="77AC6C6D" w14:textId="77777777" w:rsidR="00460B75" w:rsidRPr="000509D2" w:rsidRDefault="00460B75" w:rsidP="00460B75">
      <w:pPr>
        <w:rPr>
          <w:rFonts w:eastAsia="Arial Unicode MS"/>
        </w:rPr>
      </w:pPr>
      <w:r w:rsidRPr="000509D2">
        <w:rPr>
          <w:rFonts w:eastAsia="Arial Unicode MS"/>
        </w:rPr>
        <w:t>41     Primary health care.mp. [</w:t>
      </w:r>
      <w:proofErr w:type="spellStart"/>
      <w:r w:rsidRPr="000509D2">
        <w:rPr>
          <w:rFonts w:eastAsia="Arial Unicode MS"/>
        </w:rPr>
        <w:t>mp</w:t>
      </w:r>
      <w:proofErr w:type="spellEnd"/>
      <w:r w:rsidRPr="000509D2">
        <w:rPr>
          <w:rFonts w:eastAsia="Arial Unicode MS"/>
        </w:rPr>
        <w:t>=abstract, heading word, title] (1105)</w:t>
      </w:r>
    </w:p>
    <w:p w14:paraId="2CC88151" w14:textId="77777777" w:rsidR="00460B75" w:rsidRPr="000509D2" w:rsidRDefault="00460B75" w:rsidP="00460B75">
      <w:pPr>
        <w:rPr>
          <w:rFonts w:eastAsia="Arial Unicode MS"/>
        </w:rPr>
      </w:pPr>
      <w:r w:rsidRPr="000509D2">
        <w:rPr>
          <w:rFonts w:eastAsia="Arial Unicode MS"/>
        </w:rPr>
        <w:t>42     Hospitals.mp. [</w:t>
      </w:r>
      <w:proofErr w:type="spellStart"/>
      <w:r w:rsidRPr="000509D2">
        <w:rPr>
          <w:rFonts w:eastAsia="Arial Unicode MS"/>
        </w:rPr>
        <w:t>mp</w:t>
      </w:r>
      <w:proofErr w:type="spellEnd"/>
      <w:r w:rsidRPr="000509D2">
        <w:rPr>
          <w:rFonts w:eastAsia="Arial Unicode MS"/>
        </w:rPr>
        <w:t>=abstract, heading word, title] (11576)</w:t>
      </w:r>
    </w:p>
    <w:p w14:paraId="2315D3AC" w14:textId="77777777" w:rsidR="00460B75" w:rsidRPr="000509D2" w:rsidRDefault="00460B75" w:rsidP="00460B75">
      <w:pPr>
        <w:rPr>
          <w:rFonts w:eastAsia="Arial Unicode MS"/>
        </w:rPr>
      </w:pPr>
      <w:r w:rsidRPr="000509D2">
        <w:rPr>
          <w:rFonts w:eastAsia="Arial Unicode MS"/>
        </w:rPr>
        <w:t>43     Mobile health units.mp. [</w:t>
      </w:r>
      <w:proofErr w:type="spellStart"/>
      <w:r w:rsidRPr="000509D2">
        <w:rPr>
          <w:rFonts w:eastAsia="Arial Unicode MS"/>
        </w:rPr>
        <w:t>mp</w:t>
      </w:r>
      <w:proofErr w:type="spellEnd"/>
      <w:r w:rsidRPr="000509D2">
        <w:rPr>
          <w:rFonts w:eastAsia="Arial Unicode MS"/>
        </w:rPr>
        <w:t>=abstract, heading word, title] (4)</w:t>
      </w:r>
    </w:p>
    <w:p w14:paraId="17663FC2" w14:textId="77777777" w:rsidR="00460B75" w:rsidRPr="000509D2" w:rsidRDefault="00460B75" w:rsidP="00460B75">
      <w:pPr>
        <w:rPr>
          <w:rFonts w:eastAsia="Arial Unicode MS"/>
        </w:rPr>
      </w:pPr>
      <w:r w:rsidRPr="000509D2">
        <w:rPr>
          <w:rFonts w:eastAsia="Arial Unicode MS"/>
        </w:rPr>
        <w:t>44     Community health workers.mp. [</w:t>
      </w:r>
      <w:proofErr w:type="spellStart"/>
      <w:r w:rsidRPr="000509D2">
        <w:rPr>
          <w:rFonts w:eastAsia="Arial Unicode MS"/>
        </w:rPr>
        <w:t>mp</w:t>
      </w:r>
      <w:proofErr w:type="spellEnd"/>
      <w:r w:rsidRPr="000509D2">
        <w:rPr>
          <w:rFonts w:eastAsia="Arial Unicode MS"/>
        </w:rPr>
        <w:t>=abstract, heading word, title] (393)</w:t>
      </w:r>
    </w:p>
    <w:p w14:paraId="48A8B9E3" w14:textId="77777777" w:rsidR="00460B75" w:rsidRPr="000509D2" w:rsidRDefault="00460B75" w:rsidP="00460B75">
      <w:pPr>
        <w:rPr>
          <w:rFonts w:eastAsia="Arial Unicode MS"/>
        </w:rPr>
      </w:pPr>
      <w:r w:rsidRPr="000509D2">
        <w:rPr>
          <w:rFonts w:eastAsia="Arial Unicode MS"/>
        </w:rPr>
        <w:t>45     Mobile health.mp. [</w:t>
      </w:r>
      <w:proofErr w:type="spellStart"/>
      <w:r w:rsidRPr="000509D2">
        <w:rPr>
          <w:rFonts w:eastAsia="Arial Unicode MS"/>
        </w:rPr>
        <w:t>mp</w:t>
      </w:r>
      <w:proofErr w:type="spellEnd"/>
      <w:r w:rsidRPr="000509D2">
        <w:rPr>
          <w:rFonts w:eastAsia="Arial Unicode MS"/>
        </w:rPr>
        <w:t>=abstract, heading word, title] (103)</w:t>
      </w:r>
    </w:p>
    <w:p w14:paraId="0BF00D17" w14:textId="77777777" w:rsidR="00460B75" w:rsidRPr="000509D2" w:rsidRDefault="00460B75" w:rsidP="00460B75">
      <w:pPr>
        <w:rPr>
          <w:rFonts w:eastAsia="Arial Unicode MS"/>
        </w:rPr>
      </w:pPr>
      <w:r w:rsidRPr="000509D2">
        <w:rPr>
          <w:rFonts w:eastAsia="Arial Unicode MS"/>
        </w:rPr>
        <w:t>46     mHealth.mp. [</w:t>
      </w:r>
      <w:proofErr w:type="spellStart"/>
      <w:r w:rsidRPr="000509D2">
        <w:rPr>
          <w:rFonts w:eastAsia="Arial Unicode MS"/>
        </w:rPr>
        <w:t>mp</w:t>
      </w:r>
      <w:proofErr w:type="spellEnd"/>
      <w:r w:rsidRPr="000509D2">
        <w:rPr>
          <w:rFonts w:eastAsia="Arial Unicode MS"/>
        </w:rPr>
        <w:t>=abstract, heading word, title] (103)</w:t>
      </w:r>
    </w:p>
    <w:p w14:paraId="1332D3BF" w14:textId="77777777" w:rsidR="00460B75" w:rsidRPr="000509D2" w:rsidRDefault="00460B75" w:rsidP="00460B75">
      <w:pPr>
        <w:rPr>
          <w:rFonts w:eastAsia="Arial Unicode MS"/>
        </w:rPr>
      </w:pPr>
      <w:r w:rsidRPr="000509D2">
        <w:rPr>
          <w:rFonts w:eastAsia="Arial Unicode MS"/>
        </w:rPr>
        <w:t>47     Home health service.mp. [</w:t>
      </w:r>
      <w:proofErr w:type="spellStart"/>
      <w:r w:rsidRPr="000509D2">
        <w:rPr>
          <w:rFonts w:eastAsia="Arial Unicode MS"/>
        </w:rPr>
        <w:t>mp</w:t>
      </w:r>
      <w:proofErr w:type="spellEnd"/>
      <w:r w:rsidRPr="000509D2">
        <w:rPr>
          <w:rFonts w:eastAsia="Arial Unicode MS"/>
        </w:rPr>
        <w:t>=abstract, heading word, title] (0)</w:t>
      </w:r>
    </w:p>
    <w:p w14:paraId="1FF1F631" w14:textId="77777777" w:rsidR="00460B75" w:rsidRPr="000509D2" w:rsidRDefault="00460B75" w:rsidP="00460B75">
      <w:pPr>
        <w:rPr>
          <w:rFonts w:eastAsia="Arial Unicode MS"/>
        </w:rPr>
      </w:pPr>
      <w:r w:rsidRPr="000509D2">
        <w:rPr>
          <w:rFonts w:eastAsia="Arial Unicode MS"/>
        </w:rPr>
        <w:t>48     Community health care.mp. [</w:t>
      </w:r>
      <w:proofErr w:type="spellStart"/>
      <w:r w:rsidRPr="000509D2">
        <w:rPr>
          <w:rFonts w:eastAsia="Arial Unicode MS"/>
        </w:rPr>
        <w:t>mp</w:t>
      </w:r>
      <w:proofErr w:type="spellEnd"/>
      <w:r w:rsidRPr="000509D2">
        <w:rPr>
          <w:rFonts w:eastAsia="Arial Unicode MS"/>
        </w:rPr>
        <w:t>=abstract, heading word, title] (65)</w:t>
      </w:r>
    </w:p>
    <w:p w14:paraId="207E8B4C" w14:textId="77777777" w:rsidR="00460B75" w:rsidRPr="000509D2" w:rsidRDefault="00460B75" w:rsidP="00460B75">
      <w:pPr>
        <w:rPr>
          <w:rFonts w:eastAsia="Arial Unicode MS"/>
        </w:rPr>
      </w:pPr>
      <w:r w:rsidRPr="000509D2">
        <w:rPr>
          <w:rFonts w:eastAsia="Arial Unicode MS"/>
        </w:rPr>
        <w:t>49     40 or 41 or 42 or 43 or 44 or 45 or 46 or 47 or 48 (14598)</w:t>
      </w:r>
    </w:p>
    <w:p w14:paraId="31B29FC1" w14:textId="77777777" w:rsidR="00460B75" w:rsidRPr="000509D2" w:rsidRDefault="00460B75" w:rsidP="00460B75">
      <w:pPr>
        <w:rPr>
          <w:rFonts w:eastAsia="Arial Unicode MS"/>
        </w:rPr>
      </w:pPr>
      <w:r w:rsidRPr="000509D2">
        <w:rPr>
          <w:rFonts w:eastAsia="Arial Unicode MS"/>
        </w:rPr>
        <w:t>50     Access.mp. [</w:t>
      </w:r>
      <w:proofErr w:type="spellStart"/>
      <w:r w:rsidRPr="000509D2">
        <w:rPr>
          <w:rFonts w:eastAsia="Arial Unicode MS"/>
        </w:rPr>
        <w:t>mp</w:t>
      </w:r>
      <w:proofErr w:type="spellEnd"/>
      <w:r w:rsidRPr="000509D2">
        <w:rPr>
          <w:rFonts w:eastAsia="Arial Unicode MS"/>
        </w:rPr>
        <w:t>=abstract, heading word, title] (9179)</w:t>
      </w:r>
    </w:p>
    <w:p w14:paraId="2CA76AFC" w14:textId="77777777" w:rsidR="00460B75" w:rsidRPr="000509D2" w:rsidRDefault="00460B75" w:rsidP="00460B75">
      <w:pPr>
        <w:rPr>
          <w:rFonts w:eastAsia="Arial Unicode MS"/>
        </w:rPr>
      </w:pPr>
      <w:r w:rsidRPr="000509D2">
        <w:rPr>
          <w:rFonts w:eastAsia="Arial Unicode MS"/>
        </w:rPr>
        <w:t>51     Accessibility.mp. [</w:t>
      </w:r>
      <w:proofErr w:type="spellStart"/>
      <w:r w:rsidRPr="000509D2">
        <w:rPr>
          <w:rFonts w:eastAsia="Arial Unicode MS"/>
        </w:rPr>
        <w:t>mp</w:t>
      </w:r>
      <w:proofErr w:type="spellEnd"/>
      <w:r w:rsidRPr="000509D2">
        <w:rPr>
          <w:rFonts w:eastAsia="Arial Unicode MS"/>
        </w:rPr>
        <w:t>=abstract, heading word, title] (1586)</w:t>
      </w:r>
    </w:p>
    <w:p w14:paraId="2DBFFE0B" w14:textId="77777777" w:rsidR="00460B75" w:rsidRPr="000509D2" w:rsidRDefault="00460B75" w:rsidP="00460B75">
      <w:pPr>
        <w:rPr>
          <w:rFonts w:eastAsia="Arial Unicode MS"/>
        </w:rPr>
      </w:pPr>
      <w:r w:rsidRPr="000509D2">
        <w:rPr>
          <w:rFonts w:eastAsia="Arial Unicode MS"/>
        </w:rPr>
        <w:t>52     Affordability.mp. [</w:t>
      </w:r>
      <w:proofErr w:type="spellStart"/>
      <w:r w:rsidRPr="000509D2">
        <w:rPr>
          <w:rFonts w:eastAsia="Arial Unicode MS"/>
        </w:rPr>
        <w:t>mp</w:t>
      </w:r>
      <w:proofErr w:type="spellEnd"/>
      <w:r w:rsidRPr="000509D2">
        <w:rPr>
          <w:rFonts w:eastAsia="Arial Unicode MS"/>
        </w:rPr>
        <w:t>=abstract, heading word, title] (137)</w:t>
      </w:r>
    </w:p>
    <w:p w14:paraId="3981C430" w14:textId="77777777" w:rsidR="00460B75" w:rsidRPr="000509D2" w:rsidRDefault="00460B75" w:rsidP="00460B75">
      <w:pPr>
        <w:rPr>
          <w:rFonts w:eastAsia="Arial Unicode MS"/>
        </w:rPr>
      </w:pPr>
      <w:r w:rsidRPr="000509D2">
        <w:rPr>
          <w:rFonts w:eastAsia="Arial Unicode MS"/>
        </w:rPr>
        <w:t>53     Feasibility.mp. [</w:t>
      </w:r>
      <w:proofErr w:type="spellStart"/>
      <w:r w:rsidRPr="000509D2">
        <w:rPr>
          <w:rFonts w:eastAsia="Arial Unicode MS"/>
        </w:rPr>
        <w:t>mp</w:t>
      </w:r>
      <w:proofErr w:type="spellEnd"/>
      <w:r w:rsidRPr="000509D2">
        <w:rPr>
          <w:rFonts w:eastAsia="Arial Unicode MS"/>
        </w:rPr>
        <w:t>=abstract, heading word, title] (2511)</w:t>
      </w:r>
    </w:p>
    <w:p w14:paraId="42503742" w14:textId="77777777" w:rsidR="00460B75" w:rsidRPr="000509D2" w:rsidRDefault="00460B75" w:rsidP="00460B75">
      <w:pPr>
        <w:rPr>
          <w:rFonts w:eastAsia="Arial Unicode MS"/>
        </w:rPr>
      </w:pPr>
      <w:r w:rsidRPr="000509D2">
        <w:rPr>
          <w:rFonts w:eastAsia="Arial Unicode MS"/>
        </w:rPr>
        <w:t>54     Health service accessibility.mp. [</w:t>
      </w:r>
      <w:proofErr w:type="spellStart"/>
      <w:r w:rsidRPr="000509D2">
        <w:rPr>
          <w:rFonts w:eastAsia="Arial Unicode MS"/>
        </w:rPr>
        <w:t>mp</w:t>
      </w:r>
      <w:proofErr w:type="spellEnd"/>
      <w:r w:rsidRPr="000509D2">
        <w:rPr>
          <w:rFonts w:eastAsia="Arial Unicode MS"/>
        </w:rPr>
        <w:t>=abstract, heading word, title] (6)</w:t>
      </w:r>
    </w:p>
    <w:p w14:paraId="1A64C64E" w14:textId="77777777" w:rsidR="00460B75" w:rsidRPr="000509D2" w:rsidRDefault="00460B75" w:rsidP="00460B75">
      <w:pPr>
        <w:rPr>
          <w:rFonts w:eastAsia="Arial Unicode MS"/>
        </w:rPr>
      </w:pPr>
      <w:r w:rsidRPr="000509D2">
        <w:rPr>
          <w:rFonts w:eastAsia="Arial Unicode MS"/>
        </w:rPr>
        <w:t>55     Access to primary health care.mp. [</w:t>
      </w:r>
      <w:proofErr w:type="spellStart"/>
      <w:r w:rsidRPr="000509D2">
        <w:rPr>
          <w:rFonts w:eastAsia="Arial Unicode MS"/>
        </w:rPr>
        <w:t>mp</w:t>
      </w:r>
      <w:proofErr w:type="spellEnd"/>
      <w:r w:rsidRPr="000509D2">
        <w:rPr>
          <w:rFonts w:eastAsia="Arial Unicode MS"/>
        </w:rPr>
        <w:t>=abstract, heading word, title] (8)</w:t>
      </w:r>
    </w:p>
    <w:p w14:paraId="27186452" w14:textId="77777777" w:rsidR="00460B75" w:rsidRPr="000509D2" w:rsidRDefault="00460B75" w:rsidP="00460B75">
      <w:pPr>
        <w:rPr>
          <w:rFonts w:eastAsia="Arial Unicode MS"/>
        </w:rPr>
      </w:pPr>
      <w:r w:rsidRPr="000509D2">
        <w:rPr>
          <w:rFonts w:eastAsia="Arial Unicode MS"/>
        </w:rPr>
        <w:t>56     Health care availability.mp. [</w:t>
      </w:r>
      <w:proofErr w:type="spellStart"/>
      <w:r w:rsidRPr="000509D2">
        <w:rPr>
          <w:rFonts w:eastAsia="Arial Unicode MS"/>
        </w:rPr>
        <w:t>mp</w:t>
      </w:r>
      <w:proofErr w:type="spellEnd"/>
      <w:r w:rsidRPr="000509D2">
        <w:rPr>
          <w:rFonts w:eastAsia="Arial Unicode MS"/>
        </w:rPr>
        <w:t>=abstract, heading word, title] (4)</w:t>
      </w:r>
    </w:p>
    <w:p w14:paraId="6DCD6A4A" w14:textId="77777777" w:rsidR="00460B75" w:rsidRPr="000509D2" w:rsidRDefault="00460B75" w:rsidP="00460B75">
      <w:pPr>
        <w:rPr>
          <w:rFonts w:eastAsia="Arial Unicode MS"/>
        </w:rPr>
      </w:pPr>
      <w:r w:rsidRPr="000509D2">
        <w:rPr>
          <w:rFonts w:eastAsia="Arial Unicode MS"/>
        </w:rPr>
        <w:t>57     Hospital accessibility.mp. [</w:t>
      </w:r>
      <w:proofErr w:type="spellStart"/>
      <w:r w:rsidRPr="000509D2">
        <w:rPr>
          <w:rFonts w:eastAsia="Arial Unicode MS"/>
        </w:rPr>
        <w:t>mp</w:t>
      </w:r>
      <w:proofErr w:type="spellEnd"/>
      <w:r w:rsidRPr="000509D2">
        <w:rPr>
          <w:rFonts w:eastAsia="Arial Unicode MS"/>
        </w:rPr>
        <w:t>=abstract, heading word, title] (3)</w:t>
      </w:r>
    </w:p>
    <w:p w14:paraId="7C73842D" w14:textId="77777777" w:rsidR="00460B75" w:rsidRPr="000509D2" w:rsidRDefault="00460B75" w:rsidP="00460B75">
      <w:pPr>
        <w:rPr>
          <w:rFonts w:eastAsia="Arial Unicode MS"/>
        </w:rPr>
      </w:pPr>
      <w:r w:rsidRPr="000509D2">
        <w:rPr>
          <w:rFonts w:eastAsia="Arial Unicode MS"/>
        </w:rPr>
        <w:t>58     Utilis*.</w:t>
      </w:r>
      <w:proofErr w:type="spellStart"/>
      <w:r w:rsidRPr="000509D2">
        <w:rPr>
          <w:rFonts w:eastAsia="Arial Unicode MS"/>
        </w:rPr>
        <w:t>mp</w:t>
      </w:r>
      <w:proofErr w:type="spellEnd"/>
      <w:r w:rsidRPr="000509D2">
        <w:rPr>
          <w:rFonts w:eastAsia="Arial Unicode MS"/>
        </w:rPr>
        <w:t>. [</w:t>
      </w:r>
      <w:proofErr w:type="spellStart"/>
      <w:r w:rsidRPr="000509D2">
        <w:rPr>
          <w:rFonts w:eastAsia="Arial Unicode MS"/>
        </w:rPr>
        <w:t>mp</w:t>
      </w:r>
      <w:proofErr w:type="spellEnd"/>
      <w:r w:rsidRPr="000509D2">
        <w:rPr>
          <w:rFonts w:eastAsia="Arial Unicode MS"/>
        </w:rPr>
        <w:t>=abstract, heading word, title] (2605)</w:t>
      </w:r>
    </w:p>
    <w:p w14:paraId="76A2B6BE" w14:textId="77777777" w:rsidR="00460B75" w:rsidRPr="000509D2" w:rsidRDefault="00460B75" w:rsidP="00460B75">
      <w:pPr>
        <w:rPr>
          <w:rFonts w:eastAsia="Arial Unicode MS"/>
        </w:rPr>
      </w:pPr>
      <w:r w:rsidRPr="000509D2">
        <w:rPr>
          <w:rFonts w:eastAsia="Arial Unicode MS"/>
        </w:rPr>
        <w:lastRenderedPageBreak/>
        <w:t>59     Coverage.mp. [</w:t>
      </w:r>
      <w:proofErr w:type="spellStart"/>
      <w:r w:rsidRPr="000509D2">
        <w:rPr>
          <w:rFonts w:eastAsia="Arial Unicode MS"/>
        </w:rPr>
        <w:t>mp</w:t>
      </w:r>
      <w:proofErr w:type="spellEnd"/>
      <w:r w:rsidRPr="000509D2">
        <w:rPr>
          <w:rFonts w:eastAsia="Arial Unicode MS"/>
        </w:rPr>
        <w:t>=abstract, heading word, title] (3075)</w:t>
      </w:r>
    </w:p>
    <w:p w14:paraId="5B4995BA" w14:textId="77777777" w:rsidR="00460B75" w:rsidRPr="000509D2" w:rsidRDefault="00460B75" w:rsidP="00460B75">
      <w:pPr>
        <w:rPr>
          <w:rFonts w:eastAsia="Arial Unicode MS"/>
        </w:rPr>
      </w:pPr>
      <w:r w:rsidRPr="000509D2">
        <w:rPr>
          <w:rFonts w:eastAsia="Arial Unicode MS"/>
        </w:rPr>
        <w:t>60     Misuse.mp. [</w:t>
      </w:r>
      <w:proofErr w:type="spellStart"/>
      <w:r w:rsidRPr="000509D2">
        <w:rPr>
          <w:rFonts w:eastAsia="Arial Unicode MS"/>
        </w:rPr>
        <w:t>mp</w:t>
      </w:r>
      <w:proofErr w:type="spellEnd"/>
      <w:r w:rsidRPr="000509D2">
        <w:rPr>
          <w:rFonts w:eastAsia="Arial Unicode MS"/>
        </w:rPr>
        <w:t>=abstract, heading word, title] (344)</w:t>
      </w:r>
    </w:p>
    <w:p w14:paraId="3101E068" w14:textId="77777777" w:rsidR="00460B75" w:rsidRPr="000509D2" w:rsidRDefault="00460B75" w:rsidP="00460B75">
      <w:pPr>
        <w:rPr>
          <w:rFonts w:eastAsia="Arial Unicode MS"/>
        </w:rPr>
      </w:pPr>
      <w:r w:rsidRPr="000509D2">
        <w:rPr>
          <w:rFonts w:eastAsia="Arial Unicode MS"/>
        </w:rPr>
        <w:t>61     Challenges.mp. [</w:t>
      </w:r>
      <w:proofErr w:type="spellStart"/>
      <w:r w:rsidRPr="000509D2">
        <w:rPr>
          <w:rFonts w:eastAsia="Arial Unicode MS"/>
        </w:rPr>
        <w:t>mp</w:t>
      </w:r>
      <w:proofErr w:type="spellEnd"/>
      <w:r w:rsidRPr="000509D2">
        <w:rPr>
          <w:rFonts w:eastAsia="Arial Unicode MS"/>
        </w:rPr>
        <w:t>=abstract, heading word, title] (6411)</w:t>
      </w:r>
    </w:p>
    <w:p w14:paraId="300AB579" w14:textId="77777777" w:rsidR="00460B75" w:rsidRPr="000509D2" w:rsidRDefault="00460B75" w:rsidP="00460B75">
      <w:pPr>
        <w:rPr>
          <w:rFonts w:eastAsia="Arial Unicode MS"/>
        </w:rPr>
      </w:pPr>
      <w:r w:rsidRPr="000509D2">
        <w:rPr>
          <w:rFonts w:eastAsia="Arial Unicode MS"/>
        </w:rPr>
        <w:t>62     Limitations.mp. [</w:t>
      </w:r>
      <w:proofErr w:type="spellStart"/>
      <w:r w:rsidRPr="000509D2">
        <w:rPr>
          <w:rFonts w:eastAsia="Arial Unicode MS"/>
        </w:rPr>
        <w:t>mp</w:t>
      </w:r>
      <w:proofErr w:type="spellEnd"/>
      <w:r w:rsidRPr="000509D2">
        <w:rPr>
          <w:rFonts w:eastAsia="Arial Unicode MS"/>
        </w:rPr>
        <w:t>=abstract, heading word, title] (3983)</w:t>
      </w:r>
    </w:p>
    <w:p w14:paraId="25E0A592" w14:textId="77777777" w:rsidR="00460B75" w:rsidRPr="000509D2" w:rsidRDefault="00460B75" w:rsidP="00460B75">
      <w:pPr>
        <w:rPr>
          <w:rFonts w:eastAsia="Arial Unicode MS"/>
        </w:rPr>
      </w:pPr>
      <w:r w:rsidRPr="000509D2">
        <w:rPr>
          <w:rFonts w:eastAsia="Arial Unicode MS"/>
        </w:rPr>
        <w:t>63     Determinants.mp. [</w:t>
      </w:r>
      <w:proofErr w:type="spellStart"/>
      <w:r w:rsidRPr="000509D2">
        <w:rPr>
          <w:rFonts w:eastAsia="Arial Unicode MS"/>
        </w:rPr>
        <w:t>mp</w:t>
      </w:r>
      <w:proofErr w:type="spellEnd"/>
      <w:r w:rsidRPr="000509D2">
        <w:rPr>
          <w:rFonts w:eastAsia="Arial Unicode MS"/>
        </w:rPr>
        <w:t>=abstract, heading word, title] (3449)</w:t>
      </w:r>
    </w:p>
    <w:p w14:paraId="363C97E0" w14:textId="77777777" w:rsidR="00460B75" w:rsidRPr="000509D2" w:rsidRDefault="00460B75" w:rsidP="00460B75">
      <w:pPr>
        <w:rPr>
          <w:rFonts w:eastAsia="Arial Unicode MS"/>
        </w:rPr>
      </w:pPr>
      <w:r w:rsidRPr="000509D2">
        <w:rPr>
          <w:rFonts w:eastAsia="Arial Unicode MS"/>
        </w:rPr>
        <w:t>64     Associated factors.mp. [</w:t>
      </w:r>
      <w:proofErr w:type="spellStart"/>
      <w:r w:rsidRPr="000509D2">
        <w:rPr>
          <w:rFonts w:eastAsia="Arial Unicode MS"/>
        </w:rPr>
        <w:t>mp</w:t>
      </w:r>
      <w:proofErr w:type="spellEnd"/>
      <w:r w:rsidRPr="000509D2">
        <w:rPr>
          <w:rFonts w:eastAsia="Arial Unicode MS"/>
        </w:rPr>
        <w:t>=abstract, heading word, title] (1087)</w:t>
      </w:r>
    </w:p>
    <w:p w14:paraId="4D9B2AF1" w14:textId="77777777" w:rsidR="00460B75" w:rsidRPr="000509D2" w:rsidRDefault="00460B75" w:rsidP="00460B75">
      <w:pPr>
        <w:rPr>
          <w:rFonts w:eastAsia="Arial Unicode MS"/>
        </w:rPr>
      </w:pPr>
      <w:r w:rsidRPr="000509D2">
        <w:rPr>
          <w:rFonts w:eastAsia="Arial Unicode MS"/>
        </w:rPr>
        <w:t>65     Determinant factors.mp. [</w:t>
      </w:r>
      <w:proofErr w:type="spellStart"/>
      <w:r w:rsidRPr="000509D2">
        <w:rPr>
          <w:rFonts w:eastAsia="Arial Unicode MS"/>
        </w:rPr>
        <w:t>mp</w:t>
      </w:r>
      <w:proofErr w:type="spellEnd"/>
      <w:r w:rsidRPr="000509D2">
        <w:rPr>
          <w:rFonts w:eastAsia="Arial Unicode MS"/>
        </w:rPr>
        <w:t>=abstract, heading word, title] (59)</w:t>
      </w:r>
    </w:p>
    <w:p w14:paraId="54CB2CBA" w14:textId="77777777" w:rsidR="00460B75" w:rsidRPr="000509D2" w:rsidRDefault="00460B75" w:rsidP="00460B75">
      <w:pPr>
        <w:rPr>
          <w:rFonts w:eastAsia="Arial Unicode MS"/>
        </w:rPr>
      </w:pPr>
      <w:r w:rsidRPr="000509D2">
        <w:rPr>
          <w:rFonts w:eastAsia="Arial Unicode MS"/>
        </w:rPr>
        <w:t>66     Factors.mp. [</w:t>
      </w:r>
      <w:proofErr w:type="spellStart"/>
      <w:r w:rsidRPr="000509D2">
        <w:rPr>
          <w:rFonts w:eastAsia="Arial Unicode MS"/>
        </w:rPr>
        <w:t>mp</w:t>
      </w:r>
      <w:proofErr w:type="spellEnd"/>
      <w:r w:rsidRPr="000509D2">
        <w:rPr>
          <w:rFonts w:eastAsia="Arial Unicode MS"/>
        </w:rPr>
        <w:t>=abstract, heading word, title] (46410)</w:t>
      </w:r>
    </w:p>
    <w:p w14:paraId="117FB8DC" w14:textId="77777777" w:rsidR="00460B75" w:rsidRPr="000509D2" w:rsidRDefault="00460B75" w:rsidP="00460B75">
      <w:pPr>
        <w:rPr>
          <w:rFonts w:eastAsia="Arial Unicode MS"/>
        </w:rPr>
      </w:pPr>
      <w:r w:rsidRPr="000509D2">
        <w:rPr>
          <w:rFonts w:eastAsia="Arial Unicode MS"/>
        </w:rPr>
        <w:t>67     Barriers.mp. [</w:t>
      </w:r>
      <w:proofErr w:type="spellStart"/>
      <w:r w:rsidRPr="000509D2">
        <w:rPr>
          <w:rFonts w:eastAsia="Arial Unicode MS"/>
        </w:rPr>
        <w:t>mp</w:t>
      </w:r>
      <w:proofErr w:type="spellEnd"/>
      <w:r w:rsidRPr="000509D2">
        <w:rPr>
          <w:rFonts w:eastAsia="Arial Unicode MS"/>
        </w:rPr>
        <w:t>=abstract, heading word, title] (5179)</w:t>
      </w:r>
    </w:p>
    <w:p w14:paraId="6BE388DD" w14:textId="77777777" w:rsidR="00460B75" w:rsidRPr="000509D2" w:rsidRDefault="00460B75" w:rsidP="00460B75">
      <w:pPr>
        <w:rPr>
          <w:rFonts w:eastAsia="Arial Unicode MS"/>
        </w:rPr>
      </w:pPr>
      <w:r w:rsidRPr="000509D2">
        <w:rPr>
          <w:rFonts w:eastAsia="Arial Unicode MS"/>
        </w:rPr>
        <w:t>68     50 or 51 or 52 or 53 or 54 or 55 or 56 or 57 or 58 or 59 or 60 or 61 or 62 or 63 or 64 or 65 or 66 or 67 (70728)</w:t>
      </w:r>
    </w:p>
    <w:p w14:paraId="1306884A" w14:textId="77777777" w:rsidR="00460B75" w:rsidRPr="000509D2" w:rsidRDefault="00460B75" w:rsidP="00460B75">
      <w:pPr>
        <w:rPr>
          <w:rFonts w:eastAsia="Arial Unicode MS"/>
        </w:rPr>
      </w:pPr>
      <w:r w:rsidRPr="000509D2">
        <w:rPr>
          <w:rFonts w:eastAsia="Arial Unicode MS"/>
        </w:rPr>
        <w:t>69     Africa South of the Sahara.mp. [</w:t>
      </w:r>
      <w:proofErr w:type="spellStart"/>
      <w:r w:rsidRPr="000509D2">
        <w:rPr>
          <w:rFonts w:eastAsia="Arial Unicode MS"/>
        </w:rPr>
        <w:t>mp</w:t>
      </w:r>
      <w:proofErr w:type="spellEnd"/>
      <w:r w:rsidRPr="000509D2">
        <w:rPr>
          <w:rFonts w:eastAsia="Arial Unicode MS"/>
        </w:rPr>
        <w:t>=abstract, heading word, title] (0)</w:t>
      </w:r>
    </w:p>
    <w:p w14:paraId="7CA7380D" w14:textId="77777777" w:rsidR="00460B75" w:rsidRPr="000509D2" w:rsidRDefault="00460B75" w:rsidP="00460B75">
      <w:pPr>
        <w:rPr>
          <w:rFonts w:eastAsia="Arial Unicode MS"/>
        </w:rPr>
      </w:pPr>
      <w:r w:rsidRPr="000509D2">
        <w:rPr>
          <w:rFonts w:eastAsia="Arial Unicode MS"/>
        </w:rPr>
        <w:t>70     Africa, Eastern.mp. [</w:t>
      </w:r>
      <w:proofErr w:type="spellStart"/>
      <w:r w:rsidRPr="000509D2">
        <w:rPr>
          <w:rFonts w:eastAsia="Arial Unicode MS"/>
        </w:rPr>
        <w:t>mp</w:t>
      </w:r>
      <w:proofErr w:type="spellEnd"/>
      <w:r w:rsidRPr="000509D2">
        <w:rPr>
          <w:rFonts w:eastAsia="Arial Unicode MS"/>
        </w:rPr>
        <w:t>=abstract, heading word, title] (5)</w:t>
      </w:r>
    </w:p>
    <w:p w14:paraId="361E3B44" w14:textId="77777777" w:rsidR="00460B75" w:rsidRPr="000509D2" w:rsidRDefault="00460B75" w:rsidP="00460B75">
      <w:pPr>
        <w:rPr>
          <w:rFonts w:eastAsia="Arial Unicode MS"/>
        </w:rPr>
      </w:pPr>
      <w:r w:rsidRPr="000509D2">
        <w:rPr>
          <w:rFonts w:eastAsia="Arial Unicode MS"/>
        </w:rPr>
        <w:t>71     Africa, Central.mp. [</w:t>
      </w:r>
      <w:proofErr w:type="spellStart"/>
      <w:r w:rsidRPr="000509D2">
        <w:rPr>
          <w:rFonts w:eastAsia="Arial Unicode MS"/>
        </w:rPr>
        <w:t>mp</w:t>
      </w:r>
      <w:proofErr w:type="spellEnd"/>
      <w:r w:rsidRPr="000509D2">
        <w:rPr>
          <w:rFonts w:eastAsia="Arial Unicode MS"/>
        </w:rPr>
        <w:t>=abstract, heading word, title] (5)</w:t>
      </w:r>
    </w:p>
    <w:p w14:paraId="40D472F3" w14:textId="77777777" w:rsidR="00460B75" w:rsidRPr="000509D2" w:rsidRDefault="00460B75" w:rsidP="00460B75">
      <w:pPr>
        <w:rPr>
          <w:rFonts w:eastAsia="Arial Unicode MS"/>
        </w:rPr>
      </w:pPr>
      <w:r w:rsidRPr="000509D2">
        <w:rPr>
          <w:rFonts w:eastAsia="Arial Unicode MS"/>
        </w:rPr>
        <w:t>72     Africa, Southern.mp. [</w:t>
      </w:r>
      <w:proofErr w:type="spellStart"/>
      <w:r w:rsidRPr="000509D2">
        <w:rPr>
          <w:rFonts w:eastAsia="Arial Unicode MS"/>
        </w:rPr>
        <w:t>mp</w:t>
      </w:r>
      <w:proofErr w:type="spellEnd"/>
      <w:r w:rsidRPr="000509D2">
        <w:rPr>
          <w:rFonts w:eastAsia="Arial Unicode MS"/>
        </w:rPr>
        <w:t>=abstract, heading word, title] (2)</w:t>
      </w:r>
    </w:p>
    <w:p w14:paraId="314AA68D" w14:textId="77777777" w:rsidR="00460B75" w:rsidRPr="000509D2" w:rsidRDefault="00460B75" w:rsidP="00460B75">
      <w:pPr>
        <w:rPr>
          <w:rFonts w:eastAsia="Arial Unicode MS"/>
        </w:rPr>
      </w:pPr>
      <w:r w:rsidRPr="000509D2">
        <w:rPr>
          <w:rFonts w:eastAsia="Arial Unicode MS"/>
        </w:rPr>
        <w:t>73     Africa, Western.mp. [</w:t>
      </w:r>
      <w:proofErr w:type="spellStart"/>
      <w:r w:rsidRPr="000509D2">
        <w:rPr>
          <w:rFonts w:eastAsia="Arial Unicode MS"/>
        </w:rPr>
        <w:t>mp</w:t>
      </w:r>
      <w:proofErr w:type="spellEnd"/>
      <w:r w:rsidRPr="000509D2">
        <w:rPr>
          <w:rFonts w:eastAsia="Arial Unicode MS"/>
        </w:rPr>
        <w:t>=abstract, heading word, title] (2)</w:t>
      </w:r>
    </w:p>
    <w:p w14:paraId="17E433A3" w14:textId="77777777" w:rsidR="00460B75" w:rsidRPr="000509D2" w:rsidRDefault="00460B75" w:rsidP="00460B75">
      <w:pPr>
        <w:rPr>
          <w:rFonts w:eastAsia="Arial Unicode MS"/>
        </w:rPr>
      </w:pPr>
      <w:r w:rsidRPr="000509D2">
        <w:rPr>
          <w:rFonts w:eastAsia="Arial Unicode MS"/>
        </w:rPr>
        <w:t>74     Angola.mp. [</w:t>
      </w:r>
      <w:proofErr w:type="spellStart"/>
      <w:r w:rsidRPr="000509D2">
        <w:rPr>
          <w:rFonts w:eastAsia="Arial Unicode MS"/>
        </w:rPr>
        <w:t>mp</w:t>
      </w:r>
      <w:proofErr w:type="spellEnd"/>
      <w:r w:rsidRPr="000509D2">
        <w:rPr>
          <w:rFonts w:eastAsia="Arial Unicode MS"/>
        </w:rPr>
        <w:t>=abstract, heading word, title] (55)</w:t>
      </w:r>
    </w:p>
    <w:p w14:paraId="289DA179" w14:textId="77777777" w:rsidR="00460B75" w:rsidRPr="000509D2" w:rsidRDefault="00460B75" w:rsidP="00460B75">
      <w:pPr>
        <w:rPr>
          <w:rFonts w:eastAsia="Arial Unicode MS"/>
        </w:rPr>
      </w:pPr>
      <w:r w:rsidRPr="000509D2">
        <w:rPr>
          <w:rFonts w:eastAsia="Arial Unicode MS"/>
        </w:rPr>
        <w:t>75     Benin.mp. [</w:t>
      </w:r>
      <w:proofErr w:type="spellStart"/>
      <w:r w:rsidRPr="000509D2">
        <w:rPr>
          <w:rFonts w:eastAsia="Arial Unicode MS"/>
        </w:rPr>
        <w:t>mp</w:t>
      </w:r>
      <w:proofErr w:type="spellEnd"/>
      <w:r w:rsidRPr="000509D2">
        <w:rPr>
          <w:rFonts w:eastAsia="Arial Unicode MS"/>
        </w:rPr>
        <w:t>=abstract, heading word, title] (182)</w:t>
      </w:r>
    </w:p>
    <w:p w14:paraId="42486DB5" w14:textId="77777777" w:rsidR="00460B75" w:rsidRPr="000509D2" w:rsidRDefault="00460B75" w:rsidP="00460B75">
      <w:pPr>
        <w:rPr>
          <w:rFonts w:eastAsia="Arial Unicode MS"/>
        </w:rPr>
      </w:pPr>
      <w:r w:rsidRPr="000509D2">
        <w:rPr>
          <w:rFonts w:eastAsia="Arial Unicode MS"/>
        </w:rPr>
        <w:t>76     Botswana.mp. [</w:t>
      </w:r>
      <w:proofErr w:type="spellStart"/>
      <w:r w:rsidRPr="000509D2">
        <w:rPr>
          <w:rFonts w:eastAsia="Arial Unicode MS"/>
        </w:rPr>
        <w:t>mp</w:t>
      </w:r>
      <w:proofErr w:type="spellEnd"/>
      <w:r w:rsidRPr="000509D2">
        <w:rPr>
          <w:rFonts w:eastAsia="Arial Unicode MS"/>
        </w:rPr>
        <w:t>=abstract, heading word, title] (125)</w:t>
      </w:r>
    </w:p>
    <w:p w14:paraId="6FA58EEB" w14:textId="77777777" w:rsidR="00460B75" w:rsidRPr="000509D2" w:rsidRDefault="00460B75" w:rsidP="00460B75">
      <w:pPr>
        <w:rPr>
          <w:rFonts w:eastAsia="Arial Unicode MS"/>
        </w:rPr>
      </w:pPr>
      <w:r w:rsidRPr="000509D2">
        <w:rPr>
          <w:rFonts w:eastAsia="Arial Unicode MS"/>
        </w:rPr>
        <w:t>77     Burkina Faso.mp. [</w:t>
      </w:r>
      <w:proofErr w:type="spellStart"/>
      <w:r w:rsidRPr="000509D2">
        <w:rPr>
          <w:rFonts w:eastAsia="Arial Unicode MS"/>
        </w:rPr>
        <w:t>mp</w:t>
      </w:r>
      <w:proofErr w:type="spellEnd"/>
      <w:r w:rsidRPr="000509D2">
        <w:rPr>
          <w:rFonts w:eastAsia="Arial Unicode MS"/>
        </w:rPr>
        <w:t>=abstract, heading word, title] (316)</w:t>
      </w:r>
    </w:p>
    <w:p w14:paraId="3D68C93A" w14:textId="77777777" w:rsidR="00460B75" w:rsidRPr="000509D2" w:rsidRDefault="00460B75" w:rsidP="00460B75">
      <w:pPr>
        <w:rPr>
          <w:rFonts w:eastAsia="Arial Unicode MS"/>
        </w:rPr>
      </w:pPr>
      <w:r w:rsidRPr="000509D2">
        <w:rPr>
          <w:rFonts w:eastAsia="Arial Unicode MS"/>
        </w:rPr>
        <w:t>78     Burundi.mp. [</w:t>
      </w:r>
      <w:proofErr w:type="spellStart"/>
      <w:r w:rsidRPr="000509D2">
        <w:rPr>
          <w:rFonts w:eastAsia="Arial Unicode MS"/>
        </w:rPr>
        <w:t>mp</w:t>
      </w:r>
      <w:proofErr w:type="spellEnd"/>
      <w:r w:rsidRPr="000509D2">
        <w:rPr>
          <w:rFonts w:eastAsia="Arial Unicode MS"/>
        </w:rPr>
        <w:t>=abstract, heading word, title] (53)</w:t>
      </w:r>
    </w:p>
    <w:p w14:paraId="77FC99A6" w14:textId="77777777" w:rsidR="00460B75" w:rsidRPr="000509D2" w:rsidRDefault="00460B75" w:rsidP="00460B75">
      <w:pPr>
        <w:rPr>
          <w:rFonts w:eastAsia="Arial Unicode MS"/>
        </w:rPr>
      </w:pPr>
      <w:r w:rsidRPr="000509D2">
        <w:rPr>
          <w:rFonts w:eastAsia="Arial Unicode MS"/>
        </w:rPr>
        <w:t>79     Cabo Verde.mp. [</w:t>
      </w:r>
      <w:proofErr w:type="spellStart"/>
      <w:r w:rsidRPr="000509D2">
        <w:rPr>
          <w:rFonts w:eastAsia="Arial Unicode MS"/>
        </w:rPr>
        <w:t>mp</w:t>
      </w:r>
      <w:proofErr w:type="spellEnd"/>
      <w:r w:rsidRPr="000509D2">
        <w:rPr>
          <w:rFonts w:eastAsia="Arial Unicode MS"/>
        </w:rPr>
        <w:t>=abstract, heading word, title] (1)</w:t>
      </w:r>
    </w:p>
    <w:p w14:paraId="309F5E81" w14:textId="77777777" w:rsidR="00460B75" w:rsidRPr="000509D2" w:rsidRDefault="00460B75" w:rsidP="00460B75">
      <w:pPr>
        <w:rPr>
          <w:rFonts w:eastAsia="Arial Unicode MS"/>
        </w:rPr>
      </w:pPr>
      <w:r w:rsidRPr="000509D2">
        <w:rPr>
          <w:rFonts w:eastAsia="Arial Unicode MS"/>
        </w:rPr>
        <w:t>80     Cameroon.mp. [</w:t>
      </w:r>
      <w:proofErr w:type="spellStart"/>
      <w:r w:rsidRPr="000509D2">
        <w:rPr>
          <w:rFonts w:eastAsia="Arial Unicode MS"/>
        </w:rPr>
        <w:t>mp</w:t>
      </w:r>
      <w:proofErr w:type="spellEnd"/>
      <w:r w:rsidRPr="000509D2">
        <w:rPr>
          <w:rFonts w:eastAsia="Arial Unicode MS"/>
        </w:rPr>
        <w:t>=abstract, heading word, title] (206)</w:t>
      </w:r>
    </w:p>
    <w:p w14:paraId="6CF95599" w14:textId="77777777" w:rsidR="00460B75" w:rsidRPr="000509D2" w:rsidRDefault="00460B75" w:rsidP="00460B75">
      <w:pPr>
        <w:rPr>
          <w:rFonts w:eastAsia="Arial Unicode MS"/>
        </w:rPr>
      </w:pPr>
      <w:r w:rsidRPr="000509D2">
        <w:rPr>
          <w:rFonts w:eastAsia="Arial Unicode MS"/>
        </w:rPr>
        <w:t>81     Central Africa Republic.mp. [</w:t>
      </w:r>
      <w:proofErr w:type="spellStart"/>
      <w:r w:rsidRPr="000509D2">
        <w:rPr>
          <w:rFonts w:eastAsia="Arial Unicode MS"/>
        </w:rPr>
        <w:t>mp</w:t>
      </w:r>
      <w:proofErr w:type="spellEnd"/>
      <w:r w:rsidRPr="000509D2">
        <w:rPr>
          <w:rFonts w:eastAsia="Arial Unicode MS"/>
        </w:rPr>
        <w:t>=abstract, heading word, title] (0)</w:t>
      </w:r>
    </w:p>
    <w:p w14:paraId="3455CD83" w14:textId="77777777" w:rsidR="00460B75" w:rsidRPr="000509D2" w:rsidRDefault="00460B75" w:rsidP="00460B75">
      <w:pPr>
        <w:rPr>
          <w:rFonts w:eastAsia="Arial Unicode MS"/>
        </w:rPr>
      </w:pPr>
      <w:r w:rsidRPr="000509D2">
        <w:rPr>
          <w:rFonts w:eastAsia="Arial Unicode MS"/>
        </w:rPr>
        <w:t>82     Chad.mp. [</w:t>
      </w:r>
      <w:proofErr w:type="spellStart"/>
      <w:r w:rsidRPr="000509D2">
        <w:rPr>
          <w:rFonts w:eastAsia="Arial Unicode MS"/>
        </w:rPr>
        <w:t>mp</w:t>
      </w:r>
      <w:proofErr w:type="spellEnd"/>
      <w:r w:rsidRPr="000509D2">
        <w:rPr>
          <w:rFonts w:eastAsia="Arial Unicode MS"/>
        </w:rPr>
        <w:t>=abstract, heading word, title] (57)</w:t>
      </w:r>
    </w:p>
    <w:p w14:paraId="5AB9E90A" w14:textId="77777777" w:rsidR="00460B75" w:rsidRPr="000509D2" w:rsidRDefault="00460B75" w:rsidP="00460B75">
      <w:pPr>
        <w:rPr>
          <w:rFonts w:eastAsia="Arial Unicode MS"/>
        </w:rPr>
      </w:pPr>
      <w:r w:rsidRPr="000509D2">
        <w:rPr>
          <w:rFonts w:eastAsia="Arial Unicode MS"/>
        </w:rPr>
        <w:t>83     Comoros.mp. [</w:t>
      </w:r>
      <w:proofErr w:type="spellStart"/>
      <w:r w:rsidRPr="000509D2">
        <w:rPr>
          <w:rFonts w:eastAsia="Arial Unicode MS"/>
        </w:rPr>
        <w:t>mp</w:t>
      </w:r>
      <w:proofErr w:type="spellEnd"/>
      <w:r w:rsidRPr="000509D2">
        <w:rPr>
          <w:rFonts w:eastAsia="Arial Unicode MS"/>
        </w:rPr>
        <w:t>=abstract, heading word, title] (7)</w:t>
      </w:r>
    </w:p>
    <w:p w14:paraId="292E054B" w14:textId="77777777" w:rsidR="00460B75" w:rsidRPr="000509D2" w:rsidRDefault="00460B75" w:rsidP="00460B75">
      <w:pPr>
        <w:rPr>
          <w:rFonts w:eastAsia="Arial Unicode MS"/>
        </w:rPr>
      </w:pPr>
      <w:r w:rsidRPr="000509D2">
        <w:rPr>
          <w:rFonts w:eastAsia="Arial Unicode MS"/>
        </w:rPr>
        <w:t>84     Congo.mp. [</w:t>
      </w:r>
      <w:proofErr w:type="spellStart"/>
      <w:r w:rsidRPr="000509D2">
        <w:rPr>
          <w:rFonts w:eastAsia="Arial Unicode MS"/>
        </w:rPr>
        <w:t>mp</w:t>
      </w:r>
      <w:proofErr w:type="spellEnd"/>
      <w:r w:rsidRPr="000509D2">
        <w:rPr>
          <w:rFonts w:eastAsia="Arial Unicode MS"/>
        </w:rPr>
        <w:t>=abstract, heading word, title] (293)</w:t>
      </w:r>
    </w:p>
    <w:p w14:paraId="658DCDDC" w14:textId="77777777" w:rsidR="00460B75" w:rsidRPr="000509D2" w:rsidRDefault="00460B75" w:rsidP="00460B75">
      <w:pPr>
        <w:rPr>
          <w:rFonts w:eastAsia="Arial Unicode MS"/>
        </w:rPr>
      </w:pPr>
      <w:r w:rsidRPr="000509D2">
        <w:rPr>
          <w:rFonts w:eastAsia="Arial Unicode MS"/>
        </w:rPr>
        <w:t>85     The Democratic Republic of Congo.mp. [</w:t>
      </w:r>
      <w:proofErr w:type="spellStart"/>
      <w:r w:rsidRPr="000509D2">
        <w:rPr>
          <w:rFonts w:eastAsia="Arial Unicode MS"/>
        </w:rPr>
        <w:t>mp</w:t>
      </w:r>
      <w:proofErr w:type="spellEnd"/>
      <w:r w:rsidRPr="000509D2">
        <w:rPr>
          <w:rFonts w:eastAsia="Arial Unicode MS"/>
        </w:rPr>
        <w:t>=abstract, heading word, title] (164)</w:t>
      </w:r>
    </w:p>
    <w:p w14:paraId="0C1F52EE" w14:textId="77777777" w:rsidR="00460B75" w:rsidRPr="000509D2" w:rsidRDefault="00460B75" w:rsidP="00460B75">
      <w:pPr>
        <w:rPr>
          <w:rFonts w:eastAsia="Arial Unicode MS"/>
        </w:rPr>
      </w:pPr>
      <w:r w:rsidRPr="000509D2">
        <w:rPr>
          <w:rFonts w:eastAsia="Arial Unicode MS"/>
        </w:rPr>
        <w:t xml:space="preserve">86     Cote </w:t>
      </w:r>
      <w:proofErr w:type="spellStart"/>
      <w:r w:rsidRPr="000509D2">
        <w:rPr>
          <w:rFonts w:eastAsia="Arial Unicode MS"/>
        </w:rPr>
        <w:t>d'Ivoire.mp</w:t>
      </w:r>
      <w:proofErr w:type="spellEnd"/>
      <w:r w:rsidRPr="000509D2">
        <w:rPr>
          <w:rFonts w:eastAsia="Arial Unicode MS"/>
        </w:rPr>
        <w:t>. [</w:t>
      </w:r>
      <w:proofErr w:type="spellStart"/>
      <w:r w:rsidRPr="000509D2">
        <w:rPr>
          <w:rFonts w:eastAsia="Arial Unicode MS"/>
        </w:rPr>
        <w:t>mp</w:t>
      </w:r>
      <w:proofErr w:type="spellEnd"/>
      <w:r w:rsidRPr="000509D2">
        <w:rPr>
          <w:rFonts w:eastAsia="Arial Unicode MS"/>
        </w:rPr>
        <w:t>=abstract, heading word, title] (95)</w:t>
      </w:r>
    </w:p>
    <w:p w14:paraId="28BD3E6B" w14:textId="77777777" w:rsidR="00460B75" w:rsidRPr="000509D2" w:rsidRDefault="00460B75" w:rsidP="00460B75">
      <w:pPr>
        <w:rPr>
          <w:rFonts w:eastAsia="Arial Unicode MS"/>
        </w:rPr>
      </w:pPr>
      <w:r w:rsidRPr="000509D2">
        <w:rPr>
          <w:rFonts w:eastAsia="Arial Unicode MS"/>
        </w:rPr>
        <w:t>87     Djibouti.mp. [</w:t>
      </w:r>
      <w:proofErr w:type="spellStart"/>
      <w:r w:rsidRPr="000509D2">
        <w:rPr>
          <w:rFonts w:eastAsia="Arial Unicode MS"/>
        </w:rPr>
        <w:t>mp</w:t>
      </w:r>
      <w:proofErr w:type="spellEnd"/>
      <w:r w:rsidRPr="000509D2">
        <w:rPr>
          <w:rFonts w:eastAsia="Arial Unicode MS"/>
        </w:rPr>
        <w:t>=abstract, heading word, title] (11)</w:t>
      </w:r>
    </w:p>
    <w:p w14:paraId="7F104D0F" w14:textId="77777777" w:rsidR="00460B75" w:rsidRPr="000509D2" w:rsidRDefault="00460B75" w:rsidP="00460B75">
      <w:pPr>
        <w:rPr>
          <w:rFonts w:eastAsia="Arial Unicode MS"/>
        </w:rPr>
      </w:pPr>
      <w:r w:rsidRPr="000509D2">
        <w:rPr>
          <w:rFonts w:eastAsia="Arial Unicode MS"/>
        </w:rPr>
        <w:t>88     Equatorial Guinea.mp. [</w:t>
      </w:r>
      <w:proofErr w:type="spellStart"/>
      <w:r w:rsidRPr="000509D2">
        <w:rPr>
          <w:rFonts w:eastAsia="Arial Unicode MS"/>
        </w:rPr>
        <w:t>mp</w:t>
      </w:r>
      <w:proofErr w:type="spellEnd"/>
      <w:r w:rsidRPr="000509D2">
        <w:rPr>
          <w:rFonts w:eastAsia="Arial Unicode MS"/>
        </w:rPr>
        <w:t>=abstract, heading word, title] (5)</w:t>
      </w:r>
    </w:p>
    <w:p w14:paraId="2F692F83" w14:textId="77777777" w:rsidR="00460B75" w:rsidRPr="000509D2" w:rsidRDefault="00460B75" w:rsidP="00460B75">
      <w:pPr>
        <w:rPr>
          <w:rFonts w:eastAsia="Arial Unicode MS"/>
        </w:rPr>
      </w:pPr>
      <w:r w:rsidRPr="000509D2">
        <w:rPr>
          <w:rFonts w:eastAsia="Arial Unicode MS"/>
        </w:rPr>
        <w:t>89     Eritrea.mp. [</w:t>
      </w:r>
      <w:proofErr w:type="spellStart"/>
      <w:r w:rsidRPr="000509D2">
        <w:rPr>
          <w:rFonts w:eastAsia="Arial Unicode MS"/>
        </w:rPr>
        <w:t>mp</w:t>
      </w:r>
      <w:proofErr w:type="spellEnd"/>
      <w:r w:rsidRPr="000509D2">
        <w:rPr>
          <w:rFonts w:eastAsia="Arial Unicode MS"/>
        </w:rPr>
        <w:t>=abstract, heading word, title] (53)</w:t>
      </w:r>
    </w:p>
    <w:p w14:paraId="71508031" w14:textId="77777777" w:rsidR="00460B75" w:rsidRPr="000509D2" w:rsidRDefault="00460B75" w:rsidP="00460B75">
      <w:pPr>
        <w:rPr>
          <w:rFonts w:eastAsia="Arial Unicode MS"/>
        </w:rPr>
      </w:pPr>
      <w:r w:rsidRPr="000509D2">
        <w:rPr>
          <w:rFonts w:eastAsia="Arial Unicode MS"/>
        </w:rPr>
        <w:t>90     Eswatini.mp. [</w:t>
      </w:r>
      <w:proofErr w:type="spellStart"/>
      <w:r w:rsidRPr="000509D2">
        <w:rPr>
          <w:rFonts w:eastAsia="Arial Unicode MS"/>
        </w:rPr>
        <w:t>mp</w:t>
      </w:r>
      <w:proofErr w:type="spellEnd"/>
      <w:r w:rsidRPr="000509D2">
        <w:rPr>
          <w:rFonts w:eastAsia="Arial Unicode MS"/>
        </w:rPr>
        <w:t>=abstract, heading word, title] (9)</w:t>
      </w:r>
    </w:p>
    <w:p w14:paraId="3852BC35" w14:textId="77777777" w:rsidR="00460B75" w:rsidRPr="000509D2" w:rsidRDefault="00460B75" w:rsidP="00460B75">
      <w:pPr>
        <w:rPr>
          <w:rFonts w:eastAsia="Arial Unicode MS"/>
        </w:rPr>
      </w:pPr>
      <w:r w:rsidRPr="000509D2">
        <w:rPr>
          <w:rFonts w:eastAsia="Arial Unicode MS"/>
        </w:rPr>
        <w:t>91     Ethiopia.mp. [</w:t>
      </w:r>
      <w:proofErr w:type="spellStart"/>
      <w:r w:rsidRPr="000509D2">
        <w:rPr>
          <w:rFonts w:eastAsia="Arial Unicode MS"/>
        </w:rPr>
        <w:t>mp</w:t>
      </w:r>
      <w:proofErr w:type="spellEnd"/>
      <w:r w:rsidRPr="000509D2">
        <w:rPr>
          <w:rFonts w:eastAsia="Arial Unicode MS"/>
        </w:rPr>
        <w:t>=abstract, heading word, title] (1601)</w:t>
      </w:r>
    </w:p>
    <w:p w14:paraId="590B0004" w14:textId="77777777" w:rsidR="00460B75" w:rsidRPr="000509D2" w:rsidRDefault="00460B75" w:rsidP="00460B75">
      <w:pPr>
        <w:rPr>
          <w:rFonts w:eastAsia="Arial Unicode MS"/>
        </w:rPr>
      </w:pPr>
      <w:r w:rsidRPr="000509D2">
        <w:rPr>
          <w:rFonts w:eastAsia="Arial Unicode MS"/>
        </w:rPr>
        <w:t>92     Gabon.mp. [</w:t>
      </w:r>
      <w:proofErr w:type="spellStart"/>
      <w:r w:rsidRPr="000509D2">
        <w:rPr>
          <w:rFonts w:eastAsia="Arial Unicode MS"/>
        </w:rPr>
        <w:t>mp</w:t>
      </w:r>
      <w:proofErr w:type="spellEnd"/>
      <w:r w:rsidRPr="000509D2">
        <w:rPr>
          <w:rFonts w:eastAsia="Arial Unicode MS"/>
        </w:rPr>
        <w:t>=abstract, heading word, title] (35)</w:t>
      </w:r>
    </w:p>
    <w:p w14:paraId="160C6D3A" w14:textId="77777777" w:rsidR="00460B75" w:rsidRPr="000509D2" w:rsidRDefault="00460B75" w:rsidP="00460B75">
      <w:pPr>
        <w:rPr>
          <w:rFonts w:eastAsia="Arial Unicode MS"/>
        </w:rPr>
      </w:pPr>
      <w:r w:rsidRPr="000509D2">
        <w:rPr>
          <w:rFonts w:eastAsia="Arial Unicode MS"/>
        </w:rPr>
        <w:t>93     Gambia.mp. [</w:t>
      </w:r>
      <w:proofErr w:type="spellStart"/>
      <w:r w:rsidRPr="000509D2">
        <w:rPr>
          <w:rFonts w:eastAsia="Arial Unicode MS"/>
        </w:rPr>
        <w:t>mp</w:t>
      </w:r>
      <w:proofErr w:type="spellEnd"/>
      <w:r w:rsidRPr="000509D2">
        <w:rPr>
          <w:rFonts w:eastAsia="Arial Unicode MS"/>
        </w:rPr>
        <w:t>=abstract, heading word, title] (202)</w:t>
      </w:r>
    </w:p>
    <w:p w14:paraId="75C70064" w14:textId="77777777" w:rsidR="00460B75" w:rsidRPr="000509D2" w:rsidRDefault="00460B75" w:rsidP="00460B75">
      <w:pPr>
        <w:rPr>
          <w:rFonts w:eastAsia="Arial Unicode MS"/>
        </w:rPr>
      </w:pPr>
      <w:r w:rsidRPr="000509D2">
        <w:rPr>
          <w:rFonts w:eastAsia="Arial Unicode MS"/>
        </w:rPr>
        <w:t>94     Ghana.mp. [</w:t>
      </w:r>
      <w:proofErr w:type="spellStart"/>
      <w:r w:rsidRPr="000509D2">
        <w:rPr>
          <w:rFonts w:eastAsia="Arial Unicode MS"/>
        </w:rPr>
        <w:t>mp</w:t>
      </w:r>
      <w:proofErr w:type="spellEnd"/>
      <w:r w:rsidRPr="000509D2">
        <w:rPr>
          <w:rFonts w:eastAsia="Arial Unicode MS"/>
        </w:rPr>
        <w:t>=abstract, heading word, title] (962)</w:t>
      </w:r>
    </w:p>
    <w:p w14:paraId="6E66F09D" w14:textId="77777777" w:rsidR="00460B75" w:rsidRPr="000509D2" w:rsidRDefault="00460B75" w:rsidP="00460B75">
      <w:pPr>
        <w:rPr>
          <w:rFonts w:eastAsia="Arial Unicode MS"/>
        </w:rPr>
      </w:pPr>
      <w:r w:rsidRPr="000509D2">
        <w:rPr>
          <w:rFonts w:eastAsia="Arial Unicode MS"/>
        </w:rPr>
        <w:t>95     Guinea.mp. [</w:t>
      </w:r>
      <w:proofErr w:type="spellStart"/>
      <w:r w:rsidRPr="000509D2">
        <w:rPr>
          <w:rFonts w:eastAsia="Arial Unicode MS"/>
        </w:rPr>
        <w:t>mp</w:t>
      </w:r>
      <w:proofErr w:type="spellEnd"/>
      <w:r w:rsidRPr="000509D2">
        <w:rPr>
          <w:rFonts w:eastAsia="Arial Unicode MS"/>
        </w:rPr>
        <w:t>=abstract, heading word, title] (357)</w:t>
      </w:r>
    </w:p>
    <w:p w14:paraId="7E29B3A3" w14:textId="77777777" w:rsidR="00460B75" w:rsidRPr="000509D2" w:rsidRDefault="00460B75" w:rsidP="00460B75">
      <w:pPr>
        <w:rPr>
          <w:rFonts w:eastAsia="Arial Unicode MS"/>
        </w:rPr>
      </w:pPr>
      <w:r w:rsidRPr="000509D2">
        <w:rPr>
          <w:rFonts w:eastAsia="Arial Unicode MS"/>
        </w:rPr>
        <w:t>96     Guinea-Bissau.mp. [</w:t>
      </w:r>
      <w:proofErr w:type="spellStart"/>
      <w:r w:rsidRPr="000509D2">
        <w:rPr>
          <w:rFonts w:eastAsia="Arial Unicode MS"/>
        </w:rPr>
        <w:t>mp</w:t>
      </w:r>
      <w:proofErr w:type="spellEnd"/>
      <w:r w:rsidRPr="000509D2">
        <w:rPr>
          <w:rFonts w:eastAsia="Arial Unicode MS"/>
        </w:rPr>
        <w:t>=abstract, heading word, title] (108)</w:t>
      </w:r>
    </w:p>
    <w:p w14:paraId="20DD771E" w14:textId="77777777" w:rsidR="00460B75" w:rsidRPr="000509D2" w:rsidRDefault="00460B75" w:rsidP="00460B75">
      <w:pPr>
        <w:rPr>
          <w:rFonts w:eastAsia="Arial Unicode MS"/>
        </w:rPr>
      </w:pPr>
      <w:r w:rsidRPr="000509D2">
        <w:rPr>
          <w:rFonts w:eastAsia="Arial Unicode MS"/>
        </w:rPr>
        <w:t>97     Kenya.mp. [</w:t>
      </w:r>
      <w:proofErr w:type="spellStart"/>
      <w:r w:rsidRPr="000509D2">
        <w:rPr>
          <w:rFonts w:eastAsia="Arial Unicode MS"/>
        </w:rPr>
        <w:t>mp</w:t>
      </w:r>
      <w:proofErr w:type="spellEnd"/>
      <w:r w:rsidRPr="000509D2">
        <w:rPr>
          <w:rFonts w:eastAsia="Arial Unicode MS"/>
        </w:rPr>
        <w:t>=abstract, heading word, title] (1259)</w:t>
      </w:r>
    </w:p>
    <w:p w14:paraId="6B2F79F6" w14:textId="77777777" w:rsidR="00460B75" w:rsidRPr="000509D2" w:rsidRDefault="00460B75" w:rsidP="00460B75">
      <w:pPr>
        <w:rPr>
          <w:rFonts w:eastAsia="Arial Unicode MS"/>
        </w:rPr>
      </w:pPr>
      <w:r w:rsidRPr="000509D2">
        <w:rPr>
          <w:rFonts w:eastAsia="Arial Unicode MS"/>
        </w:rPr>
        <w:t>98     Lesotho.mp. [</w:t>
      </w:r>
      <w:proofErr w:type="spellStart"/>
      <w:r w:rsidRPr="000509D2">
        <w:rPr>
          <w:rFonts w:eastAsia="Arial Unicode MS"/>
        </w:rPr>
        <w:t>mp</w:t>
      </w:r>
      <w:proofErr w:type="spellEnd"/>
      <w:r w:rsidRPr="000509D2">
        <w:rPr>
          <w:rFonts w:eastAsia="Arial Unicode MS"/>
        </w:rPr>
        <w:t>=abstract, heading word, title] (41)</w:t>
      </w:r>
    </w:p>
    <w:p w14:paraId="1766B7D3" w14:textId="77777777" w:rsidR="00460B75" w:rsidRPr="000509D2" w:rsidRDefault="00460B75" w:rsidP="00460B75">
      <w:pPr>
        <w:rPr>
          <w:rFonts w:eastAsia="Arial Unicode MS"/>
        </w:rPr>
      </w:pPr>
      <w:r w:rsidRPr="000509D2">
        <w:rPr>
          <w:rFonts w:eastAsia="Arial Unicode MS"/>
        </w:rPr>
        <w:t>99     Liberia.mp. [</w:t>
      </w:r>
      <w:proofErr w:type="spellStart"/>
      <w:r w:rsidRPr="000509D2">
        <w:rPr>
          <w:rFonts w:eastAsia="Arial Unicode MS"/>
        </w:rPr>
        <w:t>mp</w:t>
      </w:r>
      <w:proofErr w:type="spellEnd"/>
      <w:r w:rsidRPr="000509D2">
        <w:rPr>
          <w:rFonts w:eastAsia="Arial Unicode MS"/>
        </w:rPr>
        <w:t>=abstract, heading word, title] (88)</w:t>
      </w:r>
    </w:p>
    <w:p w14:paraId="5AA6CB07" w14:textId="77777777" w:rsidR="00460B75" w:rsidRPr="000509D2" w:rsidRDefault="00460B75" w:rsidP="00460B75">
      <w:pPr>
        <w:rPr>
          <w:rFonts w:eastAsia="Arial Unicode MS"/>
        </w:rPr>
      </w:pPr>
      <w:r w:rsidRPr="000509D2">
        <w:rPr>
          <w:rFonts w:eastAsia="Arial Unicode MS"/>
        </w:rPr>
        <w:t>100     Madagascar.mp. [</w:t>
      </w:r>
      <w:proofErr w:type="spellStart"/>
      <w:r w:rsidRPr="000509D2">
        <w:rPr>
          <w:rFonts w:eastAsia="Arial Unicode MS"/>
        </w:rPr>
        <w:t>mp</w:t>
      </w:r>
      <w:proofErr w:type="spellEnd"/>
      <w:r w:rsidRPr="000509D2">
        <w:rPr>
          <w:rFonts w:eastAsia="Arial Unicode MS"/>
        </w:rPr>
        <w:t>=abstract, heading word, title] (74)</w:t>
      </w:r>
    </w:p>
    <w:p w14:paraId="4BC7C048" w14:textId="77777777" w:rsidR="00460B75" w:rsidRPr="000509D2" w:rsidRDefault="00460B75" w:rsidP="00460B75">
      <w:pPr>
        <w:rPr>
          <w:rFonts w:eastAsia="Arial Unicode MS"/>
        </w:rPr>
      </w:pPr>
      <w:r w:rsidRPr="000509D2">
        <w:rPr>
          <w:rFonts w:eastAsia="Arial Unicode MS"/>
        </w:rPr>
        <w:t>101     Malawi.mp. [</w:t>
      </w:r>
      <w:proofErr w:type="spellStart"/>
      <w:r w:rsidRPr="000509D2">
        <w:rPr>
          <w:rFonts w:eastAsia="Arial Unicode MS"/>
        </w:rPr>
        <w:t>mp</w:t>
      </w:r>
      <w:proofErr w:type="spellEnd"/>
      <w:r w:rsidRPr="000509D2">
        <w:rPr>
          <w:rFonts w:eastAsia="Arial Unicode MS"/>
        </w:rPr>
        <w:t>=abstract, heading word, title] (751)</w:t>
      </w:r>
    </w:p>
    <w:p w14:paraId="492863D8" w14:textId="77777777" w:rsidR="00460B75" w:rsidRPr="000509D2" w:rsidRDefault="00460B75" w:rsidP="00460B75">
      <w:pPr>
        <w:rPr>
          <w:rFonts w:eastAsia="Arial Unicode MS"/>
        </w:rPr>
      </w:pPr>
      <w:r w:rsidRPr="000509D2">
        <w:rPr>
          <w:rFonts w:eastAsia="Arial Unicode MS"/>
        </w:rPr>
        <w:t>102     Mali.mp. [</w:t>
      </w:r>
      <w:proofErr w:type="spellStart"/>
      <w:r w:rsidRPr="000509D2">
        <w:rPr>
          <w:rFonts w:eastAsia="Arial Unicode MS"/>
        </w:rPr>
        <w:t>mp</w:t>
      </w:r>
      <w:proofErr w:type="spellEnd"/>
      <w:r w:rsidRPr="000509D2">
        <w:rPr>
          <w:rFonts w:eastAsia="Arial Unicode MS"/>
        </w:rPr>
        <w:t>=abstract, heading word, title] (160)</w:t>
      </w:r>
    </w:p>
    <w:p w14:paraId="2D8B3F92" w14:textId="77777777" w:rsidR="00460B75" w:rsidRPr="000509D2" w:rsidRDefault="00460B75" w:rsidP="00460B75">
      <w:pPr>
        <w:rPr>
          <w:rFonts w:eastAsia="Arial Unicode MS"/>
        </w:rPr>
      </w:pPr>
      <w:r w:rsidRPr="000509D2">
        <w:rPr>
          <w:rFonts w:eastAsia="Arial Unicode MS"/>
        </w:rPr>
        <w:t>103     Mauritania.mp. [</w:t>
      </w:r>
      <w:proofErr w:type="spellStart"/>
      <w:r w:rsidRPr="000509D2">
        <w:rPr>
          <w:rFonts w:eastAsia="Arial Unicode MS"/>
        </w:rPr>
        <w:t>mp</w:t>
      </w:r>
      <w:proofErr w:type="spellEnd"/>
      <w:r w:rsidRPr="000509D2">
        <w:rPr>
          <w:rFonts w:eastAsia="Arial Unicode MS"/>
        </w:rPr>
        <w:t>=abstract, heading word, title] (20)</w:t>
      </w:r>
    </w:p>
    <w:p w14:paraId="52127F4E" w14:textId="77777777" w:rsidR="00460B75" w:rsidRPr="000509D2" w:rsidRDefault="00460B75" w:rsidP="00460B75">
      <w:pPr>
        <w:rPr>
          <w:rFonts w:eastAsia="Arial Unicode MS"/>
        </w:rPr>
      </w:pPr>
      <w:r w:rsidRPr="000509D2">
        <w:rPr>
          <w:rFonts w:eastAsia="Arial Unicode MS"/>
        </w:rPr>
        <w:t>104     Mauritius.mp. [</w:t>
      </w:r>
      <w:proofErr w:type="spellStart"/>
      <w:r w:rsidRPr="000509D2">
        <w:rPr>
          <w:rFonts w:eastAsia="Arial Unicode MS"/>
        </w:rPr>
        <w:t>mp</w:t>
      </w:r>
      <w:proofErr w:type="spellEnd"/>
      <w:r w:rsidRPr="000509D2">
        <w:rPr>
          <w:rFonts w:eastAsia="Arial Unicode MS"/>
        </w:rPr>
        <w:t>=abstract, heading word, title] (15)</w:t>
      </w:r>
    </w:p>
    <w:p w14:paraId="2AAAC72D" w14:textId="77777777" w:rsidR="00460B75" w:rsidRPr="000509D2" w:rsidRDefault="00460B75" w:rsidP="00460B75">
      <w:pPr>
        <w:rPr>
          <w:rFonts w:eastAsia="Arial Unicode MS"/>
        </w:rPr>
      </w:pPr>
      <w:r w:rsidRPr="000509D2">
        <w:rPr>
          <w:rFonts w:eastAsia="Arial Unicode MS"/>
        </w:rPr>
        <w:t>105     Mozambique.mp. [</w:t>
      </w:r>
      <w:proofErr w:type="spellStart"/>
      <w:r w:rsidRPr="000509D2">
        <w:rPr>
          <w:rFonts w:eastAsia="Arial Unicode MS"/>
        </w:rPr>
        <w:t>mp</w:t>
      </w:r>
      <w:proofErr w:type="spellEnd"/>
      <w:r w:rsidRPr="000509D2">
        <w:rPr>
          <w:rFonts w:eastAsia="Arial Unicode MS"/>
        </w:rPr>
        <w:t>=abstract, heading word, title] (240)</w:t>
      </w:r>
    </w:p>
    <w:p w14:paraId="74A7DC24" w14:textId="77777777" w:rsidR="00460B75" w:rsidRPr="000509D2" w:rsidRDefault="00460B75" w:rsidP="00460B75">
      <w:pPr>
        <w:rPr>
          <w:rFonts w:eastAsia="Arial Unicode MS"/>
        </w:rPr>
      </w:pPr>
      <w:r w:rsidRPr="000509D2">
        <w:rPr>
          <w:rFonts w:eastAsia="Arial Unicode MS"/>
        </w:rPr>
        <w:t>106     Namibia.mp. [</w:t>
      </w:r>
      <w:proofErr w:type="spellStart"/>
      <w:r w:rsidRPr="000509D2">
        <w:rPr>
          <w:rFonts w:eastAsia="Arial Unicode MS"/>
        </w:rPr>
        <w:t>mp</w:t>
      </w:r>
      <w:proofErr w:type="spellEnd"/>
      <w:r w:rsidRPr="000509D2">
        <w:rPr>
          <w:rFonts w:eastAsia="Arial Unicode MS"/>
        </w:rPr>
        <w:t>=abstract, heading word, title] (70)</w:t>
      </w:r>
    </w:p>
    <w:p w14:paraId="66B54644" w14:textId="77777777" w:rsidR="00460B75" w:rsidRPr="000509D2" w:rsidRDefault="00460B75" w:rsidP="00460B75">
      <w:pPr>
        <w:rPr>
          <w:rFonts w:eastAsia="Arial Unicode MS"/>
        </w:rPr>
      </w:pPr>
      <w:r w:rsidRPr="000509D2">
        <w:rPr>
          <w:rFonts w:eastAsia="Arial Unicode MS"/>
        </w:rPr>
        <w:t>107     Niger.mp. [</w:t>
      </w:r>
      <w:proofErr w:type="spellStart"/>
      <w:r w:rsidRPr="000509D2">
        <w:rPr>
          <w:rFonts w:eastAsia="Arial Unicode MS"/>
        </w:rPr>
        <w:t>mp</w:t>
      </w:r>
      <w:proofErr w:type="spellEnd"/>
      <w:r w:rsidRPr="000509D2">
        <w:rPr>
          <w:rFonts w:eastAsia="Arial Unicode MS"/>
        </w:rPr>
        <w:t>=abstract, heading word, title] (133)</w:t>
      </w:r>
    </w:p>
    <w:p w14:paraId="53557BD7" w14:textId="77777777" w:rsidR="00460B75" w:rsidRPr="000509D2" w:rsidRDefault="00460B75" w:rsidP="00460B75">
      <w:pPr>
        <w:rPr>
          <w:rFonts w:eastAsia="Arial Unicode MS"/>
        </w:rPr>
      </w:pPr>
      <w:r w:rsidRPr="000509D2">
        <w:rPr>
          <w:rFonts w:eastAsia="Arial Unicode MS"/>
        </w:rPr>
        <w:lastRenderedPageBreak/>
        <w:t>108     Nigeria.mp. [</w:t>
      </w:r>
      <w:proofErr w:type="spellStart"/>
      <w:r w:rsidRPr="000509D2">
        <w:rPr>
          <w:rFonts w:eastAsia="Arial Unicode MS"/>
        </w:rPr>
        <w:t>mp</w:t>
      </w:r>
      <w:proofErr w:type="spellEnd"/>
      <w:r w:rsidRPr="000509D2">
        <w:rPr>
          <w:rFonts w:eastAsia="Arial Unicode MS"/>
        </w:rPr>
        <w:t>=abstract, heading word, title] (1840)</w:t>
      </w:r>
    </w:p>
    <w:p w14:paraId="117CB87B" w14:textId="77777777" w:rsidR="00460B75" w:rsidRPr="000509D2" w:rsidRDefault="00460B75" w:rsidP="00460B75">
      <w:pPr>
        <w:rPr>
          <w:rFonts w:eastAsia="Arial Unicode MS"/>
        </w:rPr>
      </w:pPr>
      <w:r w:rsidRPr="000509D2">
        <w:rPr>
          <w:rFonts w:eastAsia="Arial Unicode MS"/>
        </w:rPr>
        <w:t>109     Rwanda.mp. [</w:t>
      </w:r>
      <w:proofErr w:type="spellStart"/>
      <w:r w:rsidRPr="000509D2">
        <w:rPr>
          <w:rFonts w:eastAsia="Arial Unicode MS"/>
        </w:rPr>
        <w:t>mp</w:t>
      </w:r>
      <w:proofErr w:type="spellEnd"/>
      <w:r w:rsidRPr="000509D2">
        <w:rPr>
          <w:rFonts w:eastAsia="Arial Unicode MS"/>
        </w:rPr>
        <w:t>=abstract, heading word, title] (255)</w:t>
      </w:r>
    </w:p>
    <w:p w14:paraId="78BE0432" w14:textId="77777777" w:rsidR="00460B75" w:rsidRPr="000509D2" w:rsidRDefault="00460B75" w:rsidP="00460B75">
      <w:pPr>
        <w:rPr>
          <w:rFonts w:eastAsia="Arial Unicode MS"/>
        </w:rPr>
      </w:pPr>
      <w:r w:rsidRPr="000509D2">
        <w:rPr>
          <w:rFonts w:eastAsia="Arial Unicode MS"/>
        </w:rPr>
        <w:t xml:space="preserve">110  </w:t>
      </w:r>
      <w:proofErr w:type="gramStart"/>
      <w:r w:rsidRPr="000509D2">
        <w:rPr>
          <w:rFonts w:eastAsia="Arial Unicode MS"/>
        </w:rPr>
        <w:t xml:space="preserve">   (</w:t>
      </w:r>
      <w:proofErr w:type="gramEnd"/>
      <w:r w:rsidRPr="000509D2">
        <w:rPr>
          <w:rFonts w:eastAsia="Arial Unicode MS"/>
        </w:rPr>
        <w:t>Sao Tome and Principe).</w:t>
      </w:r>
      <w:proofErr w:type="spellStart"/>
      <w:r w:rsidRPr="000509D2">
        <w:rPr>
          <w:rFonts w:eastAsia="Arial Unicode MS"/>
        </w:rPr>
        <w:t>mp</w:t>
      </w:r>
      <w:proofErr w:type="spellEnd"/>
      <w:r w:rsidRPr="000509D2">
        <w:rPr>
          <w:rFonts w:eastAsia="Arial Unicode MS"/>
        </w:rPr>
        <w:t>. [</w:t>
      </w:r>
      <w:proofErr w:type="spellStart"/>
      <w:r w:rsidRPr="000509D2">
        <w:rPr>
          <w:rFonts w:eastAsia="Arial Unicode MS"/>
        </w:rPr>
        <w:t>mp</w:t>
      </w:r>
      <w:proofErr w:type="spellEnd"/>
      <w:r w:rsidRPr="000509D2">
        <w:rPr>
          <w:rFonts w:eastAsia="Arial Unicode MS"/>
        </w:rPr>
        <w:t>=abstract, heading word, title] (5)</w:t>
      </w:r>
    </w:p>
    <w:p w14:paraId="2CB3F73D" w14:textId="77777777" w:rsidR="00460B75" w:rsidRPr="000509D2" w:rsidRDefault="00460B75" w:rsidP="00460B75">
      <w:pPr>
        <w:rPr>
          <w:rFonts w:eastAsia="Arial Unicode MS"/>
        </w:rPr>
      </w:pPr>
      <w:r w:rsidRPr="000509D2">
        <w:rPr>
          <w:rFonts w:eastAsia="Arial Unicode MS"/>
        </w:rPr>
        <w:t>111     Senegal.mp. [</w:t>
      </w:r>
      <w:proofErr w:type="spellStart"/>
      <w:r w:rsidRPr="000509D2">
        <w:rPr>
          <w:rFonts w:eastAsia="Arial Unicode MS"/>
        </w:rPr>
        <w:t>mp</w:t>
      </w:r>
      <w:proofErr w:type="spellEnd"/>
      <w:r w:rsidRPr="000509D2">
        <w:rPr>
          <w:rFonts w:eastAsia="Arial Unicode MS"/>
        </w:rPr>
        <w:t>=abstract, heading word, title] (211)</w:t>
      </w:r>
    </w:p>
    <w:p w14:paraId="0F20A96B" w14:textId="77777777" w:rsidR="00460B75" w:rsidRPr="000509D2" w:rsidRDefault="00460B75" w:rsidP="00460B75">
      <w:pPr>
        <w:rPr>
          <w:rFonts w:eastAsia="Arial Unicode MS"/>
        </w:rPr>
      </w:pPr>
      <w:r w:rsidRPr="000509D2">
        <w:rPr>
          <w:rFonts w:eastAsia="Arial Unicode MS"/>
        </w:rPr>
        <w:t>112     Seychelles.mp. [</w:t>
      </w:r>
      <w:proofErr w:type="spellStart"/>
      <w:r w:rsidRPr="000509D2">
        <w:rPr>
          <w:rFonts w:eastAsia="Arial Unicode MS"/>
        </w:rPr>
        <w:t>mp</w:t>
      </w:r>
      <w:proofErr w:type="spellEnd"/>
      <w:r w:rsidRPr="000509D2">
        <w:rPr>
          <w:rFonts w:eastAsia="Arial Unicode MS"/>
        </w:rPr>
        <w:t>=abstract, heading word, title] (20)</w:t>
      </w:r>
    </w:p>
    <w:p w14:paraId="73102192" w14:textId="77777777" w:rsidR="00460B75" w:rsidRPr="000509D2" w:rsidRDefault="00460B75" w:rsidP="00460B75">
      <w:pPr>
        <w:rPr>
          <w:rFonts w:eastAsia="Arial Unicode MS"/>
        </w:rPr>
      </w:pPr>
      <w:r w:rsidRPr="000509D2">
        <w:rPr>
          <w:rFonts w:eastAsia="Arial Unicode MS"/>
        </w:rPr>
        <w:t>113     Sierra Leone.mp. [</w:t>
      </w:r>
      <w:proofErr w:type="spellStart"/>
      <w:r w:rsidRPr="000509D2">
        <w:rPr>
          <w:rFonts w:eastAsia="Arial Unicode MS"/>
        </w:rPr>
        <w:t>mp</w:t>
      </w:r>
      <w:proofErr w:type="spellEnd"/>
      <w:r w:rsidRPr="000509D2">
        <w:rPr>
          <w:rFonts w:eastAsia="Arial Unicode MS"/>
        </w:rPr>
        <w:t>=abstract, heading word, title] (207)</w:t>
      </w:r>
    </w:p>
    <w:p w14:paraId="4CE4C49E" w14:textId="77777777" w:rsidR="00460B75" w:rsidRPr="000509D2" w:rsidRDefault="00460B75" w:rsidP="00460B75">
      <w:pPr>
        <w:rPr>
          <w:rFonts w:eastAsia="Arial Unicode MS"/>
        </w:rPr>
      </w:pPr>
      <w:r w:rsidRPr="000509D2">
        <w:rPr>
          <w:rFonts w:eastAsia="Arial Unicode MS"/>
        </w:rPr>
        <w:t>114     Somalia.mp. [</w:t>
      </w:r>
      <w:proofErr w:type="spellStart"/>
      <w:r w:rsidRPr="000509D2">
        <w:rPr>
          <w:rFonts w:eastAsia="Arial Unicode MS"/>
        </w:rPr>
        <w:t>mp</w:t>
      </w:r>
      <w:proofErr w:type="spellEnd"/>
      <w:r w:rsidRPr="000509D2">
        <w:rPr>
          <w:rFonts w:eastAsia="Arial Unicode MS"/>
        </w:rPr>
        <w:t>=abstract, heading word, title] (122)</w:t>
      </w:r>
    </w:p>
    <w:p w14:paraId="7F57AE7F" w14:textId="77777777" w:rsidR="00460B75" w:rsidRPr="000509D2" w:rsidRDefault="00460B75" w:rsidP="00460B75">
      <w:pPr>
        <w:rPr>
          <w:rFonts w:eastAsia="Arial Unicode MS"/>
        </w:rPr>
      </w:pPr>
      <w:r w:rsidRPr="000509D2">
        <w:rPr>
          <w:rFonts w:eastAsia="Arial Unicode MS"/>
        </w:rPr>
        <w:t>115     South Africa.mp. [</w:t>
      </w:r>
      <w:proofErr w:type="spellStart"/>
      <w:r w:rsidRPr="000509D2">
        <w:rPr>
          <w:rFonts w:eastAsia="Arial Unicode MS"/>
        </w:rPr>
        <w:t>mp</w:t>
      </w:r>
      <w:proofErr w:type="spellEnd"/>
      <w:r w:rsidRPr="000509D2">
        <w:rPr>
          <w:rFonts w:eastAsia="Arial Unicode MS"/>
        </w:rPr>
        <w:t>=abstract, heading word, title] (1712)</w:t>
      </w:r>
    </w:p>
    <w:p w14:paraId="61CE3AD1" w14:textId="77777777" w:rsidR="00460B75" w:rsidRPr="000509D2" w:rsidRDefault="00460B75" w:rsidP="00460B75">
      <w:pPr>
        <w:rPr>
          <w:rFonts w:eastAsia="Arial Unicode MS"/>
        </w:rPr>
      </w:pPr>
      <w:r w:rsidRPr="000509D2">
        <w:rPr>
          <w:rFonts w:eastAsia="Arial Unicode MS"/>
        </w:rPr>
        <w:t>116     South Sudan.mp. [</w:t>
      </w:r>
      <w:proofErr w:type="spellStart"/>
      <w:r w:rsidRPr="000509D2">
        <w:rPr>
          <w:rFonts w:eastAsia="Arial Unicode MS"/>
        </w:rPr>
        <w:t>mp</w:t>
      </w:r>
      <w:proofErr w:type="spellEnd"/>
      <w:r w:rsidRPr="000509D2">
        <w:rPr>
          <w:rFonts w:eastAsia="Arial Unicode MS"/>
        </w:rPr>
        <w:t>=abstract, heading word, title] (54)</w:t>
      </w:r>
    </w:p>
    <w:p w14:paraId="3FB3475B" w14:textId="77777777" w:rsidR="00460B75" w:rsidRPr="000509D2" w:rsidRDefault="00460B75" w:rsidP="00460B75">
      <w:pPr>
        <w:rPr>
          <w:rFonts w:eastAsia="Arial Unicode MS"/>
        </w:rPr>
      </w:pPr>
      <w:r w:rsidRPr="000509D2">
        <w:rPr>
          <w:rFonts w:eastAsia="Arial Unicode MS"/>
        </w:rPr>
        <w:t>117     Sudan.mp. [</w:t>
      </w:r>
      <w:proofErr w:type="spellStart"/>
      <w:r w:rsidRPr="000509D2">
        <w:rPr>
          <w:rFonts w:eastAsia="Arial Unicode MS"/>
        </w:rPr>
        <w:t>mp</w:t>
      </w:r>
      <w:proofErr w:type="spellEnd"/>
      <w:r w:rsidRPr="000509D2">
        <w:rPr>
          <w:rFonts w:eastAsia="Arial Unicode MS"/>
        </w:rPr>
        <w:t>=abstract, heading word, title] (299)</w:t>
      </w:r>
    </w:p>
    <w:p w14:paraId="5BC54952" w14:textId="77777777" w:rsidR="00460B75" w:rsidRPr="000509D2" w:rsidRDefault="00460B75" w:rsidP="00460B75">
      <w:pPr>
        <w:rPr>
          <w:rFonts w:eastAsia="Arial Unicode MS"/>
        </w:rPr>
      </w:pPr>
      <w:r w:rsidRPr="000509D2">
        <w:rPr>
          <w:rFonts w:eastAsia="Arial Unicode MS"/>
        </w:rPr>
        <w:t>118     Tanzania.mp. [</w:t>
      </w:r>
      <w:proofErr w:type="spellStart"/>
      <w:r w:rsidRPr="000509D2">
        <w:rPr>
          <w:rFonts w:eastAsia="Arial Unicode MS"/>
        </w:rPr>
        <w:t>mp</w:t>
      </w:r>
      <w:proofErr w:type="spellEnd"/>
      <w:r w:rsidRPr="000509D2">
        <w:rPr>
          <w:rFonts w:eastAsia="Arial Unicode MS"/>
        </w:rPr>
        <w:t>=abstract, heading word, title] (1080)</w:t>
      </w:r>
    </w:p>
    <w:p w14:paraId="3A9AB1C5" w14:textId="77777777" w:rsidR="00460B75" w:rsidRPr="000509D2" w:rsidRDefault="00460B75" w:rsidP="00460B75">
      <w:pPr>
        <w:rPr>
          <w:rFonts w:eastAsia="Arial Unicode MS"/>
        </w:rPr>
      </w:pPr>
      <w:r w:rsidRPr="000509D2">
        <w:rPr>
          <w:rFonts w:eastAsia="Arial Unicode MS"/>
        </w:rPr>
        <w:t>119     Togo.mp. [</w:t>
      </w:r>
      <w:proofErr w:type="spellStart"/>
      <w:r w:rsidRPr="000509D2">
        <w:rPr>
          <w:rFonts w:eastAsia="Arial Unicode MS"/>
        </w:rPr>
        <w:t>mp</w:t>
      </w:r>
      <w:proofErr w:type="spellEnd"/>
      <w:r w:rsidRPr="000509D2">
        <w:rPr>
          <w:rFonts w:eastAsia="Arial Unicode MS"/>
        </w:rPr>
        <w:t>=abstract, heading word, title] (37)</w:t>
      </w:r>
    </w:p>
    <w:p w14:paraId="5BA2AA62" w14:textId="77777777" w:rsidR="00460B75" w:rsidRPr="000509D2" w:rsidRDefault="00460B75" w:rsidP="00460B75">
      <w:pPr>
        <w:rPr>
          <w:rFonts w:eastAsia="Arial Unicode MS"/>
        </w:rPr>
      </w:pPr>
      <w:r w:rsidRPr="000509D2">
        <w:rPr>
          <w:rFonts w:eastAsia="Arial Unicode MS"/>
        </w:rPr>
        <w:t>120     Uganda.mp. [</w:t>
      </w:r>
      <w:proofErr w:type="spellStart"/>
      <w:r w:rsidRPr="000509D2">
        <w:rPr>
          <w:rFonts w:eastAsia="Arial Unicode MS"/>
        </w:rPr>
        <w:t>mp</w:t>
      </w:r>
      <w:proofErr w:type="spellEnd"/>
      <w:r w:rsidRPr="000509D2">
        <w:rPr>
          <w:rFonts w:eastAsia="Arial Unicode MS"/>
        </w:rPr>
        <w:t>=abstract, heading word, title] (1003)</w:t>
      </w:r>
    </w:p>
    <w:p w14:paraId="0A6F46F3" w14:textId="77777777" w:rsidR="00460B75" w:rsidRPr="000509D2" w:rsidRDefault="00460B75" w:rsidP="00460B75">
      <w:pPr>
        <w:rPr>
          <w:rFonts w:eastAsia="Arial Unicode MS"/>
        </w:rPr>
      </w:pPr>
      <w:r w:rsidRPr="000509D2">
        <w:rPr>
          <w:rFonts w:eastAsia="Arial Unicode MS"/>
        </w:rPr>
        <w:t>121     Zambia.mp. [</w:t>
      </w:r>
      <w:proofErr w:type="spellStart"/>
      <w:r w:rsidRPr="000509D2">
        <w:rPr>
          <w:rFonts w:eastAsia="Arial Unicode MS"/>
        </w:rPr>
        <w:t>mp</w:t>
      </w:r>
      <w:proofErr w:type="spellEnd"/>
      <w:r w:rsidRPr="000509D2">
        <w:rPr>
          <w:rFonts w:eastAsia="Arial Unicode MS"/>
        </w:rPr>
        <w:t>=abstract, heading word, title] (532)</w:t>
      </w:r>
    </w:p>
    <w:p w14:paraId="6A01877B" w14:textId="77777777" w:rsidR="00460B75" w:rsidRPr="000509D2" w:rsidRDefault="00460B75" w:rsidP="00460B75">
      <w:pPr>
        <w:rPr>
          <w:rFonts w:eastAsia="Arial Unicode MS"/>
        </w:rPr>
      </w:pPr>
      <w:r w:rsidRPr="000509D2">
        <w:rPr>
          <w:rFonts w:eastAsia="Arial Unicode MS"/>
        </w:rPr>
        <w:t>122     Zimbabwe.mp. [</w:t>
      </w:r>
      <w:proofErr w:type="spellStart"/>
      <w:r w:rsidRPr="000509D2">
        <w:rPr>
          <w:rFonts w:eastAsia="Arial Unicode MS"/>
        </w:rPr>
        <w:t>mp</w:t>
      </w:r>
      <w:proofErr w:type="spellEnd"/>
      <w:r w:rsidRPr="000509D2">
        <w:rPr>
          <w:rFonts w:eastAsia="Arial Unicode MS"/>
        </w:rPr>
        <w:t>=abstract, heading word, title] (407)</w:t>
      </w:r>
    </w:p>
    <w:p w14:paraId="57B76428" w14:textId="77777777" w:rsidR="00460B75" w:rsidRPr="000509D2" w:rsidRDefault="00460B75" w:rsidP="00460B75">
      <w:pPr>
        <w:rPr>
          <w:rFonts w:eastAsia="Arial Unicode MS"/>
        </w:rPr>
      </w:pPr>
      <w:r w:rsidRPr="000509D2">
        <w:rPr>
          <w:rFonts w:eastAsia="Arial Unicode MS"/>
        </w:rPr>
        <w:t>123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12869)</w:t>
      </w:r>
    </w:p>
    <w:p w14:paraId="318A30A4" w14:textId="77777777" w:rsidR="00460B75" w:rsidRPr="000509D2" w:rsidRDefault="00460B75" w:rsidP="00460B75">
      <w:pPr>
        <w:rPr>
          <w:rFonts w:eastAsia="Arial Unicode MS"/>
        </w:rPr>
      </w:pPr>
      <w:r w:rsidRPr="000509D2">
        <w:rPr>
          <w:rFonts w:eastAsia="Arial Unicode MS"/>
        </w:rPr>
        <w:t>124     15 and 39 and 49 and 68 and 123 (765)</w:t>
      </w:r>
    </w:p>
    <w:p w14:paraId="6EB0A6AB" w14:textId="4526C26F" w:rsidR="00340315" w:rsidRPr="000509D2" w:rsidRDefault="00460B75" w:rsidP="00460B75">
      <w:pPr>
        <w:rPr>
          <w:rFonts w:eastAsia="Arial Unicode MS"/>
        </w:rPr>
      </w:pPr>
      <w:r w:rsidRPr="000509D2">
        <w:rPr>
          <w:rFonts w:eastAsia="Arial Unicode MS"/>
        </w:rPr>
        <w:t xml:space="preserve">125     limit 124 to </w:t>
      </w:r>
      <w:proofErr w:type="spellStart"/>
      <w:r w:rsidRPr="000509D2">
        <w:rPr>
          <w:rFonts w:eastAsia="Arial Unicode MS"/>
        </w:rPr>
        <w:t>yr</w:t>
      </w:r>
      <w:proofErr w:type="spellEnd"/>
      <w:r w:rsidRPr="000509D2">
        <w:rPr>
          <w:rFonts w:eastAsia="Arial Unicode MS"/>
        </w:rPr>
        <w:t>="2015 -Current" (524)</w:t>
      </w:r>
    </w:p>
    <w:p w14:paraId="6B1A1E00" w14:textId="77777777" w:rsidR="00460B75" w:rsidRPr="000509D2" w:rsidRDefault="00460B75" w:rsidP="00460B75">
      <w:pPr>
        <w:rPr>
          <w:rFonts w:eastAsia="Arial Unicode MS"/>
        </w:rPr>
      </w:pPr>
    </w:p>
    <w:p w14:paraId="133B2CDD" w14:textId="114D9D38" w:rsidR="00460B75" w:rsidRPr="000509D2" w:rsidRDefault="00460B75" w:rsidP="00460B75">
      <w:pPr>
        <w:rPr>
          <w:rFonts w:eastAsia="Arial Unicode MS"/>
          <w:b/>
          <w:bCs/>
          <w:u w:val="single"/>
        </w:rPr>
      </w:pPr>
      <w:r w:rsidRPr="000509D2">
        <w:rPr>
          <w:rFonts w:eastAsia="Arial Unicode MS"/>
          <w:b/>
          <w:bCs/>
          <w:u w:val="single"/>
        </w:rPr>
        <w:t xml:space="preserve">Scopus </w:t>
      </w:r>
      <w:r w:rsidR="00BC0935" w:rsidRPr="000509D2">
        <w:rPr>
          <w:rFonts w:eastAsia="Arial Unicode MS"/>
          <w:b/>
          <w:bCs/>
          <w:u w:val="single"/>
        </w:rPr>
        <w:t xml:space="preserve">Database </w:t>
      </w:r>
      <w:r w:rsidRPr="000509D2">
        <w:rPr>
          <w:rFonts w:eastAsia="Arial Unicode MS"/>
          <w:b/>
          <w:bCs/>
          <w:u w:val="single"/>
        </w:rPr>
        <w:t>Search History</w:t>
      </w:r>
      <w:r w:rsidR="002862D7" w:rsidRPr="000509D2">
        <w:rPr>
          <w:rFonts w:eastAsia="Arial Unicode MS"/>
          <w:b/>
          <w:bCs/>
          <w:u w:val="single"/>
        </w:rPr>
        <w:t xml:space="preserve"> (1068 </w:t>
      </w:r>
      <w:r w:rsidR="002862D7" w:rsidRPr="000509D2">
        <w:rPr>
          <w:rFonts w:eastAsia="Arial Unicode MS"/>
          <w:b/>
          <w:bCs/>
        </w:rPr>
        <w:t>articles</w:t>
      </w:r>
      <w:r w:rsidR="002862D7" w:rsidRPr="000509D2">
        <w:rPr>
          <w:rFonts w:eastAsia="Arial Unicode MS"/>
          <w:b/>
          <w:bCs/>
          <w:u w:val="single"/>
        </w:rPr>
        <w:t>)</w:t>
      </w:r>
    </w:p>
    <w:p w14:paraId="63B28FED" w14:textId="77777777" w:rsidR="00460B75" w:rsidRPr="000509D2" w:rsidRDefault="00460B75" w:rsidP="00460B75">
      <w:pPr>
        <w:rPr>
          <w:rFonts w:eastAsia="Arial Unicode MS"/>
        </w:rPr>
      </w:pPr>
    </w:p>
    <w:p w14:paraId="343FF86A" w14:textId="77777777" w:rsidR="00460B75" w:rsidRPr="000509D2" w:rsidRDefault="00460B75" w:rsidP="00460B75">
      <w:pPr>
        <w:jc w:val="both"/>
        <w:rPr>
          <w:color w:val="323232"/>
        </w:rPr>
      </w:pPr>
      <w:r w:rsidRPr="000509D2">
        <w:rPr>
          <w:color w:val="323232"/>
        </w:rPr>
        <w:t xml:space="preserve">(TITLE-ABS-KEY(Women OR "Reproductive-age women" OR Maternal OR "Pregnant women" OR "Reproductive health" OR Mothers OR "Maternal health" OR Neonate OR Newborn OR Neonatal OR "Neonatal health" OR "Infant health" OR </w:t>
      </w:r>
      <w:proofErr w:type="spellStart"/>
      <w:r w:rsidRPr="000509D2">
        <w:rPr>
          <w:color w:val="323232"/>
        </w:rPr>
        <w:t>p?ediatrics</w:t>
      </w:r>
      <w:proofErr w:type="spellEnd"/>
      <w:r w:rsidRPr="000509D2">
        <w:rPr>
          <w:color w:val="323232"/>
        </w:rPr>
        <w:t xml:space="preserve"> OR Infant) AND TITLE-ABS-KEY("Antenatal care" OR "Prenatal care" OR "Pregnancy follow-up" OR "Obstetric care" OR "Antenatal follow-up" OR "Skilled birth attendance" OR "Traditional birth attendance" OR "Childbirth care" OR "Skilled delivery" OR "Perinatal care" OR "Intrapartum care" OR "Maternal NEAR/5 services" OR "Reproductive health services" OR "Postnatal care" OR </w:t>
      </w:r>
      <w:proofErr w:type="spellStart"/>
      <w:r w:rsidRPr="000509D2">
        <w:rPr>
          <w:color w:val="323232"/>
        </w:rPr>
        <w:t>Midwi</w:t>
      </w:r>
      <w:proofErr w:type="spellEnd"/>
      <w:r w:rsidRPr="000509D2">
        <w:rPr>
          <w:color w:val="323232"/>
        </w:rPr>
        <w:t xml:space="preserve">* OR "Post-partum care service" OR "Essential Newborn Care" OR "Initiation of breastfeeding" OR "exclusive breastfeeding" OR "Vitamin K prophylaxis" OR "Assessment of the newborn" OR "Skin-to-skin contact" OR "Thermal care" OR "Newborn immunization" OR "Newborn care service" OR "Infant care") AND TITLE-ABS-KEY("Health facilities" OR "Primary health care" OR Hospitals OR "Mobile Health Units" OR "Mobile health" OR mHealth OR "Home health service" OR "Community health worker" OR "Community health care" ) AND TITLE-ABS-KEY(Access OR Accessibility OR Affordability OR feasibility "Health service accessibility" OR "Access to primary health care" OR "Hospital accessibility" OR </w:t>
      </w:r>
      <w:proofErr w:type="spellStart"/>
      <w:r w:rsidRPr="000509D2">
        <w:rPr>
          <w:color w:val="323232"/>
        </w:rPr>
        <w:t>utili</w:t>
      </w:r>
      <w:proofErr w:type="spellEnd"/>
      <w:r w:rsidRPr="000509D2">
        <w:rPr>
          <w:color w:val="323232"/>
        </w:rPr>
        <w:t xml:space="preserve">* OR Coverage OR Misuse OR "Health care use" OR Challenges OR Limitations OR Determinants OR "Associated factors" OR "Determinant factors" OR Factors OR Barriers) AND TITLE-ABS-KEY("Africa South of the Sahara" OR "Africa, Eastern" OR "Africa, Central" OR "Africa, Southern" OR "Africa, Western" OR Angola OR Benin OR Botswana OR "Burkina Faso" OR Burundi OR "Cabo Verde" OR Cameroon OR "Central Africa Republic" OR Chad OR Comoros OR Congo OR "The Democratic Republic of Congo" OR "Cote d'Ivoire" OR Djibouti OR "Equatorial Guinea" OR Eritrea OR Eswatini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outh Sudan" OR </w:t>
      </w:r>
      <w:r w:rsidRPr="000509D2">
        <w:rPr>
          <w:color w:val="323232"/>
        </w:rPr>
        <w:lastRenderedPageBreak/>
        <w:t>Sudan OR Tanzania OR Togo OR Uganda OR Zambia OR Zimbabwe)) AND ( LIMIT-TO ( DOCTYPE,"</w:t>
      </w:r>
      <w:proofErr w:type="spellStart"/>
      <w:r w:rsidRPr="000509D2">
        <w:rPr>
          <w:color w:val="323232"/>
        </w:rPr>
        <w:t>ar</w:t>
      </w:r>
      <w:proofErr w:type="spellEnd"/>
      <w:r w:rsidRPr="000509D2">
        <w:rPr>
          <w:color w:val="323232"/>
        </w:rPr>
        <w:t xml:space="preserve">" ) ) AND ( LIMIT-TO ( PUBYEAR,2023) OR LIMIT-TO ( PUBYEAR,2022) OR LIMIT-TO ( PUBYEAR,2021) OR LIMIT-TO ( PUBYEAR,2020) OR LIMIT-TO ( PUBYEAR,2019) OR LIMIT-TO ( PUBYEAR,2018) OR LIMIT-TO ( PUBYEAR,2017) OR LIMIT-TO ( PUBYEAR,2016) OR LIMIT-TO ( PUBYEAR,2015) ) AND ( LIMIT-TO ( </w:t>
      </w:r>
      <w:proofErr w:type="spellStart"/>
      <w:r w:rsidRPr="000509D2">
        <w:rPr>
          <w:color w:val="323232"/>
        </w:rPr>
        <w:t>LANGUAGE,"English</w:t>
      </w:r>
      <w:proofErr w:type="spellEnd"/>
      <w:r w:rsidRPr="000509D2">
        <w:rPr>
          <w:color w:val="323232"/>
        </w:rPr>
        <w:t>" ) )</w:t>
      </w:r>
    </w:p>
    <w:p w14:paraId="2BF97745" w14:textId="77777777" w:rsidR="00BC0935" w:rsidRPr="000509D2" w:rsidRDefault="00BC0935" w:rsidP="00460B75">
      <w:pPr>
        <w:jc w:val="both"/>
      </w:pPr>
    </w:p>
    <w:p w14:paraId="5DDA92F5" w14:textId="48A59D21" w:rsidR="00BC0935" w:rsidRPr="000509D2" w:rsidRDefault="00BC0935" w:rsidP="00BC0935">
      <w:pPr>
        <w:spacing w:line="360" w:lineRule="auto"/>
        <w:jc w:val="both"/>
        <w:rPr>
          <w:b/>
          <w:bCs/>
        </w:rPr>
      </w:pPr>
      <w:r w:rsidRPr="000509D2">
        <w:rPr>
          <w:b/>
          <w:bCs/>
        </w:rPr>
        <w:t>Web of Science Final search history</w:t>
      </w:r>
      <w:r w:rsidR="002862D7" w:rsidRPr="000509D2">
        <w:rPr>
          <w:b/>
          <w:bCs/>
        </w:rPr>
        <w:t xml:space="preserve"> (1882</w:t>
      </w:r>
      <w:r w:rsidR="002862D7" w:rsidRPr="000509D2">
        <w:rPr>
          <w:rFonts w:eastAsia="Arial Unicode MS"/>
          <w:b/>
          <w:bCs/>
        </w:rPr>
        <w:t xml:space="preserve"> </w:t>
      </w:r>
      <w:r w:rsidR="002862D7" w:rsidRPr="000509D2">
        <w:rPr>
          <w:rFonts w:eastAsia="Arial Unicode MS"/>
          <w:b/>
          <w:bCs/>
        </w:rPr>
        <w:t>articles</w:t>
      </w:r>
      <w:r w:rsidR="002862D7" w:rsidRPr="000509D2">
        <w:rPr>
          <w:b/>
          <w:bCs/>
        </w:rPr>
        <w:t>)</w:t>
      </w:r>
      <w:r w:rsidRPr="000509D2">
        <w:rPr>
          <w:b/>
          <w:bCs/>
        </w:rPr>
        <w:t xml:space="preserve"> </w:t>
      </w:r>
    </w:p>
    <w:p w14:paraId="098AFA1A" w14:textId="77777777" w:rsidR="002862D7" w:rsidRPr="000509D2" w:rsidRDefault="002862D7" w:rsidP="00BC0935">
      <w:pPr>
        <w:spacing w:line="360" w:lineRule="auto"/>
        <w:jc w:val="both"/>
        <w:rPr>
          <w:b/>
          <w:bCs/>
        </w:rPr>
      </w:pPr>
    </w:p>
    <w:p w14:paraId="12F4A671" w14:textId="13C4B842" w:rsidR="00F557A5" w:rsidRPr="000509D2" w:rsidRDefault="00BC0935" w:rsidP="00BC0935">
      <w:pPr>
        <w:spacing w:line="360" w:lineRule="auto"/>
        <w:jc w:val="both"/>
      </w:pPr>
      <w:r w:rsidRPr="000509D2">
        <w:t xml:space="preserve">(TS=(Women OR "Reproductive-age women" OR Maternal OR "Pregnant women" OR "Reproductive health" OR Mothers OR "Maternal health" OR Neonate OR Newborn OR Neonatal OR "Neonatal health" OR “Infant health" OR </w:t>
      </w:r>
      <w:proofErr w:type="spellStart"/>
      <w:r w:rsidRPr="000509D2">
        <w:t>p?ediatrics</w:t>
      </w:r>
      <w:proofErr w:type="spellEnd"/>
      <w:r w:rsidRPr="000509D2">
        <w:t xml:space="preserve"> OR Infant) AND TS=("Antenatal care" OR "Prenatal care" OR "Pregnancy follow-up" OR "Obstetrics care" OR "Antenatal follow-up" OR "Skilled birth attendance" OR "Traditional birth attendance" OR "Childbirth care" OR "Skilled delivery" OR "Perinatal care" OR "Intrapartum care" OR "Maternal NEAR/5 services" OR "Postnatal care" OR </w:t>
      </w:r>
      <w:proofErr w:type="spellStart"/>
      <w:r w:rsidRPr="000509D2">
        <w:t>Midwi</w:t>
      </w:r>
      <w:proofErr w:type="spellEnd"/>
      <w:r w:rsidRPr="000509D2">
        <w:t xml:space="preserve">* OR "Postpartum care" OR "Essential Newborn Care" OR "Initiation of breastfeeding" OR "exclusive breastfeeding" OR "Vitamin K prophylaxis" OR "Assessment of the newborn" OR "Skin-to-skin contact" OR "Thermal care" OR "Newborn immunization" OR "Newborn care service" OR "Infant care") AND TS=("Health facilities" OR "Primary health care" OR Hospitals OR "Mobile Health Units" OR "Mobile health" OR mHealth OR "Home health service" OR "community health worker" OR "Community health care" ) AND TS=(Access OR Accessibility OR Affordability OR feasibility "Health service accessibility" OR "Access to primary health care" OR "Hospital accessibility" OR </w:t>
      </w:r>
      <w:proofErr w:type="spellStart"/>
      <w:r w:rsidRPr="000509D2">
        <w:t>utili</w:t>
      </w:r>
      <w:proofErr w:type="spellEnd"/>
      <w:r w:rsidRPr="000509D2">
        <w:t xml:space="preserve">* OR Coverage OR Misuse OR "Health care use" OR Challenges OR Limitations OR Determinants OR "Associated factors" OR "Determinant factors" OR Factors OR Barriers) AND TS=("Africa South of the Sahara" OR "Africa, Eastern" OR "Africa, Central" OR "Africa, Southern" OR  "Africa, Western" OR Angola OR Benin OR Botswana OR "Burkina Faso" OR Burundi OR "Cabo Verde" OR Cameroon OR "Central Africa Republic" OR Chad OR Comoros OR Congo OR "Democratic Republic of Congo" OR  "Cote d’Ivoire" OR Djibouti OR "Equatorial Guinea" OR Eritrea OR Eswatini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 AND </w:t>
      </w:r>
      <w:r w:rsidRPr="000509D2">
        <w:lastRenderedPageBreak/>
        <w:t>(LA==("ENGLISH") AND PY==("2023" OR "2022" OR "2021" OR "2020" OR "2019" OR "2018" OR "2017" OR "2016" OR "2015") AND DT==("ARTICLE"))</w:t>
      </w:r>
      <w:r w:rsidR="00F557A5" w:rsidRPr="000509D2">
        <w:t xml:space="preserve">=Total </w:t>
      </w:r>
      <w:r w:rsidR="00F557A5" w:rsidRPr="000509D2">
        <w:rPr>
          <w:b/>
          <w:bCs/>
        </w:rPr>
        <w:t>1882</w:t>
      </w:r>
    </w:p>
    <w:p w14:paraId="0683948D" w14:textId="77777777" w:rsidR="009D1582" w:rsidRPr="000509D2" w:rsidRDefault="009D1582" w:rsidP="00BC0935">
      <w:pPr>
        <w:spacing w:line="360" w:lineRule="auto"/>
        <w:jc w:val="both"/>
      </w:pPr>
    </w:p>
    <w:tbl>
      <w:tblPr>
        <w:tblW w:w="0" w:type="auto"/>
        <w:tblCellMar>
          <w:left w:w="0" w:type="dxa"/>
          <w:right w:w="0" w:type="dxa"/>
        </w:tblCellMar>
        <w:tblLook w:val="04A0" w:firstRow="1" w:lastRow="0" w:firstColumn="1" w:lastColumn="0" w:noHBand="0" w:noVBand="1"/>
      </w:tblPr>
      <w:tblGrid>
        <w:gridCol w:w="122"/>
      </w:tblGrid>
      <w:tr w:rsidR="009D1582" w:rsidRPr="00793CBE" w14:paraId="5B0ECC1A" w14:textId="77777777" w:rsidTr="006E589E">
        <w:tc>
          <w:tcPr>
            <w:tcW w:w="0" w:type="auto"/>
            <w:tcBorders>
              <w:top w:val="nil"/>
              <w:left w:val="nil"/>
              <w:bottom w:val="nil"/>
              <w:right w:val="nil"/>
            </w:tcBorders>
            <w:shd w:val="clear" w:color="auto" w:fill="auto"/>
            <w:vAlign w:val="bottom"/>
            <w:hideMark/>
          </w:tcPr>
          <w:tbl>
            <w:tblPr>
              <w:tblW w:w="5000" w:type="pct"/>
              <w:tblCellMar>
                <w:left w:w="0" w:type="dxa"/>
                <w:right w:w="0" w:type="dxa"/>
              </w:tblCellMar>
              <w:tblLook w:val="04A0" w:firstRow="1" w:lastRow="0" w:firstColumn="1" w:lastColumn="0" w:noHBand="0" w:noVBand="1"/>
            </w:tblPr>
            <w:tblGrid>
              <w:gridCol w:w="61"/>
              <w:gridCol w:w="61"/>
            </w:tblGrid>
            <w:tr w:rsidR="009D1582" w:rsidRPr="00793CBE" w14:paraId="7FB6D1FE" w14:textId="77777777" w:rsidTr="006E589E">
              <w:tc>
                <w:tcPr>
                  <w:tcW w:w="0" w:type="auto"/>
                  <w:tcBorders>
                    <w:top w:val="nil"/>
                    <w:left w:val="nil"/>
                    <w:bottom w:val="nil"/>
                    <w:right w:val="nil"/>
                  </w:tcBorders>
                  <w:shd w:val="clear" w:color="auto" w:fill="auto"/>
                  <w:vAlign w:val="bottom"/>
                </w:tcPr>
                <w:p w14:paraId="13518AEE" w14:textId="77777777" w:rsidR="009D1582" w:rsidRPr="00793CBE" w:rsidRDefault="009D1582" w:rsidP="006E589E">
                  <w:pPr>
                    <w:rPr>
                      <w:lang w:eastAsia="en-AU"/>
                    </w:rPr>
                  </w:pPr>
                </w:p>
              </w:tc>
              <w:tc>
                <w:tcPr>
                  <w:tcW w:w="0" w:type="auto"/>
                  <w:tcBorders>
                    <w:top w:val="nil"/>
                    <w:left w:val="nil"/>
                    <w:bottom w:val="nil"/>
                    <w:right w:val="nil"/>
                  </w:tcBorders>
                  <w:shd w:val="clear" w:color="auto" w:fill="auto"/>
                  <w:vAlign w:val="bottom"/>
                </w:tcPr>
                <w:p w14:paraId="3A4B8EEC" w14:textId="77777777" w:rsidR="009D1582" w:rsidRPr="00793CBE" w:rsidRDefault="009D1582" w:rsidP="006E589E">
                  <w:pPr>
                    <w:rPr>
                      <w:lang w:eastAsia="en-AU"/>
                    </w:rPr>
                  </w:pPr>
                </w:p>
              </w:tc>
            </w:tr>
            <w:tr w:rsidR="009D1582" w:rsidRPr="00793CBE" w14:paraId="3C1C734E" w14:textId="77777777" w:rsidTr="006E589E">
              <w:tc>
                <w:tcPr>
                  <w:tcW w:w="0" w:type="auto"/>
                  <w:tcBorders>
                    <w:top w:val="nil"/>
                    <w:left w:val="nil"/>
                    <w:bottom w:val="nil"/>
                    <w:right w:val="nil"/>
                  </w:tcBorders>
                  <w:shd w:val="clear" w:color="auto" w:fill="auto"/>
                  <w:vAlign w:val="bottom"/>
                </w:tcPr>
                <w:p w14:paraId="23A2EA72" w14:textId="77777777" w:rsidR="009D1582" w:rsidRPr="00793CBE" w:rsidRDefault="009D1582" w:rsidP="006E589E">
                  <w:pPr>
                    <w:rPr>
                      <w:lang w:eastAsia="en-AU"/>
                    </w:rPr>
                  </w:pPr>
                </w:p>
              </w:tc>
              <w:tc>
                <w:tcPr>
                  <w:tcW w:w="0" w:type="auto"/>
                  <w:tcBorders>
                    <w:top w:val="nil"/>
                    <w:left w:val="nil"/>
                    <w:bottom w:val="nil"/>
                    <w:right w:val="nil"/>
                  </w:tcBorders>
                  <w:shd w:val="clear" w:color="auto" w:fill="auto"/>
                  <w:vAlign w:val="bottom"/>
                </w:tcPr>
                <w:p w14:paraId="3C08E3EB" w14:textId="77777777" w:rsidR="009D1582" w:rsidRPr="00793CBE" w:rsidRDefault="009D1582" w:rsidP="006E589E">
                  <w:pPr>
                    <w:rPr>
                      <w:lang w:eastAsia="en-AU"/>
                    </w:rPr>
                  </w:pPr>
                </w:p>
              </w:tc>
            </w:tr>
            <w:tr w:rsidR="009D1582" w:rsidRPr="00793CBE" w14:paraId="017CAC16" w14:textId="77777777" w:rsidTr="006E589E">
              <w:tc>
                <w:tcPr>
                  <w:tcW w:w="0" w:type="auto"/>
                  <w:tcBorders>
                    <w:top w:val="nil"/>
                    <w:left w:val="nil"/>
                    <w:bottom w:val="nil"/>
                    <w:right w:val="nil"/>
                  </w:tcBorders>
                  <w:shd w:val="clear" w:color="auto" w:fill="auto"/>
                  <w:vAlign w:val="bottom"/>
                </w:tcPr>
                <w:p w14:paraId="2A80555F" w14:textId="77777777" w:rsidR="009D1582" w:rsidRPr="00793CBE" w:rsidRDefault="009D1582" w:rsidP="006E589E">
                  <w:pPr>
                    <w:rPr>
                      <w:lang w:eastAsia="en-AU"/>
                    </w:rPr>
                  </w:pPr>
                </w:p>
              </w:tc>
              <w:tc>
                <w:tcPr>
                  <w:tcW w:w="0" w:type="auto"/>
                  <w:tcBorders>
                    <w:top w:val="nil"/>
                    <w:left w:val="nil"/>
                    <w:bottom w:val="nil"/>
                    <w:right w:val="nil"/>
                  </w:tcBorders>
                  <w:shd w:val="clear" w:color="auto" w:fill="auto"/>
                  <w:vAlign w:val="bottom"/>
                </w:tcPr>
                <w:p w14:paraId="1857F5C8" w14:textId="77777777" w:rsidR="009D1582" w:rsidRPr="00793CBE" w:rsidRDefault="009D1582" w:rsidP="006E589E">
                  <w:pPr>
                    <w:rPr>
                      <w:bdr w:val="none" w:sz="0" w:space="0" w:color="auto" w:frame="1"/>
                      <w:lang w:eastAsia="en-AU"/>
                    </w:rPr>
                  </w:pPr>
                </w:p>
              </w:tc>
            </w:tr>
          </w:tbl>
          <w:p w14:paraId="26E284D6" w14:textId="77777777" w:rsidR="009D1582" w:rsidRPr="00793CBE" w:rsidRDefault="009D1582" w:rsidP="006E589E">
            <w:pPr>
              <w:rPr>
                <w:color w:val="333333"/>
                <w:lang w:eastAsia="en-AU"/>
              </w:rPr>
            </w:pPr>
          </w:p>
        </w:tc>
      </w:tr>
      <w:tr w:rsidR="009D1582" w:rsidRPr="00793CBE" w14:paraId="0AF3CA67" w14:textId="77777777" w:rsidTr="006E589E">
        <w:tc>
          <w:tcPr>
            <w:tcW w:w="0" w:type="auto"/>
            <w:tcBorders>
              <w:top w:val="nil"/>
              <w:left w:val="nil"/>
              <w:bottom w:val="nil"/>
              <w:right w:val="nil"/>
            </w:tcBorders>
            <w:shd w:val="clear" w:color="auto" w:fill="auto"/>
            <w:vAlign w:val="bottom"/>
            <w:hideMark/>
          </w:tcPr>
          <w:p w14:paraId="61B8D5ED" w14:textId="718F201C" w:rsidR="009D1582" w:rsidRPr="00793CBE" w:rsidRDefault="009D1582" w:rsidP="006E589E">
            <w:pPr>
              <w:rPr>
                <w:color w:val="333333"/>
                <w:lang w:eastAsia="en-AU"/>
              </w:rPr>
            </w:pPr>
            <w:r w:rsidRPr="00793CBE">
              <w:rPr>
                <w:color w:val="333333"/>
                <w:lang w:eastAsia="en-AU"/>
              </w:rPr>
              <w:t> </w:t>
            </w:r>
          </w:p>
        </w:tc>
      </w:tr>
    </w:tbl>
    <w:p w14:paraId="45A89B13" w14:textId="504267FF" w:rsidR="009D1582" w:rsidRPr="000509D2" w:rsidRDefault="009D1582" w:rsidP="009D1582">
      <w:pPr>
        <w:rPr>
          <w:b/>
          <w:bCs/>
          <w:color w:val="333333"/>
          <w:lang w:eastAsia="en-AU"/>
        </w:rPr>
      </w:pPr>
      <w:r w:rsidRPr="000509D2">
        <w:rPr>
          <w:b/>
          <w:bCs/>
          <w:lang w:eastAsia="en-AU"/>
        </w:rPr>
        <w:t>CINAHL (EBSCOhost) </w:t>
      </w:r>
      <w:r w:rsidRPr="000509D2">
        <w:rPr>
          <w:b/>
          <w:bCs/>
          <w:bdr w:val="none" w:sz="0" w:space="0" w:color="auto" w:frame="1"/>
          <w:lang w:eastAsia="en-AU"/>
        </w:rPr>
        <w:t>Databases</w:t>
      </w:r>
      <w:r w:rsidRPr="000509D2">
        <w:rPr>
          <w:b/>
          <w:bCs/>
          <w:lang w:eastAsia="en-AU"/>
        </w:rPr>
        <w:t xml:space="preserve"> </w:t>
      </w:r>
      <w:r w:rsidRPr="000509D2">
        <w:rPr>
          <w:b/>
          <w:bCs/>
          <w:color w:val="333333"/>
          <w:bdr w:val="none" w:sz="0" w:space="0" w:color="auto" w:frame="1"/>
          <w:lang w:eastAsia="en-AU"/>
        </w:rPr>
        <w:t>Search History</w:t>
      </w:r>
      <w:r w:rsidR="002862D7" w:rsidRPr="000509D2">
        <w:rPr>
          <w:b/>
          <w:bCs/>
          <w:color w:val="333333"/>
          <w:bdr w:val="none" w:sz="0" w:space="0" w:color="auto" w:frame="1"/>
          <w:lang w:eastAsia="en-AU"/>
        </w:rPr>
        <w:t xml:space="preserve"> (855 </w:t>
      </w:r>
      <w:r w:rsidR="002862D7" w:rsidRPr="000509D2">
        <w:rPr>
          <w:rFonts w:eastAsia="Arial Unicode MS"/>
          <w:b/>
          <w:bCs/>
        </w:rPr>
        <w:t>articles</w:t>
      </w:r>
      <w:r w:rsidR="002862D7" w:rsidRPr="000509D2">
        <w:rPr>
          <w:b/>
          <w:bCs/>
          <w:color w:val="333333"/>
          <w:bdr w:val="none" w:sz="0" w:space="0" w:color="auto" w:frame="1"/>
          <w:lang w:eastAsia="en-AU"/>
        </w:rPr>
        <w:t>)</w:t>
      </w:r>
    </w:p>
    <w:tbl>
      <w:tblPr>
        <w:tblW w:w="5000" w:type="pct"/>
        <w:shd w:val="clear" w:color="auto" w:fill="FFFFFF"/>
        <w:tblCellMar>
          <w:left w:w="0" w:type="dxa"/>
          <w:right w:w="0" w:type="dxa"/>
        </w:tblCellMar>
        <w:tblLook w:val="04A0" w:firstRow="1" w:lastRow="0" w:firstColumn="1" w:lastColumn="0" w:noHBand="0" w:noVBand="1"/>
      </w:tblPr>
      <w:tblGrid>
        <w:gridCol w:w="9026"/>
      </w:tblGrid>
      <w:tr w:rsidR="009D1582" w:rsidRPr="00793CBE" w14:paraId="3A1956A8" w14:textId="77777777" w:rsidTr="006E589E">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tbl>
            <w:tblPr>
              <w:tblW w:w="9848"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1419"/>
              <w:gridCol w:w="3781"/>
              <w:gridCol w:w="1468"/>
              <w:gridCol w:w="3180"/>
            </w:tblGrid>
            <w:tr w:rsidR="005116F6" w:rsidRPr="000509D2" w14:paraId="7D7CD5BF" w14:textId="30B012C0" w:rsidTr="005116F6">
              <w:tc>
                <w:tcPr>
                  <w:tcW w:w="0" w:type="auto"/>
                  <w:tcBorders>
                    <w:top w:val="nil"/>
                    <w:left w:val="nil"/>
                    <w:bottom w:val="single" w:sz="6" w:space="0" w:color="EEEEEE"/>
                    <w:right w:val="nil"/>
                  </w:tcBorders>
                  <w:shd w:val="clear" w:color="auto" w:fill="auto"/>
                  <w:tcMar>
                    <w:top w:w="90" w:type="dxa"/>
                    <w:left w:w="90" w:type="dxa"/>
                    <w:bottom w:w="90" w:type="dxa"/>
                    <w:right w:w="90" w:type="dxa"/>
                  </w:tcMar>
                  <w:vAlign w:val="bottom"/>
                  <w:hideMark/>
                </w:tcPr>
                <w:p w14:paraId="7051F095" w14:textId="77777777" w:rsidR="005116F6" w:rsidRPr="00793CBE" w:rsidRDefault="005116F6" w:rsidP="006E589E">
                  <w:pPr>
                    <w:rPr>
                      <w:b/>
                      <w:bCs/>
                      <w:lang w:eastAsia="en-AU"/>
                    </w:rPr>
                  </w:pPr>
                  <w:r w:rsidRPr="00793CBE">
                    <w:rPr>
                      <w:b/>
                      <w:bCs/>
                      <w:bdr w:val="none" w:sz="0" w:space="0" w:color="auto" w:frame="1"/>
                      <w:lang w:eastAsia="en-AU"/>
                    </w:rPr>
                    <w:t>#</w:t>
                  </w:r>
                </w:p>
              </w:tc>
              <w:tc>
                <w:tcPr>
                  <w:tcW w:w="0" w:type="auto"/>
                  <w:tcBorders>
                    <w:top w:val="nil"/>
                    <w:left w:val="nil"/>
                    <w:bottom w:val="single" w:sz="6" w:space="0" w:color="EEEEEE"/>
                    <w:right w:val="nil"/>
                  </w:tcBorders>
                  <w:shd w:val="clear" w:color="auto" w:fill="auto"/>
                  <w:tcMar>
                    <w:top w:w="90" w:type="dxa"/>
                    <w:left w:w="90" w:type="dxa"/>
                    <w:bottom w:w="90" w:type="dxa"/>
                    <w:right w:w="90" w:type="dxa"/>
                  </w:tcMar>
                  <w:vAlign w:val="bottom"/>
                  <w:hideMark/>
                </w:tcPr>
                <w:p w14:paraId="12876550" w14:textId="77777777" w:rsidR="005116F6" w:rsidRPr="00793CBE" w:rsidRDefault="005116F6" w:rsidP="006E589E">
                  <w:pPr>
                    <w:rPr>
                      <w:b/>
                      <w:bCs/>
                      <w:lang w:eastAsia="en-AU"/>
                    </w:rPr>
                  </w:pPr>
                  <w:r w:rsidRPr="00793CBE">
                    <w:rPr>
                      <w:b/>
                      <w:bCs/>
                      <w:bdr w:val="none" w:sz="0" w:space="0" w:color="auto" w:frame="1"/>
                      <w:lang w:eastAsia="en-AU"/>
                    </w:rPr>
                    <w:t>Query</w:t>
                  </w:r>
                </w:p>
              </w:tc>
              <w:tc>
                <w:tcPr>
                  <w:tcW w:w="0" w:type="auto"/>
                  <w:tcBorders>
                    <w:top w:val="nil"/>
                    <w:left w:val="nil"/>
                    <w:bottom w:val="single" w:sz="6" w:space="0" w:color="EEEEEE"/>
                    <w:right w:val="nil"/>
                  </w:tcBorders>
                  <w:shd w:val="clear" w:color="auto" w:fill="auto"/>
                  <w:tcMar>
                    <w:top w:w="90" w:type="dxa"/>
                    <w:left w:w="90" w:type="dxa"/>
                    <w:bottom w:w="90" w:type="dxa"/>
                    <w:right w:w="90" w:type="dxa"/>
                  </w:tcMar>
                  <w:vAlign w:val="bottom"/>
                  <w:hideMark/>
                </w:tcPr>
                <w:p w14:paraId="6F46782A" w14:textId="77777777" w:rsidR="005116F6" w:rsidRPr="00793CBE" w:rsidRDefault="005116F6" w:rsidP="006E589E">
                  <w:pPr>
                    <w:jc w:val="right"/>
                    <w:rPr>
                      <w:b/>
                      <w:bCs/>
                      <w:lang w:eastAsia="en-AU"/>
                    </w:rPr>
                  </w:pPr>
                  <w:r w:rsidRPr="00793CBE">
                    <w:rPr>
                      <w:b/>
                      <w:bCs/>
                      <w:bdr w:val="none" w:sz="0" w:space="0" w:color="auto" w:frame="1"/>
                      <w:lang w:eastAsia="en-AU"/>
                    </w:rPr>
                    <w:t>Results</w:t>
                  </w:r>
                </w:p>
              </w:tc>
              <w:tc>
                <w:tcPr>
                  <w:tcW w:w="3180" w:type="dxa"/>
                  <w:tcBorders>
                    <w:top w:val="nil"/>
                    <w:left w:val="nil"/>
                    <w:bottom w:val="single" w:sz="6" w:space="0" w:color="EEEEEE"/>
                    <w:right w:val="nil"/>
                  </w:tcBorders>
                </w:tcPr>
                <w:p w14:paraId="6DCC1535" w14:textId="77777777" w:rsidR="005116F6" w:rsidRPr="000509D2" w:rsidRDefault="005116F6" w:rsidP="006E589E">
                  <w:pPr>
                    <w:jc w:val="right"/>
                    <w:rPr>
                      <w:b/>
                      <w:bCs/>
                      <w:bdr w:val="none" w:sz="0" w:space="0" w:color="auto" w:frame="1"/>
                      <w:lang w:eastAsia="en-AU"/>
                    </w:rPr>
                  </w:pPr>
                </w:p>
              </w:tc>
            </w:tr>
            <w:tr w:rsidR="005116F6" w:rsidRPr="000509D2" w14:paraId="3DDAF166" w14:textId="49567AB4"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920EF35" w14:textId="77777777" w:rsidR="005116F6" w:rsidRPr="00793CBE" w:rsidRDefault="005116F6" w:rsidP="006E589E">
                  <w:pPr>
                    <w:rPr>
                      <w:lang w:eastAsia="en-AU"/>
                    </w:rPr>
                  </w:pPr>
                  <w:r w:rsidRPr="00793CBE">
                    <w:rPr>
                      <w:bdr w:val="none" w:sz="0" w:space="0" w:color="auto" w:frame="1"/>
                      <w:lang w:eastAsia="en-AU"/>
                    </w:rPr>
                    <w:t>S1</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F85909B" w14:textId="77777777" w:rsidR="005116F6" w:rsidRPr="00793CBE" w:rsidRDefault="005116F6" w:rsidP="006E589E">
                  <w:pPr>
                    <w:rPr>
                      <w:lang w:eastAsia="en-AU"/>
                    </w:rPr>
                  </w:pPr>
                  <w:r w:rsidRPr="00793CBE">
                    <w:rPr>
                      <w:bdr w:val="none" w:sz="0" w:space="0" w:color="auto" w:frame="1"/>
                      <w:lang w:eastAsia="en-AU"/>
                    </w:rPr>
                    <w:t>(MH "Women")</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20967AC" w14:textId="77777777" w:rsidR="005116F6" w:rsidRPr="00793CBE" w:rsidRDefault="005116F6" w:rsidP="006E589E">
                  <w:pPr>
                    <w:jc w:val="right"/>
                    <w:rPr>
                      <w:lang w:eastAsia="en-AU"/>
                    </w:rPr>
                  </w:pPr>
                  <w:r w:rsidRPr="00793CBE">
                    <w:rPr>
                      <w:bdr w:val="none" w:sz="0" w:space="0" w:color="auto" w:frame="1"/>
                      <w:lang w:eastAsia="en-AU"/>
                    </w:rPr>
                    <w:t>24,420</w:t>
                  </w:r>
                </w:p>
              </w:tc>
              <w:tc>
                <w:tcPr>
                  <w:tcW w:w="3180" w:type="dxa"/>
                  <w:tcBorders>
                    <w:top w:val="nil"/>
                    <w:left w:val="nil"/>
                    <w:bottom w:val="single" w:sz="6" w:space="0" w:color="EEEEEE"/>
                    <w:right w:val="nil"/>
                  </w:tcBorders>
                </w:tcPr>
                <w:p w14:paraId="15AE2D53" w14:textId="77777777" w:rsidR="005116F6" w:rsidRPr="000509D2" w:rsidRDefault="005116F6" w:rsidP="006E589E">
                  <w:pPr>
                    <w:jc w:val="right"/>
                    <w:rPr>
                      <w:bdr w:val="none" w:sz="0" w:space="0" w:color="auto" w:frame="1"/>
                      <w:lang w:eastAsia="en-AU"/>
                    </w:rPr>
                  </w:pPr>
                </w:p>
              </w:tc>
            </w:tr>
            <w:tr w:rsidR="005116F6" w:rsidRPr="000509D2" w14:paraId="66A4D938" w14:textId="560D8C23"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36BAD94" w14:textId="77777777" w:rsidR="005116F6" w:rsidRPr="00793CBE" w:rsidRDefault="005116F6" w:rsidP="006E589E">
                  <w:pPr>
                    <w:rPr>
                      <w:lang w:eastAsia="en-AU"/>
                    </w:rPr>
                  </w:pPr>
                  <w:r w:rsidRPr="00793CBE">
                    <w:rPr>
                      <w:bdr w:val="none" w:sz="0" w:space="0" w:color="auto" w:frame="1"/>
                      <w:lang w:eastAsia="en-AU"/>
                    </w:rPr>
                    <w:t>S2</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4EEB0E1" w14:textId="77777777" w:rsidR="005116F6" w:rsidRPr="00793CBE" w:rsidRDefault="005116F6" w:rsidP="006E589E">
                  <w:pPr>
                    <w:rPr>
                      <w:lang w:eastAsia="en-AU"/>
                    </w:rPr>
                  </w:pPr>
                  <w:r w:rsidRPr="00793CBE">
                    <w:rPr>
                      <w:bdr w:val="none" w:sz="0" w:space="0" w:color="auto" w:frame="1"/>
                      <w:lang w:eastAsia="en-AU"/>
                    </w:rPr>
                    <w:t>reproductive age women</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4045E5C" w14:textId="77777777" w:rsidR="005116F6" w:rsidRPr="00793CBE" w:rsidRDefault="005116F6" w:rsidP="006E589E">
                  <w:pPr>
                    <w:jc w:val="right"/>
                    <w:rPr>
                      <w:lang w:eastAsia="en-AU"/>
                    </w:rPr>
                  </w:pPr>
                  <w:r w:rsidRPr="00793CBE">
                    <w:rPr>
                      <w:bdr w:val="none" w:sz="0" w:space="0" w:color="auto" w:frame="1"/>
                      <w:lang w:eastAsia="en-AU"/>
                    </w:rPr>
                    <w:t>4,870</w:t>
                  </w:r>
                </w:p>
              </w:tc>
              <w:tc>
                <w:tcPr>
                  <w:tcW w:w="3180" w:type="dxa"/>
                  <w:tcBorders>
                    <w:top w:val="nil"/>
                    <w:left w:val="nil"/>
                    <w:bottom w:val="single" w:sz="6" w:space="0" w:color="EEEEEE"/>
                    <w:right w:val="nil"/>
                  </w:tcBorders>
                </w:tcPr>
                <w:p w14:paraId="60C60363" w14:textId="77777777" w:rsidR="005116F6" w:rsidRPr="000509D2" w:rsidRDefault="005116F6" w:rsidP="006E589E">
                  <w:pPr>
                    <w:jc w:val="right"/>
                    <w:rPr>
                      <w:bdr w:val="none" w:sz="0" w:space="0" w:color="auto" w:frame="1"/>
                      <w:lang w:eastAsia="en-AU"/>
                    </w:rPr>
                  </w:pPr>
                </w:p>
              </w:tc>
            </w:tr>
            <w:tr w:rsidR="005116F6" w:rsidRPr="000509D2" w14:paraId="4F89C4FE" w14:textId="277CE3A7"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D2E2577" w14:textId="77777777" w:rsidR="005116F6" w:rsidRPr="00793CBE" w:rsidRDefault="005116F6" w:rsidP="006E589E">
                  <w:pPr>
                    <w:rPr>
                      <w:lang w:eastAsia="en-AU"/>
                    </w:rPr>
                  </w:pPr>
                  <w:r w:rsidRPr="00793CBE">
                    <w:rPr>
                      <w:bdr w:val="none" w:sz="0" w:space="0" w:color="auto" w:frame="1"/>
                      <w:lang w:eastAsia="en-AU"/>
                    </w:rPr>
                    <w:t>S3</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E602431" w14:textId="77777777" w:rsidR="005116F6" w:rsidRPr="00793CBE" w:rsidRDefault="005116F6" w:rsidP="006E589E">
                  <w:pPr>
                    <w:rPr>
                      <w:lang w:eastAsia="en-AU"/>
                    </w:rPr>
                  </w:pPr>
                  <w:r w:rsidRPr="00793CBE">
                    <w:rPr>
                      <w:bdr w:val="none" w:sz="0" w:space="0" w:color="auto" w:frame="1"/>
                      <w:lang w:eastAsia="en-AU"/>
                    </w:rPr>
                    <w:t>(MH "Women's Health")</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9593D19" w14:textId="77777777" w:rsidR="005116F6" w:rsidRPr="00793CBE" w:rsidRDefault="005116F6" w:rsidP="006E589E">
                  <w:pPr>
                    <w:jc w:val="right"/>
                    <w:rPr>
                      <w:lang w:eastAsia="en-AU"/>
                    </w:rPr>
                  </w:pPr>
                  <w:r w:rsidRPr="00793CBE">
                    <w:rPr>
                      <w:bdr w:val="none" w:sz="0" w:space="0" w:color="auto" w:frame="1"/>
                      <w:lang w:eastAsia="en-AU"/>
                    </w:rPr>
                    <w:t>46,785</w:t>
                  </w:r>
                </w:p>
              </w:tc>
              <w:tc>
                <w:tcPr>
                  <w:tcW w:w="3180" w:type="dxa"/>
                  <w:tcBorders>
                    <w:top w:val="nil"/>
                    <w:left w:val="nil"/>
                    <w:bottom w:val="single" w:sz="6" w:space="0" w:color="EEEEEE"/>
                    <w:right w:val="nil"/>
                  </w:tcBorders>
                </w:tcPr>
                <w:p w14:paraId="7D364CB7" w14:textId="77777777" w:rsidR="005116F6" w:rsidRPr="000509D2" w:rsidRDefault="005116F6" w:rsidP="006E589E">
                  <w:pPr>
                    <w:jc w:val="right"/>
                    <w:rPr>
                      <w:bdr w:val="none" w:sz="0" w:space="0" w:color="auto" w:frame="1"/>
                      <w:lang w:eastAsia="en-AU"/>
                    </w:rPr>
                  </w:pPr>
                </w:p>
              </w:tc>
            </w:tr>
            <w:tr w:rsidR="005116F6" w:rsidRPr="000509D2" w14:paraId="6019D250" w14:textId="2729FA86"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357271A" w14:textId="77777777" w:rsidR="005116F6" w:rsidRPr="00793CBE" w:rsidRDefault="005116F6" w:rsidP="006E589E">
                  <w:pPr>
                    <w:rPr>
                      <w:lang w:eastAsia="en-AU"/>
                    </w:rPr>
                  </w:pPr>
                  <w:r w:rsidRPr="00793CBE">
                    <w:rPr>
                      <w:bdr w:val="none" w:sz="0" w:space="0" w:color="auto" w:frame="1"/>
                      <w:lang w:eastAsia="en-AU"/>
                    </w:rPr>
                    <w:t>S4</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18400AF" w14:textId="77777777" w:rsidR="005116F6" w:rsidRPr="00793CBE" w:rsidRDefault="005116F6" w:rsidP="006E589E">
                  <w:pPr>
                    <w:rPr>
                      <w:lang w:eastAsia="en-AU"/>
                    </w:rPr>
                  </w:pPr>
                  <w:r w:rsidRPr="00793CBE">
                    <w:rPr>
                      <w:bdr w:val="none" w:sz="0" w:space="0" w:color="auto" w:frame="1"/>
                      <w:lang w:eastAsia="en-AU"/>
                    </w:rPr>
                    <w:t>"Pregnant women"</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01B3DAC" w14:textId="77777777" w:rsidR="005116F6" w:rsidRPr="00793CBE" w:rsidRDefault="005116F6" w:rsidP="006E589E">
                  <w:pPr>
                    <w:jc w:val="right"/>
                    <w:rPr>
                      <w:lang w:eastAsia="en-AU"/>
                    </w:rPr>
                  </w:pPr>
                  <w:r w:rsidRPr="00793CBE">
                    <w:rPr>
                      <w:bdr w:val="none" w:sz="0" w:space="0" w:color="auto" w:frame="1"/>
                      <w:lang w:eastAsia="en-AU"/>
                    </w:rPr>
                    <w:t>43,919</w:t>
                  </w:r>
                </w:p>
              </w:tc>
              <w:tc>
                <w:tcPr>
                  <w:tcW w:w="3180" w:type="dxa"/>
                  <w:tcBorders>
                    <w:top w:val="nil"/>
                    <w:left w:val="nil"/>
                    <w:bottom w:val="single" w:sz="6" w:space="0" w:color="EEEEEE"/>
                    <w:right w:val="nil"/>
                  </w:tcBorders>
                </w:tcPr>
                <w:p w14:paraId="107CABD7" w14:textId="77777777" w:rsidR="005116F6" w:rsidRPr="000509D2" w:rsidRDefault="005116F6" w:rsidP="006E589E">
                  <w:pPr>
                    <w:jc w:val="right"/>
                    <w:rPr>
                      <w:bdr w:val="none" w:sz="0" w:space="0" w:color="auto" w:frame="1"/>
                      <w:lang w:eastAsia="en-AU"/>
                    </w:rPr>
                  </w:pPr>
                </w:p>
              </w:tc>
            </w:tr>
            <w:tr w:rsidR="005116F6" w:rsidRPr="000509D2" w14:paraId="2FF354F1" w14:textId="19D923AF"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9A63761" w14:textId="77777777" w:rsidR="005116F6" w:rsidRPr="00793CBE" w:rsidRDefault="005116F6" w:rsidP="006E589E">
                  <w:pPr>
                    <w:rPr>
                      <w:lang w:eastAsia="en-AU"/>
                    </w:rPr>
                  </w:pPr>
                  <w:r w:rsidRPr="00793CBE">
                    <w:rPr>
                      <w:bdr w:val="none" w:sz="0" w:space="0" w:color="auto" w:frame="1"/>
                      <w:lang w:eastAsia="en-AU"/>
                    </w:rPr>
                    <w:t>S5</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8A768CA" w14:textId="77777777" w:rsidR="005116F6" w:rsidRPr="00793CBE" w:rsidRDefault="005116F6" w:rsidP="006E589E">
                  <w:pPr>
                    <w:rPr>
                      <w:lang w:eastAsia="en-AU"/>
                    </w:rPr>
                  </w:pPr>
                  <w:r w:rsidRPr="00793CBE">
                    <w:rPr>
                      <w:bdr w:val="none" w:sz="0" w:space="0" w:color="auto" w:frame="1"/>
                      <w:lang w:eastAsia="en-AU"/>
                    </w:rPr>
                    <w:t>(MH "Maternal-Child Health") OR "maternal health"</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96C0472" w14:textId="77777777" w:rsidR="005116F6" w:rsidRPr="00793CBE" w:rsidRDefault="005116F6" w:rsidP="006E589E">
                  <w:pPr>
                    <w:jc w:val="right"/>
                    <w:rPr>
                      <w:lang w:eastAsia="en-AU"/>
                    </w:rPr>
                  </w:pPr>
                  <w:r w:rsidRPr="00793CBE">
                    <w:rPr>
                      <w:bdr w:val="none" w:sz="0" w:space="0" w:color="auto" w:frame="1"/>
                      <w:lang w:eastAsia="en-AU"/>
                    </w:rPr>
                    <w:t>18,369</w:t>
                  </w:r>
                </w:p>
              </w:tc>
              <w:tc>
                <w:tcPr>
                  <w:tcW w:w="3180" w:type="dxa"/>
                  <w:tcBorders>
                    <w:top w:val="nil"/>
                    <w:left w:val="nil"/>
                    <w:bottom w:val="single" w:sz="6" w:space="0" w:color="EEEEEE"/>
                    <w:right w:val="nil"/>
                  </w:tcBorders>
                </w:tcPr>
                <w:p w14:paraId="3A3ABC7A" w14:textId="77777777" w:rsidR="005116F6" w:rsidRPr="000509D2" w:rsidRDefault="005116F6" w:rsidP="006E589E">
                  <w:pPr>
                    <w:jc w:val="right"/>
                    <w:rPr>
                      <w:bdr w:val="none" w:sz="0" w:space="0" w:color="auto" w:frame="1"/>
                      <w:lang w:eastAsia="en-AU"/>
                    </w:rPr>
                  </w:pPr>
                </w:p>
              </w:tc>
            </w:tr>
            <w:tr w:rsidR="005116F6" w:rsidRPr="000509D2" w14:paraId="6196CE49" w14:textId="7A5D6E3B"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50E7EFD" w14:textId="77777777" w:rsidR="005116F6" w:rsidRPr="00793CBE" w:rsidRDefault="005116F6" w:rsidP="006E589E">
                  <w:pPr>
                    <w:rPr>
                      <w:lang w:eastAsia="en-AU"/>
                    </w:rPr>
                  </w:pPr>
                  <w:r w:rsidRPr="00793CBE">
                    <w:rPr>
                      <w:bdr w:val="none" w:sz="0" w:space="0" w:color="auto" w:frame="1"/>
                      <w:lang w:eastAsia="en-AU"/>
                    </w:rPr>
                    <w:t>S6</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82A76CB" w14:textId="77777777" w:rsidR="005116F6" w:rsidRPr="00793CBE" w:rsidRDefault="005116F6" w:rsidP="006E589E">
                  <w:pPr>
                    <w:rPr>
                      <w:lang w:eastAsia="en-AU"/>
                    </w:rPr>
                  </w:pPr>
                  <w:r w:rsidRPr="00793CBE">
                    <w:rPr>
                      <w:bdr w:val="none" w:sz="0" w:space="0" w:color="auto" w:frame="1"/>
                      <w:lang w:eastAsia="en-AU"/>
                    </w:rPr>
                    <w:t>(MH "Reproductive Health")</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01C1D24" w14:textId="77777777" w:rsidR="005116F6" w:rsidRPr="00793CBE" w:rsidRDefault="005116F6" w:rsidP="006E589E">
                  <w:pPr>
                    <w:jc w:val="right"/>
                    <w:rPr>
                      <w:lang w:eastAsia="en-AU"/>
                    </w:rPr>
                  </w:pPr>
                  <w:r w:rsidRPr="00793CBE">
                    <w:rPr>
                      <w:bdr w:val="none" w:sz="0" w:space="0" w:color="auto" w:frame="1"/>
                      <w:lang w:eastAsia="en-AU"/>
                    </w:rPr>
                    <w:t>9,413</w:t>
                  </w:r>
                </w:p>
              </w:tc>
              <w:tc>
                <w:tcPr>
                  <w:tcW w:w="3180" w:type="dxa"/>
                  <w:tcBorders>
                    <w:top w:val="nil"/>
                    <w:left w:val="nil"/>
                    <w:bottom w:val="single" w:sz="6" w:space="0" w:color="EEEEEE"/>
                    <w:right w:val="nil"/>
                  </w:tcBorders>
                </w:tcPr>
                <w:p w14:paraId="6D5ACC6F" w14:textId="77777777" w:rsidR="005116F6" w:rsidRPr="000509D2" w:rsidRDefault="005116F6" w:rsidP="006E589E">
                  <w:pPr>
                    <w:jc w:val="right"/>
                    <w:rPr>
                      <w:bdr w:val="none" w:sz="0" w:space="0" w:color="auto" w:frame="1"/>
                      <w:lang w:eastAsia="en-AU"/>
                    </w:rPr>
                  </w:pPr>
                </w:p>
              </w:tc>
            </w:tr>
            <w:tr w:rsidR="005116F6" w:rsidRPr="000509D2" w14:paraId="252A54A9" w14:textId="4F61BA08"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174A90C" w14:textId="77777777" w:rsidR="005116F6" w:rsidRPr="00793CBE" w:rsidRDefault="005116F6" w:rsidP="006E589E">
                  <w:pPr>
                    <w:rPr>
                      <w:lang w:eastAsia="en-AU"/>
                    </w:rPr>
                  </w:pPr>
                  <w:r w:rsidRPr="00793CBE">
                    <w:rPr>
                      <w:bdr w:val="none" w:sz="0" w:space="0" w:color="auto" w:frame="1"/>
                      <w:lang w:eastAsia="en-AU"/>
                    </w:rPr>
                    <w:t>S7</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3862C18" w14:textId="77777777" w:rsidR="005116F6" w:rsidRPr="00793CBE" w:rsidRDefault="005116F6" w:rsidP="006E589E">
                  <w:pPr>
                    <w:rPr>
                      <w:lang w:eastAsia="en-AU"/>
                    </w:rPr>
                  </w:pPr>
                  <w:r w:rsidRPr="00793CBE">
                    <w:rPr>
                      <w:bdr w:val="none" w:sz="0" w:space="0" w:color="auto" w:frame="1"/>
                      <w:lang w:eastAsia="en-AU"/>
                    </w:rPr>
                    <w:t>neonate</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D565C93" w14:textId="77777777" w:rsidR="005116F6" w:rsidRPr="00793CBE" w:rsidRDefault="005116F6" w:rsidP="006E589E">
                  <w:pPr>
                    <w:jc w:val="right"/>
                    <w:rPr>
                      <w:lang w:eastAsia="en-AU"/>
                    </w:rPr>
                  </w:pPr>
                  <w:r w:rsidRPr="00793CBE">
                    <w:rPr>
                      <w:bdr w:val="none" w:sz="0" w:space="0" w:color="auto" w:frame="1"/>
                      <w:lang w:eastAsia="en-AU"/>
                    </w:rPr>
                    <w:t>28,466</w:t>
                  </w:r>
                </w:p>
              </w:tc>
              <w:tc>
                <w:tcPr>
                  <w:tcW w:w="3180" w:type="dxa"/>
                  <w:tcBorders>
                    <w:top w:val="nil"/>
                    <w:left w:val="nil"/>
                    <w:bottom w:val="single" w:sz="6" w:space="0" w:color="EEEEEE"/>
                    <w:right w:val="nil"/>
                  </w:tcBorders>
                </w:tcPr>
                <w:p w14:paraId="732A9A8C" w14:textId="77777777" w:rsidR="005116F6" w:rsidRPr="000509D2" w:rsidRDefault="005116F6" w:rsidP="006E589E">
                  <w:pPr>
                    <w:jc w:val="right"/>
                    <w:rPr>
                      <w:bdr w:val="none" w:sz="0" w:space="0" w:color="auto" w:frame="1"/>
                      <w:lang w:eastAsia="en-AU"/>
                    </w:rPr>
                  </w:pPr>
                </w:p>
              </w:tc>
            </w:tr>
            <w:tr w:rsidR="005116F6" w:rsidRPr="000509D2" w14:paraId="2A7D3A41" w14:textId="4477DE4D"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3FEA88A" w14:textId="77777777" w:rsidR="005116F6" w:rsidRPr="00793CBE" w:rsidRDefault="005116F6" w:rsidP="006E589E">
                  <w:pPr>
                    <w:rPr>
                      <w:lang w:eastAsia="en-AU"/>
                    </w:rPr>
                  </w:pPr>
                  <w:r w:rsidRPr="00793CBE">
                    <w:rPr>
                      <w:bdr w:val="none" w:sz="0" w:space="0" w:color="auto" w:frame="1"/>
                      <w:lang w:eastAsia="en-AU"/>
                    </w:rPr>
                    <w:t>S8</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B94AB79" w14:textId="77777777" w:rsidR="005116F6" w:rsidRPr="00793CBE" w:rsidRDefault="005116F6" w:rsidP="006E589E">
                  <w:pPr>
                    <w:rPr>
                      <w:lang w:eastAsia="en-AU"/>
                    </w:rPr>
                  </w:pPr>
                  <w:r w:rsidRPr="00793CBE">
                    <w:rPr>
                      <w:bdr w:val="none" w:sz="0" w:space="0" w:color="auto" w:frame="1"/>
                      <w:lang w:eastAsia="en-AU"/>
                    </w:rPr>
                    <w:t>(MH "Infant, Newborn") OR "newborns or neonates or infants"</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18305AA" w14:textId="77777777" w:rsidR="005116F6" w:rsidRPr="00793CBE" w:rsidRDefault="005116F6" w:rsidP="006E589E">
                  <w:pPr>
                    <w:jc w:val="right"/>
                    <w:rPr>
                      <w:lang w:eastAsia="en-AU"/>
                    </w:rPr>
                  </w:pPr>
                  <w:r w:rsidRPr="00793CBE">
                    <w:rPr>
                      <w:bdr w:val="none" w:sz="0" w:space="0" w:color="auto" w:frame="1"/>
                      <w:lang w:eastAsia="en-AU"/>
                    </w:rPr>
                    <w:t>147,451</w:t>
                  </w:r>
                </w:p>
              </w:tc>
              <w:tc>
                <w:tcPr>
                  <w:tcW w:w="3180" w:type="dxa"/>
                  <w:tcBorders>
                    <w:top w:val="nil"/>
                    <w:left w:val="nil"/>
                    <w:bottom w:val="single" w:sz="6" w:space="0" w:color="EEEEEE"/>
                    <w:right w:val="nil"/>
                  </w:tcBorders>
                </w:tcPr>
                <w:p w14:paraId="45980A1D" w14:textId="77777777" w:rsidR="005116F6" w:rsidRPr="000509D2" w:rsidRDefault="005116F6" w:rsidP="006E589E">
                  <w:pPr>
                    <w:jc w:val="right"/>
                    <w:rPr>
                      <w:bdr w:val="none" w:sz="0" w:space="0" w:color="auto" w:frame="1"/>
                      <w:lang w:eastAsia="en-AU"/>
                    </w:rPr>
                  </w:pPr>
                </w:p>
              </w:tc>
            </w:tr>
            <w:tr w:rsidR="005116F6" w:rsidRPr="000509D2" w14:paraId="5D6BE03F" w14:textId="74C8C1B7"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1308DE2" w14:textId="77777777" w:rsidR="005116F6" w:rsidRPr="00793CBE" w:rsidRDefault="005116F6" w:rsidP="006E589E">
                  <w:pPr>
                    <w:rPr>
                      <w:lang w:eastAsia="en-AU"/>
                    </w:rPr>
                  </w:pPr>
                  <w:r w:rsidRPr="00793CBE">
                    <w:rPr>
                      <w:bdr w:val="none" w:sz="0" w:space="0" w:color="auto" w:frame="1"/>
                      <w:lang w:eastAsia="en-AU"/>
                    </w:rPr>
                    <w:t>S9</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EBFC867" w14:textId="77777777" w:rsidR="005116F6" w:rsidRPr="00793CBE" w:rsidRDefault="005116F6" w:rsidP="006E589E">
                  <w:pPr>
                    <w:rPr>
                      <w:lang w:eastAsia="en-AU"/>
                    </w:rPr>
                  </w:pPr>
                  <w:r w:rsidRPr="00793CBE">
                    <w:rPr>
                      <w:bdr w:val="none" w:sz="0" w:space="0" w:color="auto" w:frame="1"/>
                      <w:lang w:eastAsia="en-AU"/>
                    </w:rPr>
                    <w:t>Neonatal health</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E78052F" w14:textId="77777777" w:rsidR="005116F6" w:rsidRPr="00793CBE" w:rsidRDefault="005116F6" w:rsidP="006E589E">
                  <w:pPr>
                    <w:jc w:val="right"/>
                    <w:rPr>
                      <w:lang w:eastAsia="en-AU"/>
                    </w:rPr>
                  </w:pPr>
                  <w:r w:rsidRPr="00793CBE">
                    <w:rPr>
                      <w:bdr w:val="none" w:sz="0" w:space="0" w:color="auto" w:frame="1"/>
                      <w:lang w:eastAsia="en-AU"/>
                    </w:rPr>
                    <w:t>3,405</w:t>
                  </w:r>
                </w:p>
              </w:tc>
              <w:tc>
                <w:tcPr>
                  <w:tcW w:w="3180" w:type="dxa"/>
                  <w:tcBorders>
                    <w:top w:val="nil"/>
                    <w:left w:val="nil"/>
                    <w:bottom w:val="single" w:sz="6" w:space="0" w:color="EEEEEE"/>
                    <w:right w:val="nil"/>
                  </w:tcBorders>
                </w:tcPr>
                <w:p w14:paraId="54BC78C0" w14:textId="77777777" w:rsidR="005116F6" w:rsidRPr="000509D2" w:rsidRDefault="005116F6" w:rsidP="006E589E">
                  <w:pPr>
                    <w:jc w:val="right"/>
                    <w:rPr>
                      <w:bdr w:val="none" w:sz="0" w:space="0" w:color="auto" w:frame="1"/>
                      <w:lang w:eastAsia="en-AU"/>
                    </w:rPr>
                  </w:pPr>
                </w:p>
              </w:tc>
            </w:tr>
            <w:tr w:rsidR="005116F6" w:rsidRPr="000509D2" w14:paraId="7EB04C37" w14:textId="5D712D8C"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E86BA9D" w14:textId="77777777" w:rsidR="005116F6" w:rsidRPr="00793CBE" w:rsidRDefault="005116F6" w:rsidP="006E589E">
                  <w:pPr>
                    <w:rPr>
                      <w:lang w:eastAsia="en-AU"/>
                    </w:rPr>
                  </w:pPr>
                  <w:r w:rsidRPr="00793CBE">
                    <w:rPr>
                      <w:bdr w:val="none" w:sz="0" w:space="0" w:color="auto" w:frame="1"/>
                      <w:lang w:eastAsia="en-AU"/>
                    </w:rPr>
                    <w:t>S10</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1B1D7D3" w14:textId="77777777" w:rsidR="005116F6" w:rsidRPr="00793CBE" w:rsidRDefault="005116F6" w:rsidP="006E589E">
                  <w:pPr>
                    <w:rPr>
                      <w:lang w:eastAsia="en-AU"/>
                    </w:rPr>
                  </w:pPr>
                  <w:r w:rsidRPr="00793CBE">
                    <w:rPr>
                      <w:bdr w:val="none" w:sz="0" w:space="0" w:color="auto" w:frame="1"/>
                      <w:lang w:eastAsia="en-AU"/>
                    </w:rPr>
                    <w:t>pediatrics</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EB19BBB" w14:textId="77777777" w:rsidR="005116F6" w:rsidRPr="00793CBE" w:rsidRDefault="005116F6" w:rsidP="006E589E">
                  <w:pPr>
                    <w:jc w:val="right"/>
                    <w:rPr>
                      <w:lang w:eastAsia="en-AU"/>
                    </w:rPr>
                  </w:pPr>
                  <w:r w:rsidRPr="00793CBE">
                    <w:rPr>
                      <w:bdr w:val="none" w:sz="0" w:space="0" w:color="auto" w:frame="1"/>
                      <w:lang w:eastAsia="en-AU"/>
                    </w:rPr>
                    <w:t>221,543</w:t>
                  </w:r>
                </w:p>
              </w:tc>
              <w:tc>
                <w:tcPr>
                  <w:tcW w:w="3180" w:type="dxa"/>
                  <w:tcBorders>
                    <w:top w:val="nil"/>
                    <w:left w:val="nil"/>
                    <w:bottom w:val="single" w:sz="6" w:space="0" w:color="EEEEEE"/>
                    <w:right w:val="nil"/>
                  </w:tcBorders>
                </w:tcPr>
                <w:p w14:paraId="59ED3EDB" w14:textId="77777777" w:rsidR="005116F6" w:rsidRPr="000509D2" w:rsidRDefault="005116F6" w:rsidP="006E589E">
                  <w:pPr>
                    <w:jc w:val="right"/>
                    <w:rPr>
                      <w:bdr w:val="none" w:sz="0" w:space="0" w:color="auto" w:frame="1"/>
                      <w:lang w:eastAsia="en-AU"/>
                    </w:rPr>
                  </w:pPr>
                </w:p>
              </w:tc>
            </w:tr>
            <w:tr w:rsidR="005116F6" w:rsidRPr="000509D2" w14:paraId="57ED3267" w14:textId="7D914015"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C68E0C7" w14:textId="77777777" w:rsidR="005116F6" w:rsidRPr="00793CBE" w:rsidRDefault="005116F6" w:rsidP="006E589E">
                  <w:pPr>
                    <w:rPr>
                      <w:lang w:eastAsia="en-AU"/>
                    </w:rPr>
                  </w:pPr>
                  <w:r w:rsidRPr="00793CBE">
                    <w:rPr>
                      <w:bdr w:val="none" w:sz="0" w:space="0" w:color="auto" w:frame="1"/>
                      <w:lang w:eastAsia="en-AU"/>
                    </w:rPr>
                    <w:t>S11</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E840370" w14:textId="77777777" w:rsidR="005116F6" w:rsidRPr="00793CBE" w:rsidRDefault="005116F6" w:rsidP="006E589E">
                  <w:pPr>
                    <w:rPr>
                      <w:lang w:eastAsia="en-AU"/>
                    </w:rPr>
                  </w:pPr>
                  <w:r w:rsidRPr="00793CBE">
                    <w:rPr>
                      <w:bdr w:val="none" w:sz="0" w:space="0" w:color="auto" w:frame="1"/>
                      <w:lang w:eastAsia="en-AU"/>
                    </w:rPr>
                    <w:t>S1 OR S2 OR S3 OR S4 OR S5 OR S6 OR S7 OR S8 OR S9 OR S10</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984D506" w14:textId="77777777" w:rsidR="005116F6" w:rsidRPr="00793CBE" w:rsidRDefault="005116F6" w:rsidP="006E589E">
                  <w:pPr>
                    <w:jc w:val="right"/>
                    <w:rPr>
                      <w:lang w:eastAsia="en-AU"/>
                    </w:rPr>
                  </w:pPr>
                  <w:r w:rsidRPr="00793CBE">
                    <w:rPr>
                      <w:bdr w:val="none" w:sz="0" w:space="0" w:color="auto" w:frame="1"/>
                      <w:lang w:eastAsia="en-AU"/>
                    </w:rPr>
                    <w:t>487,175</w:t>
                  </w:r>
                </w:p>
              </w:tc>
              <w:tc>
                <w:tcPr>
                  <w:tcW w:w="3180" w:type="dxa"/>
                  <w:tcBorders>
                    <w:top w:val="nil"/>
                    <w:left w:val="nil"/>
                    <w:bottom w:val="single" w:sz="6" w:space="0" w:color="EEEEEE"/>
                    <w:right w:val="nil"/>
                  </w:tcBorders>
                </w:tcPr>
                <w:p w14:paraId="48544E61" w14:textId="77777777" w:rsidR="005116F6" w:rsidRPr="000509D2" w:rsidRDefault="005116F6" w:rsidP="006E589E">
                  <w:pPr>
                    <w:jc w:val="right"/>
                    <w:rPr>
                      <w:bdr w:val="none" w:sz="0" w:space="0" w:color="auto" w:frame="1"/>
                      <w:lang w:eastAsia="en-AU"/>
                    </w:rPr>
                  </w:pPr>
                </w:p>
              </w:tc>
            </w:tr>
            <w:tr w:rsidR="005116F6" w:rsidRPr="000509D2" w14:paraId="6E187462" w14:textId="654FB6AD"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1B3707C" w14:textId="77777777" w:rsidR="005116F6" w:rsidRPr="00793CBE" w:rsidRDefault="005116F6" w:rsidP="006E589E">
                  <w:pPr>
                    <w:rPr>
                      <w:lang w:eastAsia="en-AU"/>
                    </w:rPr>
                  </w:pPr>
                  <w:r w:rsidRPr="00793CBE">
                    <w:rPr>
                      <w:bdr w:val="none" w:sz="0" w:space="0" w:color="auto" w:frame="1"/>
                      <w:lang w:eastAsia="en-AU"/>
                    </w:rPr>
                    <w:t>S12</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BEF2170" w14:textId="77777777" w:rsidR="005116F6" w:rsidRPr="00793CBE" w:rsidRDefault="005116F6" w:rsidP="006E589E">
                  <w:pPr>
                    <w:rPr>
                      <w:lang w:eastAsia="en-AU"/>
                    </w:rPr>
                  </w:pPr>
                  <w:r w:rsidRPr="00793CBE">
                    <w:rPr>
                      <w:bdr w:val="none" w:sz="0" w:space="0" w:color="auto" w:frame="1"/>
                      <w:lang w:eastAsia="en-AU"/>
                    </w:rPr>
                    <w:t>(MH "Prenatal Care") OR "antenatal care"</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FE277BD" w14:textId="77777777" w:rsidR="005116F6" w:rsidRPr="00793CBE" w:rsidRDefault="005116F6" w:rsidP="006E589E">
                  <w:pPr>
                    <w:jc w:val="right"/>
                    <w:rPr>
                      <w:lang w:eastAsia="en-AU"/>
                    </w:rPr>
                  </w:pPr>
                  <w:r w:rsidRPr="00793CBE">
                    <w:rPr>
                      <w:bdr w:val="none" w:sz="0" w:space="0" w:color="auto" w:frame="1"/>
                      <w:lang w:eastAsia="en-AU"/>
                    </w:rPr>
                    <w:t>22,594</w:t>
                  </w:r>
                </w:p>
              </w:tc>
              <w:tc>
                <w:tcPr>
                  <w:tcW w:w="3180" w:type="dxa"/>
                  <w:tcBorders>
                    <w:top w:val="nil"/>
                    <w:left w:val="nil"/>
                    <w:bottom w:val="single" w:sz="6" w:space="0" w:color="EEEEEE"/>
                    <w:right w:val="nil"/>
                  </w:tcBorders>
                </w:tcPr>
                <w:p w14:paraId="3E200A14" w14:textId="77777777" w:rsidR="005116F6" w:rsidRPr="000509D2" w:rsidRDefault="005116F6" w:rsidP="006E589E">
                  <w:pPr>
                    <w:jc w:val="right"/>
                    <w:rPr>
                      <w:bdr w:val="none" w:sz="0" w:space="0" w:color="auto" w:frame="1"/>
                      <w:lang w:eastAsia="en-AU"/>
                    </w:rPr>
                  </w:pPr>
                </w:p>
              </w:tc>
            </w:tr>
            <w:tr w:rsidR="005116F6" w:rsidRPr="000509D2" w14:paraId="5482D572" w14:textId="6E2F6513"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B35D4EE" w14:textId="77777777" w:rsidR="005116F6" w:rsidRPr="00793CBE" w:rsidRDefault="005116F6" w:rsidP="006E589E">
                  <w:pPr>
                    <w:rPr>
                      <w:lang w:eastAsia="en-AU"/>
                    </w:rPr>
                  </w:pPr>
                  <w:r w:rsidRPr="00793CBE">
                    <w:rPr>
                      <w:bdr w:val="none" w:sz="0" w:space="0" w:color="auto" w:frame="1"/>
                      <w:lang w:eastAsia="en-AU"/>
                    </w:rPr>
                    <w:t>S13</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B3675B8" w14:textId="77777777" w:rsidR="005116F6" w:rsidRPr="00793CBE" w:rsidRDefault="005116F6" w:rsidP="006E589E">
                  <w:pPr>
                    <w:rPr>
                      <w:lang w:eastAsia="en-AU"/>
                    </w:rPr>
                  </w:pPr>
                  <w:r w:rsidRPr="00793CBE">
                    <w:rPr>
                      <w:bdr w:val="none" w:sz="0" w:space="0" w:color="auto" w:frame="1"/>
                      <w:lang w:eastAsia="en-AU"/>
                    </w:rPr>
                    <w:t>Antenatal follow-up</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34EE3B8" w14:textId="77777777" w:rsidR="005116F6" w:rsidRPr="00793CBE" w:rsidRDefault="005116F6" w:rsidP="006E589E">
                  <w:pPr>
                    <w:jc w:val="right"/>
                    <w:rPr>
                      <w:lang w:eastAsia="en-AU"/>
                    </w:rPr>
                  </w:pPr>
                  <w:r w:rsidRPr="00793CBE">
                    <w:rPr>
                      <w:bdr w:val="none" w:sz="0" w:space="0" w:color="auto" w:frame="1"/>
                      <w:lang w:eastAsia="en-AU"/>
                    </w:rPr>
                    <w:t>195</w:t>
                  </w:r>
                </w:p>
              </w:tc>
              <w:tc>
                <w:tcPr>
                  <w:tcW w:w="3180" w:type="dxa"/>
                  <w:tcBorders>
                    <w:top w:val="nil"/>
                    <w:left w:val="nil"/>
                    <w:bottom w:val="single" w:sz="6" w:space="0" w:color="EEEEEE"/>
                    <w:right w:val="nil"/>
                  </w:tcBorders>
                </w:tcPr>
                <w:p w14:paraId="2B457281" w14:textId="77777777" w:rsidR="005116F6" w:rsidRPr="000509D2" w:rsidRDefault="005116F6" w:rsidP="006E589E">
                  <w:pPr>
                    <w:jc w:val="right"/>
                    <w:rPr>
                      <w:bdr w:val="none" w:sz="0" w:space="0" w:color="auto" w:frame="1"/>
                      <w:lang w:eastAsia="en-AU"/>
                    </w:rPr>
                  </w:pPr>
                </w:p>
              </w:tc>
            </w:tr>
            <w:tr w:rsidR="005116F6" w:rsidRPr="000509D2" w14:paraId="12CBC176" w14:textId="22468838"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A435AD2" w14:textId="77777777" w:rsidR="005116F6" w:rsidRPr="00793CBE" w:rsidRDefault="005116F6" w:rsidP="006E589E">
                  <w:pPr>
                    <w:rPr>
                      <w:lang w:eastAsia="en-AU"/>
                    </w:rPr>
                  </w:pPr>
                  <w:r w:rsidRPr="00793CBE">
                    <w:rPr>
                      <w:bdr w:val="none" w:sz="0" w:space="0" w:color="auto" w:frame="1"/>
                      <w:lang w:eastAsia="en-AU"/>
                    </w:rPr>
                    <w:t>S14</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4FFED0D" w14:textId="77777777" w:rsidR="005116F6" w:rsidRPr="00793CBE" w:rsidRDefault="005116F6" w:rsidP="006E589E">
                  <w:pPr>
                    <w:rPr>
                      <w:lang w:eastAsia="en-AU"/>
                    </w:rPr>
                  </w:pPr>
                  <w:r w:rsidRPr="00793CBE">
                    <w:rPr>
                      <w:bdr w:val="none" w:sz="0" w:space="0" w:color="auto" w:frame="1"/>
                      <w:lang w:eastAsia="en-AU"/>
                    </w:rPr>
                    <w:t>(MH "Pregnancy Care (Saba CCC)") OR "Pregnancy care"</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935DF7F" w14:textId="77777777" w:rsidR="005116F6" w:rsidRPr="00793CBE" w:rsidRDefault="005116F6" w:rsidP="006E589E">
                  <w:pPr>
                    <w:jc w:val="right"/>
                    <w:rPr>
                      <w:lang w:eastAsia="en-AU"/>
                    </w:rPr>
                  </w:pPr>
                  <w:r w:rsidRPr="00793CBE">
                    <w:rPr>
                      <w:bdr w:val="none" w:sz="0" w:space="0" w:color="auto" w:frame="1"/>
                      <w:lang w:eastAsia="en-AU"/>
                    </w:rPr>
                    <w:t>562</w:t>
                  </w:r>
                </w:p>
              </w:tc>
              <w:tc>
                <w:tcPr>
                  <w:tcW w:w="3180" w:type="dxa"/>
                  <w:tcBorders>
                    <w:top w:val="nil"/>
                    <w:left w:val="nil"/>
                    <w:bottom w:val="single" w:sz="6" w:space="0" w:color="EEEEEE"/>
                    <w:right w:val="nil"/>
                  </w:tcBorders>
                </w:tcPr>
                <w:p w14:paraId="06E49F85" w14:textId="77777777" w:rsidR="005116F6" w:rsidRPr="000509D2" w:rsidRDefault="005116F6" w:rsidP="006E589E">
                  <w:pPr>
                    <w:jc w:val="right"/>
                    <w:rPr>
                      <w:bdr w:val="none" w:sz="0" w:space="0" w:color="auto" w:frame="1"/>
                      <w:lang w:eastAsia="en-AU"/>
                    </w:rPr>
                  </w:pPr>
                </w:p>
              </w:tc>
            </w:tr>
            <w:tr w:rsidR="005116F6" w:rsidRPr="000509D2" w14:paraId="485C0FE5" w14:textId="0BC85642"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DC999CB" w14:textId="77777777" w:rsidR="005116F6" w:rsidRPr="00793CBE" w:rsidRDefault="005116F6" w:rsidP="006E589E">
                  <w:pPr>
                    <w:rPr>
                      <w:lang w:eastAsia="en-AU"/>
                    </w:rPr>
                  </w:pPr>
                  <w:r w:rsidRPr="00793CBE">
                    <w:rPr>
                      <w:bdr w:val="none" w:sz="0" w:space="0" w:color="auto" w:frame="1"/>
                      <w:lang w:eastAsia="en-AU"/>
                    </w:rPr>
                    <w:t>S15</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A1DD6FD" w14:textId="77777777" w:rsidR="005116F6" w:rsidRPr="00793CBE" w:rsidRDefault="005116F6" w:rsidP="006E589E">
                  <w:pPr>
                    <w:rPr>
                      <w:lang w:eastAsia="en-AU"/>
                    </w:rPr>
                  </w:pPr>
                  <w:r w:rsidRPr="00793CBE">
                    <w:rPr>
                      <w:bdr w:val="none" w:sz="0" w:space="0" w:color="auto" w:frame="1"/>
                      <w:lang w:eastAsia="en-AU"/>
                    </w:rPr>
                    <w:t>(MH "Obstetric Care") OR (MH "Delivery, Obstetric") OR (MH "Obstetric Service") OR (MH "Obstetric Nursing")</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5CD845F" w14:textId="77777777" w:rsidR="005116F6" w:rsidRPr="00793CBE" w:rsidRDefault="005116F6" w:rsidP="006E589E">
                  <w:pPr>
                    <w:jc w:val="right"/>
                    <w:rPr>
                      <w:lang w:eastAsia="en-AU"/>
                    </w:rPr>
                  </w:pPr>
                  <w:r w:rsidRPr="00793CBE">
                    <w:rPr>
                      <w:bdr w:val="none" w:sz="0" w:space="0" w:color="auto" w:frame="1"/>
                      <w:lang w:eastAsia="en-AU"/>
                    </w:rPr>
                    <w:t>20,310</w:t>
                  </w:r>
                </w:p>
              </w:tc>
              <w:tc>
                <w:tcPr>
                  <w:tcW w:w="3180" w:type="dxa"/>
                  <w:tcBorders>
                    <w:top w:val="nil"/>
                    <w:left w:val="nil"/>
                    <w:bottom w:val="single" w:sz="6" w:space="0" w:color="EEEEEE"/>
                    <w:right w:val="nil"/>
                  </w:tcBorders>
                </w:tcPr>
                <w:p w14:paraId="1FA1EA82" w14:textId="77777777" w:rsidR="005116F6" w:rsidRPr="000509D2" w:rsidRDefault="005116F6" w:rsidP="006E589E">
                  <w:pPr>
                    <w:jc w:val="right"/>
                    <w:rPr>
                      <w:bdr w:val="none" w:sz="0" w:space="0" w:color="auto" w:frame="1"/>
                      <w:lang w:eastAsia="en-AU"/>
                    </w:rPr>
                  </w:pPr>
                </w:p>
              </w:tc>
            </w:tr>
            <w:tr w:rsidR="005116F6" w:rsidRPr="000509D2" w14:paraId="0E6139A2" w14:textId="21AE5079"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EDAA6CD" w14:textId="77777777" w:rsidR="005116F6" w:rsidRPr="00793CBE" w:rsidRDefault="005116F6" w:rsidP="006E589E">
                  <w:pPr>
                    <w:rPr>
                      <w:lang w:eastAsia="en-AU"/>
                    </w:rPr>
                  </w:pPr>
                  <w:r w:rsidRPr="00793CBE">
                    <w:rPr>
                      <w:bdr w:val="none" w:sz="0" w:space="0" w:color="auto" w:frame="1"/>
                      <w:lang w:eastAsia="en-AU"/>
                    </w:rPr>
                    <w:t>S16</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53DBB72" w14:textId="77777777" w:rsidR="005116F6" w:rsidRPr="00793CBE" w:rsidRDefault="005116F6" w:rsidP="006E589E">
                  <w:pPr>
                    <w:rPr>
                      <w:lang w:eastAsia="en-AU"/>
                    </w:rPr>
                  </w:pPr>
                  <w:r w:rsidRPr="00793CBE">
                    <w:rPr>
                      <w:bdr w:val="none" w:sz="0" w:space="0" w:color="auto" w:frame="1"/>
                      <w:lang w:eastAsia="en-AU"/>
                    </w:rPr>
                    <w:t>Skilled birth attendance</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C4CEE5C" w14:textId="77777777" w:rsidR="005116F6" w:rsidRPr="00793CBE" w:rsidRDefault="005116F6" w:rsidP="006E589E">
                  <w:pPr>
                    <w:jc w:val="right"/>
                    <w:rPr>
                      <w:lang w:eastAsia="en-AU"/>
                    </w:rPr>
                  </w:pPr>
                  <w:r w:rsidRPr="00793CBE">
                    <w:rPr>
                      <w:bdr w:val="none" w:sz="0" w:space="0" w:color="auto" w:frame="1"/>
                      <w:lang w:eastAsia="en-AU"/>
                    </w:rPr>
                    <w:t>365</w:t>
                  </w:r>
                </w:p>
              </w:tc>
              <w:tc>
                <w:tcPr>
                  <w:tcW w:w="3180" w:type="dxa"/>
                  <w:tcBorders>
                    <w:top w:val="nil"/>
                    <w:left w:val="nil"/>
                    <w:bottom w:val="single" w:sz="6" w:space="0" w:color="EEEEEE"/>
                    <w:right w:val="nil"/>
                  </w:tcBorders>
                </w:tcPr>
                <w:p w14:paraId="3752043B" w14:textId="77777777" w:rsidR="005116F6" w:rsidRPr="000509D2" w:rsidRDefault="005116F6" w:rsidP="006E589E">
                  <w:pPr>
                    <w:jc w:val="right"/>
                    <w:rPr>
                      <w:bdr w:val="none" w:sz="0" w:space="0" w:color="auto" w:frame="1"/>
                      <w:lang w:eastAsia="en-AU"/>
                    </w:rPr>
                  </w:pPr>
                </w:p>
              </w:tc>
            </w:tr>
            <w:tr w:rsidR="005116F6" w:rsidRPr="000509D2" w14:paraId="300F52CE" w14:textId="60790FD7"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2ECB925" w14:textId="77777777" w:rsidR="005116F6" w:rsidRPr="00793CBE" w:rsidRDefault="005116F6" w:rsidP="006E589E">
                  <w:pPr>
                    <w:rPr>
                      <w:lang w:eastAsia="en-AU"/>
                    </w:rPr>
                  </w:pPr>
                  <w:r w:rsidRPr="00793CBE">
                    <w:rPr>
                      <w:bdr w:val="none" w:sz="0" w:space="0" w:color="auto" w:frame="1"/>
                      <w:lang w:eastAsia="en-AU"/>
                    </w:rPr>
                    <w:t>S17</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E878A40" w14:textId="77777777" w:rsidR="005116F6" w:rsidRPr="00793CBE" w:rsidRDefault="005116F6" w:rsidP="006E589E">
                  <w:pPr>
                    <w:rPr>
                      <w:lang w:eastAsia="en-AU"/>
                    </w:rPr>
                  </w:pPr>
                  <w:r w:rsidRPr="00793CBE">
                    <w:rPr>
                      <w:bdr w:val="none" w:sz="0" w:space="0" w:color="auto" w:frame="1"/>
                      <w:lang w:eastAsia="en-AU"/>
                    </w:rPr>
                    <w:t>Traditional birth attendance</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0CF6982" w14:textId="77777777" w:rsidR="005116F6" w:rsidRPr="00793CBE" w:rsidRDefault="005116F6" w:rsidP="006E589E">
                  <w:pPr>
                    <w:jc w:val="right"/>
                    <w:rPr>
                      <w:lang w:eastAsia="en-AU"/>
                    </w:rPr>
                  </w:pPr>
                  <w:r w:rsidRPr="00793CBE">
                    <w:rPr>
                      <w:bdr w:val="none" w:sz="0" w:space="0" w:color="auto" w:frame="1"/>
                      <w:lang w:eastAsia="en-AU"/>
                    </w:rPr>
                    <w:t>6</w:t>
                  </w:r>
                </w:p>
              </w:tc>
              <w:tc>
                <w:tcPr>
                  <w:tcW w:w="3180" w:type="dxa"/>
                  <w:tcBorders>
                    <w:top w:val="nil"/>
                    <w:left w:val="nil"/>
                    <w:bottom w:val="single" w:sz="6" w:space="0" w:color="EEEEEE"/>
                    <w:right w:val="nil"/>
                  </w:tcBorders>
                </w:tcPr>
                <w:p w14:paraId="1F61A517" w14:textId="77777777" w:rsidR="005116F6" w:rsidRPr="000509D2" w:rsidRDefault="005116F6" w:rsidP="006E589E">
                  <w:pPr>
                    <w:jc w:val="right"/>
                    <w:rPr>
                      <w:bdr w:val="none" w:sz="0" w:space="0" w:color="auto" w:frame="1"/>
                      <w:lang w:eastAsia="en-AU"/>
                    </w:rPr>
                  </w:pPr>
                </w:p>
              </w:tc>
            </w:tr>
            <w:tr w:rsidR="005116F6" w:rsidRPr="000509D2" w14:paraId="07B4E661" w14:textId="0007321C"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6E8739D" w14:textId="77777777" w:rsidR="005116F6" w:rsidRPr="00793CBE" w:rsidRDefault="005116F6" w:rsidP="006E589E">
                  <w:pPr>
                    <w:rPr>
                      <w:lang w:eastAsia="en-AU"/>
                    </w:rPr>
                  </w:pPr>
                  <w:r w:rsidRPr="00793CBE">
                    <w:rPr>
                      <w:bdr w:val="none" w:sz="0" w:space="0" w:color="auto" w:frame="1"/>
                      <w:lang w:eastAsia="en-AU"/>
                    </w:rPr>
                    <w:t>S18</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EA83E04" w14:textId="77777777" w:rsidR="005116F6" w:rsidRPr="00793CBE" w:rsidRDefault="005116F6" w:rsidP="006E589E">
                  <w:pPr>
                    <w:rPr>
                      <w:lang w:eastAsia="en-AU"/>
                    </w:rPr>
                  </w:pPr>
                  <w:r w:rsidRPr="00793CBE">
                    <w:rPr>
                      <w:bdr w:val="none" w:sz="0" w:space="0" w:color="auto" w:frame="1"/>
                      <w:lang w:eastAsia="en-AU"/>
                    </w:rPr>
                    <w:t>"skills delivery"</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75FF7DF" w14:textId="77777777" w:rsidR="005116F6" w:rsidRPr="00793CBE" w:rsidRDefault="005116F6" w:rsidP="006E589E">
                  <w:pPr>
                    <w:jc w:val="right"/>
                    <w:rPr>
                      <w:lang w:eastAsia="en-AU"/>
                    </w:rPr>
                  </w:pPr>
                  <w:r w:rsidRPr="00793CBE">
                    <w:rPr>
                      <w:bdr w:val="none" w:sz="0" w:space="0" w:color="auto" w:frame="1"/>
                      <w:lang w:eastAsia="en-AU"/>
                    </w:rPr>
                    <w:t>3</w:t>
                  </w:r>
                </w:p>
              </w:tc>
              <w:tc>
                <w:tcPr>
                  <w:tcW w:w="3180" w:type="dxa"/>
                  <w:tcBorders>
                    <w:top w:val="nil"/>
                    <w:left w:val="nil"/>
                    <w:bottom w:val="single" w:sz="6" w:space="0" w:color="EEEEEE"/>
                    <w:right w:val="nil"/>
                  </w:tcBorders>
                </w:tcPr>
                <w:p w14:paraId="2F1A0BFA" w14:textId="77777777" w:rsidR="005116F6" w:rsidRPr="000509D2" w:rsidRDefault="005116F6" w:rsidP="006E589E">
                  <w:pPr>
                    <w:jc w:val="right"/>
                    <w:rPr>
                      <w:bdr w:val="none" w:sz="0" w:space="0" w:color="auto" w:frame="1"/>
                      <w:lang w:eastAsia="en-AU"/>
                    </w:rPr>
                  </w:pPr>
                </w:p>
              </w:tc>
            </w:tr>
            <w:tr w:rsidR="005116F6" w:rsidRPr="000509D2" w14:paraId="48ABDC37" w14:textId="154A4B51"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1F6CBD7" w14:textId="77777777" w:rsidR="005116F6" w:rsidRPr="00793CBE" w:rsidRDefault="005116F6" w:rsidP="006E589E">
                  <w:pPr>
                    <w:rPr>
                      <w:lang w:eastAsia="en-AU"/>
                    </w:rPr>
                  </w:pPr>
                  <w:r w:rsidRPr="00793CBE">
                    <w:rPr>
                      <w:bdr w:val="none" w:sz="0" w:space="0" w:color="auto" w:frame="1"/>
                      <w:lang w:eastAsia="en-AU"/>
                    </w:rPr>
                    <w:t>S19</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3F6BE37" w14:textId="77777777" w:rsidR="005116F6" w:rsidRPr="00793CBE" w:rsidRDefault="005116F6" w:rsidP="006E589E">
                  <w:pPr>
                    <w:rPr>
                      <w:lang w:eastAsia="en-AU"/>
                    </w:rPr>
                  </w:pPr>
                  <w:r w:rsidRPr="00793CBE">
                    <w:rPr>
                      <w:bdr w:val="none" w:sz="0" w:space="0" w:color="auto" w:frame="1"/>
                      <w:lang w:eastAsia="en-AU"/>
                    </w:rPr>
                    <w:t>(MH "Intrapartum Care") OR "intrapartum care"</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BEC05EB" w14:textId="77777777" w:rsidR="005116F6" w:rsidRPr="00793CBE" w:rsidRDefault="005116F6" w:rsidP="006E589E">
                  <w:pPr>
                    <w:jc w:val="right"/>
                    <w:rPr>
                      <w:lang w:eastAsia="en-AU"/>
                    </w:rPr>
                  </w:pPr>
                  <w:r w:rsidRPr="00793CBE">
                    <w:rPr>
                      <w:bdr w:val="none" w:sz="0" w:space="0" w:color="auto" w:frame="1"/>
                      <w:lang w:eastAsia="en-AU"/>
                    </w:rPr>
                    <w:t>2,405</w:t>
                  </w:r>
                </w:p>
              </w:tc>
              <w:tc>
                <w:tcPr>
                  <w:tcW w:w="3180" w:type="dxa"/>
                  <w:tcBorders>
                    <w:top w:val="nil"/>
                    <w:left w:val="nil"/>
                    <w:bottom w:val="single" w:sz="6" w:space="0" w:color="EEEEEE"/>
                    <w:right w:val="nil"/>
                  </w:tcBorders>
                </w:tcPr>
                <w:p w14:paraId="5E382D34" w14:textId="77777777" w:rsidR="005116F6" w:rsidRPr="000509D2" w:rsidRDefault="005116F6" w:rsidP="006E589E">
                  <w:pPr>
                    <w:jc w:val="right"/>
                    <w:rPr>
                      <w:bdr w:val="none" w:sz="0" w:space="0" w:color="auto" w:frame="1"/>
                      <w:lang w:eastAsia="en-AU"/>
                    </w:rPr>
                  </w:pPr>
                </w:p>
              </w:tc>
            </w:tr>
            <w:tr w:rsidR="005116F6" w:rsidRPr="000509D2" w14:paraId="7C286943" w14:textId="2C2B085F"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42C0DA4" w14:textId="77777777" w:rsidR="005116F6" w:rsidRPr="00793CBE" w:rsidRDefault="005116F6" w:rsidP="006E589E">
                  <w:pPr>
                    <w:rPr>
                      <w:lang w:eastAsia="en-AU"/>
                    </w:rPr>
                  </w:pPr>
                  <w:r w:rsidRPr="00793CBE">
                    <w:rPr>
                      <w:bdr w:val="none" w:sz="0" w:space="0" w:color="auto" w:frame="1"/>
                      <w:lang w:eastAsia="en-AU"/>
                    </w:rPr>
                    <w:lastRenderedPageBreak/>
                    <w:t>S20</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913F005" w14:textId="77777777" w:rsidR="005116F6" w:rsidRPr="00793CBE" w:rsidRDefault="005116F6" w:rsidP="006E589E">
                  <w:pPr>
                    <w:rPr>
                      <w:lang w:eastAsia="en-AU"/>
                    </w:rPr>
                  </w:pPr>
                  <w:proofErr w:type="spellStart"/>
                  <w:r w:rsidRPr="00793CBE">
                    <w:rPr>
                      <w:bdr w:val="none" w:sz="0" w:space="0" w:color="auto" w:frame="1"/>
                      <w:lang w:eastAsia="en-AU"/>
                    </w:rPr>
                    <w:t>Midwi</w:t>
                  </w:r>
                  <w:proofErr w:type="spellEnd"/>
                  <w:r w:rsidRPr="00793CBE">
                    <w:rPr>
                      <w:bdr w:val="none" w:sz="0" w:space="0" w:color="auto" w:frame="1"/>
                      <w:lang w:eastAsia="en-AU"/>
                    </w:rPr>
                    <w:t>*</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CEBC66E" w14:textId="77777777" w:rsidR="005116F6" w:rsidRPr="00793CBE" w:rsidRDefault="005116F6" w:rsidP="006E589E">
                  <w:pPr>
                    <w:jc w:val="right"/>
                    <w:rPr>
                      <w:lang w:eastAsia="en-AU"/>
                    </w:rPr>
                  </w:pPr>
                  <w:r w:rsidRPr="00793CBE">
                    <w:rPr>
                      <w:bdr w:val="none" w:sz="0" w:space="0" w:color="auto" w:frame="1"/>
                      <w:lang w:eastAsia="en-AU"/>
                    </w:rPr>
                    <w:t>70,413</w:t>
                  </w:r>
                </w:p>
              </w:tc>
              <w:tc>
                <w:tcPr>
                  <w:tcW w:w="3180" w:type="dxa"/>
                  <w:tcBorders>
                    <w:top w:val="nil"/>
                    <w:left w:val="nil"/>
                    <w:bottom w:val="single" w:sz="6" w:space="0" w:color="EEEEEE"/>
                    <w:right w:val="nil"/>
                  </w:tcBorders>
                </w:tcPr>
                <w:p w14:paraId="09ECEE3F" w14:textId="77777777" w:rsidR="005116F6" w:rsidRPr="000509D2" w:rsidRDefault="005116F6" w:rsidP="006E589E">
                  <w:pPr>
                    <w:jc w:val="right"/>
                    <w:rPr>
                      <w:bdr w:val="none" w:sz="0" w:space="0" w:color="auto" w:frame="1"/>
                      <w:lang w:eastAsia="en-AU"/>
                    </w:rPr>
                  </w:pPr>
                </w:p>
              </w:tc>
            </w:tr>
            <w:tr w:rsidR="005116F6" w:rsidRPr="000509D2" w14:paraId="2C5282A7" w14:textId="617C902C"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55B208F" w14:textId="77777777" w:rsidR="005116F6" w:rsidRPr="00793CBE" w:rsidRDefault="005116F6" w:rsidP="006E589E">
                  <w:pPr>
                    <w:rPr>
                      <w:lang w:eastAsia="en-AU"/>
                    </w:rPr>
                  </w:pPr>
                  <w:r w:rsidRPr="00793CBE">
                    <w:rPr>
                      <w:bdr w:val="none" w:sz="0" w:space="0" w:color="auto" w:frame="1"/>
                      <w:lang w:eastAsia="en-AU"/>
                    </w:rPr>
                    <w:t>S21</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3FCD31D" w14:textId="77777777" w:rsidR="005116F6" w:rsidRPr="00793CBE" w:rsidRDefault="005116F6" w:rsidP="006E589E">
                  <w:pPr>
                    <w:rPr>
                      <w:lang w:eastAsia="en-AU"/>
                    </w:rPr>
                  </w:pPr>
                  <w:r w:rsidRPr="00793CBE">
                    <w:rPr>
                      <w:bdr w:val="none" w:sz="0" w:space="0" w:color="auto" w:frame="1"/>
                      <w:lang w:eastAsia="en-AU"/>
                    </w:rPr>
                    <w:t>"</w:t>
                  </w:r>
                  <w:proofErr w:type="gramStart"/>
                  <w:r w:rsidRPr="00793CBE">
                    <w:rPr>
                      <w:bdr w:val="none" w:sz="0" w:space="0" w:color="auto" w:frame="1"/>
                      <w:lang w:eastAsia="en-AU"/>
                    </w:rPr>
                    <w:t>childbirth</w:t>
                  </w:r>
                  <w:proofErr w:type="gramEnd"/>
                  <w:r w:rsidRPr="00793CBE">
                    <w:rPr>
                      <w:bdr w:val="none" w:sz="0" w:space="0" w:color="auto" w:frame="1"/>
                      <w:lang w:eastAsia="en-AU"/>
                    </w:rPr>
                    <w:t xml:space="preserve"> care"</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53BA5C0" w14:textId="77777777" w:rsidR="005116F6" w:rsidRPr="00793CBE" w:rsidRDefault="005116F6" w:rsidP="006E589E">
                  <w:pPr>
                    <w:jc w:val="right"/>
                    <w:rPr>
                      <w:lang w:eastAsia="en-AU"/>
                    </w:rPr>
                  </w:pPr>
                  <w:r w:rsidRPr="00793CBE">
                    <w:rPr>
                      <w:bdr w:val="none" w:sz="0" w:space="0" w:color="auto" w:frame="1"/>
                      <w:lang w:eastAsia="en-AU"/>
                    </w:rPr>
                    <w:t>1,368</w:t>
                  </w:r>
                </w:p>
              </w:tc>
              <w:tc>
                <w:tcPr>
                  <w:tcW w:w="3180" w:type="dxa"/>
                  <w:tcBorders>
                    <w:top w:val="nil"/>
                    <w:left w:val="nil"/>
                    <w:bottom w:val="single" w:sz="6" w:space="0" w:color="EEEEEE"/>
                    <w:right w:val="nil"/>
                  </w:tcBorders>
                </w:tcPr>
                <w:p w14:paraId="02B3C50D" w14:textId="77777777" w:rsidR="005116F6" w:rsidRPr="000509D2" w:rsidRDefault="005116F6" w:rsidP="006E589E">
                  <w:pPr>
                    <w:jc w:val="right"/>
                    <w:rPr>
                      <w:bdr w:val="none" w:sz="0" w:space="0" w:color="auto" w:frame="1"/>
                      <w:lang w:eastAsia="en-AU"/>
                    </w:rPr>
                  </w:pPr>
                </w:p>
              </w:tc>
            </w:tr>
            <w:tr w:rsidR="005116F6" w:rsidRPr="000509D2" w14:paraId="3D6F8037" w14:textId="459B27C3"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46B1A94" w14:textId="77777777" w:rsidR="005116F6" w:rsidRPr="00793CBE" w:rsidRDefault="005116F6" w:rsidP="006E589E">
                  <w:pPr>
                    <w:rPr>
                      <w:lang w:eastAsia="en-AU"/>
                    </w:rPr>
                  </w:pPr>
                  <w:r w:rsidRPr="00793CBE">
                    <w:rPr>
                      <w:bdr w:val="none" w:sz="0" w:space="0" w:color="auto" w:frame="1"/>
                      <w:lang w:eastAsia="en-AU"/>
                    </w:rPr>
                    <w:t>S22</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BE79EC5" w14:textId="77777777" w:rsidR="005116F6" w:rsidRPr="00793CBE" w:rsidRDefault="005116F6" w:rsidP="006E589E">
                  <w:pPr>
                    <w:rPr>
                      <w:lang w:eastAsia="en-AU"/>
                    </w:rPr>
                  </w:pPr>
                  <w:r w:rsidRPr="00793CBE">
                    <w:rPr>
                      <w:bdr w:val="none" w:sz="0" w:space="0" w:color="auto" w:frame="1"/>
                      <w:lang w:eastAsia="en-AU"/>
                    </w:rPr>
                    <w:t>(MH "Perinatal Care") OR (MH "Perinatal Care (Saba CCC)")</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FC2C0EA" w14:textId="77777777" w:rsidR="005116F6" w:rsidRPr="00793CBE" w:rsidRDefault="005116F6" w:rsidP="006E589E">
                  <w:pPr>
                    <w:jc w:val="right"/>
                    <w:rPr>
                      <w:lang w:eastAsia="en-AU"/>
                    </w:rPr>
                  </w:pPr>
                  <w:r w:rsidRPr="00793CBE">
                    <w:rPr>
                      <w:bdr w:val="none" w:sz="0" w:space="0" w:color="auto" w:frame="1"/>
                      <w:lang w:eastAsia="en-AU"/>
                    </w:rPr>
                    <w:t>5,296</w:t>
                  </w:r>
                </w:p>
              </w:tc>
              <w:tc>
                <w:tcPr>
                  <w:tcW w:w="3180" w:type="dxa"/>
                  <w:tcBorders>
                    <w:top w:val="nil"/>
                    <w:left w:val="nil"/>
                    <w:bottom w:val="single" w:sz="6" w:space="0" w:color="EEEEEE"/>
                    <w:right w:val="nil"/>
                  </w:tcBorders>
                </w:tcPr>
                <w:p w14:paraId="6C514BD7" w14:textId="77777777" w:rsidR="005116F6" w:rsidRPr="000509D2" w:rsidRDefault="005116F6" w:rsidP="006E589E">
                  <w:pPr>
                    <w:jc w:val="right"/>
                    <w:rPr>
                      <w:bdr w:val="none" w:sz="0" w:space="0" w:color="auto" w:frame="1"/>
                      <w:lang w:eastAsia="en-AU"/>
                    </w:rPr>
                  </w:pPr>
                </w:p>
              </w:tc>
            </w:tr>
            <w:tr w:rsidR="005116F6" w:rsidRPr="000509D2" w14:paraId="1A5D67E7" w14:textId="05D76C72"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9968216" w14:textId="77777777" w:rsidR="005116F6" w:rsidRPr="00793CBE" w:rsidRDefault="005116F6" w:rsidP="006E589E">
                  <w:pPr>
                    <w:rPr>
                      <w:lang w:eastAsia="en-AU"/>
                    </w:rPr>
                  </w:pPr>
                  <w:r w:rsidRPr="00793CBE">
                    <w:rPr>
                      <w:bdr w:val="none" w:sz="0" w:space="0" w:color="auto" w:frame="1"/>
                      <w:lang w:eastAsia="en-AU"/>
                    </w:rPr>
                    <w:t>S23</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E098A78" w14:textId="77777777" w:rsidR="005116F6" w:rsidRPr="00793CBE" w:rsidRDefault="005116F6" w:rsidP="006E589E">
                  <w:pPr>
                    <w:rPr>
                      <w:lang w:eastAsia="en-AU"/>
                    </w:rPr>
                  </w:pPr>
                  <w:r w:rsidRPr="00793CBE">
                    <w:rPr>
                      <w:bdr w:val="none" w:sz="0" w:space="0" w:color="auto" w:frame="1"/>
                      <w:lang w:eastAsia="en-AU"/>
                    </w:rPr>
                    <w:t>(MH "Postnatal Care") OR (MH "Postpartum Care (Saba CCC)") OR "postnatal care or postpartum care"</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F11D676" w14:textId="77777777" w:rsidR="005116F6" w:rsidRPr="00793CBE" w:rsidRDefault="005116F6" w:rsidP="006E589E">
                  <w:pPr>
                    <w:jc w:val="right"/>
                    <w:rPr>
                      <w:lang w:eastAsia="en-AU"/>
                    </w:rPr>
                  </w:pPr>
                  <w:r w:rsidRPr="00793CBE">
                    <w:rPr>
                      <w:bdr w:val="none" w:sz="0" w:space="0" w:color="auto" w:frame="1"/>
                      <w:lang w:eastAsia="en-AU"/>
                    </w:rPr>
                    <w:t>6,386</w:t>
                  </w:r>
                </w:p>
              </w:tc>
              <w:tc>
                <w:tcPr>
                  <w:tcW w:w="3180" w:type="dxa"/>
                  <w:tcBorders>
                    <w:top w:val="nil"/>
                    <w:left w:val="nil"/>
                    <w:bottom w:val="single" w:sz="6" w:space="0" w:color="EEEEEE"/>
                    <w:right w:val="nil"/>
                  </w:tcBorders>
                </w:tcPr>
                <w:p w14:paraId="34681646" w14:textId="77777777" w:rsidR="005116F6" w:rsidRPr="000509D2" w:rsidRDefault="005116F6" w:rsidP="006E589E">
                  <w:pPr>
                    <w:jc w:val="right"/>
                    <w:rPr>
                      <w:bdr w:val="none" w:sz="0" w:space="0" w:color="auto" w:frame="1"/>
                      <w:lang w:eastAsia="en-AU"/>
                    </w:rPr>
                  </w:pPr>
                </w:p>
              </w:tc>
            </w:tr>
            <w:tr w:rsidR="005116F6" w:rsidRPr="000509D2" w14:paraId="55FB2C56" w14:textId="182B5280"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C67C64A" w14:textId="77777777" w:rsidR="005116F6" w:rsidRPr="00793CBE" w:rsidRDefault="005116F6" w:rsidP="006E589E">
                  <w:pPr>
                    <w:rPr>
                      <w:lang w:eastAsia="en-AU"/>
                    </w:rPr>
                  </w:pPr>
                  <w:r w:rsidRPr="00793CBE">
                    <w:rPr>
                      <w:bdr w:val="none" w:sz="0" w:space="0" w:color="auto" w:frame="1"/>
                      <w:lang w:eastAsia="en-AU"/>
                    </w:rPr>
                    <w:t>S24</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42EAF4C" w14:textId="77777777" w:rsidR="005116F6" w:rsidRPr="00793CBE" w:rsidRDefault="005116F6" w:rsidP="006E589E">
                  <w:pPr>
                    <w:rPr>
                      <w:lang w:eastAsia="en-AU"/>
                    </w:rPr>
                  </w:pPr>
                  <w:r w:rsidRPr="00793CBE">
                    <w:rPr>
                      <w:bdr w:val="none" w:sz="0" w:space="0" w:color="auto" w:frame="1"/>
                      <w:lang w:eastAsia="en-AU"/>
                    </w:rPr>
                    <w:t>(MH "Maternal Health Services")</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E07A2BF" w14:textId="77777777" w:rsidR="005116F6" w:rsidRPr="00793CBE" w:rsidRDefault="005116F6" w:rsidP="006E589E">
                  <w:pPr>
                    <w:jc w:val="right"/>
                    <w:rPr>
                      <w:lang w:eastAsia="en-AU"/>
                    </w:rPr>
                  </w:pPr>
                  <w:r w:rsidRPr="00793CBE">
                    <w:rPr>
                      <w:bdr w:val="none" w:sz="0" w:space="0" w:color="auto" w:frame="1"/>
                      <w:lang w:eastAsia="en-AU"/>
                    </w:rPr>
                    <w:t>11,853</w:t>
                  </w:r>
                </w:p>
              </w:tc>
              <w:tc>
                <w:tcPr>
                  <w:tcW w:w="3180" w:type="dxa"/>
                  <w:tcBorders>
                    <w:top w:val="nil"/>
                    <w:left w:val="nil"/>
                    <w:bottom w:val="single" w:sz="6" w:space="0" w:color="EEEEEE"/>
                    <w:right w:val="nil"/>
                  </w:tcBorders>
                </w:tcPr>
                <w:p w14:paraId="5108AE86" w14:textId="77777777" w:rsidR="005116F6" w:rsidRPr="000509D2" w:rsidRDefault="005116F6" w:rsidP="006E589E">
                  <w:pPr>
                    <w:jc w:val="right"/>
                    <w:rPr>
                      <w:bdr w:val="none" w:sz="0" w:space="0" w:color="auto" w:frame="1"/>
                      <w:lang w:eastAsia="en-AU"/>
                    </w:rPr>
                  </w:pPr>
                </w:p>
              </w:tc>
            </w:tr>
            <w:tr w:rsidR="005116F6" w:rsidRPr="000509D2" w14:paraId="752AF68A" w14:textId="551C2318"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FE0CCDD" w14:textId="77777777" w:rsidR="005116F6" w:rsidRPr="00793CBE" w:rsidRDefault="005116F6" w:rsidP="006E589E">
                  <w:pPr>
                    <w:rPr>
                      <w:lang w:eastAsia="en-AU"/>
                    </w:rPr>
                  </w:pPr>
                  <w:r w:rsidRPr="00793CBE">
                    <w:rPr>
                      <w:bdr w:val="none" w:sz="0" w:space="0" w:color="auto" w:frame="1"/>
                      <w:lang w:eastAsia="en-AU"/>
                    </w:rPr>
                    <w:t>S25</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E200A29" w14:textId="77777777" w:rsidR="005116F6" w:rsidRPr="00793CBE" w:rsidRDefault="005116F6" w:rsidP="006E589E">
                  <w:pPr>
                    <w:rPr>
                      <w:lang w:eastAsia="en-AU"/>
                    </w:rPr>
                  </w:pPr>
                  <w:r w:rsidRPr="00793CBE">
                    <w:rPr>
                      <w:bdr w:val="none" w:sz="0" w:space="0" w:color="auto" w:frame="1"/>
                      <w:lang w:eastAsia="en-AU"/>
                    </w:rPr>
                    <w:t>"</w:t>
                  </w:r>
                  <w:proofErr w:type="gramStart"/>
                  <w:r w:rsidRPr="00793CBE">
                    <w:rPr>
                      <w:bdr w:val="none" w:sz="0" w:space="0" w:color="auto" w:frame="1"/>
                      <w:lang w:eastAsia="en-AU"/>
                    </w:rPr>
                    <w:t>essential</w:t>
                  </w:r>
                  <w:proofErr w:type="gramEnd"/>
                  <w:r w:rsidRPr="00793CBE">
                    <w:rPr>
                      <w:bdr w:val="none" w:sz="0" w:space="0" w:color="auto" w:frame="1"/>
                      <w:lang w:eastAsia="en-AU"/>
                    </w:rPr>
                    <w:t xml:space="preserve"> newborn care" OR (MH "Kangaroo Care") OR (MH "Intensive Care Units, Neonatal") OR (MH "Newborn Care (Saba CCC)") OR (MH "Infant Care")</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E32927E" w14:textId="77777777" w:rsidR="005116F6" w:rsidRPr="00793CBE" w:rsidRDefault="005116F6" w:rsidP="006E589E">
                  <w:pPr>
                    <w:jc w:val="right"/>
                    <w:rPr>
                      <w:lang w:eastAsia="en-AU"/>
                    </w:rPr>
                  </w:pPr>
                  <w:r w:rsidRPr="00793CBE">
                    <w:rPr>
                      <w:bdr w:val="none" w:sz="0" w:space="0" w:color="auto" w:frame="1"/>
                      <w:lang w:eastAsia="en-AU"/>
                    </w:rPr>
                    <w:t>22,032</w:t>
                  </w:r>
                </w:p>
              </w:tc>
              <w:tc>
                <w:tcPr>
                  <w:tcW w:w="3180" w:type="dxa"/>
                  <w:tcBorders>
                    <w:top w:val="nil"/>
                    <w:left w:val="nil"/>
                    <w:bottom w:val="single" w:sz="6" w:space="0" w:color="EEEEEE"/>
                    <w:right w:val="nil"/>
                  </w:tcBorders>
                </w:tcPr>
                <w:p w14:paraId="337B3672" w14:textId="77777777" w:rsidR="005116F6" w:rsidRPr="000509D2" w:rsidRDefault="005116F6" w:rsidP="006E589E">
                  <w:pPr>
                    <w:jc w:val="right"/>
                    <w:rPr>
                      <w:bdr w:val="none" w:sz="0" w:space="0" w:color="auto" w:frame="1"/>
                      <w:lang w:eastAsia="en-AU"/>
                    </w:rPr>
                  </w:pPr>
                </w:p>
              </w:tc>
            </w:tr>
            <w:tr w:rsidR="005116F6" w:rsidRPr="000509D2" w14:paraId="0E6D94B9" w14:textId="18E48E61"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C40F543" w14:textId="77777777" w:rsidR="005116F6" w:rsidRPr="00793CBE" w:rsidRDefault="005116F6" w:rsidP="006E589E">
                  <w:pPr>
                    <w:rPr>
                      <w:lang w:eastAsia="en-AU"/>
                    </w:rPr>
                  </w:pPr>
                  <w:r w:rsidRPr="00793CBE">
                    <w:rPr>
                      <w:bdr w:val="none" w:sz="0" w:space="0" w:color="auto" w:frame="1"/>
                      <w:lang w:eastAsia="en-AU"/>
                    </w:rPr>
                    <w:t>S26</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30DB8D3" w14:textId="77777777" w:rsidR="005116F6" w:rsidRPr="00793CBE" w:rsidRDefault="005116F6" w:rsidP="006E589E">
                  <w:pPr>
                    <w:rPr>
                      <w:lang w:eastAsia="en-AU"/>
                    </w:rPr>
                  </w:pPr>
                  <w:r w:rsidRPr="00793CBE">
                    <w:rPr>
                      <w:bdr w:val="none" w:sz="0" w:space="0" w:color="auto" w:frame="1"/>
                      <w:lang w:eastAsia="en-AU"/>
                    </w:rPr>
                    <w:t>(MH "Breast Feeding") OR (MH "Breast Feeding Promotion") OR "initiation of breastfeeding"</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07833F2" w14:textId="77777777" w:rsidR="005116F6" w:rsidRPr="00793CBE" w:rsidRDefault="005116F6" w:rsidP="006E589E">
                  <w:pPr>
                    <w:jc w:val="right"/>
                    <w:rPr>
                      <w:lang w:eastAsia="en-AU"/>
                    </w:rPr>
                  </w:pPr>
                  <w:r w:rsidRPr="00793CBE">
                    <w:rPr>
                      <w:bdr w:val="none" w:sz="0" w:space="0" w:color="auto" w:frame="1"/>
                      <w:lang w:eastAsia="en-AU"/>
                    </w:rPr>
                    <w:t>29,380</w:t>
                  </w:r>
                </w:p>
              </w:tc>
              <w:tc>
                <w:tcPr>
                  <w:tcW w:w="3180" w:type="dxa"/>
                  <w:tcBorders>
                    <w:top w:val="nil"/>
                    <w:left w:val="nil"/>
                    <w:bottom w:val="single" w:sz="6" w:space="0" w:color="EEEEEE"/>
                    <w:right w:val="nil"/>
                  </w:tcBorders>
                </w:tcPr>
                <w:p w14:paraId="1336E659" w14:textId="77777777" w:rsidR="005116F6" w:rsidRPr="000509D2" w:rsidRDefault="005116F6" w:rsidP="006E589E">
                  <w:pPr>
                    <w:jc w:val="right"/>
                    <w:rPr>
                      <w:bdr w:val="none" w:sz="0" w:space="0" w:color="auto" w:frame="1"/>
                      <w:lang w:eastAsia="en-AU"/>
                    </w:rPr>
                  </w:pPr>
                </w:p>
              </w:tc>
            </w:tr>
            <w:tr w:rsidR="005116F6" w:rsidRPr="000509D2" w14:paraId="0B4D6E4D" w14:textId="3C2FA645"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CEF2D77" w14:textId="77777777" w:rsidR="005116F6" w:rsidRPr="00793CBE" w:rsidRDefault="005116F6" w:rsidP="006E589E">
                  <w:pPr>
                    <w:rPr>
                      <w:lang w:eastAsia="en-AU"/>
                    </w:rPr>
                  </w:pPr>
                  <w:r w:rsidRPr="00793CBE">
                    <w:rPr>
                      <w:bdr w:val="none" w:sz="0" w:space="0" w:color="auto" w:frame="1"/>
                      <w:lang w:eastAsia="en-AU"/>
                    </w:rPr>
                    <w:t>S27</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EAFE0CF" w14:textId="77777777" w:rsidR="005116F6" w:rsidRPr="00793CBE" w:rsidRDefault="005116F6" w:rsidP="006E589E">
                  <w:pPr>
                    <w:rPr>
                      <w:lang w:eastAsia="en-AU"/>
                    </w:rPr>
                  </w:pPr>
                  <w:r w:rsidRPr="00793CBE">
                    <w:rPr>
                      <w:bdr w:val="none" w:sz="0" w:space="0" w:color="auto" w:frame="1"/>
                      <w:lang w:eastAsia="en-AU"/>
                    </w:rPr>
                    <w:t>Thermal care</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C502FFA" w14:textId="77777777" w:rsidR="005116F6" w:rsidRPr="00793CBE" w:rsidRDefault="005116F6" w:rsidP="006E589E">
                  <w:pPr>
                    <w:jc w:val="right"/>
                    <w:rPr>
                      <w:lang w:eastAsia="en-AU"/>
                    </w:rPr>
                  </w:pPr>
                  <w:r w:rsidRPr="00793CBE">
                    <w:rPr>
                      <w:bdr w:val="none" w:sz="0" w:space="0" w:color="auto" w:frame="1"/>
                      <w:lang w:eastAsia="en-AU"/>
                    </w:rPr>
                    <w:t>175</w:t>
                  </w:r>
                </w:p>
              </w:tc>
              <w:tc>
                <w:tcPr>
                  <w:tcW w:w="3180" w:type="dxa"/>
                  <w:tcBorders>
                    <w:top w:val="nil"/>
                    <w:left w:val="nil"/>
                    <w:bottom w:val="single" w:sz="6" w:space="0" w:color="EEEEEE"/>
                    <w:right w:val="nil"/>
                  </w:tcBorders>
                </w:tcPr>
                <w:p w14:paraId="0B0A78EA" w14:textId="77777777" w:rsidR="005116F6" w:rsidRPr="000509D2" w:rsidRDefault="005116F6" w:rsidP="006E589E">
                  <w:pPr>
                    <w:jc w:val="right"/>
                    <w:rPr>
                      <w:bdr w:val="none" w:sz="0" w:space="0" w:color="auto" w:frame="1"/>
                      <w:lang w:eastAsia="en-AU"/>
                    </w:rPr>
                  </w:pPr>
                </w:p>
              </w:tc>
            </w:tr>
            <w:tr w:rsidR="005116F6" w:rsidRPr="000509D2" w14:paraId="4C732111" w14:textId="2BCD664D"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48D49B4" w14:textId="77777777" w:rsidR="005116F6" w:rsidRPr="00793CBE" w:rsidRDefault="005116F6" w:rsidP="006E589E">
                  <w:pPr>
                    <w:rPr>
                      <w:lang w:eastAsia="en-AU"/>
                    </w:rPr>
                  </w:pPr>
                  <w:r w:rsidRPr="00793CBE">
                    <w:rPr>
                      <w:bdr w:val="none" w:sz="0" w:space="0" w:color="auto" w:frame="1"/>
                      <w:lang w:eastAsia="en-AU"/>
                    </w:rPr>
                    <w:t>S28</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B514E0A" w14:textId="77777777" w:rsidR="005116F6" w:rsidRPr="00793CBE" w:rsidRDefault="005116F6" w:rsidP="006E589E">
                  <w:pPr>
                    <w:rPr>
                      <w:lang w:eastAsia="en-AU"/>
                    </w:rPr>
                  </w:pPr>
                  <w:r w:rsidRPr="00793CBE">
                    <w:rPr>
                      <w:bdr w:val="none" w:sz="0" w:space="0" w:color="auto" w:frame="1"/>
                      <w:lang w:eastAsia="en-AU"/>
                    </w:rPr>
                    <w:t>"</w:t>
                  </w:r>
                  <w:proofErr w:type="gramStart"/>
                  <w:r w:rsidRPr="00793CBE">
                    <w:rPr>
                      <w:bdr w:val="none" w:sz="0" w:space="0" w:color="auto" w:frame="1"/>
                      <w:lang w:eastAsia="en-AU"/>
                    </w:rPr>
                    <w:t>newborn</w:t>
                  </w:r>
                  <w:proofErr w:type="gramEnd"/>
                  <w:r w:rsidRPr="00793CBE">
                    <w:rPr>
                      <w:bdr w:val="none" w:sz="0" w:space="0" w:color="auto" w:frame="1"/>
                      <w:lang w:eastAsia="en-AU"/>
                    </w:rPr>
                    <w:t xml:space="preserve"> immunization"</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92BB2B1" w14:textId="77777777" w:rsidR="005116F6" w:rsidRPr="00793CBE" w:rsidRDefault="005116F6" w:rsidP="006E589E">
                  <w:pPr>
                    <w:jc w:val="right"/>
                    <w:rPr>
                      <w:lang w:eastAsia="en-AU"/>
                    </w:rPr>
                  </w:pPr>
                  <w:r w:rsidRPr="00793CBE">
                    <w:rPr>
                      <w:bdr w:val="none" w:sz="0" w:space="0" w:color="auto" w:frame="1"/>
                      <w:lang w:eastAsia="en-AU"/>
                    </w:rPr>
                    <w:t>6</w:t>
                  </w:r>
                </w:p>
              </w:tc>
              <w:tc>
                <w:tcPr>
                  <w:tcW w:w="3180" w:type="dxa"/>
                  <w:tcBorders>
                    <w:top w:val="nil"/>
                    <w:left w:val="nil"/>
                    <w:bottom w:val="single" w:sz="6" w:space="0" w:color="EEEEEE"/>
                    <w:right w:val="nil"/>
                  </w:tcBorders>
                </w:tcPr>
                <w:p w14:paraId="01DA61C8" w14:textId="77777777" w:rsidR="005116F6" w:rsidRPr="000509D2" w:rsidRDefault="005116F6" w:rsidP="006E589E">
                  <w:pPr>
                    <w:jc w:val="right"/>
                    <w:rPr>
                      <w:bdr w:val="none" w:sz="0" w:space="0" w:color="auto" w:frame="1"/>
                      <w:lang w:eastAsia="en-AU"/>
                    </w:rPr>
                  </w:pPr>
                </w:p>
              </w:tc>
            </w:tr>
            <w:tr w:rsidR="005116F6" w:rsidRPr="000509D2" w14:paraId="761860DE" w14:textId="31E5E5E9"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7C8712C" w14:textId="77777777" w:rsidR="005116F6" w:rsidRPr="00793CBE" w:rsidRDefault="005116F6" w:rsidP="006E589E">
                  <w:pPr>
                    <w:rPr>
                      <w:lang w:eastAsia="en-AU"/>
                    </w:rPr>
                  </w:pPr>
                  <w:r w:rsidRPr="00793CBE">
                    <w:rPr>
                      <w:bdr w:val="none" w:sz="0" w:space="0" w:color="auto" w:frame="1"/>
                      <w:lang w:eastAsia="en-AU"/>
                    </w:rPr>
                    <w:t>S29</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FAAA9AE" w14:textId="77777777" w:rsidR="005116F6" w:rsidRPr="00793CBE" w:rsidRDefault="005116F6" w:rsidP="006E589E">
                  <w:pPr>
                    <w:rPr>
                      <w:lang w:eastAsia="en-AU"/>
                    </w:rPr>
                  </w:pPr>
                  <w:r w:rsidRPr="00793CBE">
                    <w:rPr>
                      <w:bdr w:val="none" w:sz="0" w:space="0" w:color="auto" w:frame="1"/>
                      <w:lang w:eastAsia="en-AU"/>
                    </w:rPr>
                    <w:t>S12 OR S13 OR S14 OR S15 OR S16 OR S17 OR S18 OR S19 OR S20 OR S21 OR S22 OR S23 OR S24 OR S25 OR S26 OR S27 OR S28</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13C6C6D" w14:textId="77777777" w:rsidR="005116F6" w:rsidRPr="00793CBE" w:rsidRDefault="005116F6" w:rsidP="006E589E">
                  <w:pPr>
                    <w:jc w:val="right"/>
                    <w:rPr>
                      <w:lang w:eastAsia="en-AU"/>
                    </w:rPr>
                  </w:pPr>
                  <w:r w:rsidRPr="00793CBE">
                    <w:rPr>
                      <w:bdr w:val="none" w:sz="0" w:space="0" w:color="auto" w:frame="1"/>
                      <w:lang w:eastAsia="en-AU"/>
                    </w:rPr>
                    <w:t>162,902</w:t>
                  </w:r>
                </w:p>
              </w:tc>
              <w:tc>
                <w:tcPr>
                  <w:tcW w:w="3180" w:type="dxa"/>
                  <w:tcBorders>
                    <w:top w:val="nil"/>
                    <w:left w:val="nil"/>
                    <w:bottom w:val="single" w:sz="6" w:space="0" w:color="EEEEEE"/>
                    <w:right w:val="nil"/>
                  </w:tcBorders>
                </w:tcPr>
                <w:p w14:paraId="5BB1F496" w14:textId="77777777" w:rsidR="005116F6" w:rsidRPr="000509D2" w:rsidRDefault="005116F6" w:rsidP="006E589E">
                  <w:pPr>
                    <w:jc w:val="right"/>
                    <w:rPr>
                      <w:bdr w:val="none" w:sz="0" w:space="0" w:color="auto" w:frame="1"/>
                      <w:lang w:eastAsia="en-AU"/>
                    </w:rPr>
                  </w:pPr>
                </w:p>
              </w:tc>
            </w:tr>
            <w:tr w:rsidR="005116F6" w:rsidRPr="000509D2" w14:paraId="4B2DDFFF" w14:textId="55010046"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0492B99" w14:textId="77777777" w:rsidR="005116F6" w:rsidRPr="00793CBE" w:rsidRDefault="005116F6" w:rsidP="006E589E">
                  <w:pPr>
                    <w:rPr>
                      <w:lang w:eastAsia="en-AU"/>
                    </w:rPr>
                  </w:pPr>
                  <w:r w:rsidRPr="00793CBE">
                    <w:rPr>
                      <w:bdr w:val="none" w:sz="0" w:space="0" w:color="auto" w:frame="1"/>
                      <w:lang w:eastAsia="en-AU"/>
                    </w:rPr>
                    <w:t>S30</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21A454E" w14:textId="77777777" w:rsidR="005116F6" w:rsidRPr="00793CBE" w:rsidRDefault="005116F6" w:rsidP="006E589E">
                  <w:pPr>
                    <w:rPr>
                      <w:lang w:eastAsia="en-AU"/>
                    </w:rPr>
                  </w:pPr>
                  <w:r w:rsidRPr="00793CBE">
                    <w:rPr>
                      <w:bdr w:val="none" w:sz="0" w:space="0" w:color="auto" w:frame="1"/>
                      <w:lang w:eastAsia="en-AU"/>
                    </w:rPr>
                    <w:t>(MH "Health Facilities") OR "health facilities" OR (MH "Hospitals, Public")</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4E18812" w14:textId="77777777" w:rsidR="005116F6" w:rsidRPr="00793CBE" w:rsidRDefault="005116F6" w:rsidP="006E589E">
                  <w:pPr>
                    <w:jc w:val="right"/>
                    <w:rPr>
                      <w:lang w:eastAsia="en-AU"/>
                    </w:rPr>
                  </w:pPr>
                  <w:r w:rsidRPr="00793CBE">
                    <w:rPr>
                      <w:bdr w:val="none" w:sz="0" w:space="0" w:color="auto" w:frame="1"/>
                      <w:lang w:eastAsia="en-AU"/>
                    </w:rPr>
                    <w:t>29,192</w:t>
                  </w:r>
                </w:p>
              </w:tc>
              <w:tc>
                <w:tcPr>
                  <w:tcW w:w="3180" w:type="dxa"/>
                  <w:tcBorders>
                    <w:top w:val="nil"/>
                    <w:left w:val="nil"/>
                    <w:bottom w:val="single" w:sz="6" w:space="0" w:color="EEEEEE"/>
                    <w:right w:val="nil"/>
                  </w:tcBorders>
                </w:tcPr>
                <w:p w14:paraId="227458D8" w14:textId="77777777" w:rsidR="005116F6" w:rsidRPr="000509D2" w:rsidRDefault="005116F6" w:rsidP="006E589E">
                  <w:pPr>
                    <w:jc w:val="right"/>
                    <w:rPr>
                      <w:bdr w:val="none" w:sz="0" w:space="0" w:color="auto" w:frame="1"/>
                      <w:lang w:eastAsia="en-AU"/>
                    </w:rPr>
                  </w:pPr>
                </w:p>
              </w:tc>
            </w:tr>
            <w:tr w:rsidR="005116F6" w:rsidRPr="000509D2" w14:paraId="47E70486" w14:textId="64812105"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9F72216" w14:textId="77777777" w:rsidR="005116F6" w:rsidRPr="00793CBE" w:rsidRDefault="005116F6" w:rsidP="006E589E">
                  <w:pPr>
                    <w:rPr>
                      <w:lang w:eastAsia="en-AU"/>
                    </w:rPr>
                  </w:pPr>
                  <w:r w:rsidRPr="00793CBE">
                    <w:rPr>
                      <w:bdr w:val="none" w:sz="0" w:space="0" w:color="auto" w:frame="1"/>
                      <w:lang w:eastAsia="en-AU"/>
                    </w:rPr>
                    <w:t>S31</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8E387C6" w14:textId="77777777" w:rsidR="005116F6" w:rsidRPr="00793CBE" w:rsidRDefault="005116F6" w:rsidP="006E589E">
                  <w:pPr>
                    <w:rPr>
                      <w:lang w:eastAsia="en-AU"/>
                    </w:rPr>
                  </w:pPr>
                  <w:r w:rsidRPr="00793CBE">
                    <w:rPr>
                      <w:bdr w:val="none" w:sz="0" w:space="0" w:color="auto" w:frame="1"/>
                      <w:lang w:eastAsia="en-AU"/>
                    </w:rPr>
                    <w:t>"</w:t>
                  </w:r>
                  <w:proofErr w:type="gramStart"/>
                  <w:r w:rsidRPr="00793CBE">
                    <w:rPr>
                      <w:bdr w:val="none" w:sz="0" w:space="0" w:color="auto" w:frame="1"/>
                      <w:lang w:eastAsia="en-AU"/>
                    </w:rPr>
                    <w:t>hospitals</w:t>
                  </w:r>
                  <w:proofErr w:type="gramEnd"/>
                  <w:r w:rsidRPr="00793CBE">
                    <w:rPr>
                      <w:bdr w:val="none" w:sz="0" w:space="0" w:color="auto" w:frame="1"/>
                      <w:lang w:eastAsia="en-AU"/>
                    </w:rPr>
                    <w:t xml:space="preserve"> or hospital"</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BDC9258" w14:textId="77777777" w:rsidR="005116F6" w:rsidRPr="00793CBE" w:rsidRDefault="005116F6" w:rsidP="006E589E">
                  <w:pPr>
                    <w:jc w:val="right"/>
                    <w:rPr>
                      <w:lang w:eastAsia="en-AU"/>
                    </w:rPr>
                  </w:pPr>
                  <w:r w:rsidRPr="00793CBE">
                    <w:rPr>
                      <w:bdr w:val="none" w:sz="0" w:space="0" w:color="auto" w:frame="1"/>
                      <w:lang w:eastAsia="en-AU"/>
                    </w:rPr>
                    <w:t>354</w:t>
                  </w:r>
                </w:p>
              </w:tc>
              <w:tc>
                <w:tcPr>
                  <w:tcW w:w="3180" w:type="dxa"/>
                  <w:tcBorders>
                    <w:top w:val="nil"/>
                    <w:left w:val="nil"/>
                    <w:bottom w:val="single" w:sz="6" w:space="0" w:color="EEEEEE"/>
                    <w:right w:val="nil"/>
                  </w:tcBorders>
                </w:tcPr>
                <w:p w14:paraId="48DCB2C1" w14:textId="77777777" w:rsidR="005116F6" w:rsidRPr="000509D2" w:rsidRDefault="005116F6" w:rsidP="006E589E">
                  <w:pPr>
                    <w:jc w:val="right"/>
                    <w:rPr>
                      <w:bdr w:val="none" w:sz="0" w:space="0" w:color="auto" w:frame="1"/>
                      <w:lang w:eastAsia="en-AU"/>
                    </w:rPr>
                  </w:pPr>
                </w:p>
              </w:tc>
            </w:tr>
            <w:tr w:rsidR="005116F6" w:rsidRPr="000509D2" w14:paraId="4E28246B" w14:textId="55C26C34"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4A55842" w14:textId="77777777" w:rsidR="005116F6" w:rsidRPr="00793CBE" w:rsidRDefault="005116F6" w:rsidP="006E589E">
                  <w:pPr>
                    <w:rPr>
                      <w:lang w:eastAsia="en-AU"/>
                    </w:rPr>
                  </w:pPr>
                  <w:r w:rsidRPr="00793CBE">
                    <w:rPr>
                      <w:bdr w:val="none" w:sz="0" w:space="0" w:color="auto" w:frame="1"/>
                      <w:lang w:eastAsia="en-AU"/>
                    </w:rPr>
                    <w:t>S32</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6378BB4" w14:textId="77777777" w:rsidR="005116F6" w:rsidRPr="00793CBE" w:rsidRDefault="005116F6" w:rsidP="006E589E">
                  <w:pPr>
                    <w:rPr>
                      <w:lang w:eastAsia="en-AU"/>
                    </w:rPr>
                  </w:pPr>
                  <w:r w:rsidRPr="00793CBE">
                    <w:rPr>
                      <w:bdr w:val="none" w:sz="0" w:space="0" w:color="auto" w:frame="1"/>
                      <w:lang w:eastAsia="en-AU"/>
                    </w:rPr>
                    <w:t>(MH "Primary Health Care") OR (MH "Rural Health Personnel") OR (MH "Home Health Aides")</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BF76D48" w14:textId="77777777" w:rsidR="005116F6" w:rsidRPr="00793CBE" w:rsidRDefault="005116F6" w:rsidP="006E589E">
                  <w:pPr>
                    <w:jc w:val="right"/>
                    <w:rPr>
                      <w:lang w:eastAsia="en-AU"/>
                    </w:rPr>
                  </w:pPr>
                  <w:r w:rsidRPr="00793CBE">
                    <w:rPr>
                      <w:bdr w:val="none" w:sz="0" w:space="0" w:color="auto" w:frame="1"/>
                      <w:lang w:eastAsia="en-AU"/>
                    </w:rPr>
                    <w:t>75,432</w:t>
                  </w:r>
                </w:p>
              </w:tc>
              <w:tc>
                <w:tcPr>
                  <w:tcW w:w="3180" w:type="dxa"/>
                  <w:tcBorders>
                    <w:top w:val="nil"/>
                    <w:left w:val="nil"/>
                    <w:bottom w:val="single" w:sz="6" w:space="0" w:color="EEEEEE"/>
                    <w:right w:val="nil"/>
                  </w:tcBorders>
                </w:tcPr>
                <w:p w14:paraId="1EBDFBC8" w14:textId="77777777" w:rsidR="005116F6" w:rsidRPr="000509D2" w:rsidRDefault="005116F6" w:rsidP="006E589E">
                  <w:pPr>
                    <w:jc w:val="right"/>
                    <w:rPr>
                      <w:bdr w:val="none" w:sz="0" w:space="0" w:color="auto" w:frame="1"/>
                      <w:lang w:eastAsia="en-AU"/>
                    </w:rPr>
                  </w:pPr>
                </w:p>
              </w:tc>
            </w:tr>
            <w:tr w:rsidR="005116F6" w:rsidRPr="000509D2" w14:paraId="2907A2B9" w14:textId="7970E8EA"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509FEB9" w14:textId="77777777" w:rsidR="005116F6" w:rsidRPr="00793CBE" w:rsidRDefault="005116F6" w:rsidP="006E589E">
                  <w:pPr>
                    <w:rPr>
                      <w:lang w:eastAsia="en-AU"/>
                    </w:rPr>
                  </w:pPr>
                  <w:r w:rsidRPr="00793CBE">
                    <w:rPr>
                      <w:bdr w:val="none" w:sz="0" w:space="0" w:color="auto" w:frame="1"/>
                      <w:lang w:eastAsia="en-AU"/>
                    </w:rPr>
                    <w:t>S33</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B7E07F4" w14:textId="77777777" w:rsidR="005116F6" w:rsidRPr="00793CBE" w:rsidRDefault="005116F6" w:rsidP="006E589E">
                  <w:pPr>
                    <w:rPr>
                      <w:lang w:eastAsia="en-AU"/>
                    </w:rPr>
                  </w:pPr>
                  <w:r w:rsidRPr="00793CBE">
                    <w:rPr>
                      <w:bdr w:val="none" w:sz="0" w:space="0" w:color="auto" w:frame="1"/>
                      <w:lang w:eastAsia="en-AU"/>
                    </w:rPr>
                    <w:t>Primary health care unit</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D03E226" w14:textId="77777777" w:rsidR="005116F6" w:rsidRPr="00793CBE" w:rsidRDefault="005116F6" w:rsidP="006E589E">
                  <w:pPr>
                    <w:jc w:val="right"/>
                    <w:rPr>
                      <w:lang w:eastAsia="en-AU"/>
                    </w:rPr>
                  </w:pPr>
                  <w:r w:rsidRPr="00793CBE">
                    <w:rPr>
                      <w:bdr w:val="none" w:sz="0" w:space="0" w:color="auto" w:frame="1"/>
                      <w:lang w:eastAsia="en-AU"/>
                    </w:rPr>
                    <w:t>530</w:t>
                  </w:r>
                </w:p>
              </w:tc>
              <w:tc>
                <w:tcPr>
                  <w:tcW w:w="3180" w:type="dxa"/>
                  <w:tcBorders>
                    <w:top w:val="nil"/>
                    <w:left w:val="nil"/>
                    <w:bottom w:val="single" w:sz="6" w:space="0" w:color="EEEEEE"/>
                    <w:right w:val="nil"/>
                  </w:tcBorders>
                </w:tcPr>
                <w:p w14:paraId="7BA46139" w14:textId="77777777" w:rsidR="005116F6" w:rsidRPr="000509D2" w:rsidRDefault="005116F6" w:rsidP="006E589E">
                  <w:pPr>
                    <w:jc w:val="right"/>
                    <w:rPr>
                      <w:bdr w:val="none" w:sz="0" w:space="0" w:color="auto" w:frame="1"/>
                      <w:lang w:eastAsia="en-AU"/>
                    </w:rPr>
                  </w:pPr>
                </w:p>
              </w:tc>
            </w:tr>
            <w:tr w:rsidR="005116F6" w:rsidRPr="000509D2" w14:paraId="2FD71E04" w14:textId="6C32D099"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4FA61A9" w14:textId="77777777" w:rsidR="005116F6" w:rsidRPr="00793CBE" w:rsidRDefault="005116F6" w:rsidP="006E589E">
                  <w:pPr>
                    <w:rPr>
                      <w:lang w:eastAsia="en-AU"/>
                    </w:rPr>
                  </w:pPr>
                  <w:r w:rsidRPr="00793CBE">
                    <w:rPr>
                      <w:bdr w:val="none" w:sz="0" w:space="0" w:color="auto" w:frame="1"/>
                      <w:lang w:eastAsia="en-AU"/>
                    </w:rPr>
                    <w:t>S34</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4814AB1" w14:textId="77777777" w:rsidR="005116F6" w:rsidRPr="00793CBE" w:rsidRDefault="005116F6" w:rsidP="006E589E">
                  <w:pPr>
                    <w:rPr>
                      <w:lang w:eastAsia="en-AU"/>
                    </w:rPr>
                  </w:pPr>
                  <w:r w:rsidRPr="00793CBE">
                    <w:rPr>
                      <w:bdr w:val="none" w:sz="0" w:space="0" w:color="auto" w:frame="1"/>
                      <w:lang w:eastAsia="en-AU"/>
                    </w:rPr>
                    <w:t>(MH "Home Health Aides") OR (MH "Rural Health Personnel")</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F1B27EA" w14:textId="77777777" w:rsidR="005116F6" w:rsidRPr="00793CBE" w:rsidRDefault="005116F6" w:rsidP="006E589E">
                  <w:pPr>
                    <w:jc w:val="right"/>
                    <w:rPr>
                      <w:lang w:eastAsia="en-AU"/>
                    </w:rPr>
                  </w:pPr>
                  <w:r w:rsidRPr="00793CBE">
                    <w:rPr>
                      <w:bdr w:val="none" w:sz="0" w:space="0" w:color="auto" w:frame="1"/>
                      <w:lang w:eastAsia="en-AU"/>
                    </w:rPr>
                    <w:t>2,259</w:t>
                  </w:r>
                </w:p>
              </w:tc>
              <w:tc>
                <w:tcPr>
                  <w:tcW w:w="3180" w:type="dxa"/>
                  <w:tcBorders>
                    <w:top w:val="nil"/>
                    <w:left w:val="nil"/>
                    <w:bottom w:val="single" w:sz="6" w:space="0" w:color="EEEEEE"/>
                    <w:right w:val="nil"/>
                  </w:tcBorders>
                </w:tcPr>
                <w:p w14:paraId="74797863" w14:textId="77777777" w:rsidR="005116F6" w:rsidRPr="000509D2" w:rsidRDefault="005116F6" w:rsidP="006E589E">
                  <w:pPr>
                    <w:jc w:val="right"/>
                    <w:rPr>
                      <w:bdr w:val="none" w:sz="0" w:space="0" w:color="auto" w:frame="1"/>
                      <w:lang w:eastAsia="en-AU"/>
                    </w:rPr>
                  </w:pPr>
                </w:p>
              </w:tc>
            </w:tr>
            <w:tr w:rsidR="005116F6" w:rsidRPr="000509D2" w14:paraId="0AD32715" w14:textId="730C6313"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AA74968" w14:textId="77777777" w:rsidR="005116F6" w:rsidRPr="00793CBE" w:rsidRDefault="005116F6" w:rsidP="006E589E">
                  <w:pPr>
                    <w:rPr>
                      <w:lang w:eastAsia="en-AU"/>
                    </w:rPr>
                  </w:pPr>
                  <w:r w:rsidRPr="00793CBE">
                    <w:rPr>
                      <w:bdr w:val="none" w:sz="0" w:space="0" w:color="auto" w:frame="1"/>
                      <w:lang w:eastAsia="en-AU"/>
                    </w:rPr>
                    <w:t>S35</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EB7FF56" w14:textId="77777777" w:rsidR="005116F6" w:rsidRPr="00793CBE" w:rsidRDefault="005116F6" w:rsidP="006E589E">
                  <w:pPr>
                    <w:rPr>
                      <w:lang w:eastAsia="en-AU"/>
                    </w:rPr>
                  </w:pPr>
                  <w:r w:rsidRPr="00793CBE">
                    <w:rPr>
                      <w:bdr w:val="none" w:sz="0" w:space="0" w:color="auto" w:frame="1"/>
                      <w:lang w:eastAsia="en-AU"/>
                    </w:rPr>
                    <w:t>(MH "Community Health Workers") OR (MH "Community Health Centers") OR (MH "Hospitals, Community")</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3CB56F0" w14:textId="77777777" w:rsidR="005116F6" w:rsidRPr="00793CBE" w:rsidRDefault="005116F6" w:rsidP="006E589E">
                  <w:pPr>
                    <w:jc w:val="right"/>
                    <w:rPr>
                      <w:lang w:eastAsia="en-AU"/>
                    </w:rPr>
                  </w:pPr>
                  <w:r w:rsidRPr="00793CBE">
                    <w:rPr>
                      <w:bdr w:val="none" w:sz="0" w:space="0" w:color="auto" w:frame="1"/>
                      <w:lang w:eastAsia="en-AU"/>
                    </w:rPr>
                    <w:t>17,130</w:t>
                  </w:r>
                </w:p>
              </w:tc>
              <w:tc>
                <w:tcPr>
                  <w:tcW w:w="3180" w:type="dxa"/>
                  <w:tcBorders>
                    <w:top w:val="nil"/>
                    <w:left w:val="nil"/>
                    <w:bottom w:val="single" w:sz="6" w:space="0" w:color="EEEEEE"/>
                    <w:right w:val="nil"/>
                  </w:tcBorders>
                </w:tcPr>
                <w:p w14:paraId="3D41CC82" w14:textId="77777777" w:rsidR="005116F6" w:rsidRPr="000509D2" w:rsidRDefault="005116F6" w:rsidP="006E589E">
                  <w:pPr>
                    <w:jc w:val="right"/>
                    <w:rPr>
                      <w:bdr w:val="none" w:sz="0" w:space="0" w:color="auto" w:frame="1"/>
                      <w:lang w:eastAsia="en-AU"/>
                    </w:rPr>
                  </w:pPr>
                </w:p>
              </w:tc>
            </w:tr>
            <w:tr w:rsidR="005116F6" w:rsidRPr="000509D2" w14:paraId="3DBD71DC" w14:textId="204F73C4"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18F07B3" w14:textId="77777777" w:rsidR="005116F6" w:rsidRPr="00793CBE" w:rsidRDefault="005116F6" w:rsidP="006E589E">
                  <w:pPr>
                    <w:rPr>
                      <w:lang w:eastAsia="en-AU"/>
                    </w:rPr>
                  </w:pPr>
                  <w:r w:rsidRPr="00793CBE">
                    <w:rPr>
                      <w:bdr w:val="none" w:sz="0" w:space="0" w:color="auto" w:frame="1"/>
                      <w:lang w:eastAsia="en-AU"/>
                    </w:rPr>
                    <w:t>S36</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7274B46" w14:textId="77777777" w:rsidR="005116F6" w:rsidRPr="00793CBE" w:rsidRDefault="005116F6" w:rsidP="006E589E">
                  <w:pPr>
                    <w:rPr>
                      <w:lang w:eastAsia="en-AU"/>
                    </w:rPr>
                  </w:pPr>
                  <w:r w:rsidRPr="00793CBE">
                    <w:rPr>
                      <w:bdr w:val="none" w:sz="0" w:space="0" w:color="auto" w:frame="1"/>
                      <w:lang w:eastAsia="en-AU"/>
                    </w:rPr>
                    <w:t>(MH "Mobile Health Units") OR (MH "Telehealth")</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97F8FD3" w14:textId="77777777" w:rsidR="005116F6" w:rsidRPr="00793CBE" w:rsidRDefault="005116F6" w:rsidP="006E589E">
                  <w:pPr>
                    <w:jc w:val="right"/>
                    <w:rPr>
                      <w:lang w:eastAsia="en-AU"/>
                    </w:rPr>
                  </w:pPr>
                  <w:r w:rsidRPr="00793CBE">
                    <w:rPr>
                      <w:bdr w:val="none" w:sz="0" w:space="0" w:color="auto" w:frame="1"/>
                      <w:lang w:eastAsia="en-AU"/>
                    </w:rPr>
                    <w:t>15,938</w:t>
                  </w:r>
                </w:p>
              </w:tc>
              <w:tc>
                <w:tcPr>
                  <w:tcW w:w="3180" w:type="dxa"/>
                  <w:tcBorders>
                    <w:top w:val="nil"/>
                    <w:left w:val="nil"/>
                    <w:bottom w:val="single" w:sz="6" w:space="0" w:color="EEEEEE"/>
                    <w:right w:val="nil"/>
                  </w:tcBorders>
                </w:tcPr>
                <w:p w14:paraId="2318E632" w14:textId="77777777" w:rsidR="005116F6" w:rsidRPr="000509D2" w:rsidRDefault="005116F6" w:rsidP="006E589E">
                  <w:pPr>
                    <w:jc w:val="right"/>
                    <w:rPr>
                      <w:bdr w:val="none" w:sz="0" w:space="0" w:color="auto" w:frame="1"/>
                      <w:lang w:eastAsia="en-AU"/>
                    </w:rPr>
                  </w:pPr>
                </w:p>
              </w:tc>
            </w:tr>
            <w:tr w:rsidR="005116F6" w:rsidRPr="000509D2" w14:paraId="70604500" w14:textId="0D43C44A"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7C5E774" w14:textId="77777777" w:rsidR="005116F6" w:rsidRPr="00793CBE" w:rsidRDefault="005116F6" w:rsidP="006E589E">
                  <w:pPr>
                    <w:rPr>
                      <w:lang w:eastAsia="en-AU"/>
                    </w:rPr>
                  </w:pPr>
                  <w:r w:rsidRPr="00793CBE">
                    <w:rPr>
                      <w:bdr w:val="none" w:sz="0" w:space="0" w:color="auto" w:frame="1"/>
                      <w:lang w:eastAsia="en-AU"/>
                    </w:rPr>
                    <w:lastRenderedPageBreak/>
                    <w:t>S37</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E4D2182" w14:textId="77777777" w:rsidR="005116F6" w:rsidRPr="00793CBE" w:rsidRDefault="005116F6" w:rsidP="006E589E">
                  <w:pPr>
                    <w:rPr>
                      <w:lang w:eastAsia="en-AU"/>
                    </w:rPr>
                  </w:pPr>
                  <w:r w:rsidRPr="00793CBE">
                    <w:rPr>
                      <w:bdr w:val="none" w:sz="0" w:space="0" w:color="auto" w:frame="1"/>
                      <w:lang w:eastAsia="en-AU"/>
                    </w:rPr>
                    <w:t>S30 OR S31 OR S32 OR S33 OR S34 OR S35 OR S36</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00B664C" w14:textId="77777777" w:rsidR="005116F6" w:rsidRPr="00793CBE" w:rsidRDefault="005116F6" w:rsidP="006E589E">
                  <w:pPr>
                    <w:jc w:val="right"/>
                    <w:rPr>
                      <w:lang w:eastAsia="en-AU"/>
                    </w:rPr>
                  </w:pPr>
                  <w:r w:rsidRPr="00793CBE">
                    <w:rPr>
                      <w:bdr w:val="none" w:sz="0" w:space="0" w:color="auto" w:frame="1"/>
                      <w:lang w:eastAsia="en-AU"/>
                    </w:rPr>
                    <w:t>133,992</w:t>
                  </w:r>
                </w:p>
              </w:tc>
              <w:tc>
                <w:tcPr>
                  <w:tcW w:w="3180" w:type="dxa"/>
                  <w:tcBorders>
                    <w:top w:val="nil"/>
                    <w:left w:val="nil"/>
                    <w:bottom w:val="single" w:sz="6" w:space="0" w:color="EEEEEE"/>
                    <w:right w:val="nil"/>
                  </w:tcBorders>
                </w:tcPr>
                <w:p w14:paraId="7BCE003A" w14:textId="77777777" w:rsidR="005116F6" w:rsidRPr="000509D2" w:rsidRDefault="005116F6" w:rsidP="006E589E">
                  <w:pPr>
                    <w:jc w:val="right"/>
                    <w:rPr>
                      <w:bdr w:val="none" w:sz="0" w:space="0" w:color="auto" w:frame="1"/>
                      <w:lang w:eastAsia="en-AU"/>
                    </w:rPr>
                  </w:pPr>
                </w:p>
              </w:tc>
            </w:tr>
            <w:tr w:rsidR="005116F6" w:rsidRPr="000509D2" w14:paraId="5324D2DA" w14:textId="28EBBDDD"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8441792" w14:textId="77777777" w:rsidR="005116F6" w:rsidRPr="00793CBE" w:rsidRDefault="005116F6" w:rsidP="006E589E">
                  <w:pPr>
                    <w:rPr>
                      <w:lang w:eastAsia="en-AU"/>
                    </w:rPr>
                  </w:pPr>
                  <w:r w:rsidRPr="00793CBE">
                    <w:rPr>
                      <w:bdr w:val="none" w:sz="0" w:space="0" w:color="auto" w:frame="1"/>
                      <w:lang w:eastAsia="en-AU"/>
                    </w:rPr>
                    <w:t>S38</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7491E92" w14:textId="77777777" w:rsidR="005116F6" w:rsidRPr="00793CBE" w:rsidRDefault="005116F6" w:rsidP="006E589E">
                  <w:pPr>
                    <w:rPr>
                      <w:lang w:eastAsia="en-AU"/>
                    </w:rPr>
                  </w:pPr>
                  <w:r w:rsidRPr="00793CBE">
                    <w:rPr>
                      <w:bdr w:val="none" w:sz="0" w:space="0" w:color="auto" w:frame="1"/>
                      <w:lang w:eastAsia="en-AU"/>
                    </w:rPr>
                    <w:t>"Access"</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B269B69" w14:textId="77777777" w:rsidR="005116F6" w:rsidRPr="00793CBE" w:rsidRDefault="005116F6" w:rsidP="006E589E">
                  <w:pPr>
                    <w:jc w:val="right"/>
                    <w:rPr>
                      <w:lang w:eastAsia="en-AU"/>
                    </w:rPr>
                  </w:pPr>
                  <w:r w:rsidRPr="00793CBE">
                    <w:rPr>
                      <w:bdr w:val="none" w:sz="0" w:space="0" w:color="auto" w:frame="1"/>
                      <w:lang w:eastAsia="en-AU"/>
                    </w:rPr>
                    <w:t>182,916</w:t>
                  </w:r>
                </w:p>
              </w:tc>
              <w:tc>
                <w:tcPr>
                  <w:tcW w:w="3180" w:type="dxa"/>
                  <w:tcBorders>
                    <w:top w:val="nil"/>
                    <w:left w:val="nil"/>
                    <w:bottom w:val="single" w:sz="6" w:space="0" w:color="EEEEEE"/>
                    <w:right w:val="nil"/>
                  </w:tcBorders>
                </w:tcPr>
                <w:p w14:paraId="76DF8672" w14:textId="77777777" w:rsidR="005116F6" w:rsidRPr="000509D2" w:rsidRDefault="005116F6" w:rsidP="006E589E">
                  <w:pPr>
                    <w:jc w:val="right"/>
                    <w:rPr>
                      <w:bdr w:val="none" w:sz="0" w:space="0" w:color="auto" w:frame="1"/>
                      <w:lang w:eastAsia="en-AU"/>
                    </w:rPr>
                  </w:pPr>
                </w:p>
              </w:tc>
            </w:tr>
            <w:tr w:rsidR="005116F6" w:rsidRPr="000509D2" w14:paraId="53090D22" w14:textId="7835C855"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6B9C884" w14:textId="77777777" w:rsidR="005116F6" w:rsidRPr="00793CBE" w:rsidRDefault="005116F6" w:rsidP="006E589E">
                  <w:pPr>
                    <w:rPr>
                      <w:lang w:eastAsia="en-AU"/>
                    </w:rPr>
                  </w:pPr>
                  <w:r w:rsidRPr="00793CBE">
                    <w:rPr>
                      <w:bdr w:val="none" w:sz="0" w:space="0" w:color="auto" w:frame="1"/>
                      <w:lang w:eastAsia="en-AU"/>
                    </w:rPr>
                    <w:t>S39</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04E4931" w14:textId="77777777" w:rsidR="005116F6" w:rsidRPr="00793CBE" w:rsidRDefault="005116F6" w:rsidP="006E589E">
                  <w:pPr>
                    <w:rPr>
                      <w:lang w:eastAsia="en-AU"/>
                    </w:rPr>
                  </w:pPr>
                  <w:r w:rsidRPr="00793CBE">
                    <w:rPr>
                      <w:bdr w:val="none" w:sz="0" w:space="0" w:color="auto" w:frame="1"/>
                      <w:lang w:eastAsia="en-AU"/>
                    </w:rPr>
                    <w:t>"accessibility"</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65AC374" w14:textId="77777777" w:rsidR="005116F6" w:rsidRPr="00793CBE" w:rsidRDefault="005116F6" w:rsidP="006E589E">
                  <w:pPr>
                    <w:jc w:val="right"/>
                    <w:rPr>
                      <w:lang w:eastAsia="en-AU"/>
                    </w:rPr>
                  </w:pPr>
                  <w:r w:rsidRPr="00793CBE">
                    <w:rPr>
                      <w:bdr w:val="none" w:sz="0" w:space="0" w:color="auto" w:frame="1"/>
                      <w:lang w:eastAsia="en-AU"/>
                    </w:rPr>
                    <w:t>117,888</w:t>
                  </w:r>
                </w:p>
              </w:tc>
              <w:tc>
                <w:tcPr>
                  <w:tcW w:w="3180" w:type="dxa"/>
                  <w:tcBorders>
                    <w:top w:val="nil"/>
                    <w:left w:val="nil"/>
                    <w:bottom w:val="single" w:sz="6" w:space="0" w:color="EEEEEE"/>
                    <w:right w:val="nil"/>
                  </w:tcBorders>
                </w:tcPr>
                <w:p w14:paraId="42536E13" w14:textId="77777777" w:rsidR="005116F6" w:rsidRPr="000509D2" w:rsidRDefault="005116F6" w:rsidP="006E589E">
                  <w:pPr>
                    <w:jc w:val="right"/>
                    <w:rPr>
                      <w:bdr w:val="none" w:sz="0" w:space="0" w:color="auto" w:frame="1"/>
                      <w:lang w:eastAsia="en-AU"/>
                    </w:rPr>
                  </w:pPr>
                </w:p>
              </w:tc>
            </w:tr>
            <w:tr w:rsidR="005116F6" w:rsidRPr="000509D2" w14:paraId="713E2BD5" w14:textId="15B298DC"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D49C2F2" w14:textId="77777777" w:rsidR="005116F6" w:rsidRPr="00793CBE" w:rsidRDefault="005116F6" w:rsidP="006E589E">
                  <w:pPr>
                    <w:rPr>
                      <w:lang w:eastAsia="en-AU"/>
                    </w:rPr>
                  </w:pPr>
                  <w:r w:rsidRPr="00793CBE">
                    <w:rPr>
                      <w:bdr w:val="none" w:sz="0" w:space="0" w:color="auto" w:frame="1"/>
                      <w:lang w:eastAsia="en-AU"/>
                    </w:rPr>
                    <w:t>S40</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1C87F7A" w14:textId="77777777" w:rsidR="005116F6" w:rsidRPr="00793CBE" w:rsidRDefault="005116F6" w:rsidP="006E589E">
                  <w:pPr>
                    <w:rPr>
                      <w:lang w:eastAsia="en-AU"/>
                    </w:rPr>
                  </w:pPr>
                  <w:r w:rsidRPr="00793CBE">
                    <w:rPr>
                      <w:bdr w:val="none" w:sz="0" w:space="0" w:color="auto" w:frame="1"/>
                      <w:lang w:eastAsia="en-AU"/>
                    </w:rPr>
                    <w:t>Affordability</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3CF42AF" w14:textId="77777777" w:rsidR="005116F6" w:rsidRPr="00793CBE" w:rsidRDefault="005116F6" w:rsidP="006E589E">
                  <w:pPr>
                    <w:jc w:val="right"/>
                    <w:rPr>
                      <w:lang w:eastAsia="en-AU"/>
                    </w:rPr>
                  </w:pPr>
                  <w:r w:rsidRPr="00793CBE">
                    <w:rPr>
                      <w:bdr w:val="none" w:sz="0" w:space="0" w:color="auto" w:frame="1"/>
                      <w:lang w:eastAsia="en-AU"/>
                    </w:rPr>
                    <w:t>3,256</w:t>
                  </w:r>
                </w:p>
              </w:tc>
              <w:tc>
                <w:tcPr>
                  <w:tcW w:w="3180" w:type="dxa"/>
                  <w:tcBorders>
                    <w:top w:val="nil"/>
                    <w:left w:val="nil"/>
                    <w:bottom w:val="single" w:sz="6" w:space="0" w:color="EEEEEE"/>
                    <w:right w:val="nil"/>
                  </w:tcBorders>
                </w:tcPr>
                <w:p w14:paraId="7F9EEE1C" w14:textId="77777777" w:rsidR="005116F6" w:rsidRPr="000509D2" w:rsidRDefault="005116F6" w:rsidP="006E589E">
                  <w:pPr>
                    <w:jc w:val="right"/>
                    <w:rPr>
                      <w:bdr w:val="none" w:sz="0" w:space="0" w:color="auto" w:frame="1"/>
                      <w:lang w:eastAsia="en-AU"/>
                    </w:rPr>
                  </w:pPr>
                </w:p>
              </w:tc>
            </w:tr>
            <w:tr w:rsidR="005116F6" w:rsidRPr="000509D2" w14:paraId="524E1203" w14:textId="0F219F3C"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92478BF" w14:textId="77777777" w:rsidR="005116F6" w:rsidRPr="00793CBE" w:rsidRDefault="005116F6" w:rsidP="006E589E">
                  <w:pPr>
                    <w:rPr>
                      <w:lang w:eastAsia="en-AU"/>
                    </w:rPr>
                  </w:pPr>
                  <w:r w:rsidRPr="00793CBE">
                    <w:rPr>
                      <w:bdr w:val="none" w:sz="0" w:space="0" w:color="auto" w:frame="1"/>
                      <w:lang w:eastAsia="en-AU"/>
                    </w:rPr>
                    <w:t>S41</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73926A9" w14:textId="77777777" w:rsidR="005116F6" w:rsidRPr="00793CBE" w:rsidRDefault="005116F6" w:rsidP="006E589E">
                  <w:pPr>
                    <w:rPr>
                      <w:lang w:eastAsia="en-AU"/>
                    </w:rPr>
                  </w:pPr>
                  <w:r w:rsidRPr="00793CBE">
                    <w:rPr>
                      <w:bdr w:val="none" w:sz="0" w:space="0" w:color="auto" w:frame="1"/>
                      <w:lang w:eastAsia="en-AU"/>
                    </w:rPr>
                    <w:t>Feasibility</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68CCAD5" w14:textId="77777777" w:rsidR="005116F6" w:rsidRPr="00793CBE" w:rsidRDefault="005116F6" w:rsidP="006E589E">
                  <w:pPr>
                    <w:jc w:val="right"/>
                    <w:rPr>
                      <w:lang w:eastAsia="en-AU"/>
                    </w:rPr>
                  </w:pPr>
                  <w:r w:rsidRPr="00793CBE">
                    <w:rPr>
                      <w:bdr w:val="none" w:sz="0" w:space="0" w:color="auto" w:frame="1"/>
                      <w:lang w:eastAsia="en-AU"/>
                    </w:rPr>
                    <w:t>60,733</w:t>
                  </w:r>
                </w:p>
              </w:tc>
              <w:tc>
                <w:tcPr>
                  <w:tcW w:w="3180" w:type="dxa"/>
                  <w:tcBorders>
                    <w:top w:val="nil"/>
                    <w:left w:val="nil"/>
                    <w:bottom w:val="single" w:sz="6" w:space="0" w:color="EEEEEE"/>
                    <w:right w:val="nil"/>
                  </w:tcBorders>
                </w:tcPr>
                <w:p w14:paraId="17E68C67" w14:textId="77777777" w:rsidR="005116F6" w:rsidRPr="000509D2" w:rsidRDefault="005116F6" w:rsidP="006E589E">
                  <w:pPr>
                    <w:jc w:val="right"/>
                    <w:rPr>
                      <w:bdr w:val="none" w:sz="0" w:space="0" w:color="auto" w:frame="1"/>
                      <w:lang w:eastAsia="en-AU"/>
                    </w:rPr>
                  </w:pPr>
                </w:p>
              </w:tc>
            </w:tr>
            <w:tr w:rsidR="005116F6" w:rsidRPr="000509D2" w14:paraId="331BC5FE" w14:textId="02A50976"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815E59E" w14:textId="77777777" w:rsidR="005116F6" w:rsidRPr="00793CBE" w:rsidRDefault="005116F6" w:rsidP="006E589E">
                  <w:pPr>
                    <w:rPr>
                      <w:lang w:eastAsia="en-AU"/>
                    </w:rPr>
                  </w:pPr>
                  <w:r w:rsidRPr="00793CBE">
                    <w:rPr>
                      <w:bdr w:val="none" w:sz="0" w:space="0" w:color="auto" w:frame="1"/>
                      <w:lang w:eastAsia="en-AU"/>
                    </w:rPr>
                    <w:t>S42</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B16A0CA" w14:textId="77777777" w:rsidR="005116F6" w:rsidRPr="00793CBE" w:rsidRDefault="005116F6" w:rsidP="006E589E">
                  <w:pPr>
                    <w:rPr>
                      <w:lang w:eastAsia="en-AU"/>
                    </w:rPr>
                  </w:pPr>
                  <w:r w:rsidRPr="00793CBE">
                    <w:rPr>
                      <w:bdr w:val="none" w:sz="0" w:space="0" w:color="auto" w:frame="1"/>
                      <w:lang w:eastAsia="en-AU"/>
                    </w:rPr>
                    <w:t>(MH "Health Services Accessibility") OR (MH "Health Services Needs and Demand") OR (MH "Health Services Misuse")</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E23164F" w14:textId="77777777" w:rsidR="005116F6" w:rsidRPr="00793CBE" w:rsidRDefault="005116F6" w:rsidP="006E589E">
                  <w:pPr>
                    <w:jc w:val="right"/>
                    <w:rPr>
                      <w:lang w:eastAsia="en-AU"/>
                    </w:rPr>
                  </w:pPr>
                  <w:r w:rsidRPr="00793CBE">
                    <w:rPr>
                      <w:bdr w:val="none" w:sz="0" w:space="0" w:color="auto" w:frame="1"/>
                      <w:lang w:eastAsia="en-AU"/>
                    </w:rPr>
                    <w:t>127,446</w:t>
                  </w:r>
                </w:p>
              </w:tc>
              <w:tc>
                <w:tcPr>
                  <w:tcW w:w="3180" w:type="dxa"/>
                  <w:tcBorders>
                    <w:top w:val="nil"/>
                    <w:left w:val="nil"/>
                    <w:bottom w:val="single" w:sz="6" w:space="0" w:color="EEEEEE"/>
                    <w:right w:val="nil"/>
                  </w:tcBorders>
                </w:tcPr>
                <w:p w14:paraId="1068B6A2" w14:textId="77777777" w:rsidR="005116F6" w:rsidRPr="000509D2" w:rsidRDefault="005116F6" w:rsidP="006E589E">
                  <w:pPr>
                    <w:jc w:val="right"/>
                    <w:rPr>
                      <w:bdr w:val="none" w:sz="0" w:space="0" w:color="auto" w:frame="1"/>
                      <w:lang w:eastAsia="en-AU"/>
                    </w:rPr>
                  </w:pPr>
                </w:p>
              </w:tc>
            </w:tr>
            <w:tr w:rsidR="005116F6" w:rsidRPr="000509D2" w14:paraId="1E0EA5DC" w14:textId="1C331243"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B876D53" w14:textId="77777777" w:rsidR="005116F6" w:rsidRPr="00793CBE" w:rsidRDefault="005116F6" w:rsidP="006E589E">
                  <w:pPr>
                    <w:rPr>
                      <w:lang w:eastAsia="en-AU"/>
                    </w:rPr>
                  </w:pPr>
                  <w:r w:rsidRPr="00793CBE">
                    <w:rPr>
                      <w:bdr w:val="none" w:sz="0" w:space="0" w:color="auto" w:frame="1"/>
                      <w:lang w:eastAsia="en-AU"/>
                    </w:rPr>
                    <w:t>S43</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579F101" w14:textId="77777777" w:rsidR="005116F6" w:rsidRPr="00793CBE" w:rsidRDefault="005116F6" w:rsidP="006E589E">
                  <w:pPr>
                    <w:rPr>
                      <w:lang w:eastAsia="en-AU"/>
                    </w:rPr>
                  </w:pPr>
                  <w:r w:rsidRPr="00793CBE">
                    <w:rPr>
                      <w:bdr w:val="none" w:sz="0" w:space="0" w:color="auto" w:frame="1"/>
                      <w:lang w:eastAsia="en-AU"/>
                    </w:rPr>
                    <w:t>Hospital accessibility</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21F83C3" w14:textId="77777777" w:rsidR="005116F6" w:rsidRPr="00793CBE" w:rsidRDefault="005116F6" w:rsidP="006E589E">
                  <w:pPr>
                    <w:jc w:val="right"/>
                    <w:rPr>
                      <w:lang w:eastAsia="en-AU"/>
                    </w:rPr>
                  </w:pPr>
                  <w:r w:rsidRPr="00793CBE">
                    <w:rPr>
                      <w:bdr w:val="none" w:sz="0" w:space="0" w:color="auto" w:frame="1"/>
                      <w:lang w:eastAsia="en-AU"/>
                    </w:rPr>
                    <w:t>164</w:t>
                  </w:r>
                </w:p>
              </w:tc>
              <w:tc>
                <w:tcPr>
                  <w:tcW w:w="3180" w:type="dxa"/>
                  <w:tcBorders>
                    <w:top w:val="nil"/>
                    <w:left w:val="nil"/>
                    <w:bottom w:val="single" w:sz="6" w:space="0" w:color="EEEEEE"/>
                    <w:right w:val="nil"/>
                  </w:tcBorders>
                </w:tcPr>
                <w:p w14:paraId="6E5061AA" w14:textId="77777777" w:rsidR="005116F6" w:rsidRPr="000509D2" w:rsidRDefault="005116F6" w:rsidP="006E589E">
                  <w:pPr>
                    <w:jc w:val="right"/>
                    <w:rPr>
                      <w:bdr w:val="none" w:sz="0" w:space="0" w:color="auto" w:frame="1"/>
                      <w:lang w:eastAsia="en-AU"/>
                    </w:rPr>
                  </w:pPr>
                </w:p>
              </w:tc>
            </w:tr>
            <w:tr w:rsidR="005116F6" w:rsidRPr="000509D2" w14:paraId="1B46EFF0" w14:textId="1CBFA1FC"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2FDB07B" w14:textId="77777777" w:rsidR="005116F6" w:rsidRPr="00793CBE" w:rsidRDefault="005116F6" w:rsidP="006E589E">
                  <w:pPr>
                    <w:rPr>
                      <w:lang w:eastAsia="en-AU"/>
                    </w:rPr>
                  </w:pPr>
                  <w:r w:rsidRPr="00793CBE">
                    <w:rPr>
                      <w:bdr w:val="none" w:sz="0" w:space="0" w:color="auto" w:frame="1"/>
                      <w:lang w:eastAsia="en-AU"/>
                    </w:rPr>
                    <w:t>S44</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9682411" w14:textId="77777777" w:rsidR="005116F6" w:rsidRPr="00793CBE" w:rsidRDefault="005116F6" w:rsidP="006E589E">
                  <w:pPr>
                    <w:rPr>
                      <w:lang w:eastAsia="en-AU"/>
                    </w:rPr>
                  </w:pPr>
                  <w:r w:rsidRPr="00793CBE">
                    <w:rPr>
                      <w:bdr w:val="none" w:sz="0" w:space="0" w:color="auto" w:frame="1"/>
                      <w:lang w:eastAsia="en-AU"/>
                    </w:rPr>
                    <w:t>Utilis*</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B3C81A8" w14:textId="77777777" w:rsidR="005116F6" w:rsidRPr="00793CBE" w:rsidRDefault="005116F6" w:rsidP="006E589E">
                  <w:pPr>
                    <w:jc w:val="right"/>
                    <w:rPr>
                      <w:lang w:eastAsia="en-AU"/>
                    </w:rPr>
                  </w:pPr>
                  <w:r w:rsidRPr="00793CBE">
                    <w:rPr>
                      <w:bdr w:val="none" w:sz="0" w:space="0" w:color="auto" w:frame="1"/>
                      <w:lang w:eastAsia="en-AU"/>
                    </w:rPr>
                    <w:t>26,641</w:t>
                  </w:r>
                </w:p>
              </w:tc>
              <w:tc>
                <w:tcPr>
                  <w:tcW w:w="3180" w:type="dxa"/>
                  <w:tcBorders>
                    <w:top w:val="nil"/>
                    <w:left w:val="nil"/>
                    <w:bottom w:val="single" w:sz="6" w:space="0" w:color="EEEEEE"/>
                    <w:right w:val="nil"/>
                  </w:tcBorders>
                </w:tcPr>
                <w:p w14:paraId="7EB5F152" w14:textId="77777777" w:rsidR="005116F6" w:rsidRPr="000509D2" w:rsidRDefault="005116F6" w:rsidP="006E589E">
                  <w:pPr>
                    <w:jc w:val="right"/>
                    <w:rPr>
                      <w:bdr w:val="none" w:sz="0" w:space="0" w:color="auto" w:frame="1"/>
                      <w:lang w:eastAsia="en-AU"/>
                    </w:rPr>
                  </w:pPr>
                </w:p>
              </w:tc>
            </w:tr>
            <w:tr w:rsidR="005116F6" w:rsidRPr="000509D2" w14:paraId="696A832A" w14:textId="24F7E082"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B6F7EDE" w14:textId="77777777" w:rsidR="005116F6" w:rsidRPr="00793CBE" w:rsidRDefault="005116F6" w:rsidP="006E589E">
                  <w:pPr>
                    <w:rPr>
                      <w:lang w:eastAsia="en-AU"/>
                    </w:rPr>
                  </w:pPr>
                  <w:r w:rsidRPr="00793CBE">
                    <w:rPr>
                      <w:bdr w:val="none" w:sz="0" w:space="0" w:color="auto" w:frame="1"/>
                      <w:lang w:eastAsia="en-AU"/>
                    </w:rPr>
                    <w:t>S45</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F62B25C" w14:textId="77777777" w:rsidR="005116F6" w:rsidRPr="00793CBE" w:rsidRDefault="005116F6" w:rsidP="006E589E">
                  <w:pPr>
                    <w:rPr>
                      <w:lang w:eastAsia="en-AU"/>
                    </w:rPr>
                  </w:pPr>
                  <w:r w:rsidRPr="00793CBE">
                    <w:rPr>
                      <w:bdr w:val="none" w:sz="0" w:space="0" w:color="auto" w:frame="1"/>
                      <w:lang w:eastAsia="en-AU"/>
                    </w:rPr>
                    <w:t>Coverage</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861579B" w14:textId="77777777" w:rsidR="005116F6" w:rsidRPr="00793CBE" w:rsidRDefault="005116F6" w:rsidP="006E589E">
                  <w:pPr>
                    <w:jc w:val="right"/>
                    <w:rPr>
                      <w:lang w:eastAsia="en-AU"/>
                    </w:rPr>
                  </w:pPr>
                  <w:r w:rsidRPr="00793CBE">
                    <w:rPr>
                      <w:bdr w:val="none" w:sz="0" w:space="0" w:color="auto" w:frame="1"/>
                      <w:lang w:eastAsia="en-AU"/>
                    </w:rPr>
                    <w:t>52,980</w:t>
                  </w:r>
                </w:p>
              </w:tc>
              <w:tc>
                <w:tcPr>
                  <w:tcW w:w="3180" w:type="dxa"/>
                  <w:tcBorders>
                    <w:top w:val="nil"/>
                    <w:left w:val="nil"/>
                    <w:bottom w:val="single" w:sz="6" w:space="0" w:color="EEEEEE"/>
                    <w:right w:val="nil"/>
                  </w:tcBorders>
                </w:tcPr>
                <w:p w14:paraId="546CAFAB" w14:textId="77777777" w:rsidR="005116F6" w:rsidRPr="000509D2" w:rsidRDefault="005116F6" w:rsidP="006E589E">
                  <w:pPr>
                    <w:jc w:val="right"/>
                    <w:rPr>
                      <w:bdr w:val="none" w:sz="0" w:space="0" w:color="auto" w:frame="1"/>
                      <w:lang w:eastAsia="en-AU"/>
                    </w:rPr>
                  </w:pPr>
                </w:p>
              </w:tc>
            </w:tr>
            <w:tr w:rsidR="005116F6" w:rsidRPr="000509D2" w14:paraId="71D7C131" w14:textId="689C2828"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636C264" w14:textId="77777777" w:rsidR="005116F6" w:rsidRPr="00793CBE" w:rsidRDefault="005116F6" w:rsidP="006E589E">
                  <w:pPr>
                    <w:rPr>
                      <w:lang w:eastAsia="en-AU"/>
                    </w:rPr>
                  </w:pPr>
                  <w:r w:rsidRPr="00793CBE">
                    <w:rPr>
                      <w:bdr w:val="none" w:sz="0" w:space="0" w:color="auto" w:frame="1"/>
                      <w:lang w:eastAsia="en-AU"/>
                    </w:rPr>
                    <w:t>S46</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DCC51E3" w14:textId="77777777" w:rsidR="005116F6" w:rsidRPr="00793CBE" w:rsidRDefault="005116F6" w:rsidP="006E589E">
                  <w:pPr>
                    <w:rPr>
                      <w:lang w:eastAsia="en-AU"/>
                    </w:rPr>
                  </w:pPr>
                  <w:r w:rsidRPr="00793CBE">
                    <w:rPr>
                      <w:bdr w:val="none" w:sz="0" w:space="0" w:color="auto" w:frame="1"/>
                      <w:lang w:eastAsia="en-AU"/>
                    </w:rPr>
                    <w:t>challenges</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26E7051" w14:textId="77777777" w:rsidR="005116F6" w:rsidRPr="00793CBE" w:rsidRDefault="005116F6" w:rsidP="006E589E">
                  <w:pPr>
                    <w:jc w:val="right"/>
                    <w:rPr>
                      <w:lang w:eastAsia="en-AU"/>
                    </w:rPr>
                  </w:pPr>
                  <w:r w:rsidRPr="00793CBE">
                    <w:rPr>
                      <w:bdr w:val="none" w:sz="0" w:space="0" w:color="auto" w:frame="1"/>
                      <w:lang w:eastAsia="en-AU"/>
                    </w:rPr>
                    <w:t>228,904</w:t>
                  </w:r>
                </w:p>
              </w:tc>
              <w:tc>
                <w:tcPr>
                  <w:tcW w:w="3180" w:type="dxa"/>
                  <w:tcBorders>
                    <w:top w:val="nil"/>
                    <w:left w:val="nil"/>
                    <w:bottom w:val="single" w:sz="6" w:space="0" w:color="EEEEEE"/>
                    <w:right w:val="nil"/>
                  </w:tcBorders>
                </w:tcPr>
                <w:p w14:paraId="49BD7C18" w14:textId="77777777" w:rsidR="005116F6" w:rsidRPr="000509D2" w:rsidRDefault="005116F6" w:rsidP="006E589E">
                  <w:pPr>
                    <w:jc w:val="right"/>
                    <w:rPr>
                      <w:bdr w:val="none" w:sz="0" w:space="0" w:color="auto" w:frame="1"/>
                      <w:lang w:eastAsia="en-AU"/>
                    </w:rPr>
                  </w:pPr>
                </w:p>
              </w:tc>
            </w:tr>
            <w:tr w:rsidR="005116F6" w:rsidRPr="000509D2" w14:paraId="65C1C73C" w14:textId="054E7E56"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D1B78F9" w14:textId="77777777" w:rsidR="005116F6" w:rsidRPr="00793CBE" w:rsidRDefault="005116F6" w:rsidP="006E589E">
                  <w:pPr>
                    <w:rPr>
                      <w:lang w:eastAsia="en-AU"/>
                    </w:rPr>
                  </w:pPr>
                  <w:r w:rsidRPr="00793CBE">
                    <w:rPr>
                      <w:bdr w:val="none" w:sz="0" w:space="0" w:color="auto" w:frame="1"/>
                      <w:lang w:eastAsia="en-AU"/>
                    </w:rPr>
                    <w:t>S47</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1FCD22F" w14:textId="77777777" w:rsidR="005116F6" w:rsidRPr="00793CBE" w:rsidRDefault="005116F6" w:rsidP="006E589E">
                  <w:pPr>
                    <w:rPr>
                      <w:lang w:eastAsia="en-AU"/>
                    </w:rPr>
                  </w:pPr>
                  <w:r w:rsidRPr="00793CBE">
                    <w:rPr>
                      <w:bdr w:val="none" w:sz="0" w:space="0" w:color="auto" w:frame="1"/>
                      <w:lang w:eastAsia="en-AU"/>
                    </w:rPr>
                    <w:t>limitations</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B1813F0" w14:textId="77777777" w:rsidR="005116F6" w:rsidRPr="00793CBE" w:rsidRDefault="005116F6" w:rsidP="006E589E">
                  <w:pPr>
                    <w:jc w:val="right"/>
                    <w:rPr>
                      <w:lang w:eastAsia="en-AU"/>
                    </w:rPr>
                  </w:pPr>
                  <w:r w:rsidRPr="00793CBE">
                    <w:rPr>
                      <w:bdr w:val="none" w:sz="0" w:space="0" w:color="auto" w:frame="1"/>
                      <w:lang w:eastAsia="en-AU"/>
                    </w:rPr>
                    <w:t>100,970</w:t>
                  </w:r>
                </w:p>
              </w:tc>
              <w:tc>
                <w:tcPr>
                  <w:tcW w:w="3180" w:type="dxa"/>
                  <w:tcBorders>
                    <w:top w:val="nil"/>
                    <w:left w:val="nil"/>
                    <w:bottom w:val="single" w:sz="6" w:space="0" w:color="EEEEEE"/>
                    <w:right w:val="nil"/>
                  </w:tcBorders>
                </w:tcPr>
                <w:p w14:paraId="2F516603" w14:textId="77777777" w:rsidR="005116F6" w:rsidRPr="000509D2" w:rsidRDefault="005116F6" w:rsidP="006E589E">
                  <w:pPr>
                    <w:jc w:val="right"/>
                    <w:rPr>
                      <w:bdr w:val="none" w:sz="0" w:space="0" w:color="auto" w:frame="1"/>
                      <w:lang w:eastAsia="en-AU"/>
                    </w:rPr>
                  </w:pPr>
                </w:p>
              </w:tc>
            </w:tr>
            <w:tr w:rsidR="005116F6" w:rsidRPr="000509D2" w14:paraId="1909C5BA" w14:textId="60C3407A"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6053C1C" w14:textId="77777777" w:rsidR="005116F6" w:rsidRPr="00793CBE" w:rsidRDefault="005116F6" w:rsidP="006E589E">
                  <w:pPr>
                    <w:rPr>
                      <w:lang w:eastAsia="en-AU"/>
                    </w:rPr>
                  </w:pPr>
                  <w:r w:rsidRPr="00793CBE">
                    <w:rPr>
                      <w:bdr w:val="none" w:sz="0" w:space="0" w:color="auto" w:frame="1"/>
                      <w:lang w:eastAsia="en-AU"/>
                    </w:rPr>
                    <w:t>S48</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1DFECEB" w14:textId="77777777" w:rsidR="005116F6" w:rsidRPr="00793CBE" w:rsidRDefault="005116F6" w:rsidP="006E589E">
                  <w:pPr>
                    <w:rPr>
                      <w:lang w:eastAsia="en-AU"/>
                    </w:rPr>
                  </w:pPr>
                  <w:r w:rsidRPr="00793CBE">
                    <w:rPr>
                      <w:bdr w:val="none" w:sz="0" w:space="0" w:color="auto" w:frame="1"/>
                      <w:lang w:eastAsia="en-AU"/>
                    </w:rPr>
                    <w:t>"determinants"</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690B8AF" w14:textId="77777777" w:rsidR="005116F6" w:rsidRPr="00793CBE" w:rsidRDefault="005116F6" w:rsidP="006E589E">
                  <w:pPr>
                    <w:jc w:val="right"/>
                    <w:rPr>
                      <w:lang w:eastAsia="en-AU"/>
                    </w:rPr>
                  </w:pPr>
                  <w:r w:rsidRPr="00793CBE">
                    <w:rPr>
                      <w:bdr w:val="none" w:sz="0" w:space="0" w:color="auto" w:frame="1"/>
                      <w:lang w:eastAsia="en-AU"/>
                    </w:rPr>
                    <w:t>52,182</w:t>
                  </w:r>
                </w:p>
              </w:tc>
              <w:tc>
                <w:tcPr>
                  <w:tcW w:w="3180" w:type="dxa"/>
                  <w:tcBorders>
                    <w:top w:val="nil"/>
                    <w:left w:val="nil"/>
                    <w:bottom w:val="single" w:sz="6" w:space="0" w:color="EEEEEE"/>
                    <w:right w:val="nil"/>
                  </w:tcBorders>
                </w:tcPr>
                <w:p w14:paraId="3D8D7BC9" w14:textId="77777777" w:rsidR="005116F6" w:rsidRPr="000509D2" w:rsidRDefault="005116F6" w:rsidP="006E589E">
                  <w:pPr>
                    <w:jc w:val="right"/>
                    <w:rPr>
                      <w:bdr w:val="none" w:sz="0" w:space="0" w:color="auto" w:frame="1"/>
                      <w:lang w:eastAsia="en-AU"/>
                    </w:rPr>
                  </w:pPr>
                </w:p>
              </w:tc>
            </w:tr>
            <w:tr w:rsidR="005116F6" w:rsidRPr="000509D2" w14:paraId="1B5DFBA2" w14:textId="77D2A455"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6F3343B" w14:textId="77777777" w:rsidR="005116F6" w:rsidRPr="00793CBE" w:rsidRDefault="005116F6" w:rsidP="006E589E">
                  <w:pPr>
                    <w:rPr>
                      <w:lang w:eastAsia="en-AU"/>
                    </w:rPr>
                  </w:pPr>
                  <w:r w:rsidRPr="00793CBE">
                    <w:rPr>
                      <w:bdr w:val="none" w:sz="0" w:space="0" w:color="auto" w:frame="1"/>
                      <w:lang w:eastAsia="en-AU"/>
                    </w:rPr>
                    <w:t>S49</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B279618" w14:textId="77777777" w:rsidR="005116F6" w:rsidRPr="00793CBE" w:rsidRDefault="005116F6" w:rsidP="006E589E">
                  <w:pPr>
                    <w:rPr>
                      <w:lang w:eastAsia="en-AU"/>
                    </w:rPr>
                  </w:pPr>
                  <w:r w:rsidRPr="00793CBE">
                    <w:rPr>
                      <w:bdr w:val="none" w:sz="0" w:space="0" w:color="auto" w:frame="1"/>
                      <w:lang w:eastAsia="en-AU"/>
                    </w:rPr>
                    <w:t>Associated factors</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8B60EAF" w14:textId="77777777" w:rsidR="005116F6" w:rsidRPr="00793CBE" w:rsidRDefault="005116F6" w:rsidP="006E589E">
                  <w:pPr>
                    <w:jc w:val="right"/>
                    <w:rPr>
                      <w:lang w:eastAsia="en-AU"/>
                    </w:rPr>
                  </w:pPr>
                  <w:r w:rsidRPr="00793CBE">
                    <w:rPr>
                      <w:bdr w:val="none" w:sz="0" w:space="0" w:color="auto" w:frame="1"/>
                      <w:lang w:eastAsia="en-AU"/>
                    </w:rPr>
                    <w:t>108,890</w:t>
                  </w:r>
                </w:p>
              </w:tc>
              <w:tc>
                <w:tcPr>
                  <w:tcW w:w="3180" w:type="dxa"/>
                  <w:tcBorders>
                    <w:top w:val="nil"/>
                    <w:left w:val="nil"/>
                    <w:bottom w:val="single" w:sz="6" w:space="0" w:color="EEEEEE"/>
                    <w:right w:val="nil"/>
                  </w:tcBorders>
                </w:tcPr>
                <w:p w14:paraId="66F75AAC" w14:textId="77777777" w:rsidR="005116F6" w:rsidRPr="000509D2" w:rsidRDefault="005116F6" w:rsidP="006E589E">
                  <w:pPr>
                    <w:jc w:val="right"/>
                    <w:rPr>
                      <w:bdr w:val="none" w:sz="0" w:space="0" w:color="auto" w:frame="1"/>
                      <w:lang w:eastAsia="en-AU"/>
                    </w:rPr>
                  </w:pPr>
                </w:p>
              </w:tc>
            </w:tr>
            <w:tr w:rsidR="005116F6" w:rsidRPr="000509D2" w14:paraId="5B417D85" w14:textId="3A5E53D3"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F8B4832" w14:textId="77777777" w:rsidR="005116F6" w:rsidRPr="00793CBE" w:rsidRDefault="005116F6" w:rsidP="006E589E">
                  <w:pPr>
                    <w:rPr>
                      <w:lang w:eastAsia="en-AU"/>
                    </w:rPr>
                  </w:pPr>
                  <w:r w:rsidRPr="00793CBE">
                    <w:rPr>
                      <w:bdr w:val="none" w:sz="0" w:space="0" w:color="auto" w:frame="1"/>
                      <w:lang w:eastAsia="en-AU"/>
                    </w:rPr>
                    <w:t>S50</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D5D97E8" w14:textId="77777777" w:rsidR="005116F6" w:rsidRPr="00793CBE" w:rsidRDefault="005116F6" w:rsidP="006E589E">
                  <w:pPr>
                    <w:rPr>
                      <w:lang w:eastAsia="en-AU"/>
                    </w:rPr>
                  </w:pPr>
                  <w:r w:rsidRPr="00793CBE">
                    <w:rPr>
                      <w:bdr w:val="none" w:sz="0" w:space="0" w:color="auto" w:frame="1"/>
                      <w:lang w:eastAsia="en-AU"/>
                    </w:rPr>
                    <w:t>Determinant factors</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A996EEF" w14:textId="77777777" w:rsidR="005116F6" w:rsidRPr="00793CBE" w:rsidRDefault="005116F6" w:rsidP="006E589E">
                  <w:pPr>
                    <w:jc w:val="right"/>
                    <w:rPr>
                      <w:lang w:eastAsia="en-AU"/>
                    </w:rPr>
                  </w:pPr>
                  <w:r w:rsidRPr="00793CBE">
                    <w:rPr>
                      <w:bdr w:val="none" w:sz="0" w:space="0" w:color="auto" w:frame="1"/>
                      <w:lang w:eastAsia="en-AU"/>
                    </w:rPr>
                    <w:t>2,561</w:t>
                  </w:r>
                </w:p>
              </w:tc>
              <w:tc>
                <w:tcPr>
                  <w:tcW w:w="3180" w:type="dxa"/>
                  <w:tcBorders>
                    <w:top w:val="nil"/>
                    <w:left w:val="nil"/>
                    <w:bottom w:val="single" w:sz="6" w:space="0" w:color="EEEEEE"/>
                    <w:right w:val="nil"/>
                  </w:tcBorders>
                </w:tcPr>
                <w:p w14:paraId="4FC2893D" w14:textId="77777777" w:rsidR="005116F6" w:rsidRPr="000509D2" w:rsidRDefault="005116F6" w:rsidP="006E589E">
                  <w:pPr>
                    <w:jc w:val="right"/>
                    <w:rPr>
                      <w:bdr w:val="none" w:sz="0" w:space="0" w:color="auto" w:frame="1"/>
                      <w:lang w:eastAsia="en-AU"/>
                    </w:rPr>
                  </w:pPr>
                </w:p>
              </w:tc>
            </w:tr>
            <w:tr w:rsidR="005116F6" w:rsidRPr="000509D2" w14:paraId="3E224F6E" w14:textId="7517BCDA"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A794815" w14:textId="77777777" w:rsidR="005116F6" w:rsidRPr="00793CBE" w:rsidRDefault="005116F6" w:rsidP="006E589E">
                  <w:pPr>
                    <w:rPr>
                      <w:lang w:eastAsia="en-AU"/>
                    </w:rPr>
                  </w:pPr>
                  <w:r w:rsidRPr="00793CBE">
                    <w:rPr>
                      <w:bdr w:val="none" w:sz="0" w:space="0" w:color="auto" w:frame="1"/>
                      <w:lang w:eastAsia="en-AU"/>
                    </w:rPr>
                    <w:t>S51</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9CF35A2" w14:textId="77777777" w:rsidR="005116F6" w:rsidRPr="00793CBE" w:rsidRDefault="005116F6" w:rsidP="006E589E">
                  <w:pPr>
                    <w:rPr>
                      <w:lang w:eastAsia="en-AU"/>
                    </w:rPr>
                  </w:pPr>
                  <w:r w:rsidRPr="00793CBE">
                    <w:rPr>
                      <w:bdr w:val="none" w:sz="0" w:space="0" w:color="auto" w:frame="1"/>
                      <w:lang w:eastAsia="en-AU"/>
                    </w:rPr>
                    <w:t>Factors</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D493FD3" w14:textId="77777777" w:rsidR="005116F6" w:rsidRPr="00793CBE" w:rsidRDefault="005116F6" w:rsidP="006E589E">
                  <w:pPr>
                    <w:jc w:val="right"/>
                    <w:rPr>
                      <w:lang w:eastAsia="en-AU"/>
                    </w:rPr>
                  </w:pPr>
                  <w:r w:rsidRPr="00793CBE">
                    <w:rPr>
                      <w:bdr w:val="none" w:sz="0" w:space="0" w:color="auto" w:frame="1"/>
                      <w:lang w:eastAsia="en-AU"/>
                    </w:rPr>
                    <w:t>1,848,180</w:t>
                  </w:r>
                </w:p>
              </w:tc>
              <w:tc>
                <w:tcPr>
                  <w:tcW w:w="3180" w:type="dxa"/>
                  <w:tcBorders>
                    <w:top w:val="nil"/>
                    <w:left w:val="nil"/>
                    <w:bottom w:val="single" w:sz="6" w:space="0" w:color="EEEEEE"/>
                    <w:right w:val="nil"/>
                  </w:tcBorders>
                </w:tcPr>
                <w:p w14:paraId="2AB4F347" w14:textId="77777777" w:rsidR="005116F6" w:rsidRPr="000509D2" w:rsidRDefault="005116F6" w:rsidP="006E589E">
                  <w:pPr>
                    <w:jc w:val="right"/>
                    <w:rPr>
                      <w:bdr w:val="none" w:sz="0" w:space="0" w:color="auto" w:frame="1"/>
                      <w:lang w:eastAsia="en-AU"/>
                    </w:rPr>
                  </w:pPr>
                </w:p>
              </w:tc>
            </w:tr>
            <w:tr w:rsidR="005116F6" w:rsidRPr="000509D2" w14:paraId="00C94029" w14:textId="7AE5BCD6"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54DF744" w14:textId="77777777" w:rsidR="005116F6" w:rsidRPr="00793CBE" w:rsidRDefault="005116F6" w:rsidP="006E589E">
                  <w:pPr>
                    <w:rPr>
                      <w:lang w:eastAsia="en-AU"/>
                    </w:rPr>
                  </w:pPr>
                  <w:r w:rsidRPr="00793CBE">
                    <w:rPr>
                      <w:bdr w:val="none" w:sz="0" w:space="0" w:color="auto" w:frame="1"/>
                      <w:lang w:eastAsia="en-AU"/>
                    </w:rPr>
                    <w:t>S52</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B13D068" w14:textId="77777777" w:rsidR="005116F6" w:rsidRPr="00793CBE" w:rsidRDefault="005116F6" w:rsidP="006E589E">
                  <w:pPr>
                    <w:rPr>
                      <w:lang w:eastAsia="en-AU"/>
                    </w:rPr>
                  </w:pPr>
                  <w:r w:rsidRPr="00793CBE">
                    <w:rPr>
                      <w:bdr w:val="none" w:sz="0" w:space="0" w:color="auto" w:frame="1"/>
                      <w:lang w:eastAsia="en-AU"/>
                    </w:rPr>
                    <w:t>Barriers</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22F046B" w14:textId="77777777" w:rsidR="005116F6" w:rsidRPr="00793CBE" w:rsidRDefault="005116F6" w:rsidP="006E589E">
                  <w:pPr>
                    <w:jc w:val="right"/>
                    <w:rPr>
                      <w:lang w:eastAsia="en-AU"/>
                    </w:rPr>
                  </w:pPr>
                  <w:r w:rsidRPr="00793CBE">
                    <w:rPr>
                      <w:bdr w:val="none" w:sz="0" w:space="0" w:color="auto" w:frame="1"/>
                      <w:lang w:eastAsia="en-AU"/>
                    </w:rPr>
                    <w:t>119,120</w:t>
                  </w:r>
                </w:p>
              </w:tc>
              <w:tc>
                <w:tcPr>
                  <w:tcW w:w="3180" w:type="dxa"/>
                  <w:tcBorders>
                    <w:top w:val="nil"/>
                    <w:left w:val="nil"/>
                    <w:bottom w:val="single" w:sz="6" w:space="0" w:color="EEEEEE"/>
                    <w:right w:val="nil"/>
                  </w:tcBorders>
                </w:tcPr>
                <w:p w14:paraId="5A8A59F9" w14:textId="77777777" w:rsidR="005116F6" w:rsidRPr="000509D2" w:rsidRDefault="005116F6" w:rsidP="006E589E">
                  <w:pPr>
                    <w:jc w:val="right"/>
                    <w:rPr>
                      <w:bdr w:val="none" w:sz="0" w:space="0" w:color="auto" w:frame="1"/>
                      <w:lang w:eastAsia="en-AU"/>
                    </w:rPr>
                  </w:pPr>
                </w:p>
              </w:tc>
            </w:tr>
            <w:tr w:rsidR="005116F6" w:rsidRPr="000509D2" w14:paraId="3EF1E56E" w14:textId="08AA8598"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3AF1CB7" w14:textId="77777777" w:rsidR="005116F6" w:rsidRPr="00793CBE" w:rsidRDefault="005116F6" w:rsidP="006E589E">
                  <w:pPr>
                    <w:rPr>
                      <w:lang w:eastAsia="en-AU"/>
                    </w:rPr>
                  </w:pPr>
                  <w:r w:rsidRPr="00793CBE">
                    <w:rPr>
                      <w:bdr w:val="none" w:sz="0" w:space="0" w:color="auto" w:frame="1"/>
                      <w:lang w:eastAsia="en-AU"/>
                    </w:rPr>
                    <w:t>S53</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FED7EAF" w14:textId="77777777" w:rsidR="005116F6" w:rsidRPr="00793CBE" w:rsidRDefault="005116F6" w:rsidP="006E589E">
                  <w:pPr>
                    <w:rPr>
                      <w:lang w:eastAsia="en-AU"/>
                    </w:rPr>
                  </w:pPr>
                  <w:r w:rsidRPr="00793CBE">
                    <w:rPr>
                      <w:bdr w:val="none" w:sz="0" w:space="0" w:color="auto" w:frame="1"/>
                      <w:lang w:eastAsia="en-AU"/>
                    </w:rPr>
                    <w:t>S38 OR S39 OR S40 OR S41 OR S42 OR S43 OR S44 OR S45 OR S46 OR S47 OR S48 OR S49 OR S50 OR S51 OR S52</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521DB96" w14:textId="77777777" w:rsidR="005116F6" w:rsidRPr="00793CBE" w:rsidRDefault="005116F6" w:rsidP="006E589E">
                  <w:pPr>
                    <w:jc w:val="right"/>
                    <w:rPr>
                      <w:lang w:eastAsia="en-AU"/>
                    </w:rPr>
                  </w:pPr>
                  <w:r w:rsidRPr="00793CBE">
                    <w:rPr>
                      <w:bdr w:val="none" w:sz="0" w:space="0" w:color="auto" w:frame="1"/>
                      <w:lang w:eastAsia="en-AU"/>
                    </w:rPr>
                    <w:t>2,393,728</w:t>
                  </w:r>
                </w:p>
              </w:tc>
              <w:tc>
                <w:tcPr>
                  <w:tcW w:w="3180" w:type="dxa"/>
                  <w:tcBorders>
                    <w:top w:val="nil"/>
                    <w:left w:val="nil"/>
                    <w:bottom w:val="single" w:sz="6" w:space="0" w:color="EEEEEE"/>
                    <w:right w:val="nil"/>
                  </w:tcBorders>
                </w:tcPr>
                <w:p w14:paraId="10D3CD6C" w14:textId="77777777" w:rsidR="005116F6" w:rsidRPr="000509D2" w:rsidRDefault="005116F6" w:rsidP="006E589E">
                  <w:pPr>
                    <w:jc w:val="right"/>
                    <w:rPr>
                      <w:bdr w:val="none" w:sz="0" w:space="0" w:color="auto" w:frame="1"/>
                      <w:lang w:eastAsia="en-AU"/>
                    </w:rPr>
                  </w:pPr>
                </w:p>
              </w:tc>
            </w:tr>
            <w:tr w:rsidR="005116F6" w:rsidRPr="000509D2" w14:paraId="1CFDA86D" w14:textId="287C5A5D"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0FB81EE" w14:textId="77777777" w:rsidR="005116F6" w:rsidRPr="00793CBE" w:rsidRDefault="005116F6" w:rsidP="006E589E">
                  <w:pPr>
                    <w:rPr>
                      <w:lang w:eastAsia="en-AU"/>
                    </w:rPr>
                  </w:pPr>
                  <w:r w:rsidRPr="00793CBE">
                    <w:rPr>
                      <w:bdr w:val="none" w:sz="0" w:space="0" w:color="auto" w:frame="1"/>
                      <w:lang w:eastAsia="en-AU"/>
                    </w:rPr>
                    <w:t>S54</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BB4608D" w14:textId="77777777" w:rsidR="005116F6" w:rsidRPr="00793CBE" w:rsidRDefault="005116F6" w:rsidP="006E589E">
                  <w:pPr>
                    <w:rPr>
                      <w:lang w:eastAsia="en-AU"/>
                    </w:rPr>
                  </w:pPr>
                  <w:r w:rsidRPr="00793CBE">
                    <w:rPr>
                      <w:bdr w:val="none" w:sz="0" w:space="0" w:color="auto" w:frame="1"/>
                      <w:lang w:eastAsia="en-AU"/>
                    </w:rPr>
                    <w:t>(MH "Africa South of the Sahara")</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1E8D9F0" w14:textId="77777777" w:rsidR="005116F6" w:rsidRPr="00793CBE" w:rsidRDefault="005116F6" w:rsidP="006E589E">
                  <w:pPr>
                    <w:jc w:val="right"/>
                    <w:rPr>
                      <w:lang w:eastAsia="en-AU"/>
                    </w:rPr>
                  </w:pPr>
                  <w:r w:rsidRPr="00793CBE">
                    <w:rPr>
                      <w:bdr w:val="none" w:sz="0" w:space="0" w:color="auto" w:frame="1"/>
                      <w:lang w:eastAsia="en-AU"/>
                    </w:rPr>
                    <w:t>4,147</w:t>
                  </w:r>
                </w:p>
              </w:tc>
              <w:tc>
                <w:tcPr>
                  <w:tcW w:w="3180" w:type="dxa"/>
                  <w:tcBorders>
                    <w:top w:val="nil"/>
                    <w:left w:val="nil"/>
                    <w:bottom w:val="single" w:sz="6" w:space="0" w:color="EEEEEE"/>
                    <w:right w:val="nil"/>
                  </w:tcBorders>
                </w:tcPr>
                <w:p w14:paraId="45A3691E" w14:textId="77777777" w:rsidR="005116F6" w:rsidRPr="000509D2" w:rsidRDefault="005116F6" w:rsidP="006E589E">
                  <w:pPr>
                    <w:jc w:val="right"/>
                    <w:rPr>
                      <w:bdr w:val="none" w:sz="0" w:space="0" w:color="auto" w:frame="1"/>
                      <w:lang w:eastAsia="en-AU"/>
                    </w:rPr>
                  </w:pPr>
                </w:p>
              </w:tc>
            </w:tr>
            <w:tr w:rsidR="005116F6" w:rsidRPr="000509D2" w14:paraId="19B09739" w14:textId="29047ABE"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A332813" w14:textId="77777777" w:rsidR="005116F6" w:rsidRPr="00793CBE" w:rsidRDefault="005116F6" w:rsidP="006E589E">
                  <w:pPr>
                    <w:rPr>
                      <w:lang w:eastAsia="en-AU"/>
                    </w:rPr>
                  </w:pPr>
                  <w:r w:rsidRPr="00793CBE">
                    <w:rPr>
                      <w:bdr w:val="none" w:sz="0" w:space="0" w:color="auto" w:frame="1"/>
                      <w:lang w:eastAsia="en-AU"/>
                    </w:rPr>
                    <w:t>S55</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7954FDF" w14:textId="77777777" w:rsidR="005116F6" w:rsidRPr="00793CBE" w:rsidRDefault="005116F6" w:rsidP="006E589E">
                  <w:pPr>
                    <w:rPr>
                      <w:lang w:eastAsia="en-AU"/>
                    </w:rPr>
                  </w:pPr>
                  <w:r w:rsidRPr="00793CBE">
                    <w:rPr>
                      <w:bdr w:val="none" w:sz="0" w:space="0" w:color="auto" w:frame="1"/>
                      <w:lang w:eastAsia="en-AU"/>
                    </w:rPr>
                    <w:t>(MH "Africa, Eastern") OR (MH "Africa, Western") OR (MH "Africa, Southern") OR (MH "Africa, Central")</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625F83A" w14:textId="77777777" w:rsidR="005116F6" w:rsidRPr="00793CBE" w:rsidRDefault="005116F6" w:rsidP="006E589E">
                  <w:pPr>
                    <w:jc w:val="right"/>
                    <w:rPr>
                      <w:lang w:eastAsia="en-AU"/>
                    </w:rPr>
                  </w:pPr>
                  <w:r w:rsidRPr="00793CBE">
                    <w:rPr>
                      <w:bdr w:val="none" w:sz="0" w:space="0" w:color="auto" w:frame="1"/>
                      <w:lang w:eastAsia="en-AU"/>
                    </w:rPr>
                    <w:t>2,117</w:t>
                  </w:r>
                </w:p>
              </w:tc>
              <w:tc>
                <w:tcPr>
                  <w:tcW w:w="3180" w:type="dxa"/>
                  <w:tcBorders>
                    <w:top w:val="nil"/>
                    <w:left w:val="nil"/>
                    <w:bottom w:val="single" w:sz="6" w:space="0" w:color="EEEEEE"/>
                    <w:right w:val="nil"/>
                  </w:tcBorders>
                </w:tcPr>
                <w:p w14:paraId="2BE59282" w14:textId="77777777" w:rsidR="005116F6" w:rsidRPr="000509D2" w:rsidRDefault="005116F6" w:rsidP="006E589E">
                  <w:pPr>
                    <w:jc w:val="right"/>
                    <w:rPr>
                      <w:bdr w:val="none" w:sz="0" w:space="0" w:color="auto" w:frame="1"/>
                      <w:lang w:eastAsia="en-AU"/>
                    </w:rPr>
                  </w:pPr>
                </w:p>
              </w:tc>
            </w:tr>
            <w:tr w:rsidR="005116F6" w:rsidRPr="000509D2" w14:paraId="4AB1D05B" w14:textId="213243A5"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6A62A7E" w14:textId="77777777" w:rsidR="005116F6" w:rsidRPr="00793CBE" w:rsidRDefault="005116F6" w:rsidP="006E589E">
                  <w:pPr>
                    <w:rPr>
                      <w:lang w:eastAsia="en-AU"/>
                    </w:rPr>
                  </w:pPr>
                  <w:r w:rsidRPr="00793CBE">
                    <w:rPr>
                      <w:bdr w:val="none" w:sz="0" w:space="0" w:color="auto" w:frame="1"/>
                      <w:lang w:eastAsia="en-AU"/>
                    </w:rPr>
                    <w:t>S56</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FB8F3DF" w14:textId="77777777" w:rsidR="005116F6" w:rsidRPr="00793CBE" w:rsidRDefault="005116F6" w:rsidP="006E589E">
                  <w:pPr>
                    <w:rPr>
                      <w:lang w:eastAsia="en-AU"/>
                    </w:rPr>
                  </w:pPr>
                  <w:r w:rsidRPr="00793CBE">
                    <w:rPr>
                      <w:bdr w:val="none" w:sz="0" w:space="0" w:color="auto" w:frame="1"/>
                      <w:lang w:eastAsia="en-AU"/>
                    </w:rPr>
                    <w:t>Angola</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5709286" w14:textId="77777777" w:rsidR="005116F6" w:rsidRPr="00793CBE" w:rsidRDefault="005116F6" w:rsidP="006E589E">
                  <w:pPr>
                    <w:jc w:val="right"/>
                    <w:rPr>
                      <w:lang w:eastAsia="en-AU"/>
                    </w:rPr>
                  </w:pPr>
                  <w:r w:rsidRPr="00793CBE">
                    <w:rPr>
                      <w:bdr w:val="none" w:sz="0" w:space="0" w:color="auto" w:frame="1"/>
                      <w:lang w:eastAsia="en-AU"/>
                    </w:rPr>
                    <w:t>471</w:t>
                  </w:r>
                </w:p>
              </w:tc>
              <w:tc>
                <w:tcPr>
                  <w:tcW w:w="3180" w:type="dxa"/>
                  <w:tcBorders>
                    <w:top w:val="nil"/>
                    <w:left w:val="nil"/>
                    <w:bottom w:val="single" w:sz="6" w:space="0" w:color="EEEEEE"/>
                    <w:right w:val="nil"/>
                  </w:tcBorders>
                </w:tcPr>
                <w:p w14:paraId="2059D02F" w14:textId="77777777" w:rsidR="005116F6" w:rsidRPr="000509D2" w:rsidRDefault="005116F6" w:rsidP="006E589E">
                  <w:pPr>
                    <w:jc w:val="right"/>
                    <w:rPr>
                      <w:bdr w:val="none" w:sz="0" w:space="0" w:color="auto" w:frame="1"/>
                      <w:lang w:eastAsia="en-AU"/>
                    </w:rPr>
                  </w:pPr>
                </w:p>
              </w:tc>
            </w:tr>
            <w:tr w:rsidR="005116F6" w:rsidRPr="000509D2" w14:paraId="20FAC880" w14:textId="30945A3D"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2931D4F" w14:textId="77777777" w:rsidR="005116F6" w:rsidRPr="00793CBE" w:rsidRDefault="005116F6" w:rsidP="006E589E">
                  <w:pPr>
                    <w:rPr>
                      <w:lang w:eastAsia="en-AU"/>
                    </w:rPr>
                  </w:pPr>
                  <w:r w:rsidRPr="00793CBE">
                    <w:rPr>
                      <w:bdr w:val="none" w:sz="0" w:space="0" w:color="auto" w:frame="1"/>
                      <w:lang w:eastAsia="en-AU"/>
                    </w:rPr>
                    <w:t>S57</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0D828E9" w14:textId="77777777" w:rsidR="005116F6" w:rsidRPr="00793CBE" w:rsidRDefault="005116F6" w:rsidP="006E589E">
                  <w:pPr>
                    <w:rPr>
                      <w:lang w:eastAsia="en-AU"/>
                    </w:rPr>
                  </w:pPr>
                  <w:r w:rsidRPr="00793CBE">
                    <w:rPr>
                      <w:bdr w:val="none" w:sz="0" w:space="0" w:color="auto" w:frame="1"/>
                      <w:lang w:eastAsia="en-AU"/>
                    </w:rPr>
                    <w:t>(MH "Angola")</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FA61183" w14:textId="77777777" w:rsidR="005116F6" w:rsidRPr="00793CBE" w:rsidRDefault="005116F6" w:rsidP="006E589E">
                  <w:pPr>
                    <w:jc w:val="right"/>
                    <w:rPr>
                      <w:lang w:eastAsia="en-AU"/>
                    </w:rPr>
                  </w:pPr>
                  <w:r w:rsidRPr="00793CBE">
                    <w:rPr>
                      <w:bdr w:val="none" w:sz="0" w:space="0" w:color="auto" w:frame="1"/>
                      <w:lang w:eastAsia="en-AU"/>
                    </w:rPr>
                    <w:t>297</w:t>
                  </w:r>
                </w:p>
              </w:tc>
              <w:tc>
                <w:tcPr>
                  <w:tcW w:w="3180" w:type="dxa"/>
                  <w:tcBorders>
                    <w:top w:val="nil"/>
                    <w:left w:val="nil"/>
                    <w:bottom w:val="single" w:sz="6" w:space="0" w:color="EEEEEE"/>
                    <w:right w:val="nil"/>
                  </w:tcBorders>
                </w:tcPr>
                <w:p w14:paraId="4656B4B8" w14:textId="77777777" w:rsidR="005116F6" w:rsidRPr="000509D2" w:rsidRDefault="005116F6" w:rsidP="006E589E">
                  <w:pPr>
                    <w:jc w:val="right"/>
                    <w:rPr>
                      <w:bdr w:val="none" w:sz="0" w:space="0" w:color="auto" w:frame="1"/>
                      <w:lang w:eastAsia="en-AU"/>
                    </w:rPr>
                  </w:pPr>
                </w:p>
              </w:tc>
            </w:tr>
            <w:tr w:rsidR="005116F6" w:rsidRPr="000509D2" w14:paraId="0F98B3F1" w14:textId="075FD987"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FEAA9E5" w14:textId="77777777" w:rsidR="005116F6" w:rsidRPr="00793CBE" w:rsidRDefault="005116F6" w:rsidP="006E589E">
                  <w:pPr>
                    <w:rPr>
                      <w:lang w:eastAsia="en-AU"/>
                    </w:rPr>
                  </w:pPr>
                  <w:r w:rsidRPr="00793CBE">
                    <w:rPr>
                      <w:bdr w:val="none" w:sz="0" w:space="0" w:color="auto" w:frame="1"/>
                      <w:lang w:eastAsia="en-AU"/>
                    </w:rPr>
                    <w:t>S58</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8849665" w14:textId="77777777" w:rsidR="005116F6" w:rsidRPr="00793CBE" w:rsidRDefault="005116F6" w:rsidP="006E589E">
                  <w:pPr>
                    <w:rPr>
                      <w:lang w:eastAsia="en-AU"/>
                    </w:rPr>
                  </w:pPr>
                  <w:r w:rsidRPr="00793CBE">
                    <w:rPr>
                      <w:bdr w:val="none" w:sz="0" w:space="0" w:color="auto" w:frame="1"/>
                      <w:lang w:eastAsia="en-AU"/>
                    </w:rPr>
                    <w:t>(MH "Benin")</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18AA997" w14:textId="77777777" w:rsidR="005116F6" w:rsidRPr="00793CBE" w:rsidRDefault="005116F6" w:rsidP="006E589E">
                  <w:pPr>
                    <w:jc w:val="right"/>
                    <w:rPr>
                      <w:lang w:eastAsia="en-AU"/>
                    </w:rPr>
                  </w:pPr>
                  <w:r w:rsidRPr="00793CBE">
                    <w:rPr>
                      <w:bdr w:val="none" w:sz="0" w:space="0" w:color="auto" w:frame="1"/>
                      <w:lang w:eastAsia="en-AU"/>
                    </w:rPr>
                    <w:t>377</w:t>
                  </w:r>
                </w:p>
              </w:tc>
              <w:tc>
                <w:tcPr>
                  <w:tcW w:w="3180" w:type="dxa"/>
                  <w:tcBorders>
                    <w:top w:val="nil"/>
                    <w:left w:val="nil"/>
                    <w:bottom w:val="single" w:sz="6" w:space="0" w:color="EEEEEE"/>
                    <w:right w:val="nil"/>
                  </w:tcBorders>
                </w:tcPr>
                <w:p w14:paraId="0328CBFD" w14:textId="77777777" w:rsidR="005116F6" w:rsidRPr="000509D2" w:rsidRDefault="005116F6" w:rsidP="006E589E">
                  <w:pPr>
                    <w:jc w:val="right"/>
                    <w:rPr>
                      <w:bdr w:val="none" w:sz="0" w:space="0" w:color="auto" w:frame="1"/>
                      <w:lang w:eastAsia="en-AU"/>
                    </w:rPr>
                  </w:pPr>
                </w:p>
              </w:tc>
            </w:tr>
            <w:tr w:rsidR="005116F6" w:rsidRPr="000509D2" w14:paraId="3E7B1D65" w14:textId="4F266860"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03BCCDC" w14:textId="77777777" w:rsidR="005116F6" w:rsidRPr="00793CBE" w:rsidRDefault="005116F6" w:rsidP="006E589E">
                  <w:pPr>
                    <w:rPr>
                      <w:lang w:eastAsia="en-AU"/>
                    </w:rPr>
                  </w:pPr>
                  <w:r w:rsidRPr="00793CBE">
                    <w:rPr>
                      <w:bdr w:val="none" w:sz="0" w:space="0" w:color="auto" w:frame="1"/>
                      <w:lang w:eastAsia="en-AU"/>
                    </w:rPr>
                    <w:t>S59</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12F097C" w14:textId="77777777" w:rsidR="005116F6" w:rsidRPr="00793CBE" w:rsidRDefault="005116F6" w:rsidP="006E589E">
                  <w:pPr>
                    <w:rPr>
                      <w:lang w:eastAsia="en-AU"/>
                    </w:rPr>
                  </w:pPr>
                  <w:r w:rsidRPr="00793CBE">
                    <w:rPr>
                      <w:bdr w:val="none" w:sz="0" w:space="0" w:color="auto" w:frame="1"/>
                      <w:lang w:eastAsia="en-AU"/>
                    </w:rPr>
                    <w:t>(MH "Botswana")</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48BB3BC" w14:textId="77777777" w:rsidR="005116F6" w:rsidRPr="00793CBE" w:rsidRDefault="005116F6" w:rsidP="006E589E">
                  <w:pPr>
                    <w:jc w:val="right"/>
                    <w:rPr>
                      <w:lang w:eastAsia="en-AU"/>
                    </w:rPr>
                  </w:pPr>
                  <w:r w:rsidRPr="00793CBE">
                    <w:rPr>
                      <w:bdr w:val="none" w:sz="0" w:space="0" w:color="auto" w:frame="1"/>
                      <w:lang w:eastAsia="en-AU"/>
                    </w:rPr>
                    <w:t>936</w:t>
                  </w:r>
                </w:p>
              </w:tc>
              <w:tc>
                <w:tcPr>
                  <w:tcW w:w="3180" w:type="dxa"/>
                  <w:tcBorders>
                    <w:top w:val="nil"/>
                    <w:left w:val="nil"/>
                    <w:bottom w:val="single" w:sz="6" w:space="0" w:color="EEEEEE"/>
                    <w:right w:val="nil"/>
                  </w:tcBorders>
                </w:tcPr>
                <w:p w14:paraId="0F7EFEF3" w14:textId="77777777" w:rsidR="005116F6" w:rsidRPr="000509D2" w:rsidRDefault="005116F6" w:rsidP="006E589E">
                  <w:pPr>
                    <w:jc w:val="right"/>
                    <w:rPr>
                      <w:bdr w:val="none" w:sz="0" w:space="0" w:color="auto" w:frame="1"/>
                      <w:lang w:eastAsia="en-AU"/>
                    </w:rPr>
                  </w:pPr>
                </w:p>
              </w:tc>
            </w:tr>
            <w:tr w:rsidR="005116F6" w:rsidRPr="000509D2" w14:paraId="4149AC58" w14:textId="1607731E"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4238D53" w14:textId="77777777" w:rsidR="005116F6" w:rsidRPr="00793CBE" w:rsidRDefault="005116F6" w:rsidP="006E589E">
                  <w:pPr>
                    <w:rPr>
                      <w:lang w:eastAsia="en-AU"/>
                    </w:rPr>
                  </w:pPr>
                  <w:r w:rsidRPr="00793CBE">
                    <w:rPr>
                      <w:bdr w:val="none" w:sz="0" w:space="0" w:color="auto" w:frame="1"/>
                      <w:lang w:eastAsia="en-AU"/>
                    </w:rPr>
                    <w:t>S60</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2F176A1" w14:textId="77777777" w:rsidR="005116F6" w:rsidRPr="00793CBE" w:rsidRDefault="005116F6" w:rsidP="006E589E">
                  <w:pPr>
                    <w:rPr>
                      <w:lang w:eastAsia="en-AU"/>
                    </w:rPr>
                  </w:pPr>
                  <w:r w:rsidRPr="00793CBE">
                    <w:rPr>
                      <w:bdr w:val="none" w:sz="0" w:space="0" w:color="auto" w:frame="1"/>
                      <w:lang w:eastAsia="en-AU"/>
                    </w:rPr>
                    <w:t>(MH "Burkina Faso") OR (MH "Cote d'Ivoire")</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460D148" w14:textId="77777777" w:rsidR="005116F6" w:rsidRPr="00793CBE" w:rsidRDefault="005116F6" w:rsidP="006E589E">
                  <w:pPr>
                    <w:jc w:val="right"/>
                    <w:rPr>
                      <w:lang w:eastAsia="en-AU"/>
                    </w:rPr>
                  </w:pPr>
                  <w:r w:rsidRPr="00793CBE">
                    <w:rPr>
                      <w:bdr w:val="none" w:sz="0" w:space="0" w:color="auto" w:frame="1"/>
                      <w:lang w:eastAsia="en-AU"/>
                    </w:rPr>
                    <w:t>1,328</w:t>
                  </w:r>
                </w:p>
              </w:tc>
              <w:tc>
                <w:tcPr>
                  <w:tcW w:w="3180" w:type="dxa"/>
                  <w:tcBorders>
                    <w:top w:val="nil"/>
                    <w:left w:val="nil"/>
                    <w:bottom w:val="single" w:sz="6" w:space="0" w:color="EEEEEE"/>
                    <w:right w:val="nil"/>
                  </w:tcBorders>
                </w:tcPr>
                <w:p w14:paraId="36D7FA46" w14:textId="77777777" w:rsidR="005116F6" w:rsidRPr="000509D2" w:rsidRDefault="005116F6" w:rsidP="006E589E">
                  <w:pPr>
                    <w:jc w:val="right"/>
                    <w:rPr>
                      <w:bdr w:val="none" w:sz="0" w:space="0" w:color="auto" w:frame="1"/>
                      <w:lang w:eastAsia="en-AU"/>
                    </w:rPr>
                  </w:pPr>
                </w:p>
              </w:tc>
            </w:tr>
            <w:tr w:rsidR="005116F6" w:rsidRPr="000509D2" w14:paraId="016D5992" w14:textId="16A927FF"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265891B" w14:textId="77777777" w:rsidR="005116F6" w:rsidRPr="00793CBE" w:rsidRDefault="005116F6" w:rsidP="006E589E">
                  <w:pPr>
                    <w:rPr>
                      <w:lang w:eastAsia="en-AU"/>
                    </w:rPr>
                  </w:pPr>
                  <w:r w:rsidRPr="00793CBE">
                    <w:rPr>
                      <w:bdr w:val="none" w:sz="0" w:space="0" w:color="auto" w:frame="1"/>
                      <w:lang w:eastAsia="en-AU"/>
                    </w:rPr>
                    <w:t>S61</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C49A22E" w14:textId="77777777" w:rsidR="005116F6" w:rsidRPr="00793CBE" w:rsidRDefault="005116F6" w:rsidP="006E589E">
                  <w:pPr>
                    <w:rPr>
                      <w:lang w:eastAsia="en-AU"/>
                    </w:rPr>
                  </w:pPr>
                  <w:r w:rsidRPr="00793CBE">
                    <w:rPr>
                      <w:bdr w:val="none" w:sz="0" w:space="0" w:color="auto" w:frame="1"/>
                      <w:lang w:eastAsia="en-AU"/>
                    </w:rPr>
                    <w:t>(MH "Burundi")</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FDFA297" w14:textId="77777777" w:rsidR="005116F6" w:rsidRPr="00793CBE" w:rsidRDefault="005116F6" w:rsidP="006E589E">
                  <w:pPr>
                    <w:jc w:val="right"/>
                    <w:rPr>
                      <w:lang w:eastAsia="en-AU"/>
                    </w:rPr>
                  </w:pPr>
                  <w:r w:rsidRPr="00793CBE">
                    <w:rPr>
                      <w:bdr w:val="none" w:sz="0" w:space="0" w:color="auto" w:frame="1"/>
                      <w:lang w:eastAsia="en-AU"/>
                    </w:rPr>
                    <w:t>165</w:t>
                  </w:r>
                </w:p>
              </w:tc>
              <w:tc>
                <w:tcPr>
                  <w:tcW w:w="3180" w:type="dxa"/>
                  <w:tcBorders>
                    <w:top w:val="nil"/>
                    <w:left w:val="nil"/>
                    <w:bottom w:val="single" w:sz="6" w:space="0" w:color="EEEEEE"/>
                    <w:right w:val="nil"/>
                  </w:tcBorders>
                </w:tcPr>
                <w:p w14:paraId="72702FEF" w14:textId="77777777" w:rsidR="005116F6" w:rsidRPr="000509D2" w:rsidRDefault="005116F6" w:rsidP="006E589E">
                  <w:pPr>
                    <w:jc w:val="right"/>
                    <w:rPr>
                      <w:bdr w:val="none" w:sz="0" w:space="0" w:color="auto" w:frame="1"/>
                      <w:lang w:eastAsia="en-AU"/>
                    </w:rPr>
                  </w:pPr>
                </w:p>
              </w:tc>
            </w:tr>
            <w:tr w:rsidR="005116F6" w:rsidRPr="000509D2" w14:paraId="17788D38" w14:textId="54EBDCE8"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B11D9EE" w14:textId="77777777" w:rsidR="005116F6" w:rsidRPr="00793CBE" w:rsidRDefault="005116F6" w:rsidP="006E589E">
                  <w:pPr>
                    <w:rPr>
                      <w:lang w:eastAsia="en-AU"/>
                    </w:rPr>
                  </w:pPr>
                  <w:r w:rsidRPr="00793CBE">
                    <w:rPr>
                      <w:bdr w:val="none" w:sz="0" w:space="0" w:color="auto" w:frame="1"/>
                      <w:lang w:eastAsia="en-AU"/>
                    </w:rPr>
                    <w:lastRenderedPageBreak/>
                    <w:t>S62</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6E25986" w14:textId="77777777" w:rsidR="005116F6" w:rsidRPr="00793CBE" w:rsidRDefault="005116F6" w:rsidP="006E589E">
                  <w:pPr>
                    <w:rPr>
                      <w:lang w:eastAsia="en-AU"/>
                    </w:rPr>
                  </w:pPr>
                  <w:r w:rsidRPr="00793CBE">
                    <w:rPr>
                      <w:bdr w:val="none" w:sz="0" w:space="0" w:color="auto" w:frame="1"/>
                      <w:lang w:eastAsia="en-AU"/>
                    </w:rPr>
                    <w:t>(MH "Cape Verde")</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4915BB8" w14:textId="77777777" w:rsidR="005116F6" w:rsidRPr="00793CBE" w:rsidRDefault="005116F6" w:rsidP="006E589E">
                  <w:pPr>
                    <w:jc w:val="right"/>
                    <w:rPr>
                      <w:lang w:eastAsia="en-AU"/>
                    </w:rPr>
                  </w:pPr>
                  <w:r w:rsidRPr="00793CBE">
                    <w:rPr>
                      <w:bdr w:val="none" w:sz="0" w:space="0" w:color="auto" w:frame="1"/>
                      <w:lang w:eastAsia="en-AU"/>
                    </w:rPr>
                    <w:t>32</w:t>
                  </w:r>
                </w:p>
              </w:tc>
              <w:tc>
                <w:tcPr>
                  <w:tcW w:w="3180" w:type="dxa"/>
                  <w:tcBorders>
                    <w:top w:val="nil"/>
                    <w:left w:val="nil"/>
                    <w:bottom w:val="single" w:sz="6" w:space="0" w:color="EEEEEE"/>
                    <w:right w:val="nil"/>
                  </w:tcBorders>
                </w:tcPr>
                <w:p w14:paraId="77869E7F" w14:textId="77777777" w:rsidR="005116F6" w:rsidRPr="000509D2" w:rsidRDefault="005116F6" w:rsidP="006E589E">
                  <w:pPr>
                    <w:jc w:val="right"/>
                    <w:rPr>
                      <w:bdr w:val="none" w:sz="0" w:space="0" w:color="auto" w:frame="1"/>
                      <w:lang w:eastAsia="en-AU"/>
                    </w:rPr>
                  </w:pPr>
                </w:p>
              </w:tc>
            </w:tr>
            <w:tr w:rsidR="005116F6" w:rsidRPr="000509D2" w14:paraId="07D98DEB" w14:textId="027B75C3"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6CE5BFD" w14:textId="77777777" w:rsidR="005116F6" w:rsidRPr="00793CBE" w:rsidRDefault="005116F6" w:rsidP="006E589E">
                  <w:pPr>
                    <w:rPr>
                      <w:lang w:eastAsia="en-AU"/>
                    </w:rPr>
                  </w:pPr>
                  <w:r w:rsidRPr="00793CBE">
                    <w:rPr>
                      <w:bdr w:val="none" w:sz="0" w:space="0" w:color="auto" w:frame="1"/>
                      <w:lang w:eastAsia="en-AU"/>
                    </w:rPr>
                    <w:t>S63</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5ABA6B1" w14:textId="77777777" w:rsidR="005116F6" w:rsidRPr="00793CBE" w:rsidRDefault="005116F6" w:rsidP="006E589E">
                  <w:pPr>
                    <w:rPr>
                      <w:lang w:eastAsia="en-AU"/>
                    </w:rPr>
                  </w:pPr>
                  <w:r w:rsidRPr="00793CBE">
                    <w:rPr>
                      <w:bdr w:val="none" w:sz="0" w:space="0" w:color="auto" w:frame="1"/>
                      <w:lang w:eastAsia="en-AU"/>
                    </w:rPr>
                    <w:t>(MH "Cameroon")</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526AD78" w14:textId="77777777" w:rsidR="005116F6" w:rsidRPr="00793CBE" w:rsidRDefault="005116F6" w:rsidP="006E589E">
                  <w:pPr>
                    <w:jc w:val="right"/>
                    <w:rPr>
                      <w:lang w:eastAsia="en-AU"/>
                    </w:rPr>
                  </w:pPr>
                  <w:r w:rsidRPr="00793CBE">
                    <w:rPr>
                      <w:bdr w:val="none" w:sz="0" w:space="0" w:color="auto" w:frame="1"/>
                      <w:lang w:eastAsia="en-AU"/>
                    </w:rPr>
                    <w:t>1,432</w:t>
                  </w:r>
                </w:p>
              </w:tc>
              <w:tc>
                <w:tcPr>
                  <w:tcW w:w="3180" w:type="dxa"/>
                  <w:tcBorders>
                    <w:top w:val="nil"/>
                    <w:left w:val="nil"/>
                    <w:bottom w:val="single" w:sz="6" w:space="0" w:color="EEEEEE"/>
                    <w:right w:val="nil"/>
                  </w:tcBorders>
                </w:tcPr>
                <w:p w14:paraId="5561649F" w14:textId="77777777" w:rsidR="005116F6" w:rsidRPr="000509D2" w:rsidRDefault="005116F6" w:rsidP="006E589E">
                  <w:pPr>
                    <w:jc w:val="right"/>
                    <w:rPr>
                      <w:bdr w:val="none" w:sz="0" w:space="0" w:color="auto" w:frame="1"/>
                      <w:lang w:eastAsia="en-AU"/>
                    </w:rPr>
                  </w:pPr>
                </w:p>
              </w:tc>
            </w:tr>
            <w:tr w:rsidR="005116F6" w:rsidRPr="000509D2" w14:paraId="4EED422D" w14:textId="145E1D1B"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0262220" w14:textId="77777777" w:rsidR="005116F6" w:rsidRPr="00793CBE" w:rsidRDefault="005116F6" w:rsidP="006E589E">
                  <w:pPr>
                    <w:rPr>
                      <w:lang w:eastAsia="en-AU"/>
                    </w:rPr>
                  </w:pPr>
                  <w:r w:rsidRPr="00793CBE">
                    <w:rPr>
                      <w:bdr w:val="none" w:sz="0" w:space="0" w:color="auto" w:frame="1"/>
                      <w:lang w:eastAsia="en-AU"/>
                    </w:rPr>
                    <w:t>S64</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1F7F07B" w14:textId="77777777" w:rsidR="005116F6" w:rsidRPr="00793CBE" w:rsidRDefault="005116F6" w:rsidP="006E589E">
                  <w:pPr>
                    <w:rPr>
                      <w:lang w:eastAsia="en-AU"/>
                    </w:rPr>
                  </w:pPr>
                  <w:r w:rsidRPr="00793CBE">
                    <w:rPr>
                      <w:bdr w:val="none" w:sz="0" w:space="0" w:color="auto" w:frame="1"/>
                      <w:lang w:eastAsia="en-AU"/>
                    </w:rPr>
                    <w:t>(MH "Central African Republic")</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FD163C4" w14:textId="77777777" w:rsidR="005116F6" w:rsidRPr="00793CBE" w:rsidRDefault="005116F6" w:rsidP="006E589E">
                  <w:pPr>
                    <w:jc w:val="right"/>
                    <w:rPr>
                      <w:lang w:eastAsia="en-AU"/>
                    </w:rPr>
                  </w:pPr>
                  <w:r w:rsidRPr="00793CBE">
                    <w:rPr>
                      <w:bdr w:val="none" w:sz="0" w:space="0" w:color="auto" w:frame="1"/>
                      <w:lang w:eastAsia="en-AU"/>
                    </w:rPr>
                    <w:t>117</w:t>
                  </w:r>
                </w:p>
              </w:tc>
              <w:tc>
                <w:tcPr>
                  <w:tcW w:w="3180" w:type="dxa"/>
                  <w:tcBorders>
                    <w:top w:val="nil"/>
                    <w:left w:val="nil"/>
                    <w:bottom w:val="single" w:sz="6" w:space="0" w:color="EEEEEE"/>
                    <w:right w:val="nil"/>
                  </w:tcBorders>
                </w:tcPr>
                <w:p w14:paraId="798F4A28" w14:textId="77777777" w:rsidR="005116F6" w:rsidRPr="000509D2" w:rsidRDefault="005116F6" w:rsidP="006E589E">
                  <w:pPr>
                    <w:jc w:val="right"/>
                    <w:rPr>
                      <w:bdr w:val="none" w:sz="0" w:space="0" w:color="auto" w:frame="1"/>
                      <w:lang w:eastAsia="en-AU"/>
                    </w:rPr>
                  </w:pPr>
                </w:p>
              </w:tc>
            </w:tr>
            <w:tr w:rsidR="005116F6" w:rsidRPr="000509D2" w14:paraId="5484DC2D" w14:textId="091CC6F6"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F108871" w14:textId="77777777" w:rsidR="005116F6" w:rsidRPr="00793CBE" w:rsidRDefault="005116F6" w:rsidP="006E589E">
                  <w:pPr>
                    <w:rPr>
                      <w:lang w:eastAsia="en-AU"/>
                    </w:rPr>
                  </w:pPr>
                  <w:r w:rsidRPr="00793CBE">
                    <w:rPr>
                      <w:bdr w:val="none" w:sz="0" w:space="0" w:color="auto" w:frame="1"/>
                      <w:lang w:eastAsia="en-AU"/>
                    </w:rPr>
                    <w:t>S65</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84F5DEC" w14:textId="77777777" w:rsidR="005116F6" w:rsidRPr="00793CBE" w:rsidRDefault="005116F6" w:rsidP="006E589E">
                  <w:pPr>
                    <w:rPr>
                      <w:lang w:eastAsia="en-AU"/>
                    </w:rPr>
                  </w:pPr>
                  <w:r w:rsidRPr="00793CBE">
                    <w:rPr>
                      <w:bdr w:val="none" w:sz="0" w:space="0" w:color="auto" w:frame="1"/>
                      <w:lang w:eastAsia="en-AU"/>
                    </w:rPr>
                    <w:t>(MH "Chad")</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7D2FEC6" w14:textId="77777777" w:rsidR="005116F6" w:rsidRPr="00793CBE" w:rsidRDefault="005116F6" w:rsidP="006E589E">
                  <w:pPr>
                    <w:jc w:val="right"/>
                    <w:rPr>
                      <w:lang w:eastAsia="en-AU"/>
                    </w:rPr>
                  </w:pPr>
                  <w:r w:rsidRPr="00793CBE">
                    <w:rPr>
                      <w:bdr w:val="none" w:sz="0" w:space="0" w:color="auto" w:frame="1"/>
                      <w:lang w:eastAsia="en-AU"/>
                    </w:rPr>
                    <w:t>164</w:t>
                  </w:r>
                </w:p>
              </w:tc>
              <w:tc>
                <w:tcPr>
                  <w:tcW w:w="3180" w:type="dxa"/>
                  <w:tcBorders>
                    <w:top w:val="nil"/>
                    <w:left w:val="nil"/>
                    <w:bottom w:val="single" w:sz="6" w:space="0" w:color="EEEEEE"/>
                    <w:right w:val="nil"/>
                  </w:tcBorders>
                </w:tcPr>
                <w:p w14:paraId="30098A88" w14:textId="77777777" w:rsidR="005116F6" w:rsidRPr="000509D2" w:rsidRDefault="005116F6" w:rsidP="006E589E">
                  <w:pPr>
                    <w:jc w:val="right"/>
                    <w:rPr>
                      <w:bdr w:val="none" w:sz="0" w:space="0" w:color="auto" w:frame="1"/>
                      <w:lang w:eastAsia="en-AU"/>
                    </w:rPr>
                  </w:pPr>
                </w:p>
              </w:tc>
            </w:tr>
            <w:tr w:rsidR="005116F6" w:rsidRPr="000509D2" w14:paraId="0D732B6B" w14:textId="791461F6"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7FF99EB" w14:textId="77777777" w:rsidR="005116F6" w:rsidRPr="00793CBE" w:rsidRDefault="005116F6" w:rsidP="006E589E">
                  <w:pPr>
                    <w:rPr>
                      <w:lang w:eastAsia="en-AU"/>
                    </w:rPr>
                  </w:pPr>
                  <w:r w:rsidRPr="00793CBE">
                    <w:rPr>
                      <w:bdr w:val="none" w:sz="0" w:space="0" w:color="auto" w:frame="1"/>
                      <w:lang w:eastAsia="en-AU"/>
                    </w:rPr>
                    <w:t>S66</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3C0919A" w14:textId="77777777" w:rsidR="005116F6" w:rsidRPr="00793CBE" w:rsidRDefault="005116F6" w:rsidP="006E589E">
                  <w:pPr>
                    <w:rPr>
                      <w:lang w:eastAsia="en-AU"/>
                    </w:rPr>
                  </w:pPr>
                  <w:proofErr w:type="spellStart"/>
                  <w:r w:rsidRPr="00793CBE">
                    <w:rPr>
                      <w:bdr w:val="none" w:sz="0" w:space="0" w:color="auto" w:frame="1"/>
                      <w:lang w:eastAsia="en-AU"/>
                    </w:rPr>
                    <w:t>comoros</w:t>
                  </w:r>
                  <w:proofErr w:type="spellEnd"/>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D9EBADB" w14:textId="77777777" w:rsidR="005116F6" w:rsidRPr="00793CBE" w:rsidRDefault="005116F6" w:rsidP="006E589E">
                  <w:pPr>
                    <w:jc w:val="right"/>
                    <w:rPr>
                      <w:lang w:eastAsia="en-AU"/>
                    </w:rPr>
                  </w:pPr>
                  <w:r w:rsidRPr="00793CBE">
                    <w:rPr>
                      <w:bdr w:val="none" w:sz="0" w:space="0" w:color="auto" w:frame="1"/>
                      <w:lang w:eastAsia="en-AU"/>
                    </w:rPr>
                    <w:t>64</w:t>
                  </w:r>
                </w:p>
              </w:tc>
              <w:tc>
                <w:tcPr>
                  <w:tcW w:w="3180" w:type="dxa"/>
                  <w:tcBorders>
                    <w:top w:val="nil"/>
                    <w:left w:val="nil"/>
                    <w:bottom w:val="single" w:sz="6" w:space="0" w:color="EEEEEE"/>
                    <w:right w:val="nil"/>
                  </w:tcBorders>
                </w:tcPr>
                <w:p w14:paraId="1DFF236A" w14:textId="77777777" w:rsidR="005116F6" w:rsidRPr="000509D2" w:rsidRDefault="005116F6" w:rsidP="006E589E">
                  <w:pPr>
                    <w:jc w:val="right"/>
                    <w:rPr>
                      <w:bdr w:val="none" w:sz="0" w:space="0" w:color="auto" w:frame="1"/>
                      <w:lang w:eastAsia="en-AU"/>
                    </w:rPr>
                  </w:pPr>
                </w:p>
              </w:tc>
            </w:tr>
            <w:tr w:rsidR="005116F6" w:rsidRPr="000509D2" w14:paraId="3213906A" w14:textId="5FFE5586"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65562C5" w14:textId="77777777" w:rsidR="005116F6" w:rsidRPr="00793CBE" w:rsidRDefault="005116F6" w:rsidP="006E589E">
                  <w:pPr>
                    <w:rPr>
                      <w:lang w:eastAsia="en-AU"/>
                    </w:rPr>
                  </w:pPr>
                  <w:r w:rsidRPr="00793CBE">
                    <w:rPr>
                      <w:bdr w:val="none" w:sz="0" w:space="0" w:color="auto" w:frame="1"/>
                      <w:lang w:eastAsia="en-AU"/>
                    </w:rPr>
                    <w:t>S67</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4BACA33" w14:textId="77777777" w:rsidR="005116F6" w:rsidRPr="00793CBE" w:rsidRDefault="005116F6" w:rsidP="006E589E">
                  <w:pPr>
                    <w:rPr>
                      <w:lang w:eastAsia="en-AU"/>
                    </w:rPr>
                  </w:pPr>
                  <w:r w:rsidRPr="00793CBE">
                    <w:rPr>
                      <w:bdr w:val="none" w:sz="0" w:space="0" w:color="auto" w:frame="1"/>
                      <w:lang w:eastAsia="en-AU"/>
                    </w:rPr>
                    <w:t>(MH "Congo") OR (MH "Democratic Republic of the Congo")</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CEBEDED" w14:textId="77777777" w:rsidR="005116F6" w:rsidRPr="00793CBE" w:rsidRDefault="005116F6" w:rsidP="006E589E">
                  <w:pPr>
                    <w:jc w:val="right"/>
                    <w:rPr>
                      <w:lang w:eastAsia="en-AU"/>
                    </w:rPr>
                  </w:pPr>
                  <w:r w:rsidRPr="00793CBE">
                    <w:rPr>
                      <w:bdr w:val="none" w:sz="0" w:space="0" w:color="auto" w:frame="1"/>
                      <w:lang w:eastAsia="en-AU"/>
                    </w:rPr>
                    <w:t>1,512</w:t>
                  </w:r>
                </w:p>
              </w:tc>
              <w:tc>
                <w:tcPr>
                  <w:tcW w:w="3180" w:type="dxa"/>
                  <w:tcBorders>
                    <w:top w:val="nil"/>
                    <w:left w:val="nil"/>
                    <w:bottom w:val="single" w:sz="6" w:space="0" w:color="EEEEEE"/>
                    <w:right w:val="nil"/>
                  </w:tcBorders>
                </w:tcPr>
                <w:p w14:paraId="3B23E27A" w14:textId="77777777" w:rsidR="005116F6" w:rsidRPr="000509D2" w:rsidRDefault="005116F6" w:rsidP="006E589E">
                  <w:pPr>
                    <w:jc w:val="right"/>
                    <w:rPr>
                      <w:bdr w:val="none" w:sz="0" w:space="0" w:color="auto" w:frame="1"/>
                      <w:lang w:eastAsia="en-AU"/>
                    </w:rPr>
                  </w:pPr>
                </w:p>
              </w:tc>
            </w:tr>
            <w:tr w:rsidR="005116F6" w:rsidRPr="000509D2" w14:paraId="7DFD524B" w14:textId="6AB43244"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397FAF7" w14:textId="77777777" w:rsidR="005116F6" w:rsidRPr="00793CBE" w:rsidRDefault="005116F6" w:rsidP="006E589E">
                  <w:pPr>
                    <w:rPr>
                      <w:lang w:eastAsia="en-AU"/>
                    </w:rPr>
                  </w:pPr>
                  <w:r w:rsidRPr="00793CBE">
                    <w:rPr>
                      <w:bdr w:val="none" w:sz="0" w:space="0" w:color="auto" w:frame="1"/>
                      <w:lang w:eastAsia="en-AU"/>
                    </w:rPr>
                    <w:t>S68</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883A201" w14:textId="77777777" w:rsidR="005116F6" w:rsidRPr="00793CBE" w:rsidRDefault="005116F6" w:rsidP="006E589E">
                  <w:pPr>
                    <w:rPr>
                      <w:lang w:eastAsia="en-AU"/>
                    </w:rPr>
                  </w:pPr>
                  <w:r w:rsidRPr="00793CBE">
                    <w:rPr>
                      <w:bdr w:val="none" w:sz="0" w:space="0" w:color="auto" w:frame="1"/>
                      <w:lang w:eastAsia="en-AU"/>
                    </w:rPr>
                    <w:t>(MH "Djibouti")</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CEAFD1F" w14:textId="77777777" w:rsidR="005116F6" w:rsidRPr="00793CBE" w:rsidRDefault="005116F6" w:rsidP="006E589E">
                  <w:pPr>
                    <w:jc w:val="right"/>
                    <w:rPr>
                      <w:lang w:eastAsia="en-AU"/>
                    </w:rPr>
                  </w:pPr>
                  <w:r w:rsidRPr="00793CBE">
                    <w:rPr>
                      <w:bdr w:val="none" w:sz="0" w:space="0" w:color="auto" w:frame="1"/>
                      <w:lang w:eastAsia="en-AU"/>
                    </w:rPr>
                    <w:t>58</w:t>
                  </w:r>
                </w:p>
              </w:tc>
              <w:tc>
                <w:tcPr>
                  <w:tcW w:w="3180" w:type="dxa"/>
                  <w:tcBorders>
                    <w:top w:val="nil"/>
                    <w:left w:val="nil"/>
                    <w:bottom w:val="single" w:sz="6" w:space="0" w:color="EEEEEE"/>
                    <w:right w:val="nil"/>
                  </w:tcBorders>
                </w:tcPr>
                <w:p w14:paraId="1DF953A4" w14:textId="77777777" w:rsidR="005116F6" w:rsidRPr="000509D2" w:rsidRDefault="005116F6" w:rsidP="006E589E">
                  <w:pPr>
                    <w:jc w:val="right"/>
                    <w:rPr>
                      <w:bdr w:val="none" w:sz="0" w:space="0" w:color="auto" w:frame="1"/>
                      <w:lang w:eastAsia="en-AU"/>
                    </w:rPr>
                  </w:pPr>
                </w:p>
              </w:tc>
            </w:tr>
            <w:tr w:rsidR="005116F6" w:rsidRPr="000509D2" w14:paraId="56CD3B4F" w14:textId="010A7480"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A4B04BF" w14:textId="77777777" w:rsidR="005116F6" w:rsidRPr="00793CBE" w:rsidRDefault="005116F6" w:rsidP="006E589E">
                  <w:pPr>
                    <w:rPr>
                      <w:lang w:eastAsia="en-AU"/>
                    </w:rPr>
                  </w:pPr>
                  <w:r w:rsidRPr="00793CBE">
                    <w:rPr>
                      <w:bdr w:val="none" w:sz="0" w:space="0" w:color="auto" w:frame="1"/>
                      <w:lang w:eastAsia="en-AU"/>
                    </w:rPr>
                    <w:t>S69</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B021D2E" w14:textId="77777777" w:rsidR="005116F6" w:rsidRPr="00793CBE" w:rsidRDefault="005116F6" w:rsidP="006E589E">
                  <w:pPr>
                    <w:rPr>
                      <w:lang w:eastAsia="en-AU"/>
                    </w:rPr>
                  </w:pPr>
                  <w:r w:rsidRPr="00793CBE">
                    <w:rPr>
                      <w:bdr w:val="none" w:sz="0" w:space="0" w:color="auto" w:frame="1"/>
                      <w:lang w:eastAsia="en-AU"/>
                    </w:rPr>
                    <w:t>(MH "Equatorial Guinea") OR (MH "Guinea") OR (MH "Guinea-Bissau")</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B26490D" w14:textId="77777777" w:rsidR="005116F6" w:rsidRPr="00793CBE" w:rsidRDefault="005116F6" w:rsidP="006E589E">
                  <w:pPr>
                    <w:jc w:val="right"/>
                    <w:rPr>
                      <w:lang w:eastAsia="en-AU"/>
                    </w:rPr>
                  </w:pPr>
                  <w:r w:rsidRPr="00793CBE">
                    <w:rPr>
                      <w:bdr w:val="none" w:sz="0" w:space="0" w:color="auto" w:frame="1"/>
                      <w:lang w:eastAsia="en-AU"/>
                    </w:rPr>
                    <w:t>572</w:t>
                  </w:r>
                </w:p>
              </w:tc>
              <w:tc>
                <w:tcPr>
                  <w:tcW w:w="3180" w:type="dxa"/>
                  <w:tcBorders>
                    <w:top w:val="nil"/>
                    <w:left w:val="nil"/>
                    <w:bottom w:val="single" w:sz="6" w:space="0" w:color="EEEEEE"/>
                    <w:right w:val="nil"/>
                  </w:tcBorders>
                </w:tcPr>
                <w:p w14:paraId="092415A4" w14:textId="77777777" w:rsidR="005116F6" w:rsidRPr="000509D2" w:rsidRDefault="005116F6" w:rsidP="006E589E">
                  <w:pPr>
                    <w:jc w:val="right"/>
                    <w:rPr>
                      <w:bdr w:val="none" w:sz="0" w:space="0" w:color="auto" w:frame="1"/>
                      <w:lang w:eastAsia="en-AU"/>
                    </w:rPr>
                  </w:pPr>
                </w:p>
              </w:tc>
            </w:tr>
            <w:tr w:rsidR="005116F6" w:rsidRPr="000509D2" w14:paraId="632AF8AB" w14:textId="485EDE77"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A691966" w14:textId="77777777" w:rsidR="005116F6" w:rsidRPr="00793CBE" w:rsidRDefault="005116F6" w:rsidP="006E589E">
                  <w:pPr>
                    <w:rPr>
                      <w:lang w:eastAsia="en-AU"/>
                    </w:rPr>
                  </w:pPr>
                  <w:r w:rsidRPr="00793CBE">
                    <w:rPr>
                      <w:bdr w:val="none" w:sz="0" w:space="0" w:color="auto" w:frame="1"/>
                      <w:lang w:eastAsia="en-AU"/>
                    </w:rPr>
                    <w:t>S70</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D000D69" w14:textId="77777777" w:rsidR="005116F6" w:rsidRPr="00793CBE" w:rsidRDefault="005116F6" w:rsidP="006E589E">
                  <w:pPr>
                    <w:rPr>
                      <w:lang w:eastAsia="en-AU"/>
                    </w:rPr>
                  </w:pPr>
                  <w:r w:rsidRPr="00793CBE">
                    <w:rPr>
                      <w:bdr w:val="none" w:sz="0" w:space="0" w:color="auto" w:frame="1"/>
                      <w:lang w:eastAsia="en-AU"/>
                    </w:rPr>
                    <w:t>(MH "Eritrea")</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60F4732" w14:textId="77777777" w:rsidR="005116F6" w:rsidRPr="00793CBE" w:rsidRDefault="005116F6" w:rsidP="006E589E">
                  <w:pPr>
                    <w:jc w:val="right"/>
                    <w:rPr>
                      <w:lang w:eastAsia="en-AU"/>
                    </w:rPr>
                  </w:pPr>
                  <w:r w:rsidRPr="00793CBE">
                    <w:rPr>
                      <w:bdr w:val="none" w:sz="0" w:space="0" w:color="auto" w:frame="1"/>
                      <w:lang w:eastAsia="en-AU"/>
                    </w:rPr>
                    <w:t>157</w:t>
                  </w:r>
                </w:p>
              </w:tc>
              <w:tc>
                <w:tcPr>
                  <w:tcW w:w="3180" w:type="dxa"/>
                  <w:tcBorders>
                    <w:top w:val="nil"/>
                    <w:left w:val="nil"/>
                    <w:bottom w:val="single" w:sz="6" w:space="0" w:color="EEEEEE"/>
                    <w:right w:val="nil"/>
                  </w:tcBorders>
                </w:tcPr>
                <w:p w14:paraId="7A894ECF" w14:textId="77777777" w:rsidR="005116F6" w:rsidRPr="000509D2" w:rsidRDefault="005116F6" w:rsidP="006E589E">
                  <w:pPr>
                    <w:jc w:val="right"/>
                    <w:rPr>
                      <w:bdr w:val="none" w:sz="0" w:space="0" w:color="auto" w:frame="1"/>
                      <w:lang w:eastAsia="en-AU"/>
                    </w:rPr>
                  </w:pPr>
                </w:p>
              </w:tc>
            </w:tr>
            <w:tr w:rsidR="005116F6" w:rsidRPr="000509D2" w14:paraId="49460D09" w14:textId="00A15FFA"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292981C" w14:textId="77777777" w:rsidR="005116F6" w:rsidRPr="00793CBE" w:rsidRDefault="005116F6" w:rsidP="006E589E">
                  <w:pPr>
                    <w:rPr>
                      <w:lang w:eastAsia="en-AU"/>
                    </w:rPr>
                  </w:pPr>
                  <w:r w:rsidRPr="00793CBE">
                    <w:rPr>
                      <w:bdr w:val="none" w:sz="0" w:space="0" w:color="auto" w:frame="1"/>
                      <w:lang w:eastAsia="en-AU"/>
                    </w:rPr>
                    <w:t>S71</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CE2116F" w14:textId="77777777" w:rsidR="005116F6" w:rsidRPr="00793CBE" w:rsidRDefault="005116F6" w:rsidP="006E589E">
                  <w:pPr>
                    <w:rPr>
                      <w:lang w:eastAsia="en-AU"/>
                    </w:rPr>
                  </w:pPr>
                  <w:r w:rsidRPr="00793CBE">
                    <w:rPr>
                      <w:bdr w:val="none" w:sz="0" w:space="0" w:color="auto" w:frame="1"/>
                      <w:lang w:eastAsia="en-AU"/>
                    </w:rPr>
                    <w:t>Eswatini</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7C3B010" w14:textId="77777777" w:rsidR="005116F6" w:rsidRPr="00793CBE" w:rsidRDefault="005116F6" w:rsidP="006E589E">
                  <w:pPr>
                    <w:jc w:val="right"/>
                    <w:rPr>
                      <w:lang w:eastAsia="en-AU"/>
                    </w:rPr>
                  </w:pPr>
                  <w:r w:rsidRPr="00793CBE">
                    <w:rPr>
                      <w:bdr w:val="none" w:sz="0" w:space="0" w:color="auto" w:frame="1"/>
                      <w:lang w:eastAsia="en-AU"/>
                    </w:rPr>
                    <w:t>140</w:t>
                  </w:r>
                </w:p>
              </w:tc>
              <w:tc>
                <w:tcPr>
                  <w:tcW w:w="3180" w:type="dxa"/>
                  <w:tcBorders>
                    <w:top w:val="nil"/>
                    <w:left w:val="nil"/>
                    <w:bottom w:val="single" w:sz="6" w:space="0" w:color="EEEEEE"/>
                    <w:right w:val="nil"/>
                  </w:tcBorders>
                </w:tcPr>
                <w:p w14:paraId="49EBA833" w14:textId="77777777" w:rsidR="005116F6" w:rsidRPr="000509D2" w:rsidRDefault="005116F6" w:rsidP="006E589E">
                  <w:pPr>
                    <w:jc w:val="right"/>
                    <w:rPr>
                      <w:bdr w:val="none" w:sz="0" w:space="0" w:color="auto" w:frame="1"/>
                      <w:lang w:eastAsia="en-AU"/>
                    </w:rPr>
                  </w:pPr>
                </w:p>
              </w:tc>
            </w:tr>
            <w:tr w:rsidR="005116F6" w:rsidRPr="000509D2" w14:paraId="29E8BAB7" w14:textId="70A09713"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F6EE717" w14:textId="77777777" w:rsidR="005116F6" w:rsidRPr="00793CBE" w:rsidRDefault="005116F6" w:rsidP="006E589E">
                  <w:pPr>
                    <w:rPr>
                      <w:lang w:eastAsia="en-AU"/>
                    </w:rPr>
                  </w:pPr>
                  <w:r w:rsidRPr="00793CBE">
                    <w:rPr>
                      <w:bdr w:val="none" w:sz="0" w:space="0" w:color="auto" w:frame="1"/>
                      <w:lang w:eastAsia="en-AU"/>
                    </w:rPr>
                    <w:t>S72</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CA42881" w14:textId="77777777" w:rsidR="005116F6" w:rsidRPr="00793CBE" w:rsidRDefault="005116F6" w:rsidP="006E589E">
                  <w:pPr>
                    <w:rPr>
                      <w:lang w:eastAsia="en-AU"/>
                    </w:rPr>
                  </w:pPr>
                  <w:r w:rsidRPr="00793CBE">
                    <w:rPr>
                      <w:bdr w:val="none" w:sz="0" w:space="0" w:color="auto" w:frame="1"/>
                      <w:lang w:eastAsia="en-AU"/>
                    </w:rPr>
                    <w:t>(MH "Ethiopia")</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0B2E42F" w14:textId="77777777" w:rsidR="005116F6" w:rsidRPr="00793CBE" w:rsidRDefault="005116F6" w:rsidP="006E589E">
                  <w:pPr>
                    <w:jc w:val="right"/>
                    <w:rPr>
                      <w:lang w:eastAsia="en-AU"/>
                    </w:rPr>
                  </w:pPr>
                  <w:r w:rsidRPr="00793CBE">
                    <w:rPr>
                      <w:bdr w:val="none" w:sz="0" w:space="0" w:color="auto" w:frame="1"/>
                      <w:lang w:eastAsia="en-AU"/>
                    </w:rPr>
                    <w:t>6,572</w:t>
                  </w:r>
                </w:p>
              </w:tc>
              <w:tc>
                <w:tcPr>
                  <w:tcW w:w="3180" w:type="dxa"/>
                  <w:tcBorders>
                    <w:top w:val="nil"/>
                    <w:left w:val="nil"/>
                    <w:bottom w:val="single" w:sz="6" w:space="0" w:color="EEEEEE"/>
                    <w:right w:val="nil"/>
                  </w:tcBorders>
                </w:tcPr>
                <w:p w14:paraId="5BD0A471" w14:textId="77777777" w:rsidR="005116F6" w:rsidRPr="000509D2" w:rsidRDefault="005116F6" w:rsidP="006E589E">
                  <w:pPr>
                    <w:jc w:val="right"/>
                    <w:rPr>
                      <w:bdr w:val="none" w:sz="0" w:space="0" w:color="auto" w:frame="1"/>
                      <w:lang w:eastAsia="en-AU"/>
                    </w:rPr>
                  </w:pPr>
                </w:p>
              </w:tc>
            </w:tr>
            <w:tr w:rsidR="005116F6" w:rsidRPr="000509D2" w14:paraId="1B0D9C98" w14:textId="6E417CA8"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04FB793" w14:textId="77777777" w:rsidR="005116F6" w:rsidRPr="00793CBE" w:rsidRDefault="005116F6" w:rsidP="006E589E">
                  <w:pPr>
                    <w:rPr>
                      <w:lang w:eastAsia="en-AU"/>
                    </w:rPr>
                  </w:pPr>
                  <w:r w:rsidRPr="00793CBE">
                    <w:rPr>
                      <w:bdr w:val="none" w:sz="0" w:space="0" w:color="auto" w:frame="1"/>
                      <w:lang w:eastAsia="en-AU"/>
                    </w:rPr>
                    <w:t>S73</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D426BF9" w14:textId="77777777" w:rsidR="005116F6" w:rsidRPr="00793CBE" w:rsidRDefault="005116F6" w:rsidP="006E589E">
                  <w:pPr>
                    <w:rPr>
                      <w:lang w:eastAsia="en-AU"/>
                    </w:rPr>
                  </w:pPr>
                  <w:r w:rsidRPr="00793CBE">
                    <w:rPr>
                      <w:bdr w:val="none" w:sz="0" w:space="0" w:color="auto" w:frame="1"/>
                      <w:lang w:eastAsia="en-AU"/>
                    </w:rPr>
                    <w:t>(MH "Gabon")</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8352D0A" w14:textId="77777777" w:rsidR="005116F6" w:rsidRPr="00793CBE" w:rsidRDefault="005116F6" w:rsidP="006E589E">
                  <w:pPr>
                    <w:jc w:val="right"/>
                    <w:rPr>
                      <w:lang w:eastAsia="en-AU"/>
                    </w:rPr>
                  </w:pPr>
                  <w:r w:rsidRPr="00793CBE">
                    <w:rPr>
                      <w:bdr w:val="none" w:sz="0" w:space="0" w:color="auto" w:frame="1"/>
                      <w:lang w:eastAsia="en-AU"/>
                    </w:rPr>
                    <w:t>195</w:t>
                  </w:r>
                </w:p>
              </w:tc>
              <w:tc>
                <w:tcPr>
                  <w:tcW w:w="3180" w:type="dxa"/>
                  <w:tcBorders>
                    <w:top w:val="nil"/>
                    <w:left w:val="nil"/>
                    <w:bottom w:val="single" w:sz="6" w:space="0" w:color="EEEEEE"/>
                    <w:right w:val="nil"/>
                  </w:tcBorders>
                </w:tcPr>
                <w:p w14:paraId="615831AA" w14:textId="77777777" w:rsidR="005116F6" w:rsidRPr="000509D2" w:rsidRDefault="005116F6" w:rsidP="006E589E">
                  <w:pPr>
                    <w:jc w:val="right"/>
                    <w:rPr>
                      <w:bdr w:val="none" w:sz="0" w:space="0" w:color="auto" w:frame="1"/>
                      <w:lang w:eastAsia="en-AU"/>
                    </w:rPr>
                  </w:pPr>
                </w:p>
              </w:tc>
            </w:tr>
            <w:tr w:rsidR="005116F6" w:rsidRPr="000509D2" w14:paraId="0D7EEAAF" w14:textId="0F7631AF"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43D4364" w14:textId="77777777" w:rsidR="005116F6" w:rsidRPr="00793CBE" w:rsidRDefault="005116F6" w:rsidP="006E589E">
                  <w:pPr>
                    <w:rPr>
                      <w:lang w:eastAsia="en-AU"/>
                    </w:rPr>
                  </w:pPr>
                  <w:r w:rsidRPr="00793CBE">
                    <w:rPr>
                      <w:bdr w:val="none" w:sz="0" w:space="0" w:color="auto" w:frame="1"/>
                      <w:lang w:eastAsia="en-AU"/>
                    </w:rPr>
                    <w:t>S74</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D4F3ACD" w14:textId="77777777" w:rsidR="005116F6" w:rsidRPr="00793CBE" w:rsidRDefault="005116F6" w:rsidP="006E589E">
                  <w:pPr>
                    <w:rPr>
                      <w:lang w:eastAsia="en-AU"/>
                    </w:rPr>
                  </w:pPr>
                  <w:r w:rsidRPr="00793CBE">
                    <w:rPr>
                      <w:bdr w:val="none" w:sz="0" w:space="0" w:color="auto" w:frame="1"/>
                      <w:lang w:eastAsia="en-AU"/>
                    </w:rPr>
                    <w:t>(MH "Gambia")</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38FC4D5" w14:textId="77777777" w:rsidR="005116F6" w:rsidRPr="00793CBE" w:rsidRDefault="005116F6" w:rsidP="006E589E">
                  <w:pPr>
                    <w:jc w:val="right"/>
                    <w:rPr>
                      <w:lang w:eastAsia="en-AU"/>
                    </w:rPr>
                  </w:pPr>
                  <w:r w:rsidRPr="00793CBE">
                    <w:rPr>
                      <w:bdr w:val="none" w:sz="0" w:space="0" w:color="auto" w:frame="1"/>
                      <w:lang w:eastAsia="en-AU"/>
                    </w:rPr>
                    <w:t>629</w:t>
                  </w:r>
                </w:p>
              </w:tc>
              <w:tc>
                <w:tcPr>
                  <w:tcW w:w="3180" w:type="dxa"/>
                  <w:tcBorders>
                    <w:top w:val="nil"/>
                    <w:left w:val="nil"/>
                    <w:bottom w:val="single" w:sz="6" w:space="0" w:color="EEEEEE"/>
                    <w:right w:val="nil"/>
                  </w:tcBorders>
                </w:tcPr>
                <w:p w14:paraId="445CC1C5" w14:textId="77777777" w:rsidR="005116F6" w:rsidRPr="000509D2" w:rsidRDefault="005116F6" w:rsidP="006E589E">
                  <w:pPr>
                    <w:jc w:val="right"/>
                    <w:rPr>
                      <w:bdr w:val="none" w:sz="0" w:space="0" w:color="auto" w:frame="1"/>
                      <w:lang w:eastAsia="en-AU"/>
                    </w:rPr>
                  </w:pPr>
                </w:p>
              </w:tc>
            </w:tr>
            <w:tr w:rsidR="005116F6" w:rsidRPr="000509D2" w14:paraId="386017D5" w14:textId="35826913"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8FE041B" w14:textId="77777777" w:rsidR="005116F6" w:rsidRPr="00793CBE" w:rsidRDefault="005116F6" w:rsidP="006E589E">
                  <w:pPr>
                    <w:rPr>
                      <w:lang w:eastAsia="en-AU"/>
                    </w:rPr>
                  </w:pPr>
                  <w:r w:rsidRPr="00793CBE">
                    <w:rPr>
                      <w:bdr w:val="none" w:sz="0" w:space="0" w:color="auto" w:frame="1"/>
                      <w:lang w:eastAsia="en-AU"/>
                    </w:rPr>
                    <w:t>S75</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3F0530E" w14:textId="77777777" w:rsidR="005116F6" w:rsidRPr="00793CBE" w:rsidRDefault="005116F6" w:rsidP="006E589E">
                  <w:pPr>
                    <w:rPr>
                      <w:lang w:eastAsia="en-AU"/>
                    </w:rPr>
                  </w:pPr>
                  <w:r w:rsidRPr="00793CBE">
                    <w:rPr>
                      <w:bdr w:val="none" w:sz="0" w:space="0" w:color="auto" w:frame="1"/>
                      <w:lang w:eastAsia="en-AU"/>
                    </w:rPr>
                    <w:t>(MH "Ghana")</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5AF125B" w14:textId="77777777" w:rsidR="005116F6" w:rsidRPr="00793CBE" w:rsidRDefault="005116F6" w:rsidP="006E589E">
                  <w:pPr>
                    <w:jc w:val="right"/>
                    <w:rPr>
                      <w:lang w:eastAsia="en-AU"/>
                    </w:rPr>
                  </w:pPr>
                  <w:r w:rsidRPr="00793CBE">
                    <w:rPr>
                      <w:bdr w:val="none" w:sz="0" w:space="0" w:color="auto" w:frame="1"/>
                      <w:lang w:eastAsia="en-AU"/>
                    </w:rPr>
                    <w:t>4,806</w:t>
                  </w:r>
                </w:p>
              </w:tc>
              <w:tc>
                <w:tcPr>
                  <w:tcW w:w="3180" w:type="dxa"/>
                  <w:tcBorders>
                    <w:top w:val="nil"/>
                    <w:left w:val="nil"/>
                    <w:bottom w:val="single" w:sz="6" w:space="0" w:color="EEEEEE"/>
                    <w:right w:val="nil"/>
                  </w:tcBorders>
                </w:tcPr>
                <w:p w14:paraId="6705D4D1" w14:textId="77777777" w:rsidR="005116F6" w:rsidRPr="000509D2" w:rsidRDefault="005116F6" w:rsidP="006E589E">
                  <w:pPr>
                    <w:jc w:val="right"/>
                    <w:rPr>
                      <w:bdr w:val="none" w:sz="0" w:space="0" w:color="auto" w:frame="1"/>
                      <w:lang w:eastAsia="en-AU"/>
                    </w:rPr>
                  </w:pPr>
                </w:p>
              </w:tc>
            </w:tr>
            <w:tr w:rsidR="005116F6" w:rsidRPr="000509D2" w14:paraId="033E9C05" w14:textId="65C24ABD"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97F19FF" w14:textId="77777777" w:rsidR="005116F6" w:rsidRPr="00793CBE" w:rsidRDefault="005116F6" w:rsidP="006E589E">
                  <w:pPr>
                    <w:rPr>
                      <w:lang w:eastAsia="en-AU"/>
                    </w:rPr>
                  </w:pPr>
                  <w:r w:rsidRPr="00793CBE">
                    <w:rPr>
                      <w:bdr w:val="none" w:sz="0" w:space="0" w:color="auto" w:frame="1"/>
                      <w:lang w:eastAsia="en-AU"/>
                    </w:rPr>
                    <w:t>S76</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C1540BF" w14:textId="77777777" w:rsidR="005116F6" w:rsidRPr="00793CBE" w:rsidRDefault="005116F6" w:rsidP="006E589E">
                  <w:pPr>
                    <w:rPr>
                      <w:lang w:eastAsia="en-AU"/>
                    </w:rPr>
                  </w:pPr>
                  <w:r w:rsidRPr="00793CBE">
                    <w:rPr>
                      <w:bdr w:val="none" w:sz="0" w:space="0" w:color="auto" w:frame="1"/>
                      <w:lang w:eastAsia="en-AU"/>
                    </w:rPr>
                    <w:t>(MH "Kenya")</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661DBEB" w14:textId="77777777" w:rsidR="005116F6" w:rsidRPr="00793CBE" w:rsidRDefault="005116F6" w:rsidP="006E589E">
                  <w:pPr>
                    <w:jc w:val="right"/>
                    <w:rPr>
                      <w:lang w:eastAsia="en-AU"/>
                    </w:rPr>
                  </w:pPr>
                  <w:r w:rsidRPr="00793CBE">
                    <w:rPr>
                      <w:bdr w:val="none" w:sz="0" w:space="0" w:color="auto" w:frame="1"/>
                      <w:lang w:eastAsia="en-AU"/>
                    </w:rPr>
                    <w:t>6,152</w:t>
                  </w:r>
                </w:p>
              </w:tc>
              <w:tc>
                <w:tcPr>
                  <w:tcW w:w="3180" w:type="dxa"/>
                  <w:tcBorders>
                    <w:top w:val="nil"/>
                    <w:left w:val="nil"/>
                    <w:bottom w:val="single" w:sz="6" w:space="0" w:color="EEEEEE"/>
                    <w:right w:val="nil"/>
                  </w:tcBorders>
                </w:tcPr>
                <w:p w14:paraId="69BA1551" w14:textId="77777777" w:rsidR="005116F6" w:rsidRPr="000509D2" w:rsidRDefault="005116F6" w:rsidP="006E589E">
                  <w:pPr>
                    <w:jc w:val="right"/>
                    <w:rPr>
                      <w:bdr w:val="none" w:sz="0" w:space="0" w:color="auto" w:frame="1"/>
                      <w:lang w:eastAsia="en-AU"/>
                    </w:rPr>
                  </w:pPr>
                </w:p>
              </w:tc>
            </w:tr>
            <w:tr w:rsidR="005116F6" w:rsidRPr="000509D2" w14:paraId="3AEE306B" w14:textId="22D0AA68"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3F41089" w14:textId="77777777" w:rsidR="005116F6" w:rsidRPr="00793CBE" w:rsidRDefault="005116F6" w:rsidP="006E589E">
                  <w:pPr>
                    <w:rPr>
                      <w:lang w:eastAsia="en-AU"/>
                    </w:rPr>
                  </w:pPr>
                  <w:r w:rsidRPr="00793CBE">
                    <w:rPr>
                      <w:bdr w:val="none" w:sz="0" w:space="0" w:color="auto" w:frame="1"/>
                      <w:lang w:eastAsia="en-AU"/>
                    </w:rPr>
                    <w:t>S77</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52B0B67" w14:textId="77777777" w:rsidR="005116F6" w:rsidRPr="00793CBE" w:rsidRDefault="005116F6" w:rsidP="006E589E">
                  <w:pPr>
                    <w:rPr>
                      <w:lang w:eastAsia="en-AU"/>
                    </w:rPr>
                  </w:pPr>
                  <w:r w:rsidRPr="00793CBE">
                    <w:rPr>
                      <w:bdr w:val="none" w:sz="0" w:space="0" w:color="auto" w:frame="1"/>
                      <w:lang w:eastAsia="en-AU"/>
                    </w:rPr>
                    <w:t>(MH "Lesotho")</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F61184E" w14:textId="77777777" w:rsidR="005116F6" w:rsidRPr="00793CBE" w:rsidRDefault="005116F6" w:rsidP="006E589E">
                  <w:pPr>
                    <w:jc w:val="right"/>
                    <w:rPr>
                      <w:lang w:eastAsia="en-AU"/>
                    </w:rPr>
                  </w:pPr>
                  <w:r w:rsidRPr="00793CBE">
                    <w:rPr>
                      <w:bdr w:val="none" w:sz="0" w:space="0" w:color="auto" w:frame="1"/>
                      <w:lang w:eastAsia="en-AU"/>
                    </w:rPr>
                    <w:t>214</w:t>
                  </w:r>
                </w:p>
              </w:tc>
              <w:tc>
                <w:tcPr>
                  <w:tcW w:w="3180" w:type="dxa"/>
                  <w:tcBorders>
                    <w:top w:val="nil"/>
                    <w:left w:val="nil"/>
                    <w:bottom w:val="single" w:sz="6" w:space="0" w:color="EEEEEE"/>
                    <w:right w:val="nil"/>
                  </w:tcBorders>
                </w:tcPr>
                <w:p w14:paraId="3A26136D" w14:textId="77777777" w:rsidR="005116F6" w:rsidRPr="000509D2" w:rsidRDefault="005116F6" w:rsidP="006E589E">
                  <w:pPr>
                    <w:jc w:val="right"/>
                    <w:rPr>
                      <w:bdr w:val="none" w:sz="0" w:space="0" w:color="auto" w:frame="1"/>
                      <w:lang w:eastAsia="en-AU"/>
                    </w:rPr>
                  </w:pPr>
                </w:p>
              </w:tc>
            </w:tr>
            <w:tr w:rsidR="005116F6" w:rsidRPr="000509D2" w14:paraId="0AB10DFD" w14:textId="61C4068D"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EC448AB" w14:textId="77777777" w:rsidR="005116F6" w:rsidRPr="00793CBE" w:rsidRDefault="005116F6" w:rsidP="006E589E">
                  <w:pPr>
                    <w:rPr>
                      <w:lang w:eastAsia="en-AU"/>
                    </w:rPr>
                  </w:pPr>
                  <w:r w:rsidRPr="00793CBE">
                    <w:rPr>
                      <w:bdr w:val="none" w:sz="0" w:space="0" w:color="auto" w:frame="1"/>
                      <w:lang w:eastAsia="en-AU"/>
                    </w:rPr>
                    <w:t>S78</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B24B31F" w14:textId="77777777" w:rsidR="005116F6" w:rsidRPr="00793CBE" w:rsidRDefault="005116F6" w:rsidP="006E589E">
                  <w:pPr>
                    <w:rPr>
                      <w:lang w:eastAsia="en-AU"/>
                    </w:rPr>
                  </w:pPr>
                  <w:r w:rsidRPr="00793CBE">
                    <w:rPr>
                      <w:bdr w:val="none" w:sz="0" w:space="0" w:color="auto" w:frame="1"/>
                      <w:lang w:eastAsia="en-AU"/>
                    </w:rPr>
                    <w:t>(MH "Liberia")</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9F86E6D" w14:textId="77777777" w:rsidR="005116F6" w:rsidRPr="00793CBE" w:rsidRDefault="005116F6" w:rsidP="006E589E">
                  <w:pPr>
                    <w:jc w:val="right"/>
                    <w:rPr>
                      <w:lang w:eastAsia="en-AU"/>
                    </w:rPr>
                  </w:pPr>
                  <w:r w:rsidRPr="00793CBE">
                    <w:rPr>
                      <w:bdr w:val="none" w:sz="0" w:space="0" w:color="auto" w:frame="1"/>
                      <w:lang w:eastAsia="en-AU"/>
                    </w:rPr>
                    <w:t>597</w:t>
                  </w:r>
                </w:p>
              </w:tc>
              <w:tc>
                <w:tcPr>
                  <w:tcW w:w="3180" w:type="dxa"/>
                  <w:tcBorders>
                    <w:top w:val="nil"/>
                    <w:left w:val="nil"/>
                    <w:bottom w:val="single" w:sz="6" w:space="0" w:color="EEEEEE"/>
                    <w:right w:val="nil"/>
                  </w:tcBorders>
                </w:tcPr>
                <w:p w14:paraId="383C33C7" w14:textId="77777777" w:rsidR="005116F6" w:rsidRPr="000509D2" w:rsidRDefault="005116F6" w:rsidP="006E589E">
                  <w:pPr>
                    <w:jc w:val="right"/>
                    <w:rPr>
                      <w:bdr w:val="none" w:sz="0" w:space="0" w:color="auto" w:frame="1"/>
                      <w:lang w:eastAsia="en-AU"/>
                    </w:rPr>
                  </w:pPr>
                </w:p>
              </w:tc>
            </w:tr>
            <w:tr w:rsidR="005116F6" w:rsidRPr="000509D2" w14:paraId="6C5C9CA3" w14:textId="789B29FD"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57253D7" w14:textId="77777777" w:rsidR="005116F6" w:rsidRPr="00793CBE" w:rsidRDefault="005116F6" w:rsidP="006E589E">
                  <w:pPr>
                    <w:rPr>
                      <w:lang w:eastAsia="en-AU"/>
                    </w:rPr>
                  </w:pPr>
                  <w:r w:rsidRPr="00793CBE">
                    <w:rPr>
                      <w:bdr w:val="none" w:sz="0" w:space="0" w:color="auto" w:frame="1"/>
                      <w:lang w:eastAsia="en-AU"/>
                    </w:rPr>
                    <w:t>S79</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E072A09" w14:textId="77777777" w:rsidR="005116F6" w:rsidRPr="00793CBE" w:rsidRDefault="005116F6" w:rsidP="006E589E">
                  <w:pPr>
                    <w:rPr>
                      <w:lang w:eastAsia="en-AU"/>
                    </w:rPr>
                  </w:pPr>
                  <w:r w:rsidRPr="00793CBE">
                    <w:rPr>
                      <w:bdr w:val="none" w:sz="0" w:space="0" w:color="auto" w:frame="1"/>
                      <w:lang w:eastAsia="en-AU"/>
                    </w:rPr>
                    <w:t>(MH "Madagascar")</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3E46753" w14:textId="77777777" w:rsidR="005116F6" w:rsidRPr="00793CBE" w:rsidRDefault="005116F6" w:rsidP="006E589E">
                  <w:pPr>
                    <w:jc w:val="right"/>
                    <w:rPr>
                      <w:lang w:eastAsia="en-AU"/>
                    </w:rPr>
                  </w:pPr>
                  <w:r w:rsidRPr="00793CBE">
                    <w:rPr>
                      <w:bdr w:val="none" w:sz="0" w:space="0" w:color="auto" w:frame="1"/>
                      <w:lang w:eastAsia="en-AU"/>
                    </w:rPr>
                    <w:t>391</w:t>
                  </w:r>
                </w:p>
              </w:tc>
              <w:tc>
                <w:tcPr>
                  <w:tcW w:w="3180" w:type="dxa"/>
                  <w:tcBorders>
                    <w:top w:val="nil"/>
                    <w:left w:val="nil"/>
                    <w:bottom w:val="single" w:sz="6" w:space="0" w:color="EEEEEE"/>
                    <w:right w:val="nil"/>
                  </w:tcBorders>
                </w:tcPr>
                <w:p w14:paraId="73A6C0CC" w14:textId="77777777" w:rsidR="005116F6" w:rsidRPr="000509D2" w:rsidRDefault="005116F6" w:rsidP="006E589E">
                  <w:pPr>
                    <w:jc w:val="right"/>
                    <w:rPr>
                      <w:bdr w:val="none" w:sz="0" w:space="0" w:color="auto" w:frame="1"/>
                      <w:lang w:eastAsia="en-AU"/>
                    </w:rPr>
                  </w:pPr>
                </w:p>
              </w:tc>
            </w:tr>
            <w:tr w:rsidR="005116F6" w:rsidRPr="000509D2" w14:paraId="57AB4308" w14:textId="5F3F55E8"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7F20FFA" w14:textId="77777777" w:rsidR="005116F6" w:rsidRPr="00793CBE" w:rsidRDefault="005116F6" w:rsidP="006E589E">
                  <w:pPr>
                    <w:rPr>
                      <w:lang w:eastAsia="en-AU"/>
                    </w:rPr>
                  </w:pPr>
                  <w:r w:rsidRPr="00793CBE">
                    <w:rPr>
                      <w:bdr w:val="none" w:sz="0" w:space="0" w:color="auto" w:frame="1"/>
                      <w:lang w:eastAsia="en-AU"/>
                    </w:rPr>
                    <w:t>S80</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C5BBFE9" w14:textId="77777777" w:rsidR="005116F6" w:rsidRPr="00793CBE" w:rsidRDefault="005116F6" w:rsidP="006E589E">
                  <w:pPr>
                    <w:rPr>
                      <w:lang w:eastAsia="en-AU"/>
                    </w:rPr>
                  </w:pPr>
                  <w:r w:rsidRPr="00793CBE">
                    <w:rPr>
                      <w:bdr w:val="none" w:sz="0" w:space="0" w:color="auto" w:frame="1"/>
                      <w:lang w:eastAsia="en-AU"/>
                    </w:rPr>
                    <w:t>(MH "Malawi")</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6DE4288" w14:textId="77777777" w:rsidR="005116F6" w:rsidRPr="00793CBE" w:rsidRDefault="005116F6" w:rsidP="006E589E">
                  <w:pPr>
                    <w:jc w:val="right"/>
                    <w:rPr>
                      <w:lang w:eastAsia="en-AU"/>
                    </w:rPr>
                  </w:pPr>
                  <w:r w:rsidRPr="00793CBE">
                    <w:rPr>
                      <w:bdr w:val="none" w:sz="0" w:space="0" w:color="auto" w:frame="1"/>
                      <w:lang w:eastAsia="en-AU"/>
                    </w:rPr>
                    <w:t>2,982</w:t>
                  </w:r>
                </w:p>
              </w:tc>
              <w:tc>
                <w:tcPr>
                  <w:tcW w:w="3180" w:type="dxa"/>
                  <w:tcBorders>
                    <w:top w:val="nil"/>
                    <w:left w:val="nil"/>
                    <w:bottom w:val="single" w:sz="6" w:space="0" w:color="EEEEEE"/>
                    <w:right w:val="nil"/>
                  </w:tcBorders>
                </w:tcPr>
                <w:p w14:paraId="1BCF929B" w14:textId="77777777" w:rsidR="005116F6" w:rsidRPr="000509D2" w:rsidRDefault="005116F6" w:rsidP="006E589E">
                  <w:pPr>
                    <w:jc w:val="right"/>
                    <w:rPr>
                      <w:bdr w:val="none" w:sz="0" w:space="0" w:color="auto" w:frame="1"/>
                      <w:lang w:eastAsia="en-AU"/>
                    </w:rPr>
                  </w:pPr>
                </w:p>
              </w:tc>
            </w:tr>
            <w:tr w:rsidR="005116F6" w:rsidRPr="000509D2" w14:paraId="0881EC08" w14:textId="0537F850"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0376BC3" w14:textId="77777777" w:rsidR="005116F6" w:rsidRPr="00793CBE" w:rsidRDefault="005116F6" w:rsidP="006E589E">
                  <w:pPr>
                    <w:rPr>
                      <w:lang w:eastAsia="en-AU"/>
                    </w:rPr>
                  </w:pPr>
                  <w:r w:rsidRPr="00793CBE">
                    <w:rPr>
                      <w:bdr w:val="none" w:sz="0" w:space="0" w:color="auto" w:frame="1"/>
                      <w:lang w:eastAsia="en-AU"/>
                    </w:rPr>
                    <w:t>S81</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92DFA38" w14:textId="77777777" w:rsidR="005116F6" w:rsidRPr="00793CBE" w:rsidRDefault="005116F6" w:rsidP="006E589E">
                  <w:pPr>
                    <w:rPr>
                      <w:lang w:eastAsia="en-AU"/>
                    </w:rPr>
                  </w:pPr>
                  <w:r w:rsidRPr="00793CBE">
                    <w:rPr>
                      <w:bdr w:val="none" w:sz="0" w:space="0" w:color="auto" w:frame="1"/>
                      <w:lang w:eastAsia="en-AU"/>
                    </w:rPr>
                    <w:t>(MH "Mali")</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3E52325" w14:textId="77777777" w:rsidR="005116F6" w:rsidRPr="00793CBE" w:rsidRDefault="005116F6" w:rsidP="006E589E">
                  <w:pPr>
                    <w:jc w:val="right"/>
                    <w:rPr>
                      <w:lang w:eastAsia="en-AU"/>
                    </w:rPr>
                  </w:pPr>
                  <w:r w:rsidRPr="00793CBE">
                    <w:rPr>
                      <w:bdr w:val="none" w:sz="0" w:space="0" w:color="auto" w:frame="1"/>
                      <w:lang w:eastAsia="en-AU"/>
                    </w:rPr>
                    <w:t>598</w:t>
                  </w:r>
                </w:p>
              </w:tc>
              <w:tc>
                <w:tcPr>
                  <w:tcW w:w="3180" w:type="dxa"/>
                  <w:tcBorders>
                    <w:top w:val="nil"/>
                    <w:left w:val="nil"/>
                    <w:bottom w:val="single" w:sz="6" w:space="0" w:color="EEEEEE"/>
                    <w:right w:val="nil"/>
                  </w:tcBorders>
                </w:tcPr>
                <w:p w14:paraId="4F3DCAC9" w14:textId="77777777" w:rsidR="005116F6" w:rsidRPr="000509D2" w:rsidRDefault="005116F6" w:rsidP="006E589E">
                  <w:pPr>
                    <w:jc w:val="right"/>
                    <w:rPr>
                      <w:bdr w:val="none" w:sz="0" w:space="0" w:color="auto" w:frame="1"/>
                      <w:lang w:eastAsia="en-AU"/>
                    </w:rPr>
                  </w:pPr>
                </w:p>
              </w:tc>
            </w:tr>
            <w:tr w:rsidR="005116F6" w:rsidRPr="000509D2" w14:paraId="2C5373B8" w14:textId="109963EE"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B489B1C" w14:textId="77777777" w:rsidR="005116F6" w:rsidRPr="00793CBE" w:rsidRDefault="005116F6" w:rsidP="006E589E">
                  <w:pPr>
                    <w:rPr>
                      <w:lang w:eastAsia="en-AU"/>
                    </w:rPr>
                  </w:pPr>
                  <w:r w:rsidRPr="00793CBE">
                    <w:rPr>
                      <w:bdr w:val="none" w:sz="0" w:space="0" w:color="auto" w:frame="1"/>
                      <w:lang w:eastAsia="en-AU"/>
                    </w:rPr>
                    <w:t>S82</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B7387D2" w14:textId="77777777" w:rsidR="005116F6" w:rsidRPr="00793CBE" w:rsidRDefault="005116F6" w:rsidP="006E589E">
                  <w:pPr>
                    <w:rPr>
                      <w:lang w:eastAsia="en-AU"/>
                    </w:rPr>
                  </w:pPr>
                  <w:r w:rsidRPr="00793CBE">
                    <w:rPr>
                      <w:bdr w:val="none" w:sz="0" w:space="0" w:color="auto" w:frame="1"/>
                      <w:lang w:eastAsia="en-AU"/>
                    </w:rPr>
                    <w:t>(MH "Mauritania")</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A2E4681" w14:textId="77777777" w:rsidR="005116F6" w:rsidRPr="00793CBE" w:rsidRDefault="005116F6" w:rsidP="006E589E">
                  <w:pPr>
                    <w:jc w:val="right"/>
                    <w:rPr>
                      <w:lang w:eastAsia="en-AU"/>
                    </w:rPr>
                  </w:pPr>
                  <w:r w:rsidRPr="00793CBE">
                    <w:rPr>
                      <w:bdr w:val="none" w:sz="0" w:space="0" w:color="auto" w:frame="1"/>
                      <w:lang w:eastAsia="en-AU"/>
                    </w:rPr>
                    <w:t>54</w:t>
                  </w:r>
                </w:p>
              </w:tc>
              <w:tc>
                <w:tcPr>
                  <w:tcW w:w="3180" w:type="dxa"/>
                  <w:tcBorders>
                    <w:top w:val="nil"/>
                    <w:left w:val="nil"/>
                    <w:bottom w:val="single" w:sz="6" w:space="0" w:color="EEEEEE"/>
                    <w:right w:val="nil"/>
                  </w:tcBorders>
                </w:tcPr>
                <w:p w14:paraId="679B4BF1" w14:textId="77777777" w:rsidR="005116F6" w:rsidRPr="000509D2" w:rsidRDefault="005116F6" w:rsidP="006E589E">
                  <w:pPr>
                    <w:jc w:val="right"/>
                    <w:rPr>
                      <w:bdr w:val="none" w:sz="0" w:space="0" w:color="auto" w:frame="1"/>
                      <w:lang w:eastAsia="en-AU"/>
                    </w:rPr>
                  </w:pPr>
                </w:p>
              </w:tc>
            </w:tr>
            <w:tr w:rsidR="005116F6" w:rsidRPr="000509D2" w14:paraId="1B777AD0" w14:textId="4BBD5C61"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88B1DCE" w14:textId="77777777" w:rsidR="005116F6" w:rsidRPr="00793CBE" w:rsidRDefault="005116F6" w:rsidP="006E589E">
                  <w:pPr>
                    <w:rPr>
                      <w:lang w:eastAsia="en-AU"/>
                    </w:rPr>
                  </w:pPr>
                  <w:r w:rsidRPr="00793CBE">
                    <w:rPr>
                      <w:bdr w:val="none" w:sz="0" w:space="0" w:color="auto" w:frame="1"/>
                      <w:lang w:eastAsia="en-AU"/>
                    </w:rPr>
                    <w:t>S83</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C033803" w14:textId="77777777" w:rsidR="005116F6" w:rsidRPr="00793CBE" w:rsidRDefault="005116F6" w:rsidP="006E589E">
                  <w:pPr>
                    <w:rPr>
                      <w:lang w:eastAsia="en-AU"/>
                    </w:rPr>
                  </w:pPr>
                  <w:r w:rsidRPr="00793CBE">
                    <w:rPr>
                      <w:bdr w:val="none" w:sz="0" w:space="0" w:color="auto" w:frame="1"/>
                      <w:lang w:eastAsia="en-AU"/>
                    </w:rPr>
                    <w:t>Mauritius</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2888C35" w14:textId="77777777" w:rsidR="005116F6" w:rsidRPr="00793CBE" w:rsidRDefault="005116F6" w:rsidP="006E589E">
                  <w:pPr>
                    <w:jc w:val="right"/>
                    <w:rPr>
                      <w:lang w:eastAsia="en-AU"/>
                    </w:rPr>
                  </w:pPr>
                  <w:r w:rsidRPr="00793CBE">
                    <w:rPr>
                      <w:bdr w:val="none" w:sz="0" w:space="0" w:color="auto" w:frame="1"/>
                      <w:lang w:eastAsia="en-AU"/>
                    </w:rPr>
                    <w:t>254</w:t>
                  </w:r>
                </w:p>
              </w:tc>
              <w:tc>
                <w:tcPr>
                  <w:tcW w:w="3180" w:type="dxa"/>
                  <w:tcBorders>
                    <w:top w:val="nil"/>
                    <w:left w:val="nil"/>
                    <w:bottom w:val="single" w:sz="6" w:space="0" w:color="EEEEEE"/>
                    <w:right w:val="nil"/>
                  </w:tcBorders>
                </w:tcPr>
                <w:p w14:paraId="3A8DCA6F" w14:textId="77777777" w:rsidR="005116F6" w:rsidRPr="000509D2" w:rsidRDefault="005116F6" w:rsidP="006E589E">
                  <w:pPr>
                    <w:jc w:val="right"/>
                    <w:rPr>
                      <w:bdr w:val="none" w:sz="0" w:space="0" w:color="auto" w:frame="1"/>
                      <w:lang w:eastAsia="en-AU"/>
                    </w:rPr>
                  </w:pPr>
                </w:p>
              </w:tc>
            </w:tr>
            <w:tr w:rsidR="005116F6" w:rsidRPr="000509D2" w14:paraId="12ED2E38" w14:textId="6C9BCBF4"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1AF41D2" w14:textId="77777777" w:rsidR="005116F6" w:rsidRPr="00793CBE" w:rsidRDefault="005116F6" w:rsidP="006E589E">
                  <w:pPr>
                    <w:rPr>
                      <w:lang w:eastAsia="en-AU"/>
                    </w:rPr>
                  </w:pPr>
                  <w:r w:rsidRPr="00793CBE">
                    <w:rPr>
                      <w:bdr w:val="none" w:sz="0" w:space="0" w:color="auto" w:frame="1"/>
                      <w:lang w:eastAsia="en-AU"/>
                    </w:rPr>
                    <w:t>S84</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B7D0156" w14:textId="77777777" w:rsidR="005116F6" w:rsidRPr="00793CBE" w:rsidRDefault="005116F6" w:rsidP="006E589E">
                  <w:pPr>
                    <w:rPr>
                      <w:lang w:eastAsia="en-AU"/>
                    </w:rPr>
                  </w:pPr>
                  <w:r w:rsidRPr="00793CBE">
                    <w:rPr>
                      <w:bdr w:val="none" w:sz="0" w:space="0" w:color="auto" w:frame="1"/>
                      <w:lang w:eastAsia="en-AU"/>
                    </w:rPr>
                    <w:t>(MH "Mozambique")</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5A9173D" w14:textId="77777777" w:rsidR="005116F6" w:rsidRPr="00793CBE" w:rsidRDefault="005116F6" w:rsidP="006E589E">
                  <w:pPr>
                    <w:jc w:val="right"/>
                    <w:rPr>
                      <w:lang w:eastAsia="en-AU"/>
                    </w:rPr>
                  </w:pPr>
                  <w:r w:rsidRPr="00793CBE">
                    <w:rPr>
                      <w:bdr w:val="none" w:sz="0" w:space="0" w:color="auto" w:frame="1"/>
                      <w:lang w:eastAsia="en-AU"/>
                    </w:rPr>
                    <w:t>957</w:t>
                  </w:r>
                </w:p>
              </w:tc>
              <w:tc>
                <w:tcPr>
                  <w:tcW w:w="3180" w:type="dxa"/>
                  <w:tcBorders>
                    <w:top w:val="nil"/>
                    <w:left w:val="nil"/>
                    <w:bottom w:val="single" w:sz="6" w:space="0" w:color="EEEEEE"/>
                    <w:right w:val="nil"/>
                  </w:tcBorders>
                </w:tcPr>
                <w:p w14:paraId="2FEC425B" w14:textId="77777777" w:rsidR="005116F6" w:rsidRPr="000509D2" w:rsidRDefault="005116F6" w:rsidP="006E589E">
                  <w:pPr>
                    <w:jc w:val="right"/>
                    <w:rPr>
                      <w:bdr w:val="none" w:sz="0" w:space="0" w:color="auto" w:frame="1"/>
                      <w:lang w:eastAsia="en-AU"/>
                    </w:rPr>
                  </w:pPr>
                </w:p>
              </w:tc>
            </w:tr>
            <w:tr w:rsidR="005116F6" w:rsidRPr="000509D2" w14:paraId="6A289800" w14:textId="15BA7A7F"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012D085" w14:textId="77777777" w:rsidR="005116F6" w:rsidRPr="00793CBE" w:rsidRDefault="005116F6" w:rsidP="006E589E">
                  <w:pPr>
                    <w:rPr>
                      <w:lang w:eastAsia="en-AU"/>
                    </w:rPr>
                  </w:pPr>
                  <w:r w:rsidRPr="00793CBE">
                    <w:rPr>
                      <w:bdr w:val="none" w:sz="0" w:space="0" w:color="auto" w:frame="1"/>
                      <w:lang w:eastAsia="en-AU"/>
                    </w:rPr>
                    <w:t>S85</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CD63E4E" w14:textId="77777777" w:rsidR="005116F6" w:rsidRPr="00793CBE" w:rsidRDefault="005116F6" w:rsidP="006E589E">
                  <w:pPr>
                    <w:rPr>
                      <w:lang w:eastAsia="en-AU"/>
                    </w:rPr>
                  </w:pPr>
                  <w:r w:rsidRPr="00793CBE">
                    <w:rPr>
                      <w:bdr w:val="none" w:sz="0" w:space="0" w:color="auto" w:frame="1"/>
                      <w:lang w:eastAsia="en-AU"/>
                    </w:rPr>
                    <w:t>(MH "Namibia")</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22114D3" w14:textId="77777777" w:rsidR="005116F6" w:rsidRPr="00793CBE" w:rsidRDefault="005116F6" w:rsidP="006E589E">
                  <w:pPr>
                    <w:jc w:val="right"/>
                    <w:rPr>
                      <w:lang w:eastAsia="en-AU"/>
                    </w:rPr>
                  </w:pPr>
                  <w:r w:rsidRPr="00793CBE">
                    <w:rPr>
                      <w:bdr w:val="none" w:sz="0" w:space="0" w:color="auto" w:frame="1"/>
                      <w:lang w:eastAsia="en-AU"/>
                    </w:rPr>
                    <w:t>407</w:t>
                  </w:r>
                </w:p>
              </w:tc>
              <w:tc>
                <w:tcPr>
                  <w:tcW w:w="3180" w:type="dxa"/>
                  <w:tcBorders>
                    <w:top w:val="nil"/>
                    <w:left w:val="nil"/>
                    <w:bottom w:val="single" w:sz="6" w:space="0" w:color="EEEEEE"/>
                    <w:right w:val="nil"/>
                  </w:tcBorders>
                </w:tcPr>
                <w:p w14:paraId="2DFA2105" w14:textId="77777777" w:rsidR="005116F6" w:rsidRPr="000509D2" w:rsidRDefault="005116F6" w:rsidP="006E589E">
                  <w:pPr>
                    <w:jc w:val="right"/>
                    <w:rPr>
                      <w:bdr w:val="none" w:sz="0" w:space="0" w:color="auto" w:frame="1"/>
                      <w:lang w:eastAsia="en-AU"/>
                    </w:rPr>
                  </w:pPr>
                </w:p>
              </w:tc>
            </w:tr>
            <w:tr w:rsidR="005116F6" w:rsidRPr="000509D2" w14:paraId="32332EDE" w14:textId="6FD19036"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25C1E6E" w14:textId="77777777" w:rsidR="005116F6" w:rsidRPr="00793CBE" w:rsidRDefault="005116F6" w:rsidP="006E589E">
                  <w:pPr>
                    <w:rPr>
                      <w:lang w:eastAsia="en-AU"/>
                    </w:rPr>
                  </w:pPr>
                  <w:r w:rsidRPr="00793CBE">
                    <w:rPr>
                      <w:bdr w:val="none" w:sz="0" w:space="0" w:color="auto" w:frame="1"/>
                      <w:lang w:eastAsia="en-AU"/>
                    </w:rPr>
                    <w:t>S86</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308210E" w14:textId="77777777" w:rsidR="005116F6" w:rsidRPr="00793CBE" w:rsidRDefault="005116F6" w:rsidP="006E589E">
                  <w:pPr>
                    <w:rPr>
                      <w:lang w:eastAsia="en-AU"/>
                    </w:rPr>
                  </w:pPr>
                  <w:r w:rsidRPr="00793CBE">
                    <w:rPr>
                      <w:bdr w:val="none" w:sz="0" w:space="0" w:color="auto" w:frame="1"/>
                      <w:lang w:eastAsia="en-AU"/>
                    </w:rPr>
                    <w:t>(MH "Niger")</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9E8C751" w14:textId="77777777" w:rsidR="005116F6" w:rsidRPr="00793CBE" w:rsidRDefault="005116F6" w:rsidP="006E589E">
                  <w:pPr>
                    <w:jc w:val="right"/>
                    <w:rPr>
                      <w:lang w:eastAsia="en-AU"/>
                    </w:rPr>
                  </w:pPr>
                  <w:r w:rsidRPr="00793CBE">
                    <w:rPr>
                      <w:bdr w:val="none" w:sz="0" w:space="0" w:color="auto" w:frame="1"/>
                      <w:lang w:eastAsia="en-AU"/>
                    </w:rPr>
                    <w:t>340</w:t>
                  </w:r>
                </w:p>
              </w:tc>
              <w:tc>
                <w:tcPr>
                  <w:tcW w:w="3180" w:type="dxa"/>
                  <w:tcBorders>
                    <w:top w:val="nil"/>
                    <w:left w:val="nil"/>
                    <w:bottom w:val="single" w:sz="6" w:space="0" w:color="EEEEEE"/>
                    <w:right w:val="nil"/>
                  </w:tcBorders>
                </w:tcPr>
                <w:p w14:paraId="559647D3" w14:textId="77777777" w:rsidR="005116F6" w:rsidRPr="000509D2" w:rsidRDefault="005116F6" w:rsidP="006E589E">
                  <w:pPr>
                    <w:jc w:val="right"/>
                    <w:rPr>
                      <w:bdr w:val="none" w:sz="0" w:space="0" w:color="auto" w:frame="1"/>
                      <w:lang w:eastAsia="en-AU"/>
                    </w:rPr>
                  </w:pPr>
                </w:p>
              </w:tc>
            </w:tr>
            <w:tr w:rsidR="005116F6" w:rsidRPr="000509D2" w14:paraId="01CE37DF" w14:textId="014E4C30"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099B637" w14:textId="77777777" w:rsidR="005116F6" w:rsidRPr="00793CBE" w:rsidRDefault="005116F6" w:rsidP="006E589E">
                  <w:pPr>
                    <w:rPr>
                      <w:lang w:eastAsia="en-AU"/>
                    </w:rPr>
                  </w:pPr>
                  <w:r w:rsidRPr="00793CBE">
                    <w:rPr>
                      <w:bdr w:val="none" w:sz="0" w:space="0" w:color="auto" w:frame="1"/>
                      <w:lang w:eastAsia="en-AU"/>
                    </w:rPr>
                    <w:t>S87</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3F04554" w14:textId="77777777" w:rsidR="005116F6" w:rsidRPr="00793CBE" w:rsidRDefault="005116F6" w:rsidP="006E589E">
                  <w:pPr>
                    <w:rPr>
                      <w:lang w:eastAsia="en-AU"/>
                    </w:rPr>
                  </w:pPr>
                  <w:r w:rsidRPr="00793CBE">
                    <w:rPr>
                      <w:bdr w:val="none" w:sz="0" w:space="0" w:color="auto" w:frame="1"/>
                      <w:lang w:eastAsia="en-AU"/>
                    </w:rPr>
                    <w:t>(MH "Nigeria")</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3A09057" w14:textId="77777777" w:rsidR="005116F6" w:rsidRPr="00793CBE" w:rsidRDefault="005116F6" w:rsidP="006E589E">
                  <w:pPr>
                    <w:jc w:val="right"/>
                    <w:rPr>
                      <w:lang w:eastAsia="en-AU"/>
                    </w:rPr>
                  </w:pPr>
                  <w:r w:rsidRPr="00793CBE">
                    <w:rPr>
                      <w:bdr w:val="none" w:sz="0" w:space="0" w:color="auto" w:frame="1"/>
                      <w:lang w:eastAsia="en-AU"/>
                    </w:rPr>
                    <w:t>9,296</w:t>
                  </w:r>
                </w:p>
              </w:tc>
              <w:tc>
                <w:tcPr>
                  <w:tcW w:w="3180" w:type="dxa"/>
                  <w:tcBorders>
                    <w:top w:val="nil"/>
                    <w:left w:val="nil"/>
                    <w:bottom w:val="single" w:sz="6" w:space="0" w:color="EEEEEE"/>
                    <w:right w:val="nil"/>
                  </w:tcBorders>
                </w:tcPr>
                <w:p w14:paraId="33CD7B72" w14:textId="77777777" w:rsidR="005116F6" w:rsidRPr="000509D2" w:rsidRDefault="005116F6" w:rsidP="006E589E">
                  <w:pPr>
                    <w:jc w:val="right"/>
                    <w:rPr>
                      <w:bdr w:val="none" w:sz="0" w:space="0" w:color="auto" w:frame="1"/>
                      <w:lang w:eastAsia="en-AU"/>
                    </w:rPr>
                  </w:pPr>
                </w:p>
              </w:tc>
            </w:tr>
            <w:tr w:rsidR="005116F6" w:rsidRPr="000509D2" w14:paraId="722347D6" w14:textId="6D058C1F"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F420674" w14:textId="77777777" w:rsidR="005116F6" w:rsidRPr="00793CBE" w:rsidRDefault="005116F6" w:rsidP="006E589E">
                  <w:pPr>
                    <w:rPr>
                      <w:lang w:eastAsia="en-AU"/>
                    </w:rPr>
                  </w:pPr>
                  <w:r w:rsidRPr="00793CBE">
                    <w:rPr>
                      <w:bdr w:val="none" w:sz="0" w:space="0" w:color="auto" w:frame="1"/>
                      <w:lang w:eastAsia="en-AU"/>
                    </w:rPr>
                    <w:t>S88</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2FE82F0" w14:textId="77777777" w:rsidR="005116F6" w:rsidRPr="00793CBE" w:rsidRDefault="005116F6" w:rsidP="006E589E">
                  <w:pPr>
                    <w:rPr>
                      <w:lang w:eastAsia="en-AU"/>
                    </w:rPr>
                  </w:pPr>
                  <w:r w:rsidRPr="00793CBE">
                    <w:rPr>
                      <w:bdr w:val="none" w:sz="0" w:space="0" w:color="auto" w:frame="1"/>
                      <w:lang w:eastAsia="en-AU"/>
                    </w:rPr>
                    <w:t>(MH "Rwanda")</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8F1DFCA" w14:textId="77777777" w:rsidR="005116F6" w:rsidRPr="00793CBE" w:rsidRDefault="005116F6" w:rsidP="006E589E">
                  <w:pPr>
                    <w:jc w:val="right"/>
                    <w:rPr>
                      <w:lang w:eastAsia="en-AU"/>
                    </w:rPr>
                  </w:pPr>
                  <w:r w:rsidRPr="00793CBE">
                    <w:rPr>
                      <w:bdr w:val="none" w:sz="0" w:space="0" w:color="auto" w:frame="1"/>
                      <w:lang w:eastAsia="en-AU"/>
                    </w:rPr>
                    <w:t>1,243</w:t>
                  </w:r>
                </w:p>
              </w:tc>
              <w:tc>
                <w:tcPr>
                  <w:tcW w:w="3180" w:type="dxa"/>
                  <w:tcBorders>
                    <w:top w:val="nil"/>
                    <w:left w:val="nil"/>
                    <w:bottom w:val="single" w:sz="6" w:space="0" w:color="EEEEEE"/>
                    <w:right w:val="nil"/>
                  </w:tcBorders>
                </w:tcPr>
                <w:p w14:paraId="08DD6016" w14:textId="77777777" w:rsidR="005116F6" w:rsidRPr="000509D2" w:rsidRDefault="005116F6" w:rsidP="006E589E">
                  <w:pPr>
                    <w:jc w:val="right"/>
                    <w:rPr>
                      <w:bdr w:val="none" w:sz="0" w:space="0" w:color="auto" w:frame="1"/>
                      <w:lang w:eastAsia="en-AU"/>
                    </w:rPr>
                  </w:pPr>
                </w:p>
              </w:tc>
            </w:tr>
            <w:tr w:rsidR="005116F6" w:rsidRPr="000509D2" w14:paraId="0F99199D" w14:textId="2FBBED8E"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E87CC76" w14:textId="77777777" w:rsidR="005116F6" w:rsidRPr="00793CBE" w:rsidRDefault="005116F6" w:rsidP="006E589E">
                  <w:pPr>
                    <w:rPr>
                      <w:lang w:eastAsia="en-AU"/>
                    </w:rPr>
                  </w:pPr>
                  <w:r w:rsidRPr="00793CBE">
                    <w:rPr>
                      <w:bdr w:val="none" w:sz="0" w:space="0" w:color="auto" w:frame="1"/>
                      <w:lang w:eastAsia="en-AU"/>
                    </w:rPr>
                    <w:t>S89</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ABB9E1D" w14:textId="77777777" w:rsidR="005116F6" w:rsidRPr="00793CBE" w:rsidRDefault="005116F6" w:rsidP="006E589E">
                  <w:pPr>
                    <w:rPr>
                      <w:lang w:eastAsia="en-AU"/>
                    </w:rPr>
                  </w:pPr>
                  <w:r w:rsidRPr="00793CBE">
                    <w:rPr>
                      <w:bdr w:val="none" w:sz="0" w:space="0" w:color="auto" w:frame="1"/>
                      <w:lang w:eastAsia="en-AU"/>
                    </w:rPr>
                    <w:t>Sao Tome And Principe</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AAD90CF" w14:textId="77777777" w:rsidR="005116F6" w:rsidRPr="00793CBE" w:rsidRDefault="005116F6" w:rsidP="006E589E">
                  <w:pPr>
                    <w:jc w:val="right"/>
                    <w:rPr>
                      <w:lang w:eastAsia="en-AU"/>
                    </w:rPr>
                  </w:pPr>
                  <w:r w:rsidRPr="00793CBE">
                    <w:rPr>
                      <w:bdr w:val="none" w:sz="0" w:space="0" w:color="auto" w:frame="1"/>
                      <w:lang w:eastAsia="en-AU"/>
                    </w:rPr>
                    <w:t>23</w:t>
                  </w:r>
                </w:p>
              </w:tc>
              <w:tc>
                <w:tcPr>
                  <w:tcW w:w="3180" w:type="dxa"/>
                  <w:tcBorders>
                    <w:top w:val="nil"/>
                    <w:left w:val="nil"/>
                    <w:bottom w:val="single" w:sz="6" w:space="0" w:color="EEEEEE"/>
                    <w:right w:val="nil"/>
                  </w:tcBorders>
                </w:tcPr>
                <w:p w14:paraId="579537F4" w14:textId="77777777" w:rsidR="005116F6" w:rsidRPr="000509D2" w:rsidRDefault="005116F6" w:rsidP="006E589E">
                  <w:pPr>
                    <w:jc w:val="right"/>
                    <w:rPr>
                      <w:bdr w:val="none" w:sz="0" w:space="0" w:color="auto" w:frame="1"/>
                      <w:lang w:eastAsia="en-AU"/>
                    </w:rPr>
                  </w:pPr>
                </w:p>
              </w:tc>
            </w:tr>
            <w:tr w:rsidR="005116F6" w:rsidRPr="000509D2" w14:paraId="6CE30033" w14:textId="12905D8A"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F78494A" w14:textId="77777777" w:rsidR="005116F6" w:rsidRPr="00793CBE" w:rsidRDefault="005116F6" w:rsidP="006E589E">
                  <w:pPr>
                    <w:rPr>
                      <w:lang w:eastAsia="en-AU"/>
                    </w:rPr>
                  </w:pPr>
                  <w:r w:rsidRPr="00793CBE">
                    <w:rPr>
                      <w:bdr w:val="none" w:sz="0" w:space="0" w:color="auto" w:frame="1"/>
                      <w:lang w:eastAsia="en-AU"/>
                    </w:rPr>
                    <w:t>S90</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4A090FF" w14:textId="77777777" w:rsidR="005116F6" w:rsidRPr="00793CBE" w:rsidRDefault="005116F6" w:rsidP="006E589E">
                  <w:pPr>
                    <w:rPr>
                      <w:lang w:eastAsia="en-AU"/>
                    </w:rPr>
                  </w:pPr>
                  <w:r w:rsidRPr="00793CBE">
                    <w:rPr>
                      <w:bdr w:val="none" w:sz="0" w:space="0" w:color="auto" w:frame="1"/>
                      <w:lang w:eastAsia="en-AU"/>
                    </w:rPr>
                    <w:t>(MH "Senegal")</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EE75CE1" w14:textId="77777777" w:rsidR="005116F6" w:rsidRPr="00793CBE" w:rsidRDefault="005116F6" w:rsidP="006E589E">
                  <w:pPr>
                    <w:jc w:val="right"/>
                    <w:rPr>
                      <w:lang w:eastAsia="en-AU"/>
                    </w:rPr>
                  </w:pPr>
                  <w:r w:rsidRPr="00793CBE">
                    <w:rPr>
                      <w:bdr w:val="none" w:sz="0" w:space="0" w:color="auto" w:frame="1"/>
                      <w:lang w:eastAsia="en-AU"/>
                    </w:rPr>
                    <w:t>704</w:t>
                  </w:r>
                </w:p>
              </w:tc>
              <w:tc>
                <w:tcPr>
                  <w:tcW w:w="3180" w:type="dxa"/>
                  <w:tcBorders>
                    <w:top w:val="nil"/>
                    <w:left w:val="nil"/>
                    <w:bottom w:val="single" w:sz="6" w:space="0" w:color="EEEEEE"/>
                    <w:right w:val="nil"/>
                  </w:tcBorders>
                </w:tcPr>
                <w:p w14:paraId="47613F10" w14:textId="77777777" w:rsidR="005116F6" w:rsidRPr="000509D2" w:rsidRDefault="005116F6" w:rsidP="006E589E">
                  <w:pPr>
                    <w:jc w:val="right"/>
                    <w:rPr>
                      <w:bdr w:val="none" w:sz="0" w:space="0" w:color="auto" w:frame="1"/>
                      <w:lang w:eastAsia="en-AU"/>
                    </w:rPr>
                  </w:pPr>
                </w:p>
              </w:tc>
            </w:tr>
            <w:tr w:rsidR="005116F6" w:rsidRPr="000509D2" w14:paraId="0C6FBC56" w14:textId="78BD3109"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B8B83E9" w14:textId="77777777" w:rsidR="005116F6" w:rsidRPr="00793CBE" w:rsidRDefault="005116F6" w:rsidP="006E589E">
                  <w:pPr>
                    <w:rPr>
                      <w:lang w:eastAsia="en-AU"/>
                    </w:rPr>
                  </w:pPr>
                  <w:r w:rsidRPr="00793CBE">
                    <w:rPr>
                      <w:bdr w:val="none" w:sz="0" w:space="0" w:color="auto" w:frame="1"/>
                      <w:lang w:eastAsia="en-AU"/>
                    </w:rPr>
                    <w:lastRenderedPageBreak/>
                    <w:t>S91</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2506454" w14:textId="77777777" w:rsidR="005116F6" w:rsidRPr="00793CBE" w:rsidRDefault="005116F6" w:rsidP="006E589E">
                  <w:pPr>
                    <w:rPr>
                      <w:lang w:eastAsia="en-AU"/>
                    </w:rPr>
                  </w:pPr>
                  <w:r w:rsidRPr="00793CBE">
                    <w:rPr>
                      <w:bdr w:val="none" w:sz="0" w:space="0" w:color="auto" w:frame="1"/>
                      <w:lang w:eastAsia="en-AU"/>
                    </w:rPr>
                    <w:t>Seychelles</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125A676" w14:textId="77777777" w:rsidR="005116F6" w:rsidRPr="00793CBE" w:rsidRDefault="005116F6" w:rsidP="006E589E">
                  <w:pPr>
                    <w:jc w:val="right"/>
                    <w:rPr>
                      <w:lang w:eastAsia="en-AU"/>
                    </w:rPr>
                  </w:pPr>
                  <w:r w:rsidRPr="00793CBE">
                    <w:rPr>
                      <w:bdr w:val="none" w:sz="0" w:space="0" w:color="auto" w:frame="1"/>
                      <w:lang w:eastAsia="en-AU"/>
                    </w:rPr>
                    <w:t>140</w:t>
                  </w:r>
                </w:p>
              </w:tc>
              <w:tc>
                <w:tcPr>
                  <w:tcW w:w="3180" w:type="dxa"/>
                  <w:tcBorders>
                    <w:top w:val="nil"/>
                    <w:left w:val="nil"/>
                    <w:bottom w:val="single" w:sz="6" w:space="0" w:color="EEEEEE"/>
                    <w:right w:val="nil"/>
                  </w:tcBorders>
                </w:tcPr>
                <w:p w14:paraId="0D0F1983" w14:textId="77777777" w:rsidR="005116F6" w:rsidRPr="000509D2" w:rsidRDefault="005116F6" w:rsidP="006E589E">
                  <w:pPr>
                    <w:jc w:val="right"/>
                    <w:rPr>
                      <w:bdr w:val="none" w:sz="0" w:space="0" w:color="auto" w:frame="1"/>
                      <w:lang w:eastAsia="en-AU"/>
                    </w:rPr>
                  </w:pPr>
                </w:p>
              </w:tc>
            </w:tr>
            <w:tr w:rsidR="005116F6" w:rsidRPr="000509D2" w14:paraId="52FD4994" w14:textId="17527828"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598DCF3" w14:textId="77777777" w:rsidR="005116F6" w:rsidRPr="00793CBE" w:rsidRDefault="005116F6" w:rsidP="006E589E">
                  <w:pPr>
                    <w:rPr>
                      <w:lang w:eastAsia="en-AU"/>
                    </w:rPr>
                  </w:pPr>
                  <w:r w:rsidRPr="00793CBE">
                    <w:rPr>
                      <w:bdr w:val="none" w:sz="0" w:space="0" w:color="auto" w:frame="1"/>
                      <w:lang w:eastAsia="en-AU"/>
                    </w:rPr>
                    <w:t>S92</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4612879" w14:textId="77777777" w:rsidR="005116F6" w:rsidRPr="00793CBE" w:rsidRDefault="005116F6" w:rsidP="006E589E">
                  <w:pPr>
                    <w:rPr>
                      <w:lang w:eastAsia="en-AU"/>
                    </w:rPr>
                  </w:pPr>
                  <w:r w:rsidRPr="00793CBE">
                    <w:rPr>
                      <w:bdr w:val="none" w:sz="0" w:space="0" w:color="auto" w:frame="1"/>
                      <w:lang w:eastAsia="en-AU"/>
                    </w:rPr>
                    <w:t>(MH "Sierra Leone")</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E5A8DC3" w14:textId="77777777" w:rsidR="005116F6" w:rsidRPr="00793CBE" w:rsidRDefault="005116F6" w:rsidP="006E589E">
                  <w:pPr>
                    <w:jc w:val="right"/>
                    <w:rPr>
                      <w:lang w:eastAsia="en-AU"/>
                    </w:rPr>
                  </w:pPr>
                  <w:r w:rsidRPr="00793CBE">
                    <w:rPr>
                      <w:bdr w:val="none" w:sz="0" w:space="0" w:color="auto" w:frame="1"/>
                      <w:lang w:eastAsia="en-AU"/>
                    </w:rPr>
                    <w:t>869</w:t>
                  </w:r>
                </w:p>
              </w:tc>
              <w:tc>
                <w:tcPr>
                  <w:tcW w:w="3180" w:type="dxa"/>
                  <w:tcBorders>
                    <w:top w:val="nil"/>
                    <w:left w:val="nil"/>
                    <w:bottom w:val="single" w:sz="6" w:space="0" w:color="EEEEEE"/>
                    <w:right w:val="nil"/>
                  </w:tcBorders>
                </w:tcPr>
                <w:p w14:paraId="51D84789" w14:textId="77777777" w:rsidR="005116F6" w:rsidRPr="000509D2" w:rsidRDefault="005116F6" w:rsidP="006E589E">
                  <w:pPr>
                    <w:jc w:val="right"/>
                    <w:rPr>
                      <w:bdr w:val="none" w:sz="0" w:space="0" w:color="auto" w:frame="1"/>
                      <w:lang w:eastAsia="en-AU"/>
                    </w:rPr>
                  </w:pPr>
                </w:p>
              </w:tc>
            </w:tr>
            <w:tr w:rsidR="005116F6" w:rsidRPr="000509D2" w14:paraId="2DBA8B6C" w14:textId="713D24AA"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9FCA781" w14:textId="77777777" w:rsidR="005116F6" w:rsidRPr="00793CBE" w:rsidRDefault="005116F6" w:rsidP="006E589E">
                  <w:pPr>
                    <w:rPr>
                      <w:lang w:eastAsia="en-AU"/>
                    </w:rPr>
                  </w:pPr>
                  <w:r w:rsidRPr="00793CBE">
                    <w:rPr>
                      <w:bdr w:val="none" w:sz="0" w:space="0" w:color="auto" w:frame="1"/>
                      <w:lang w:eastAsia="en-AU"/>
                    </w:rPr>
                    <w:t>S93</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CB2D98D" w14:textId="77777777" w:rsidR="005116F6" w:rsidRPr="00793CBE" w:rsidRDefault="005116F6" w:rsidP="006E589E">
                  <w:pPr>
                    <w:rPr>
                      <w:lang w:eastAsia="en-AU"/>
                    </w:rPr>
                  </w:pPr>
                  <w:r w:rsidRPr="00793CBE">
                    <w:rPr>
                      <w:bdr w:val="none" w:sz="0" w:space="0" w:color="auto" w:frame="1"/>
                      <w:lang w:eastAsia="en-AU"/>
                    </w:rPr>
                    <w:t>(MH "Somalia")</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450E053" w14:textId="77777777" w:rsidR="005116F6" w:rsidRPr="00793CBE" w:rsidRDefault="005116F6" w:rsidP="006E589E">
                  <w:pPr>
                    <w:jc w:val="right"/>
                    <w:rPr>
                      <w:lang w:eastAsia="en-AU"/>
                    </w:rPr>
                  </w:pPr>
                  <w:r w:rsidRPr="00793CBE">
                    <w:rPr>
                      <w:bdr w:val="none" w:sz="0" w:space="0" w:color="auto" w:frame="1"/>
                      <w:lang w:eastAsia="en-AU"/>
                    </w:rPr>
                    <w:t>976</w:t>
                  </w:r>
                </w:p>
              </w:tc>
              <w:tc>
                <w:tcPr>
                  <w:tcW w:w="3180" w:type="dxa"/>
                  <w:tcBorders>
                    <w:top w:val="nil"/>
                    <w:left w:val="nil"/>
                    <w:bottom w:val="single" w:sz="6" w:space="0" w:color="EEEEEE"/>
                    <w:right w:val="nil"/>
                  </w:tcBorders>
                </w:tcPr>
                <w:p w14:paraId="51B47C0D" w14:textId="77777777" w:rsidR="005116F6" w:rsidRPr="000509D2" w:rsidRDefault="005116F6" w:rsidP="006E589E">
                  <w:pPr>
                    <w:jc w:val="right"/>
                    <w:rPr>
                      <w:bdr w:val="none" w:sz="0" w:space="0" w:color="auto" w:frame="1"/>
                      <w:lang w:eastAsia="en-AU"/>
                    </w:rPr>
                  </w:pPr>
                </w:p>
              </w:tc>
            </w:tr>
            <w:tr w:rsidR="005116F6" w:rsidRPr="000509D2" w14:paraId="0E870A85" w14:textId="1407E6F3"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8837BB5" w14:textId="77777777" w:rsidR="005116F6" w:rsidRPr="00793CBE" w:rsidRDefault="005116F6" w:rsidP="006E589E">
                  <w:pPr>
                    <w:rPr>
                      <w:lang w:eastAsia="en-AU"/>
                    </w:rPr>
                  </w:pPr>
                  <w:r w:rsidRPr="00793CBE">
                    <w:rPr>
                      <w:bdr w:val="none" w:sz="0" w:space="0" w:color="auto" w:frame="1"/>
                      <w:lang w:eastAsia="en-AU"/>
                    </w:rPr>
                    <w:t>S94</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72DC7EA" w14:textId="77777777" w:rsidR="005116F6" w:rsidRPr="00793CBE" w:rsidRDefault="005116F6" w:rsidP="006E589E">
                  <w:pPr>
                    <w:rPr>
                      <w:lang w:eastAsia="en-AU"/>
                    </w:rPr>
                  </w:pPr>
                  <w:r w:rsidRPr="00793CBE">
                    <w:rPr>
                      <w:bdr w:val="none" w:sz="0" w:space="0" w:color="auto" w:frame="1"/>
                      <w:lang w:eastAsia="en-AU"/>
                    </w:rPr>
                    <w:t>(MH "South Africa")</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25B2AD5" w14:textId="77777777" w:rsidR="005116F6" w:rsidRPr="00793CBE" w:rsidRDefault="005116F6" w:rsidP="006E589E">
                  <w:pPr>
                    <w:jc w:val="right"/>
                    <w:rPr>
                      <w:lang w:eastAsia="en-AU"/>
                    </w:rPr>
                  </w:pPr>
                  <w:r w:rsidRPr="00793CBE">
                    <w:rPr>
                      <w:bdr w:val="none" w:sz="0" w:space="0" w:color="auto" w:frame="1"/>
                      <w:lang w:eastAsia="en-AU"/>
                    </w:rPr>
                    <w:t>22,315</w:t>
                  </w:r>
                </w:p>
              </w:tc>
              <w:tc>
                <w:tcPr>
                  <w:tcW w:w="3180" w:type="dxa"/>
                  <w:tcBorders>
                    <w:top w:val="nil"/>
                    <w:left w:val="nil"/>
                    <w:bottom w:val="single" w:sz="6" w:space="0" w:color="EEEEEE"/>
                    <w:right w:val="nil"/>
                  </w:tcBorders>
                </w:tcPr>
                <w:p w14:paraId="0E33C528" w14:textId="77777777" w:rsidR="005116F6" w:rsidRPr="000509D2" w:rsidRDefault="005116F6" w:rsidP="006E589E">
                  <w:pPr>
                    <w:jc w:val="right"/>
                    <w:rPr>
                      <w:bdr w:val="none" w:sz="0" w:space="0" w:color="auto" w:frame="1"/>
                      <w:lang w:eastAsia="en-AU"/>
                    </w:rPr>
                  </w:pPr>
                </w:p>
              </w:tc>
            </w:tr>
            <w:tr w:rsidR="005116F6" w:rsidRPr="000509D2" w14:paraId="37209F86" w14:textId="731F50F1"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DAB3B53" w14:textId="77777777" w:rsidR="005116F6" w:rsidRPr="00793CBE" w:rsidRDefault="005116F6" w:rsidP="006E589E">
                  <w:pPr>
                    <w:rPr>
                      <w:lang w:eastAsia="en-AU"/>
                    </w:rPr>
                  </w:pPr>
                  <w:r w:rsidRPr="00793CBE">
                    <w:rPr>
                      <w:bdr w:val="none" w:sz="0" w:space="0" w:color="auto" w:frame="1"/>
                      <w:lang w:eastAsia="en-AU"/>
                    </w:rPr>
                    <w:t>S95</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D0FC308" w14:textId="77777777" w:rsidR="005116F6" w:rsidRPr="00793CBE" w:rsidRDefault="005116F6" w:rsidP="006E589E">
                  <w:pPr>
                    <w:rPr>
                      <w:lang w:eastAsia="en-AU"/>
                    </w:rPr>
                  </w:pPr>
                  <w:r w:rsidRPr="00793CBE">
                    <w:rPr>
                      <w:bdr w:val="none" w:sz="0" w:space="0" w:color="auto" w:frame="1"/>
                      <w:lang w:eastAsia="en-AU"/>
                    </w:rPr>
                    <w:t xml:space="preserve">(MH "Sudan") OR "south </w:t>
                  </w:r>
                  <w:proofErr w:type="spellStart"/>
                  <w:r w:rsidRPr="00793CBE">
                    <w:rPr>
                      <w:bdr w:val="none" w:sz="0" w:space="0" w:color="auto" w:frame="1"/>
                      <w:lang w:eastAsia="en-AU"/>
                    </w:rPr>
                    <w:t>sudan</w:t>
                  </w:r>
                  <w:proofErr w:type="spellEnd"/>
                  <w:r w:rsidRPr="00793CBE">
                    <w:rPr>
                      <w:bdr w:val="none" w:sz="0" w:space="0" w:color="auto" w:frame="1"/>
                      <w:lang w:eastAsia="en-AU"/>
                    </w:rPr>
                    <w:t>"</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0B9E8B1" w14:textId="77777777" w:rsidR="005116F6" w:rsidRPr="00793CBE" w:rsidRDefault="005116F6" w:rsidP="006E589E">
                  <w:pPr>
                    <w:jc w:val="right"/>
                    <w:rPr>
                      <w:lang w:eastAsia="en-AU"/>
                    </w:rPr>
                  </w:pPr>
                  <w:r w:rsidRPr="00793CBE">
                    <w:rPr>
                      <w:bdr w:val="none" w:sz="0" w:space="0" w:color="auto" w:frame="1"/>
                      <w:lang w:eastAsia="en-AU"/>
                    </w:rPr>
                    <w:t>1,634</w:t>
                  </w:r>
                </w:p>
              </w:tc>
              <w:tc>
                <w:tcPr>
                  <w:tcW w:w="3180" w:type="dxa"/>
                  <w:tcBorders>
                    <w:top w:val="nil"/>
                    <w:left w:val="nil"/>
                    <w:bottom w:val="single" w:sz="6" w:space="0" w:color="EEEEEE"/>
                    <w:right w:val="nil"/>
                  </w:tcBorders>
                </w:tcPr>
                <w:p w14:paraId="13711D59" w14:textId="77777777" w:rsidR="005116F6" w:rsidRPr="000509D2" w:rsidRDefault="005116F6" w:rsidP="006E589E">
                  <w:pPr>
                    <w:jc w:val="right"/>
                    <w:rPr>
                      <w:bdr w:val="none" w:sz="0" w:space="0" w:color="auto" w:frame="1"/>
                      <w:lang w:eastAsia="en-AU"/>
                    </w:rPr>
                  </w:pPr>
                </w:p>
              </w:tc>
            </w:tr>
            <w:tr w:rsidR="005116F6" w:rsidRPr="000509D2" w14:paraId="41E91065" w14:textId="757F931B"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994AD9F" w14:textId="77777777" w:rsidR="005116F6" w:rsidRPr="00793CBE" w:rsidRDefault="005116F6" w:rsidP="006E589E">
                  <w:pPr>
                    <w:rPr>
                      <w:lang w:eastAsia="en-AU"/>
                    </w:rPr>
                  </w:pPr>
                  <w:r w:rsidRPr="00793CBE">
                    <w:rPr>
                      <w:bdr w:val="none" w:sz="0" w:space="0" w:color="auto" w:frame="1"/>
                      <w:lang w:eastAsia="en-AU"/>
                    </w:rPr>
                    <w:t>S96</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7D593B6" w14:textId="77777777" w:rsidR="005116F6" w:rsidRPr="00793CBE" w:rsidRDefault="005116F6" w:rsidP="006E589E">
                  <w:pPr>
                    <w:rPr>
                      <w:lang w:eastAsia="en-AU"/>
                    </w:rPr>
                  </w:pPr>
                  <w:r w:rsidRPr="00793CBE">
                    <w:rPr>
                      <w:bdr w:val="none" w:sz="0" w:space="0" w:color="auto" w:frame="1"/>
                      <w:lang w:eastAsia="en-AU"/>
                    </w:rPr>
                    <w:t>(MH "Tanzania")</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7909D23" w14:textId="77777777" w:rsidR="005116F6" w:rsidRPr="00793CBE" w:rsidRDefault="005116F6" w:rsidP="006E589E">
                  <w:pPr>
                    <w:jc w:val="right"/>
                    <w:rPr>
                      <w:lang w:eastAsia="en-AU"/>
                    </w:rPr>
                  </w:pPr>
                  <w:r w:rsidRPr="00793CBE">
                    <w:rPr>
                      <w:bdr w:val="none" w:sz="0" w:space="0" w:color="auto" w:frame="1"/>
                      <w:lang w:eastAsia="en-AU"/>
                    </w:rPr>
                    <w:t>4,410</w:t>
                  </w:r>
                </w:p>
              </w:tc>
              <w:tc>
                <w:tcPr>
                  <w:tcW w:w="3180" w:type="dxa"/>
                  <w:tcBorders>
                    <w:top w:val="nil"/>
                    <w:left w:val="nil"/>
                    <w:bottom w:val="single" w:sz="6" w:space="0" w:color="EEEEEE"/>
                    <w:right w:val="nil"/>
                  </w:tcBorders>
                </w:tcPr>
                <w:p w14:paraId="3A3B605B" w14:textId="77777777" w:rsidR="005116F6" w:rsidRPr="000509D2" w:rsidRDefault="005116F6" w:rsidP="006E589E">
                  <w:pPr>
                    <w:jc w:val="right"/>
                    <w:rPr>
                      <w:bdr w:val="none" w:sz="0" w:space="0" w:color="auto" w:frame="1"/>
                      <w:lang w:eastAsia="en-AU"/>
                    </w:rPr>
                  </w:pPr>
                </w:p>
              </w:tc>
            </w:tr>
            <w:tr w:rsidR="005116F6" w:rsidRPr="000509D2" w14:paraId="17082E21" w14:textId="12EC4C1E"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526D3E0" w14:textId="77777777" w:rsidR="005116F6" w:rsidRPr="00793CBE" w:rsidRDefault="005116F6" w:rsidP="006E589E">
                  <w:pPr>
                    <w:rPr>
                      <w:lang w:eastAsia="en-AU"/>
                    </w:rPr>
                  </w:pPr>
                  <w:r w:rsidRPr="00793CBE">
                    <w:rPr>
                      <w:bdr w:val="none" w:sz="0" w:space="0" w:color="auto" w:frame="1"/>
                      <w:lang w:eastAsia="en-AU"/>
                    </w:rPr>
                    <w:t>S97</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D9B0267" w14:textId="77777777" w:rsidR="005116F6" w:rsidRPr="00793CBE" w:rsidRDefault="005116F6" w:rsidP="006E589E">
                  <w:pPr>
                    <w:rPr>
                      <w:lang w:eastAsia="en-AU"/>
                    </w:rPr>
                  </w:pPr>
                  <w:r w:rsidRPr="00793CBE">
                    <w:rPr>
                      <w:bdr w:val="none" w:sz="0" w:space="0" w:color="auto" w:frame="1"/>
                      <w:lang w:eastAsia="en-AU"/>
                    </w:rPr>
                    <w:t>(MH "Togo")</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EB814F1" w14:textId="77777777" w:rsidR="005116F6" w:rsidRPr="00793CBE" w:rsidRDefault="005116F6" w:rsidP="006E589E">
                  <w:pPr>
                    <w:jc w:val="right"/>
                    <w:rPr>
                      <w:lang w:eastAsia="en-AU"/>
                    </w:rPr>
                  </w:pPr>
                  <w:r w:rsidRPr="00793CBE">
                    <w:rPr>
                      <w:bdr w:val="none" w:sz="0" w:space="0" w:color="auto" w:frame="1"/>
                      <w:lang w:eastAsia="en-AU"/>
                    </w:rPr>
                    <w:t>190</w:t>
                  </w:r>
                </w:p>
              </w:tc>
              <w:tc>
                <w:tcPr>
                  <w:tcW w:w="3180" w:type="dxa"/>
                  <w:tcBorders>
                    <w:top w:val="nil"/>
                    <w:left w:val="nil"/>
                    <w:bottom w:val="single" w:sz="6" w:space="0" w:color="EEEEEE"/>
                    <w:right w:val="nil"/>
                  </w:tcBorders>
                </w:tcPr>
                <w:p w14:paraId="0E30D233" w14:textId="77777777" w:rsidR="005116F6" w:rsidRPr="000509D2" w:rsidRDefault="005116F6" w:rsidP="006E589E">
                  <w:pPr>
                    <w:jc w:val="right"/>
                    <w:rPr>
                      <w:bdr w:val="none" w:sz="0" w:space="0" w:color="auto" w:frame="1"/>
                      <w:lang w:eastAsia="en-AU"/>
                    </w:rPr>
                  </w:pPr>
                </w:p>
              </w:tc>
            </w:tr>
            <w:tr w:rsidR="005116F6" w:rsidRPr="000509D2" w14:paraId="273D1F07" w14:textId="01FCA3F5"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FDE73E4" w14:textId="77777777" w:rsidR="005116F6" w:rsidRPr="00793CBE" w:rsidRDefault="005116F6" w:rsidP="006E589E">
                  <w:pPr>
                    <w:rPr>
                      <w:lang w:eastAsia="en-AU"/>
                    </w:rPr>
                  </w:pPr>
                  <w:r w:rsidRPr="00793CBE">
                    <w:rPr>
                      <w:bdr w:val="none" w:sz="0" w:space="0" w:color="auto" w:frame="1"/>
                      <w:lang w:eastAsia="en-AU"/>
                    </w:rPr>
                    <w:t>S98</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410CBBF" w14:textId="77777777" w:rsidR="005116F6" w:rsidRPr="00793CBE" w:rsidRDefault="005116F6" w:rsidP="006E589E">
                  <w:pPr>
                    <w:rPr>
                      <w:lang w:eastAsia="en-AU"/>
                    </w:rPr>
                  </w:pPr>
                  <w:r w:rsidRPr="00793CBE">
                    <w:rPr>
                      <w:bdr w:val="none" w:sz="0" w:space="0" w:color="auto" w:frame="1"/>
                      <w:lang w:eastAsia="en-AU"/>
                    </w:rPr>
                    <w:t>(MH "Uganda")</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36510AB" w14:textId="77777777" w:rsidR="005116F6" w:rsidRPr="00793CBE" w:rsidRDefault="005116F6" w:rsidP="006E589E">
                  <w:pPr>
                    <w:jc w:val="right"/>
                    <w:rPr>
                      <w:lang w:eastAsia="en-AU"/>
                    </w:rPr>
                  </w:pPr>
                  <w:r w:rsidRPr="00793CBE">
                    <w:rPr>
                      <w:bdr w:val="none" w:sz="0" w:space="0" w:color="auto" w:frame="1"/>
                      <w:lang w:eastAsia="en-AU"/>
                    </w:rPr>
                    <w:t>6,040</w:t>
                  </w:r>
                </w:p>
              </w:tc>
              <w:tc>
                <w:tcPr>
                  <w:tcW w:w="3180" w:type="dxa"/>
                  <w:tcBorders>
                    <w:top w:val="nil"/>
                    <w:left w:val="nil"/>
                    <w:bottom w:val="single" w:sz="6" w:space="0" w:color="EEEEEE"/>
                    <w:right w:val="nil"/>
                  </w:tcBorders>
                </w:tcPr>
                <w:p w14:paraId="542A8EAC" w14:textId="77777777" w:rsidR="005116F6" w:rsidRPr="000509D2" w:rsidRDefault="005116F6" w:rsidP="006E589E">
                  <w:pPr>
                    <w:jc w:val="right"/>
                    <w:rPr>
                      <w:bdr w:val="none" w:sz="0" w:space="0" w:color="auto" w:frame="1"/>
                      <w:lang w:eastAsia="en-AU"/>
                    </w:rPr>
                  </w:pPr>
                </w:p>
              </w:tc>
            </w:tr>
            <w:tr w:rsidR="005116F6" w:rsidRPr="000509D2" w14:paraId="45DD9C19" w14:textId="7FB03DD1"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EDC1E24" w14:textId="77777777" w:rsidR="005116F6" w:rsidRPr="00793CBE" w:rsidRDefault="005116F6" w:rsidP="006E589E">
                  <w:pPr>
                    <w:rPr>
                      <w:lang w:eastAsia="en-AU"/>
                    </w:rPr>
                  </w:pPr>
                  <w:r w:rsidRPr="00793CBE">
                    <w:rPr>
                      <w:bdr w:val="none" w:sz="0" w:space="0" w:color="auto" w:frame="1"/>
                      <w:lang w:eastAsia="en-AU"/>
                    </w:rPr>
                    <w:t>S99</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D7D39AD" w14:textId="77777777" w:rsidR="005116F6" w:rsidRPr="00793CBE" w:rsidRDefault="005116F6" w:rsidP="006E589E">
                  <w:pPr>
                    <w:rPr>
                      <w:lang w:eastAsia="en-AU"/>
                    </w:rPr>
                  </w:pPr>
                  <w:r w:rsidRPr="00793CBE">
                    <w:rPr>
                      <w:bdr w:val="none" w:sz="0" w:space="0" w:color="auto" w:frame="1"/>
                      <w:lang w:eastAsia="en-AU"/>
                    </w:rPr>
                    <w:t>(MH "Zambia")</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81A5939" w14:textId="77777777" w:rsidR="005116F6" w:rsidRPr="00793CBE" w:rsidRDefault="005116F6" w:rsidP="006E589E">
                  <w:pPr>
                    <w:jc w:val="right"/>
                    <w:rPr>
                      <w:lang w:eastAsia="en-AU"/>
                    </w:rPr>
                  </w:pPr>
                  <w:r w:rsidRPr="00793CBE">
                    <w:rPr>
                      <w:bdr w:val="none" w:sz="0" w:space="0" w:color="auto" w:frame="1"/>
                      <w:lang w:eastAsia="en-AU"/>
                    </w:rPr>
                    <w:t>2,070</w:t>
                  </w:r>
                </w:p>
              </w:tc>
              <w:tc>
                <w:tcPr>
                  <w:tcW w:w="3180" w:type="dxa"/>
                  <w:tcBorders>
                    <w:top w:val="nil"/>
                    <w:left w:val="nil"/>
                    <w:bottom w:val="single" w:sz="6" w:space="0" w:color="EEEEEE"/>
                    <w:right w:val="nil"/>
                  </w:tcBorders>
                </w:tcPr>
                <w:p w14:paraId="274069E5" w14:textId="77777777" w:rsidR="005116F6" w:rsidRPr="000509D2" w:rsidRDefault="005116F6" w:rsidP="006E589E">
                  <w:pPr>
                    <w:jc w:val="right"/>
                    <w:rPr>
                      <w:bdr w:val="none" w:sz="0" w:space="0" w:color="auto" w:frame="1"/>
                      <w:lang w:eastAsia="en-AU"/>
                    </w:rPr>
                  </w:pPr>
                </w:p>
              </w:tc>
            </w:tr>
            <w:tr w:rsidR="005116F6" w:rsidRPr="000509D2" w14:paraId="4A957DFB" w14:textId="6D2B507A"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1BA545B" w14:textId="77777777" w:rsidR="005116F6" w:rsidRPr="00793CBE" w:rsidRDefault="005116F6" w:rsidP="006E589E">
                  <w:pPr>
                    <w:rPr>
                      <w:lang w:eastAsia="en-AU"/>
                    </w:rPr>
                  </w:pPr>
                  <w:r w:rsidRPr="00793CBE">
                    <w:rPr>
                      <w:bdr w:val="none" w:sz="0" w:space="0" w:color="auto" w:frame="1"/>
                      <w:lang w:eastAsia="en-AU"/>
                    </w:rPr>
                    <w:t>S100</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44308C4" w14:textId="77777777" w:rsidR="005116F6" w:rsidRPr="00793CBE" w:rsidRDefault="005116F6" w:rsidP="006E589E">
                  <w:pPr>
                    <w:rPr>
                      <w:lang w:eastAsia="en-AU"/>
                    </w:rPr>
                  </w:pPr>
                  <w:r w:rsidRPr="00793CBE">
                    <w:rPr>
                      <w:bdr w:val="none" w:sz="0" w:space="0" w:color="auto" w:frame="1"/>
                      <w:lang w:eastAsia="en-AU"/>
                    </w:rPr>
                    <w:t>(MH "Zimbabwe")</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AB41BA5" w14:textId="77777777" w:rsidR="005116F6" w:rsidRPr="00793CBE" w:rsidRDefault="005116F6" w:rsidP="006E589E">
                  <w:pPr>
                    <w:jc w:val="right"/>
                    <w:rPr>
                      <w:lang w:eastAsia="en-AU"/>
                    </w:rPr>
                  </w:pPr>
                  <w:r w:rsidRPr="00793CBE">
                    <w:rPr>
                      <w:bdr w:val="none" w:sz="0" w:space="0" w:color="auto" w:frame="1"/>
                      <w:lang w:eastAsia="en-AU"/>
                    </w:rPr>
                    <w:t>1,784</w:t>
                  </w:r>
                </w:p>
              </w:tc>
              <w:tc>
                <w:tcPr>
                  <w:tcW w:w="3180" w:type="dxa"/>
                  <w:tcBorders>
                    <w:top w:val="nil"/>
                    <w:left w:val="nil"/>
                    <w:bottom w:val="single" w:sz="6" w:space="0" w:color="EEEEEE"/>
                    <w:right w:val="nil"/>
                  </w:tcBorders>
                </w:tcPr>
                <w:p w14:paraId="31BB53CE" w14:textId="77777777" w:rsidR="005116F6" w:rsidRPr="000509D2" w:rsidRDefault="005116F6" w:rsidP="006E589E">
                  <w:pPr>
                    <w:jc w:val="right"/>
                    <w:rPr>
                      <w:bdr w:val="none" w:sz="0" w:space="0" w:color="auto" w:frame="1"/>
                      <w:lang w:eastAsia="en-AU"/>
                    </w:rPr>
                  </w:pPr>
                </w:p>
              </w:tc>
            </w:tr>
            <w:tr w:rsidR="005116F6" w:rsidRPr="000509D2" w14:paraId="0219CEEE" w14:textId="7A8AC67F"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40ED562" w14:textId="77777777" w:rsidR="005116F6" w:rsidRPr="00793CBE" w:rsidRDefault="005116F6" w:rsidP="006E589E">
                  <w:pPr>
                    <w:rPr>
                      <w:lang w:eastAsia="en-AU"/>
                    </w:rPr>
                  </w:pPr>
                  <w:r w:rsidRPr="00793CBE">
                    <w:rPr>
                      <w:bdr w:val="none" w:sz="0" w:space="0" w:color="auto" w:frame="1"/>
                      <w:lang w:eastAsia="en-AU"/>
                    </w:rPr>
                    <w:t>S101</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81CEA38" w14:textId="77777777" w:rsidR="005116F6" w:rsidRPr="00793CBE" w:rsidRDefault="005116F6" w:rsidP="006E589E">
                  <w:pPr>
                    <w:rPr>
                      <w:lang w:eastAsia="en-AU"/>
                    </w:rPr>
                  </w:pPr>
                  <w:r w:rsidRPr="00793CBE">
                    <w:rPr>
                      <w:bdr w:val="none" w:sz="0" w:space="0" w:color="auto" w:frame="1"/>
                      <w:lang w:eastAsia="en-AU"/>
                    </w:rPr>
                    <w:t>S54 OR S55 OR S56 OR S57 OR S58 OR S59 OR S60 OR S61 OR S62 OR S63 OR S64 OR S65 OR S66 OR S67 OR S68 OR S69 OR S70 OR S71 OR S72 OR S73 OR S74 OR S75 OR S76 OR S77 OR S78 OR S79 OR S80 OR S81 OR S82 OR S83 OR S84 OR S85 OR S86 OR S87 OR S88 OR S89 OR S90 OR S91 OR S92 OR S93 OR S94 OR S95 OR S96 OR S97 OR S98 OR S99 OR S100</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852231C" w14:textId="77777777" w:rsidR="005116F6" w:rsidRPr="00793CBE" w:rsidRDefault="005116F6" w:rsidP="006E589E">
                  <w:pPr>
                    <w:jc w:val="right"/>
                    <w:rPr>
                      <w:lang w:eastAsia="en-AU"/>
                    </w:rPr>
                  </w:pPr>
                  <w:r w:rsidRPr="00793CBE">
                    <w:rPr>
                      <w:bdr w:val="none" w:sz="0" w:space="0" w:color="auto" w:frame="1"/>
                      <w:lang w:eastAsia="en-AU"/>
                    </w:rPr>
                    <w:t>84,350</w:t>
                  </w:r>
                </w:p>
              </w:tc>
              <w:tc>
                <w:tcPr>
                  <w:tcW w:w="3180" w:type="dxa"/>
                  <w:tcBorders>
                    <w:top w:val="nil"/>
                    <w:left w:val="nil"/>
                    <w:bottom w:val="single" w:sz="6" w:space="0" w:color="EEEEEE"/>
                    <w:right w:val="nil"/>
                  </w:tcBorders>
                </w:tcPr>
                <w:p w14:paraId="38EDECF9" w14:textId="77777777" w:rsidR="005116F6" w:rsidRPr="000509D2" w:rsidRDefault="005116F6" w:rsidP="006E589E">
                  <w:pPr>
                    <w:jc w:val="right"/>
                    <w:rPr>
                      <w:bdr w:val="none" w:sz="0" w:space="0" w:color="auto" w:frame="1"/>
                      <w:lang w:eastAsia="en-AU"/>
                    </w:rPr>
                  </w:pPr>
                </w:p>
              </w:tc>
            </w:tr>
            <w:tr w:rsidR="005116F6" w:rsidRPr="000509D2" w14:paraId="06A39586" w14:textId="1AA8E998"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324275A" w14:textId="77777777" w:rsidR="005116F6" w:rsidRPr="00793CBE" w:rsidRDefault="005116F6" w:rsidP="006E589E">
                  <w:pPr>
                    <w:rPr>
                      <w:lang w:eastAsia="en-AU"/>
                    </w:rPr>
                  </w:pPr>
                  <w:r w:rsidRPr="00793CBE">
                    <w:rPr>
                      <w:bdr w:val="none" w:sz="0" w:space="0" w:color="auto" w:frame="1"/>
                      <w:lang w:eastAsia="en-AU"/>
                    </w:rPr>
                    <w:t>S102</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D066598" w14:textId="77777777" w:rsidR="005116F6" w:rsidRPr="00793CBE" w:rsidRDefault="005116F6" w:rsidP="006E589E">
                  <w:pPr>
                    <w:rPr>
                      <w:lang w:eastAsia="en-AU"/>
                    </w:rPr>
                  </w:pPr>
                  <w:r w:rsidRPr="00793CBE">
                    <w:rPr>
                      <w:bdr w:val="none" w:sz="0" w:space="0" w:color="auto" w:frame="1"/>
                      <w:lang w:eastAsia="en-AU"/>
                    </w:rPr>
                    <w:t>S11 AND S29 AND S37 AND S53 AND S101</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9741DAF" w14:textId="77777777" w:rsidR="005116F6" w:rsidRPr="00793CBE" w:rsidRDefault="005116F6" w:rsidP="006E589E">
                  <w:pPr>
                    <w:jc w:val="right"/>
                    <w:rPr>
                      <w:lang w:eastAsia="en-AU"/>
                    </w:rPr>
                  </w:pPr>
                  <w:r w:rsidRPr="00793CBE">
                    <w:rPr>
                      <w:bdr w:val="none" w:sz="0" w:space="0" w:color="auto" w:frame="1"/>
                      <w:lang w:eastAsia="en-AU"/>
                    </w:rPr>
                    <w:t>1,020</w:t>
                  </w:r>
                </w:p>
              </w:tc>
              <w:tc>
                <w:tcPr>
                  <w:tcW w:w="3180" w:type="dxa"/>
                  <w:tcBorders>
                    <w:top w:val="nil"/>
                    <w:left w:val="nil"/>
                    <w:bottom w:val="single" w:sz="6" w:space="0" w:color="EEEEEE"/>
                    <w:right w:val="nil"/>
                  </w:tcBorders>
                </w:tcPr>
                <w:p w14:paraId="5D163D97" w14:textId="77777777" w:rsidR="005116F6" w:rsidRPr="000509D2" w:rsidRDefault="005116F6" w:rsidP="006E589E">
                  <w:pPr>
                    <w:jc w:val="right"/>
                    <w:rPr>
                      <w:bdr w:val="none" w:sz="0" w:space="0" w:color="auto" w:frame="1"/>
                      <w:lang w:eastAsia="en-AU"/>
                    </w:rPr>
                  </w:pPr>
                </w:p>
              </w:tc>
            </w:tr>
            <w:tr w:rsidR="005116F6" w:rsidRPr="000509D2" w14:paraId="3048414A" w14:textId="3945ADBC"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CABEC14" w14:textId="77777777" w:rsidR="005116F6" w:rsidRPr="00793CBE" w:rsidRDefault="005116F6" w:rsidP="006E589E">
                  <w:pPr>
                    <w:rPr>
                      <w:lang w:eastAsia="en-AU"/>
                    </w:rPr>
                  </w:pPr>
                  <w:r w:rsidRPr="00793CBE">
                    <w:rPr>
                      <w:bdr w:val="none" w:sz="0" w:space="0" w:color="auto" w:frame="1"/>
                      <w:lang w:eastAsia="en-AU"/>
                    </w:rPr>
                    <w:t>S103</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A8C9028" w14:textId="77777777" w:rsidR="005116F6" w:rsidRPr="00793CBE" w:rsidRDefault="005116F6" w:rsidP="006E589E">
                  <w:pPr>
                    <w:rPr>
                      <w:lang w:eastAsia="en-AU"/>
                    </w:rPr>
                  </w:pPr>
                  <w:r w:rsidRPr="00793CBE">
                    <w:rPr>
                      <w:bdr w:val="none" w:sz="0" w:space="0" w:color="auto" w:frame="1"/>
                      <w:lang w:eastAsia="en-AU"/>
                    </w:rPr>
                    <w:t>S11 AND S29 AND S37 AND S53 AND S101</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D834703" w14:textId="77777777" w:rsidR="005116F6" w:rsidRPr="00793CBE" w:rsidRDefault="005116F6" w:rsidP="006E589E">
                  <w:pPr>
                    <w:jc w:val="right"/>
                    <w:rPr>
                      <w:lang w:eastAsia="en-AU"/>
                    </w:rPr>
                  </w:pPr>
                  <w:r w:rsidRPr="00793CBE">
                    <w:rPr>
                      <w:bdr w:val="none" w:sz="0" w:space="0" w:color="auto" w:frame="1"/>
                      <w:lang w:eastAsia="en-AU"/>
                    </w:rPr>
                    <w:t>856</w:t>
                  </w:r>
                </w:p>
              </w:tc>
              <w:tc>
                <w:tcPr>
                  <w:tcW w:w="3180" w:type="dxa"/>
                  <w:tcBorders>
                    <w:top w:val="nil"/>
                    <w:left w:val="nil"/>
                    <w:bottom w:val="single" w:sz="6" w:space="0" w:color="EEEEEE"/>
                    <w:right w:val="nil"/>
                  </w:tcBorders>
                </w:tcPr>
                <w:p w14:paraId="4126E402" w14:textId="77777777" w:rsidR="005116F6" w:rsidRPr="000509D2" w:rsidRDefault="005116F6" w:rsidP="006E589E">
                  <w:pPr>
                    <w:jc w:val="right"/>
                    <w:rPr>
                      <w:bdr w:val="none" w:sz="0" w:space="0" w:color="auto" w:frame="1"/>
                      <w:lang w:eastAsia="en-AU"/>
                    </w:rPr>
                  </w:pPr>
                </w:p>
              </w:tc>
            </w:tr>
            <w:tr w:rsidR="005116F6" w:rsidRPr="000509D2" w14:paraId="1FAD4DE5" w14:textId="0C05EAFC" w:rsidTr="005116F6">
              <w:tc>
                <w:tcPr>
                  <w:tcW w:w="1419"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EFD8FD1" w14:textId="77777777" w:rsidR="005116F6" w:rsidRPr="00793CBE" w:rsidRDefault="005116F6" w:rsidP="006E589E">
                  <w:pPr>
                    <w:rPr>
                      <w:lang w:eastAsia="en-AU"/>
                    </w:rPr>
                  </w:pPr>
                  <w:r w:rsidRPr="00793CBE">
                    <w:rPr>
                      <w:bdr w:val="none" w:sz="0" w:space="0" w:color="auto" w:frame="1"/>
                      <w:lang w:eastAsia="en-AU"/>
                    </w:rPr>
                    <w:t>S104</w:t>
                  </w:r>
                </w:p>
              </w:tc>
              <w:tc>
                <w:tcPr>
                  <w:tcW w:w="378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0834042" w14:textId="77777777" w:rsidR="005116F6" w:rsidRPr="00793CBE" w:rsidRDefault="005116F6" w:rsidP="006E589E">
                  <w:pPr>
                    <w:rPr>
                      <w:lang w:eastAsia="en-AU"/>
                    </w:rPr>
                  </w:pPr>
                  <w:r w:rsidRPr="00793CBE">
                    <w:rPr>
                      <w:bdr w:val="none" w:sz="0" w:space="0" w:color="auto" w:frame="1"/>
                      <w:lang w:eastAsia="en-AU"/>
                    </w:rPr>
                    <w:t>S11 AND S29 AND S37 AND S53 AND S101</w:t>
                  </w:r>
                </w:p>
              </w:tc>
              <w:tc>
                <w:tcPr>
                  <w:tcW w:w="146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644FD12" w14:textId="77777777" w:rsidR="005116F6" w:rsidRPr="00793CBE" w:rsidRDefault="005116F6" w:rsidP="006E589E">
                  <w:pPr>
                    <w:jc w:val="right"/>
                    <w:rPr>
                      <w:b/>
                      <w:bCs/>
                      <w:lang w:eastAsia="en-AU"/>
                    </w:rPr>
                  </w:pPr>
                  <w:r w:rsidRPr="00793CBE">
                    <w:rPr>
                      <w:b/>
                      <w:bCs/>
                      <w:bdr w:val="none" w:sz="0" w:space="0" w:color="auto" w:frame="1"/>
                      <w:lang w:eastAsia="en-AU"/>
                    </w:rPr>
                    <w:t>855</w:t>
                  </w:r>
                </w:p>
              </w:tc>
              <w:tc>
                <w:tcPr>
                  <w:tcW w:w="3180" w:type="dxa"/>
                  <w:tcBorders>
                    <w:top w:val="nil"/>
                    <w:left w:val="nil"/>
                    <w:bottom w:val="single" w:sz="6" w:space="0" w:color="EEEEEE"/>
                    <w:right w:val="nil"/>
                  </w:tcBorders>
                </w:tcPr>
                <w:p w14:paraId="5A14793F" w14:textId="77777777" w:rsidR="005116F6" w:rsidRPr="000509D2" w:rsidRDefault="005116F6" w:rsidP="006E589E">
                  <w:pPr>
                    <w:jc w:val="right"/>
                    <w:rPr>
                      <w:b/>
                      <w:bCs/>
                      <w:bdr w:val="none" w:sz="0" w:space="0" w:color="auto" w:frame="1"/>
                      <w:lang w:eastAsia="en-AU"/>
                    </w:rPr>
                  </w:pPr>
                </w:p>
              </w:tc>
            </w:tr>
          </w:tbl>
          <w:p w14:paraId="56920010" w14:textId="77777777" w:rsidR="009D1582" w:rsidRPr="00793CBE" w:rsidRDefault="009D1582" w:rsidP="006E589E">
            <w:pPr>
              <w:rPr>
                <w:lang w:eastAsia="en-AU"/>
              </w:rPr>
            </w:pPr>
          </w:p>
        </w:tc>
      </w:tr>
    </w:tbl>
    <w:p w14:paraId="791E33A2" w14:textId="77777777" w:rsidR="009D1582" w:rsidRPr="000509D2" w:rsidRDefault="009D1582" w:rsidP="009D1582"/>
    <w:p w14:paraId="771084F1" w14:textId="77777777" w:rsidR="00460B75" w:rsidRPr="000509D2" w:rsidRDefault="00460B75" w:rsidP="009D1582">
      <w:pPr>
        <w:spacing w:line="360" w:lineRule="auto"/>
        <w:jc w:val="both"/>
        <w:rPr>
          <w:rFonts w:eastAsia="Arial Unicode MS"/>
        </w:rPr>
      </w:pPr>
    </w:p>
    <w:sectPr w:rsidR="00460B75" w:rsidRPr="000509D2">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0150E0" w14:textId="77777777" w:rsidR="008F2E37" w:rsidRDefault="008F2E37" w:rsidP="000509D2">
      <w:r>
        <w:separator/>
      </w:r>
    </w:p>
  </w:endnote>
  <w:endnote w:type="continuationSeparator" w:id="0">
    <w:p w14:paraId="5C624763" w14:textId="77777777" w:rsidR="008F2E37" w:rsidRDefault="008F2E37" w:rsidP="000509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1980847"/>
      <w:docPartObj>
        <w:docPartGallery w:val="Page Numbers (Bottom of Page)"/>
        <w:docPartUnique/>
      </w:docPartObj>
    </w:sdtPr>
    <w:sdtEndPr>
      <w:rPr>
        <w:noProof/>
      </w:rPr>
    </w:sdtEndPr>
    <w:sdtContent>
      <w:p w14:paraId="7E1B2EA5" w14:textId="750C8B80" w:rsidR="000509D2" w:rsidRDefault="000509D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4B58205" w14:textId="77777777" w:rsidR="000509D2" w:rsidRDefault="000509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12CFFF" w14:textId="77777777" w:rsidR="008F2E37" w:rsidRDefault="008F2E37" w:rsidP="000509D2">
      <w:r>
        <w:separator/>
      </w:r>
    </w:p>
  </w:footnote>
  <w:footnote w:type="continuationSeparator" w:id="0">
    <w:p w14:paraId="35A03A1A" w14:textId="77777777" w:rsidR="008F2E37" w:rsidRDefault="008F2E37" w:rsidP="000509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012"/>
    <w:rsid w:val="000509D2"/>
    <w:rsid w:val="002862D7"/>
    <w:rsid w:val="00340315"/>
    <w:rsid w:val="00460B75"/>
    <w:rsid w:val="005116F6"/>
    <w:rsid w:val="005D3970"/>
    <w:rsid w:val="006506C1"/>
    <w:rsid w:val="008F2E37"/>
    <w:rsid w:val="009D1582"/>
    <w:rsid w:val="00BC0935"/>
    <w:rsid w:val="00DE5012"/>
    <w:rsid w:val="00F17A29"/>
    <w:rsid w:val="00F557A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27A313"/>
  <w15:chartTrackingRefBased/>
  <w15:docId w15:val="{0F6FE2AD-8CEF-4DD4-A7C9-E7B8789B67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0B75"/>
    <w:pPr>
      <w:spacing w:after="0" w:line="240" w:lineRule="auto"/>
    </w:pPr>
    <w:rPr>
      <w:rFonts w:ascii="Times New Roman" w:eastAsia="Times New Roman" w:hAnsi="Times New Roman" w:cs="Times New Roman"/>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509D2"/>
    <w:pPr>
      <w:tabs>
        <w:tab w:val="center" w:pos="4513"/>
        <w:tab w:val="right" w:pos="9026"/>
      </w:tabs>
    </w:pPr>
  </w:style>
  <w:style w:type="character" w:customStyle="1" w:styleId="HeaderChar">
    <w:name w:val="Header Char"/>
    <w:basedOn w:val="DefaultParagraphFont"/>
    <w:link w:val="Header"/>
    <w:uiPriority w:val="99"/>
    <w:rsid w:val="000509D2"/>
    <w:rPr>
      <w:rFonts w:ascii="Times New Roman" w:eastAsia="Times New Roman" w:hAnsi="Times New Roman" w:cs="Times New Roman"/>
      <w:kern w:val="0"/>
      <w:sz w:val="24"/>
      <w:szCs w:val="24"/>
      <w:lang w:val="en-US"/>
      <w14:ligatures w14:val="none"/>
    </w:rPr>
  </w:style>
  <w:style w:type="paragraph" w:styleId="Footer">
    <w:name w:val="footer"/>
    <w:basedOn w:val="Normal"/>
    <w:link w:val="FooterChar"/>
    <w:uiPriority w:val="99"/>
    <w:unhideWhenUsed/>
    <w:rsid w:val="000509D2"/>
    <w:pPr>
      <w:tabs>
        <w:tab w:val="center" w:pos="4513"/>
        <w:tab w:val="right" w:pos="9026"/>
      </w:tabs>
    </w:pPr>
  </w:style>
  <w:style w:type="character" w:customStyle="1" w:styleId="FooterChar">
    <w:name w:val="Footer Char"/>
    <w:basedOn w:val="DefaultParagraphFont"/>
    <w:link w:val="Footer"/>
    <w:uiPriority w:val="99"/>
    <w:rsid w:val="000509D2"/>
    <w:rPr>
      <w:rFonts w:ascii="Times New Roman" w:eastAsia="Times New Roman" w:hAnsi="Times New Roman"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18</Pages>
  <Words>5350</Words>
  <Characters>28539</Characters>
  <Application>Microsoft Office Word</Application>
  <DocSecurity>0</DocSecurity>
  <Lines>1129</Lines>
  <Paragraphs>8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ete Achamyelew Ayele</dc:creator>
  <cp:keywords/>
  <dc:description/>
  <cp:lastModifiedBy>Belete Achamyelew Ayele</cp:lastModifiedBy>
  <cp:revision>5</cp:revision>
  <dcterms:created xsi:type="dcterms:W3CDTF">2024-02-01T01:01:00Z</dcterms:created>
  <dcterms:modified xsi:type="dcterms:W3CDTF">2024-02-01T0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f6df40-ce15-4227-a1bf-3d5b0fd3eb68</vt:lpwstr>
  </property>
</Properties>
</file>